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AC14A" w14:textId="70B9DA55" w:rsidR="00B333F4" w:rsidRPr="00C85BC9" w:rsidRDefault="00720161" w:rsidP="00F86096">
      <w:pPr>
        <w:rPr>
          <w:b/>
          <w:bCs/>
        </w:rPr>
      </w:pPr>
      <w:r>
        <w:rPr>
          <w:b/>
          <w:bCs/>
        </w:rPr>
        <w:t>S</w:t>
      </w:r>
      <w:r w:rsidR="006F0D4E">
        <w:rPr>
          <w:b/>
          <w:bCs/>
        </w:rPr>
        <w:t>5</w:t>
      </w:r>
      <w:bookmarkStart w:id="0" w:name="_GoBack"/>
      <w:bookmarkEnd w:id="0"/>
      <w:r>
        <w:rPr>
          <w:b/>
          <w:bCs/>
        </w:rPr>
        <w:t xml:space="preserve"> Appendix</w:t>
      </w:r>
      <w:r w:rsidR="00764502" w:rsidRPr="00C85BC9">
        <w:rPr>
          <w:b/>
          <w:bCs/>
        </w:rPr>
        <w:t xml:space="preserve">. </w:t>
      </w:r>
      <w:r w:rsidR="7E0D2E4C" w:rsidRPr="00C85BC9">
        <w:rPr>
          <w:b/>
          <w:bCs/>
        </w:rPr>
        <w:t xml:space="preserve">Critical </w:t>
      </w:r>
      <w:r w:rsidR="00764502" w:rsidRPr="00C85BC9">
        <w:rPr>
          <w:b/>
          <w:bCs/>
        </w:rPr>
        <w:t>appraisal</w:t>
      </w:r>
      <w:r w:rsidR="00536F9B" w:rsidRPr="00C85BC9">
        <w:rPr>
          <w:b/>
          <w:bCs/>
        </w:rPr>
        <w:t>.</w:t>
      </w:r>
    </w:p>
    <w:tbl>
      <w:tblPr>
        <w:tblStyle w:val="PlainTable2"/>
        <w:tblW w:w="14175" w:type="dxa"/>
        <w:tblLayout w:type="fixed"/>
        <w:tblLook w:val="04A0" w:firstRow="1" w:lastRow="0" w:firstColumn="1" w:lastColumn="0" w:noHBand="0" w:noVBand="1"/>
      </w:tblPr>
      <w:tblGrid>
        <w:gridCol w:w="1134"/>
        <w:gridCol w:w="1223"/>
        <w:gridCol w:w="967"/>
        <w:gridCol w:w="1059"/>
        <w:gridCol w:w="1059"/>
        <w:gridCol w:w="1160"/>
        <w:gridCol w:w="1105"/>
        <w:gridCol w:w="793"/>
        <w:gridCol w:w="974"/>
        <w:gridCol w:w="1068"/>
        <w:gridCol w:w="981"/>
        <w:gridCol w:w="952"/>
        <w:gridCol w:w="686"/>
        <w:gridCol w:w="1014"/>
      </w:tblGrid>
      <w:tr w:rsidR="007F0295" w:rsidRPr="00C85BC9" w14:paraId="710D1C20" w14:textId="77777777" w:rsidTr="00EF6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070B6EB" w14:textId="4BB5E7E5" w:rsidR="007F0295" w:rsidRPr="00C85BC9" w:rsidRDefault="007F0295" w:rsidP="00F86096">
            <w:pPr>
              <w:spacing w:before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Author (year)</w:t>
            </w:r>
          </w:p>
        </w:tc>
        <w:tc>
          <w:tcPr>
            <w:tcW w:w="7366" w:type="dxa"/>
            <w:gridSpan w:val="7"/>
          </w:tcPr>
          <w:p w14:paraId="1DDE81A4" w14:textId="0CFD5FAD" w:rsidR="007F0295" w:rsidRPr="00C85BC9" w:rsidRDefault="007F0295" w:rsidP="00F8609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Risk of bias</w:t>
            </w:r>
          </w:p>
        </w:tc>
        <w:tc>
          <w:tcPr>
            <w:tcW w:w="4661" w:type="dxa"/>
            <w:gridSpan w:val="5"/>
          </w:tcPr>
          <w:p w14:paraId="13E6316F" w14:textId="4988573A" w:rsidR="007F0295" w:rsidRPr="00C85BC9" w:rsidRDefault="007F0295" w:rsidP="00F8609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ertainty assessment</w:t>
            </w:r>
          </w:p>
        </w:tc>
        <w:tc>
          <w:tcPr>
            <w:tcW w:w="1014" w:type="dxa"/>
            <w:vMerge w:val="restart"/>
          </w:tcPr>
          <w:p w14:paraId="01032773" w14:textId="48767DFE" w:rsidR="007F0295" w:rsidRPr="00C85BC9" w:rsidRDefault="007F0295" w:rsidP="00F8609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ertainty</w:t>
            </w:r>
            <w:r w:rsidRPr="00C85BC9">
              <w:rPr>
                <w:rFonts w:eastAsia="Times New Roman" w:cstheme="minorHAnsi"/>
                <w:color w:val="000000"/>
                <w:lang w:eastAsia="en-AU"/>
              </w:rPr>
              <w:br/>
            </w:r>
          </w:p>
        </w:tc>
      </w:tr>
      <w:tr w:rsidR="00A655A4" w:rsidRPr="00C85BC9" w14:paraId="2F43EDD7" w14:textId="77777777" w:rsidTr="00EF6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251A08ED" w14:textId="65DF89CA" w:rsidR="007F0295" w:rsidRPr="00C85BC9" w:rsidRDefault="007F0295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23" w:type="dxa"/>
            <w:textDirection w:val="btLr"/>
            <w:hideMark/>
          </w:tcPr>
          <w:p w14:paraId="72D53659" w14:textId="683B9EA7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Confounding</w:t>
            </w:r>
          </w:p>
        </w:tc>
        <w:tc>
          <w:tcPr>
            <w:tcW w:w="967" w:type="dxa"/>
            <w:textDirection w:val="btLr"/>
            <w:hideMark/>
          </w:tcPr>
          <w:p w14:paraId="7892F4C2" w14:textId="494362C8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Selection of participants into the study</w:t>
            </w:r>
          </w:p>
        </w:tc>
        <w:tc>
          <w:tcPr>
            <w:tcW w:w="1059" w:type="dxa"/>
            <w:textDirection w:val="btLr"/>
            <w:hideMark/>
          </w:tcPr>
          <w:p w14:paraId="38C49D34" w14:textId="55B900E0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 xml:space="preserve">Classification of interventions </w:t>
            </w:r>
          </w:p>
        </w:tc>
        <w:tc>
          <w:tcPr>
            <w:tcW w:w="1059" w:type="dxa"/>
            <w:textDirection w:val="btLr"/>
            <w:hideMark/>
          </w:tcPr>
          <w:p w14:paraId="69CFAEED" w14:textId="4DAFD408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Deviations from intended interventions</w:t>
            </w:r>
          </w:p>
        </w:tc>
        <w:tc>
          <w:tcPr>
            <w:tcW w:w="1160" w:type="dxa"/>
            <w:textDirection w:val="btLr"/>
            <w:hideMark/>
          </w:tcPr>
          <w:p w14:paraId="5F76AE89" w14:textId="42C22AF3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Missing data</w:t>
            </w:r>
          </w:p>
        </w:tc>
        <w:tc>
          <w:tcPr>
            <w:tcW w:w="1105" w:type="dxa"/>
            <w:textDirection w:val="btLr"/>
            <w:hideMark/>
          </w:tcPr>
          <w:p w14:paraId="6712A1F2" w14:textId="0E786878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 xml:space="preserve">Measurement of outcomes </w:t>
            </w:r>
          </w:p>
        </w:tc>
        <w:tc>
          <w:tcPr>
            <w:tcW w:w="793" w:type="dxa"/>
            <w:textDirection w:val="btLr"/>
            <w:hideMark/>
          </w:tcPr>
          <w:p w14:paraId="50DBBB7F" w14:textId="6BA5F07B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Selection of the reported result</w:t>
            </w:r>
          </w:p>
        </w:tc>
        <w:tc>
          <w:tcPr>
            <w:tcW w:w="974" w:type="dxa"/>
            <w:textDirection w:val="btLr"/>
            <w:hideMark/>
          </w:tcPr>
          <w:p w14:paraId="18B4D746" w14:textId="76A47F16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Overall risk of bias</w:t>
            </w:r>
          </w:p>
        </w:tc>
        <w:tc>
          <w:tcPr>
            <w:tcW w:w="1068" w:type="dxa"/>
            <w:textDirection w:val="btLr"/>
            <w:hideMark/>
          </w:tcPr>
          <w:p w14:paraId="6CB34DA0" w14:textId="18DB2968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Inconsistency</w:t>
            </w:r>
          </w:p>
        </w:tc>
        <w:tc>
          <w:tcPr>
            <w:tcW w:w="981" w:type="dxa"/>
            <w:textDirection w:val="btLr"/>
            <w:hideMark/>
          </w:tcPr>
          <w:p w14:paraId="35B5F1FB" w14:textId="432DFE58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Indirectness</w:t>
            </w:r>
          </w:p>
        </w:tc>
        <w:tc>
          <w:tcPr>
            <w:tcW w:w="952" w:type="dxa"/>
            <w:textDirection w:val="btLr"/>
            <w:hideMark/>
          </w:tcPr>
          <w:p w14:paraId="2010F198" w14:textId="024F358E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Imprecision</w:t>
            </w:r>
          </w:p>
        </w:tc>
        <w:tc>
          <w:tcPr>
            <w:tcW w:w="686" w:type="dxa"/>
            <w:textDirection w:val="btLr"/>
            <w:hideMark/>
          </w:tcPr>
          <w:p w14:paraId="45110BAA" w14:textId="1F0CB57E" w:rsidR="007F0295" w:rsidRPr="00C85BC9" w:rsidRDefault="007F0295" w:rsidP="3584055E">
            <w:pPr>
              <w:spacing w:before="0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85BC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Other aspects</w:t>
            </w:r>
          </w:p>
        </w:tc>
        <w:tc>
          <w:tcPr>
            <w:tcW w:w="1014" w:type="dxa"/>
            <w:vMerge/>
            <w:hideMark/>
          </w:tcPr>
          <w:p w14:paraId="39F9627B" w14:textId="277A6FF0" w:rsidR="007F0295" w:rsidRPr="00C85BC9" w:rsidRDefault="007F0295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</w:tr>
      <w:tr w:rsidR="00EF6D27" w:rsidRPr="00C85BC9" w14:paraId="6B57EA2E" w14:textId="77777777" w:rsidTr="00EF6B4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C080CD2" w14:textId="77777777" w:rsidR="00E86B61" w:rsidRPr="00C85BC9" w:rsidRDefault="00E86B61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Barili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21</w:t>
            </w:r>
          </w:p>
        </w:tc>
        <w:tc>
          <w:tcPr>
            <w:tcW w:w="1223" w:type="dxa"/>
            <w:noWrap/>
            <w:hideMark/>
          </w:tcPr>
          <w:p w14:paraId="3BE0CB93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67" w:type="dxa"/>
            <w:noWrap/>
            <w:hideMark/>
          </w:tcPr>
          <w:p w14:paraId="39EEA6D6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059" w:type="dxa"/>
            <w:noWrap/>
            <w:hideMark/>
          </w:tcPr>
          <w:p w14:paraId="138330D1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2AF489EF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  <w:hideMark/>
          </w:tcPr>
          <w:p w14:paraId="025C5EA9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  <w:hideMark/>
          </w:tcPr>
          <w:p w14:paraId="2CA81BC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793" w:type="dxa"/>
            <w:noWrap/>
            <w:hideMark/>
          </w:tcPr>
          <w:p w14:paraId="483ED62C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2DAB32E6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1068" w:type="dxa"/>
            <w:noWrap/>
            <w:hideMark/>
          </w:tcPr>
          <w:p w14:paraId="1BCC5E06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0A3FD610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4E03DB09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04F6BD18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08C0E683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EF6D27" w:rsidRPr="00C85BC9" w14:paraId="4F611034" w14:textId="77777777" w:rsidTr="00EF6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6BFE890" w14:textId="77777777" w:rsidR="00E86B61" w:rsidRPr="00C85BC9" w:rsidRDefault="00E86B61" w:rsidP="00F86096">
            <w:pPr>
              <w:spacing w:before="0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Behzadifar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20</w:t>
            </w:r>
          </w:p>
        </w:tc>
        <w:tc>
          <w:tcPr>
            <w:tcW w:w="1223" w:type="dxa"/>
            <w:hideMark/>
          </w:tcPr>
          <w:p w14:paraId="2B49ADE9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hideMark/>
          </w:tcPr>
          <w:p w14:paraId="44A19611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1059" w:type="dxa"/>
            <w:hideMark/>
          </w:tcPr>
          <w:p w14:paraId="0606DC87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hideMark/>
          </w:tcPr>
          <w:p w14:paraId="5046CC0F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60" w:type="dxa"/>
            <w:hideMark/>
          </w:tcPr>
          <w:p w14:paraId="470F2AF3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hideMark/>
          </w:tcPr>
          <w:p w14:paraId="2BEF7B67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hideMark/>
          </w:tcPr>
          <w:p w14:paraId="1D5DF111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37F5DA11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1068" w:type="dxa"/>
            <w:noWrap/>
            <w:hideMark/>
          </w:tcPr>
          <w:p w14:paraId="6DBB7D30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4CBE916C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45DDC728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682E2B16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4E37D7DD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Very low</w:t>
            </w:r>
          </w:p>
        </w:tc>
      </w:tr>
      <w:tr w:rsidR="00EF6D27" w:rsidRPr="00C85BC9" w14:paraId="757F83A2" w14:textId="77777777" w:rsidTr="00EF6B42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9B76957" w14:textId="77777777" w:rsidR="00E86B61" w:rsidRPr="00C85BC9" w:rsidRDefault="00E86B61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Lotfi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21</w:t>
            </w:r>
          </w:p>
        </w:tc>
        <w:tc>
          <w:tcPr>
            <w:tcW w:w="1223" w:type="dxa"/>
            <w:noWrap/>
            <w:hideMark/>
          </w:tcPr>
          <w:p w14:paraId="6C510F43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  <w:hideMark/>
          </w:tcPr>
          <w:p w14:paraId="7CC36350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6EC5FC81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3C74D839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60" w:type="dxa"/>
            <w:hideMark/>
          </w:tcPr>
          <w:p w14:paraId="6997EA2E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03FFE0FF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0A675AE6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3A16EF3D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1068" w:type="dxa"/>
            <w:noWrap/>
            <w:hideMark/>
          </w:tcPr>
          <w:p w14:paraId="1CE4CE28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10C58397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0455EE08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6F9968E4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6B59F7AC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Very low</w:t>
            </w:r>
          </w:p>
        </w:tc>
      </w:tr>
      <w:tr w:rsidR="00EF6D27" w:rsidRPr="00C85BC9" w14:paraId="1A2C4105" w14:textId="77777777" w:rsidTr="00EF6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7E9CB53" w14:textId="77777777" w:rsidR="00E86B61" w:rsidRPr="00C85BC9" w:rsidRDefault="00E86B61" w:rsidP="00F86096">
            <w:pPr>
              <w:spacing w:before="0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Pilvar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21</w:t>
            </w:r>
          </w:p>
        </w:tc>
        <w:tc>
          <w:tcPr>
            <w:tcW w:w="1223" w:type="dxa"/>
            <w:noWrap/>
            <w:hideMark/>
          </w:tcPr>
          <w:p w14:paraId="1F29F12B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67" w:type="dxa"/>
            <w:noWrap/>
            <w:hideMark/>
          </w:tcPr>
          <w:p w14:paraId="2715B313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06839914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01943816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  <w:hideMark/>
          </w:tcPr>
          <w:p w14:paraId="2E3850BA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417DB3E8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0E6BA370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5269BAE1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1068" w:type="dxa"/>
            <w:noWrap/>
            <w:hideMark/>
          </w:tcPr>
          <w:p w14:paraId="3D33369C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70C2D596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7D88D04D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04AC2113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5A7D7632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EF6D27" w:rsidRPr="00C85BC9" w14:paraId="00E0EDB2" w14:textId="77777777" w:rsidTr="00EF6B4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EC72307" w14:textId="77777777" w:rsidR="00E86B61" w:rsidRPr="00C85BC9" w:rsidRDefault="00E86B61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saddeq 2020</w:t>
            </w:r>
          </w:p>
        </w:tc>
        <w:tc>
          <w:tcPr>
            <w:tcW w:w="1223" w:type="dxa"/>
            <w:noWrap/>
            <w:hideMark/>
          </w:tcPr>
          <w:p w14:paraId="28977E97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67" w:type="dxa"/>
            <w:noWrap/>
            <w:hideMark/>
          </w:tcPr>
          <w:p w14:paraId="56E01F6D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6F2277C1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hideMark/>
          </w:tcPr>
          <w:p w14:paraId="18591B2E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60" w:type="dxa"/>
            <w:noWrap/>
            <w:hideMark/>
          </w:tcPr>
          <w:p w14:paraId="2D747520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67BE160D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0260F13B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5C130540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1068" w:type="dxa"/>
            <w:noWrap/>
            <w:hideMark/>
          </w:tcPr>
          <w:p w14:paraId="60BD5785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5AD3700B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7C7E30F5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1029147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13034E56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EF6D27" w:rsidRPr="00C85BC9" w14:paraId="01CB2312" w14:textId="77777777" w:rsidTr="00EF6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00B7ED5" w14:textId="77777777" w:rsidR="00E86B61" w:rsidRPr="00C85BC9" w:rsidRDefault="00E86B61" w:rsidP="00F86096">
            <w:pPr>
              <w:spacing w:before="0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Parwanehsadeghi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18</w:t>
            </w:r>
          </w:p>
        </w:tc>
        <w:tc>
          <w:tcPr>
            <w:tcW w:w="1223" w:type="dxa"/>
            <w:noWrap/>
            <w:hideMark/>
          </w:tcPr>
          <w:p w14:paraId="640DA1EC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967" w:type="dxa"/>
            <w:noWrap/>
            <w:hideMark/>
          </w:tcPr>
          <w:p w14:paraId="7A09B94A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621654ED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0DC4EA7B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60" w:type="dxa"/>
            <w:noWrap/>
            <w:hideMark/>
          </w:tcPr>
          <w:p w14:paraId="5664371D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1105" w:type="dxa"/>
            <w:noWrap/>
            <w:hideMark/>
          </w:tcPr>
          <w:p w14:paraId="5DA349D8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5C54DC67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3E983BB4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1068" w:type="dxa"/>
            <w:noWrap/>
            <w:hideMark/>
          </w:tcPr>
          <w:p w14:paraId="71372B86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6C8DAA4A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11CAC768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2B509143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4CE17ED2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Very low</w:t>
            </w:r>
          </w:p>
        </w:tc>
      </w:tr>
      <w:tr w:rsidR="00EF6D27" w:rsidRPr="00C85BC9" w14:paraId="518B904B" w14:textId="77777777" w:rsidTr="00EF6B42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90D28C7" w14:textId="77777777" w:rsidR="00E86B61" w:rsidRPr="00C85BC9" w:rsidRDefault="00E86B61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Rashidian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19</w:t>
            </w:r>
          </w:p>
        </w:tc>
        <w:tc>
          <w:tcPr>
            <w:tcW w:w="1223" w:type="dxa"/>
            <w:noWrap/>
            <w:hideMark/>
          </w:tcPr>
          <w:p w14:paraId="38E23FD3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  <w:hideMark/>
          </w:tcPr>
          <w:p w14:paraId="5AB750D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45A594CF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7C4AAC53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  <w:hideMark/>
          </w:tcPr>
          <w:p w14:paraId="57C1F844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475E3C51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053CD3AF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09919567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1068" w:type="dxa"/>
            <w:noWrap/>
            <w:hideMark/>
          </w:tcPr>
          <w:p w14:paraId="311D4611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4B15D61D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1FC3EB82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3A2E8CF4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26E2455C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EF6D27" w:rsidRPr="00C85BC9" w14:paraId="78B358A7" w14:textId="77777777" w:rsidTr="00EF6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22B7E16" w14:textId="77777777" w:rsidR="00E86B61" w:rsidRPr="00C85BC9" w:rsidRDefault="00E86B61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t>Cozzi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>-Glaser 2024</w:t>
            </w:r>
          </w:p>
        </w:tc>
        <w:tc>
          <w:tcPr>
            <w:tcW w:w="1223" w:type="dxa"/>
            <w:noWrap/>
            <w:hideMark/>
          </w:tcPr>
          <w:p w14:paraId="099100F7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67" w:type="dxa"/>
            <w:noWrap/>
            <w:hideMark/>
          </w:tcPr>
          <w:p w14:paraId="1ADEB7A9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6D387D26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2B2601D5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  <w:hideMark/>
          </w:tcPr>
          <w:p w14:paraId="6C2118ED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4CC6200D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67C8788C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10C58D4C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1068" w:type="dxa"/>
            <w:noWrap/>
            <w:hideMark/>
          </w:tcPr>
          <w:p w14:paraId="05CA4872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3C49FADB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7D297B4C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3B6C0759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3A62BB2C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EF6D27" w:rsidRPr="00C85BC9" w14:paraId="24AAD30D" w14:textId="77777777" w:rsidTr="00EF6B4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35CFE6C" w14:textId="77777777" w:rsidR="00E86B61" w:rsidRPr="00C85BC9" w:rsidRDefault="00E86B61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eng 2019</w:t>
            </w:r>
          </w:p>
        </w:tc>
        <w:tc>
          <w:tcPr>
            <w:tcW w:w="1223" w:type="dxa"/>
            <w:noWrap/>
            <w:hideMark/>
          </w:tcPr>
          <w:p w14:paraId="71994388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67" w:type="dxa"/>
            <w:noWrap/>
            <w:hideMark/>
          </w:tcPr>
          <w:p w14:paraId="1FC0B17E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3E65F6A1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68B35FBE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  <w:hideMark/>
          </w:tcPr>
          <w:p w14:paraId="446CF362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22C1DE01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026E9952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67FC80CE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1068" w:type="dxa"/>
            <w:noWrap/>
            <w:hideMark/>
          </w:tcPr>
          <w:p w14:paraId="5CE64A82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09C54EBF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716AAFF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24EE0BAC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5B429714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EF6D27" w:rsidRPr="00C85BC9" w14:paraId="56EB4CDC" w14:textId="77777777" w:rsidTr="00EF6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86F6C12" w14:textId="77777777" w:rsidR="00E86B61" w:rsidRPr="00C85BC9" w:rsidRDefault="00E86B61" w:rsidP="00F86096">
            <w:pPr>
              <w:spacing w:before="0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Nedberg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22</w:t>
            </w:r>
          </w:p>
        </w:tc>
        <w:tc>
          <w:tcPr>
            <w:tcW w:w="1223" w:type="dxa"/>
            <w:noWrap/>
            <w:hideMark/>
          </w:tcPr>
          <w:p w14:paraId="7591B9EA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67" w:type="dxa"/>
            <w:noWrap/>
            <w:hideMark/>
          </w:tcPr>
          <w:p w14:paraId="72963BDE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0883A937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3DFF564F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  <w:hideMark/>
          </w:tcPr>
          <w:p w14:paraId="079ED870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73E1FBF4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3F8BB37B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6D7148A0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1068" w:type="dxa"/>
            <w:noWrap/>
            <w:hideMark/>
          </w:tcPr>
          <w:p w14:paraId="2DFC2540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3D2DDD4B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238F664E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4F5492EE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7A959112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EF6D27" w:rsidRPr="00C85BC9" w14:paraId="7784E703" w14:textId="77777777" w:rsidTr="00EF6B4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BF06E5D" w14:textId="77777777" w:rsidR="00E86B61" w:rsidRPr="00C85BC9" w:rsidRDefault="00E86B61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Park 2022</w:t>
            </w:r>
          </w:p>
        </w:tc>
        <w:tc>
          <w:tcPr>
            <w:tcW w:w="1223" w:type="dxa"/>
            <w:noWrap/>
            <w:hideMark/>
          </w:tcPr>
          <w:p w14:paraId="71C6A279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67" w:type="dxa"/>
            <w:noWrap/>
            <w:hideMark/>
          </w:tcPr>
          <w:p w14:paraId="6C54011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6DBB3A1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42B0FACB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  <w:hideMark/>
          </w:tcPr>
          <w:p w14:paraId="1A92279F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7406CB7C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43B95440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37E1ECFF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1068" w:type="dxa"/>
            <w:noWrap/>
            <w:hideMark/>
          </w:tcPr>
          <w:p w14:paraId="714DD2FE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51A44ABD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26D4273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33F1AB7F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594CEF4B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EF6D27" w:rsidRPr="00C85BC9" w14:paraId="650A738B" w14:textId="77777777" w:rsidTr="00EF6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09F44F7" w14:textId="77777777" w:rsidR="00E86B61" w:rsidRPr="00C85BC9" w:rsidRDefault="00E86B61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Rosenstein 2021</w:t>
            </w:r>
          </w:p>
        </w:tc>
        <w:tc>
          <w:tcPr>
            <w:tcW w:w="1223" w:type="dxa"/>
            <w:noWrap/>
            <w:hideMark/>
          </w:tcPr>
          <w:p w14:paraId="3925A0B5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67" w:type="dxa"/>
            <w:noWrap/>
            <w:hideMark/>
          </w:tcPr>
          <w:p w14:paraId="73930596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6A4A306B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3B306C7C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60" w:type="dxa"/>
            <w:noWrap/>
            <w:hideMark/>
          </w:tcPr>
          <w:p w14:paraId="4BBEB54D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  <w:hideMark/>
          </w:tcPr>
          <w:p w14:paraId="6E3E2628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614ACEE8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0DF07639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1068" w:type="dxa"/>
            <w:noWrap/>
            <w:hideMark/>
          </w:tcPr>
          <w:p w14:paraId="5CF41750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1B2F3128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7C7D7DE1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75532356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117F8B2A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EF6D27" w:rsidRPr="00C85BC9" w14:paraId="42CE9A64" w14:textId="77777777" w:rsidTr="00EF6B4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CFF788E" w14:textId="77777777" w:rsidR="00E86B61" w:rsidRPr="00C85BC9" w:rsidRDefault="00E86B61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 w:cstheme="minorHAnsi"/>
                <w:color w:val="000000"/>
                <w:lang w:eastAsia="en-AU"/>
              </w:rPr>
              <w:lastRenderedPageBreak/>
              <w:t>Safrin</w:t>
            </w:r>
            <w:proofErr w:type="spellEnd"/>
            <w:r w:rsidRPr="00C85BC9">
              <w:rPr>
                <w:rFonts w:eastAsia="Times New Roman" w:cstheme="minorHAnsi"/>
                <w:color w:val="000000"/>
                <w:lang w:eastAsia="en-AU"/>
              </w:rPr>
              <w:t xml:space="preserve"> 2023</w:t>
            </w:r>
          </w:p>
        </w:tc>
        <w:tc>
          <w:tcPr>
            <w:tcW w:w="1223" w:type="dxa"/>
            <w:noWrap/>
            <w:hideMark/>
          </w:tcPr>
          <w:p w14:paraId="4FC0D05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ritical</w:t>
            </w:r>
          </w:p>
        </w:tc>
        <w:tc>
          <w:tcPr>
            <w:tcW w:w="967" w:type="dxa"/>
            <w:noWrap/>
            <w:hideMark/>
          </w:tcPr>
          <w:p w14:paraId="3305F4B2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059" w:type="dxa"/>
            <w:noWrap/>
            <w:hideMark/>
          </w:tcPr>
          <w:p w14:paraId="06892F01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57DCE0C6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60" w:type="dxa"/>
            <w:noWrap/>
            <w:hideMark/>
          </w:tcPr>
          <w:p w14:paraId="4FA7FA99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7A45A448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5CBC6327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4234B8E4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Very serious</w:t>
            </w:r>
          </w:p>
        </w:tc>
        <w:tc>
          <w:tcPr>
            <w:tcW w:w="1068" w:type="dxa"/>
            <w:noWrap/>
            <w:hideMark/>
          </w:tcPr>
          <w:p w14:paraId="7BA5E7F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26C16A44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651683B3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686" w:type="dxa"/>
            <w:noWrap/>
            <w:hideMark/>
          </w:tcPr>
          <w:p w14:paraId="2BC7516E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188BB5E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Very low</w:t>
            </w:r>
          </w:p>
        </w:tc>
      </w:tr>
      <w:tr w:rsidR="00EF6D27" w:rsidRPr="00C85BC9" w14:paraId="285E8C12" w14:textId="77777777" w:rsidTr="00EF6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B05B3A4" w14:textId="77777777" w:rsidR="00E86B61" w:rsidRPr="00C85BC9" w:rsidRDefault="00E86B61" w:rsidP="00F86096">
            <w:pPr>
              <w:spacing w:before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nowden 2020</w:t>
            </w:r>
          </w:p>
        </w:tc>
        <w:tc>
          <w:tcPr>
            <w:tcW w:w="1223" w:type="dxa"/>
            <w:noWrap/>
            <w:hideMark/>
          </w:tcPr>
          <w:p w14:paraId="74C94EBA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67" w:type="dxa"/>
            <w:noWrap/>
            <w:hideMark/>
          </w:tcPr>
          <w:p w14:paraId="69DE1F97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096EE4F6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7E526391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60" w:type="dxa"/>
            <w:noWrap/>
            <w:hideMark/>
          </w:tcPr>
          <w:p w14:paraId="39C2A657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7B742A66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328B803E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2CC3A7A9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1068" w:type="dxa"/>
            <w:noWrap/>
            <w:hideMark/>
          </w:tcPr>
          <w:p w14:paraId="6903CFC4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52467615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742CE256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78F3EDDB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40F8EB10" w14:textId="77777777" w:rsidR="00E86B61" w:rsidRPr="00C85BC9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EF6D27" w:rsidRPr="00C85BC9" w14:paraId="289DFE06" w14:textId="77777777" w:rsidTr="00EF6B4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E305E69" w14:textId="77777777" w:rsidR="00E86B61" w:rsidRPr="00C85BC9" w:rsidRDefault="00E86B61" w:rsidP="00F86096">
            <w:pPr>
              <w:spacing w:before="0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85BC9">
              <w:rPr>
                <w:rFonts w:eastAsia="Times New Roman"/>
                <w:color w:val="000000" w:themeColor="text1"/>
                <w:lang w:eastAsia="en-AU"/>
              </w:rPr>
              <w:t>Escuriet-Peiro</w:t>
            </w:r>
            <w:proofErr w:type="spellEnd"/>
            <w:r w:rsidRPr="00C85BC9">
              <w:rPr>
                <w:rFonts w:eastAsia="Times New Roman"/>
                <w:color w:val="000000" w:themeColor="text1"/>
                <w:lang w:eastAsia="en-AU"/>
              </w:rPr>
              <w:t xml:space="preserve"> 2015</w:t>
            </w:r>
          </w:p>
        </w:tc>
        <w:tc>
          <w:tcPr>
            <w:tcW w:w="1223" w:type="dxa"/>
            <w:noWrap/>
            <w:hideMark/>
          </w:tcPr>
          <w:p w14:paraId="30A2D41D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Critical</w:t>
            </w:r>
          </w:p>
        </w:tc>
        <w:tc>
          <w:tcPr>
            <w:tcW w:w="967" w:type="dxa"/>
            <w:noWrap/>
            <w:hideMark/>
          </w:tcPr>
          <w:p w14:paraId="71B01A93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0BF86288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52E8A8E3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60" w:type="dxa"/>
            <w:noWrap/>
            <w:hideMark/>
          </w:tcPr>
          <w:p w14:paraId="42A3F01F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  <w:hideMark/>
          </w:tcPr>
          <w:p w14:paraId="263F9F11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71C625CA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59A4B5AF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Very serious</w:t>
            </w:r>
          </w:p>
        </w:tc>
        <w:tc>
          <w:tcPr>
            <w:tcW w:w="1068" w:type="dxa"/>
            <w:noWrap/>
            <w:hideMark/>
          </w:tcPr>
          <w:p w14:paraId="1EDAEBCB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4F948FD4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115EA3FE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  <w:hideMark/>
          </w:tcPr>
          <w:p w14:paraId="76C5F0EE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C85BC9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22B8DA5E" w14:textId="77777777" w:rsidR="00E86B61" w:rsidRPr="00C85BC9" w:rsidRDefault="00E86B61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C85BC9">
              <w:rPr>
                <w:rFonts w:eastAsia="Times New Roman"/>
                <w:color w:val="000000" w:themeColor="text1"/>
                <w:lang w:eastAsia="en-AU"/>
              </w:rPr>
              <w:t>Very low</w:t>
            </w:r>
          </w:p>
        </w:tc>
      </w:tr>
      <w:tr w:rsidR="00EF6D27" w:rsidRPr="00346806" w14:paraId="1ED0DF29" w14:textId="77777777" w:rsidTr="00EF6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026F6A8" w14:textId="77777777" w:rsidR="00E86B61" w:rsidRPr="00346806" w:rsidRDefault="00E86B61" w:rsidP="00F86096">
            <w:pPr>
              <w:spacing w:before="0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346806">
              <w:rPr>
                <w:rFonts w:eastAsia="Times New Roman"/>
                <w:color w:val="000000" w:themeColor="text1"/>
                <w:lang w:eastAsia="en-AU"/>
              </w:rPr>
              <w:t>SukruBudak</w:t>
            </w:r>
            <w:proofErr w:type="spellEnd"/>
            <w:r w:rsidRPr="00346806">
              <w:rPr>
                <w:rFonts w:eastAsia="Times New Roman"/>
                <w:color w:val="000000" w:themeColor="text1"/>
                <w:lang w:eastAsia="en-AU"/>
              </w:rPr>
              <w:t xml:space="preserve"> 2020</w:t>
            </w:r>
          </w:p>
        </w:tc>
        <w:tc>
          <w:tcPr>
            <w:tcW w:w="1223" w:type="dxa"/>
            <w:noWrap/>
            <w:hideMark/>
          </w:tcPr>
          <w:p w14:paraId="01D17A01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Critical</w:t>
            </w:r>
          </w:p>
        </w:tc>
        <w:tc>
          <w:tcPr>
            <w:tcW w:w="967" w:type="dxa"/>
            <w:noWrap/>
            <w:hideMark/>
          </w:tcPr>
          <w:p w14:paraId="5C422C36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71A70821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  <w:hideMark/>
          </w:tcPr>
          <w:p w14:paraId="2FEFDC24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60" w:type="dxa"/>
            <w:noWrap/>
            <w:hideMark/>
          </w:tcPr>
          <w:p w14:paraId="1FDD1830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 information</w:t>
            </w:r>
          </w:p>
        </w:tc>
        <w:tc>
          <w:tcPr>
            <w:tcW w:w="1105" w:type="dxa"/>
            <w:noWrap/>
            <w:hideMark/>
          </w:tcPr>
          <w:p w14:paraId="7FF5AB5F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  <w:hideMark/>
          </w:tcPr>
          <w:p w14:paraId="0EBC55B9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  <w:hideMark/>
          </w:tcPr>
          <w:p w14:paraId="6A315792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Very serious</w:t>
            </w:r>
          </w:p>
        </w:tc>
        <w:tc>
          <w:tcPr>
            <w:tcW w:w="1068" w:type="dxa"/>
            <w:noWrap/>
            <w:hideMark/>
          </w:tcPr>
          <w:p w14:paraId="01F9732E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  <w:hideMark/>
          </w:tcPr>
          <w:p w14:paraId="59C457D8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  <w:hideMark/>
          </w:tcPr>
          <w:p w14:paraId="5C6AD2C9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686" w:type="dxa"/>
            <w:noWrap/>
            <w:hideMark/>
          </w:tcPr>
          <w:p w14:paraId="09254748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  <w:hideMark/>
          </w:tcPr>
          <w:p w14:paraId="762C5BF6" w14:textId="77777777" w:rsidR="00E86B61" w:rsidRPr="00346806" w:rsidRDefault="00E86B61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Very low</w:t>
            </w:r>
          </w:p>
        </w:tc>
      </w:tr>
      <w:tr w:rsidR="00763D85" w:rsidRPr="00346806" w14:paraId="0AC415C6" w14:textId="77777777" w:rsidTr="0034680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836F00B" w14:textId="2554C73A" w:rsidR="00763D85" w:rsidRPr="00346806" w:rsidRDefault="00763D85" w:rsidP="00763D85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 2008</w:t>
            </w:r>
          </w:p>
        </w:tc>
        <w:tc>
          <w:tcPr>
            <w:tcW w:w="1223" w:type="dxa"/>
            <w:noWrap/>
          </w:tcPr>
          <w:p w14:paraId="3EA3910A" w14:textId="22B79C0C" w:rsidR="00763D85" w:rsidRPr="00346806" w:rsidRDefault="00921E5C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24000B92" w14:textId="0D9C9C64" w:rsidR="00763D85" w:rsidRPr="00346806" w:rsidRDefault="00BF12B7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1059" w:type="dxa"/>
            <w:noWrap/>
          </w:tcPr>
          <w:p w14:paraId="30C898D6" w14:textId="73FCA6AC" w:rsidR="00763D85" w:rsidRPr="00346806" w:rsidRDefault="00921E5C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1A9C1772" w14:textId="1A8A9FC1" w:rsidR="00763D85" w:rsidRPr="00346806" w:rsidRDefault="00423C1A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713C31C0" w14:textId="77828179" w:rsidR="00763D85" w:rsidRPr="00346806" w:rsidRDefault="00A61ECB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2D4D7B93" w14:textId="775AF80E" w:rsidR="00763D85" w:rsidRPr="00346806" w:rsidRDefault="00921E5C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108A94BE" w14:textId="7AA70A13" w:rsidR="00763D85" w:rsidRPr="00346806" w:rsidRDefault="00921E5C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2F78E470" w14:textId="6CE96AF6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Serious</w:t>
            </w:r>
          </w:p>
        </w:tc>
        <w:tc>
          <w:tcPr>
            <w:tcW w:w="1068" w:type="dxa"/>
            <w:noWrap/>
          </w:tcPr>
          <w:p w14:paraId="4BE064FE" w14:textId="11012395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7A8F48F9" w14:textId="7E9AA408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65EF7D74" w14:textId="6B8ED5E5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2FACB4DE" w14:textId="7E05F622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0FA36771" w14:textId="496850DA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Very low</w:t>
            </w:r>
          </w:p>
        </w:tc>
      </w:tr>
      <w:tr w:rsidR="00763D85" w:rsidRPr="00346806" w14:paraId="41C763E5" w14:textId="77777777" w:rsidTr="0034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5C17AB1" w14:textId="1333AF03" w:rsidR="00763D85" w:rsidRPr="00346806" w:rsidRDefault="00763D85" w:rsidP="00763D85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Keeler 1996</w:t>
            </w:r>
          </w:p>
        </w:tc>
        <w:tc>
          <w:tcPr>
            <w:tcW w:w="1223" w:type="dxa"/>
            <w:noWrap/>
          </w:tcPr>
          <w:p w14:paraId="6A8C98BD" w14:textId="1FC9801C" w:rsidR="00763D85" w:rsidRPr="00346806" w:rsidRDefault="000C674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2ECC6C98" w14:textId="13D346F7" w:rsidR="00763D85" w:rsidRPr="00346806" w:rsidRDefault="00AC67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erious</w:t>
            </w:r>
          </w:p>
        </w:tc>
        <w:tc>
          <w:tcPr>
            <w:tcW w:w="1059" w:type="dxa"/>
            <w:noWrap/>
          </w:tcPr>
          <w:p w14:paraId="736EC634" w14:textId="5B0E4510" w:rsidR="00763D85" w:rsidRPr="00346806" w:rsidRDefault="00AC67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7BB6A190" w14:textId="56A402A3" w:rsidR="00763D85" w:rsidRPr="00346806" w:rsidRDefault="00423C1A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28610813" w14:textId="231F0FF0" w:rsidR="00763D85" w:rsidRPr="00346806" w:rsidRDefault="00A61ECB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2D7F96FF" w14:textId="68448853" w:rsidR="00763D85" w:rsidRPr="00346806" w:rsidRDefault="00AC67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12D0832A" w14:textId="6AA6809C" w:rsidR="00763D85" w:rsidRPr="00346806" w:rsidRDefault="00AC67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6444A385" w14:textId="51B9469E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Serious</w:t>
            </w:r>
          </w:p>
        </w:tc>
        <w:tc>
          <w:tcPr>
            <w:tcW w:w="1068" w:type="dxa"/>
            <w:noWrap/>
          </w:tcPr>
          <w:p w14:paraId="3842072C" w14:textId="0AF02F61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581A055D" w14:textId="1BFD8C62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794CAD94" w14:textId="6EB55F71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0DABFD15" w14:textId="45C0828B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1A18BAEA" w14:textId="59EB0713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Very low</w:t>
            </w:r>
          </w:p>
        </w:tc>
      </w:tr>
      <w:tr w:rsidR="00763D85" w:rsidRPr="00346806" w14:paraId="216EB425" w14:textId="77777777" w:rsidTr="0034680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FDE20F" w14:textId="30999F75" w:rsidR="00763D85" w:rsidRPr="00346806" w:rsidRDefault="00763D85" w:rsidP="00763D85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iu 2007</w:t>
            </w:r>
          </w:p>
        </w:tc>
        <w:tc>
          <w:tcPr>
            <w:tcW w:w="1223" w:type="dxa"/>
            <w:noWrap/>
          </w:tcPr>
          <w:p w14:paraId="49D6432C" w14:textId="1CD5F6B0" w:rsidR="00763D85" w:rsidRPr="00346806" w:rsidRDefault="00AC12F3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3BDBD437" w14:textId="23A7A1D6" w:rsidR="00763D85" w:rsidRPr="00346806" w:rsidRDefault="0065717D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7B6904AA" w14:textId="08414F19" w:rsidR="00763D85" w:rsidRPr="00346806" w:rsidRDefault="0065717D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06E4E0ED" w14:textId="5124A7B6" w:rsidR="00763D85" w:rsidRPr="00346806" w:rsidRDefault="00423C1A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15959E9F" w14:textId="6BA94FB6" w:rsidR="00763D85" w:rsidRPr="00346806" w:rsidRDefault="0065717D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27F2E7EB" w14:textId="611D7B62" w:rsidR="00763D85" w:rsidRPr="00346806" w:rsidRDefault="0065717D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2CB7F804" w14:textId="1CE41AD0" w:rsidR="00763D85" w:rsidRPr="00346806" w:rsidRDefault="0065717D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28B27C88" w14:textId="34C4051C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62604765" w14:textId="1E7D352C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229FCD4D" w14:textId="3520D84D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6793D41E" w14:textId="1B5AA41E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2D3D783D" w14:textId="055CE2A5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2A3A80DF" w14:textId="7FD325F6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763D85" w:rsidRPr="00346806" w14:paraId="3F1BD8D1" w14:textId="77777777" w:rsidTr="0034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F7B8951" w14:textId="1A849502" w:rsidR="00763D85" w:rsidRPr="00346806" w:rsidRDefault="00763D85" w:rsidP="00763D85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Kim 2016</w:t>
            </w:r>
          </w:p>
        </w:tc>
        <w:tc>
          <w:tcPr>
            <w:tcW w:w="1223" w:type="dxa"/>
            <w:noWrap/>
          </w:tcPr>
          <w:p w14:paraId="714FC842" w14:textId="770F20D0" w:rsidR="00763D85" w:rsidRPr="00346806" w:rsidRDefault="00957349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1CC2721B" w14:textId="57CB6137" w:rsidR="00763D85" w:rsidRPr="00346806" w:rsidRDefault="00957349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6AA03F76" w14:textId="291CC4B2" w:rsidR="00763D85" w:rsidRPr="00346806" w:rsidRDefault="00957349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20AF80EA" w14:textId="1187D9AD" w:rsidR="00763D85" w:rsidRPr="00346806" w:rsidRDefault="00957349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07F14BD5" w14:textId="5B9005A7" w:rsidR="00763D85" w:rsidRPr="00346806" w:rsidRDefault="00957349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4EF6CE0B" w14:textId="0938F693" w:rsidR="00763D85" w:rsidRPr="00346806" w:rsidRDefault="00957349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6D4B6784" w14:textId="7CA098B9" w:rsidR="00763D85" w:rsidRPr="00346806" w:rsidRDefault="00957349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00CF25E6" w14:textId="27A82210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25ED8E3F" w14:textId="31A5353F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2576C861" w14:textId="76C850DA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58F1E6C6" w14:textId="1239C062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532F1E98" w14:textId="576F86BE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51B59B83" w14:textId="55BD8376" w:rsidR="00763D85" w:rsidRPr="00346806" w:rsidRDefault="0029561E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763D85" w:rsidRPr="00346806" w14:paraId="33F2BF14" w14:textId="77777777" w:rsidTr="0034680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D51687F" w14:textId="017E6861" w:rsidR="00763D85" w:rsidRPr="00346806" w:rsidRDefault="00763D85" w:rsidP="00763D85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ee 2007</w:t>
            </w:r>
          </w:p>
        </w:tc>
        <w:tc>
          <w:tcPr>
            <w:tcW w:w="1223" w:type="dxa"/>
            <w:noWrap/>
          </w:tcPr>
          <w:p w14:paraId="1722C328" w14:textId="72828377" w:rsidR="00763D85" w:rsidRPr="00346806" w:rsidRDefault="00A11566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2BA5820A" w14:textId="6D6FB615" w:rsidR="00763D85" w:rsidRPr="00346806" w:rsidRDefault="00A11566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077A8F6E" w14:textId="1E7D12F7" w:rsidR="00763D85" w:rsidRPr="00346806" w:rsidRDefault="00A11566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03DD219E" w14:textId="7291F1D4" w:rsidR="00763D85" w:rsidRPr="00346806" w:rsidRDefault="00A11566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555F55C8" w14:textId="548F6C4F" w:rsidR="00763D85" w:rsidRPr="00346806" w:rsidRDefault="00A11566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456ABA04" w14:textId="46842486" w:rsidR="00763D85" w:rsidRPr="00346806" w:rsidRDefault="00A11566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2A6EF58F" w14:textId="51B96B3A" w:rsidR="00763D85" w:rsidRPr="00346806" w:rsidRDefault="00A11566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7DCF3B13" w14:textId="060397A2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121A36B9" w14:textId="5F9FFBCD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12B22390" w14:textId="37E3E952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570B024F" w14:textId="241870F9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5C6476FA" w14:textId="6C9106B4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15352C57" w14:textId="626923C0" w:rsidR="00763D85" w:rsidRPr="00346806" w:rsidRDefault="0029561E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763D85" w:rsidRPr="00346806" w14:paraId="244768A0" w14:textId="77777777" w:rsidTr="0034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C98209C" w14:textId="3DD66712" w:rsidR="00763D85" w:rsidRPr="00346806" w:rsidRDefault="00763D85" w:rsidP="00763D85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Chen 2014</w:t>
            </w:r>
          </w:p>
        </w:tc>
        <w:tc>
          <w:tcPr>
            <w:tcW w:w="1223" w:type="dxa"/>
            <w:noWrap/>
          </w:tcPr>
          <w:p w14:paraId="1327BC51" w14:textId="0F602641" w:rsidR="00763D85" w:rsidRPr="00346806" w:rsidRDefault="00FF5D5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76703961" w14:textId="004D2E10" w:rsidR="00763D85" w:rsidRPr="00346806" w:rsidRDefault="00FF5D5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4A5622CB" w14:textId="574C2262" w:rsidR="00763D85" w:rsidRPr="00346806" w:rsidRDefault="00FF5D5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65819697" w14:textId="6FA4E3A3" w:rsidR="00763D85" w:rsidRPr="00346806" w:rsidRDefault="00FF5D5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377B1EAF" w14:textId="541FDCB9" w:rsidR="00763D85" w:rsidRPr="00346806" w:rsidRDefault="00FF5D5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0954F4C5" w14:textId="023489B5" w:rsidR="00763D85" w:rsidRPr="00346806" w:rsidRDefault="00FF5D5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1B3EF133" w14:textId="28DEC4DB" w:rsidR="00763D85" w:rsidRPr="00346806" w:rsidRDefault="00FF5D5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58B7FDE1" w14:textId="40BD6A1E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25937E1A" w14:textId="3F2D984E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26596B5C" w14:textId="530503F7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4F787FF0" w14:textId="0583B8D6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5CD0FA05" w14:textId="12BB25DF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581477DE" w14:textId="768D6D70" w:rsidR="00763D85" w:rsidRPr="00346806" w:rsidRDefault="0029561E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763D85" w:rsidRPr="00346806" w14:paraId="42817474" w14:textId="77777777" w:rsidTr="0034680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33152F9" w14:textId="247C8EA2" w:rsidR="00763D85" w:rsidRPr="00346806" w:rsidRDefault="00763D85" w:rsidP="00763D85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proofErr w:type="spellStart"/>
            <w:r w:rsidRPr="00346806">
              <w:rPr>
                <w:rFonts w:eastAsia="Times New Roman"/>
                <w:color w:val="000000" w:themeColor="text1"/>
                <w:lang w:eastAsia="en-AU"/>
              </w:rPr>
              <w:t>Kozhimannil</w:t>
            </w:r>
            <w:proofErr w:type="spellEnd"/>
            <w:r w:rsidRPr="00346806">
              <w:rPr>
                <w:rFonts w:eastAsia="Times New Roman"/>
                <w:color w:val="000000" w:themeColor="text1"/>
                <w:lang w:eastAsia="en-AU"/>
              </w:rPr>
              <w:t xml:space="preserve"> 2018</w:t>
            </w:r>
          </w:p>
        </w:tc>
        <w:tc>
          <w:tcPr>
            <w:tcW w:w="1223" w:type="dxa"/>
            <w:noWrap/>
          </w:tcPr>
          <w:p w14:paraId="3648DCC5" w14:textId="7ECA623C" w:rsidR="00763D85" w:rsidRPr="00346806" w:rsidRDefault="00346853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244A41E4" w14:textId="15E097D9" w:rsidR="00763D85" w:rsidRPr="00346806" w:rsidRDefault="00346853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4FCE96E0" w14:textId="4B8FBC10" w:rsidR="00763D85" w:rsidRPr="00346806" w:rsidRDefault="00346853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437F016A" w14:textId="2E6818BC" w:rsidR="00763D85" w:rsidRPr="00346806" w:rsidRDefault="00346853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7A662AE0" w14:textId="3EA8CDF9" w:rsidR="00763D85" w:rsidRPr="00346806" w:rsidRDefault="00346853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3C87DEBE" w14:textId="3A4EEA2A" w:rsidR="00763D85" w:rsidRPr="00346806" w:rsidRDefault="00346853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4378F32B" w14:textId="6F833479" w:rsidR="00763D85" w:rsidRPr="00346806" w:rsidRDefault="00346853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121591CA" w14:textId="7796F6B0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6086ABB4" w14:textId="744AA175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2975F082" w14:textId="63F9AE63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2C987615" w14:textId="7066E05C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6FF6C8B6" w14:textId="30A8A6DE" w:rsidR="00763D85" w:rsidRPr="00346806" w:rsidRDefault="00763D85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697EDA16" w14:textId="2AAC6916" w:rsidR="00763D85" w:rsidRPr="00346806" w:rsidRDefault="0029561E" w:rsidP="00763D8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763D85" w:rsidRPr="00346806" w14:paraId="4F4521D8" w14:textId="77777777" w:rsidTr="0034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F9DE31E" w14:textId="18446442" w:rsidR="00763D85" w:rsidRPr="00346806" w:rsidRDefault="00763D85" w:rsidP="00763D85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 xml:space="preserve">Liu 2013 </w:t>
            </w:r>
          </w:p>
        </w:tc>
        <w:tc>
          <w:tcPr>
            <w:tcW w:w="1223" w:type="dxa"/>
            <w:noWrap/>
          </w:tcPr>
          <w:p w14:paraId="371EA481" w14:textId="70E914D0" w:rsidR="00763D85" w:rsidRPr="00346806" w:rsidRDefault="00CB32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2D99C1F4" w14:textId="30B52F28" w:rsidR="00763D85" w:rsidRPr="00346806" w:rsidRDefault="00CB32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7EB2865A" w14:textId="7F3D435B" w:rsidR="00763D85" w:rsidRPr="00346806" w:rsidRDefault="00CB32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346806">
              <w:rPr>
                <w:rFonts w:eastAsia="Times New Roman" w:cstheme="minorHAnsi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21D92D4C" w14:textId="2B585AC6" w:rsidR="00763D85" w:rsidRPr="00346806" w:rsidRDefault="00CB32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23AB872A" w14:textId="46EBACDC" w:rsidR="00763D85" w:rsidRPr="00346806" w:rsidRDefault="00CB32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066D25D6" w14:textId="2CE9CEAF" w:rsidR="00763D85" w:rsidRPr="00346806" w:rsidRDefault="00CB32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24513279" w14:textId="6510A5CE" w:rsidR="00763D85" w:rsidRPr="00346806" w:rsidRDefault="00CB3298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5A0A1A7B" w14:textId="27276FA8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50A6C84F" w14:textId="487C6EF4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295F608F" w14:textId="13B0E257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4B0809F7" w14:textId="6E26D160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0E733588" w14:textId="511657BB" w:rsidR="00763D85" w:rsidRPr="00346806" w:rsidRDefault="00763D85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74D94BFD" w14:textId="33482D29" w:rsidR="00763D85" w:rsidRPr="00346806" w:rsidRDefault="0029561E" w:rsidP="00763D8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29561E" w:rsidRPr="00346806" w14:paraId="7F1CBC15" w14:textId="77777777" w:rsidTr="0034680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1CE4C4E" w14:textId="4B31E0A4" w:rsidR="0029561E" w:rsidRPr="00346806" w:rsidRDefault="0029561E" w:rsidP="0029561E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Tsai 2006</w:t>
            </w:r>
          </w:p>
        </w:tc>
        <w:tc>
          <w:tcPr>
            <w:tcW w:w="1223" w:type="dxa"/>
            <w:noWrap/>
          </w:tcPr>
          <w:p w14:paraId="125235B0" w14:textId="0FCB6025" w:rsidR="0029561E" w:rsidRPr="00346806" w:rsidRDefault="00116E7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76E26365" w14:textId="0F315A6E" w:rsidR="0029561E" w:rsidRPr="00346806" w:rsidRDefault="00116E7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059" w:type="dxa"/>
            <w:noWrap/>
          </w:tcPr>
          <w:p w14:paraId="660C1E50" w14:textId="34DBA688" w:rsidR="0029561E" w:rsidRPr="00346806" w:rsidRDefault="00116E7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79F3D061" w14:textId="69E95262" w:rsidR="0029561E" w:rsidRPr="00346806" w:rsidRDefault="00116E7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198E19F8" w14:textId="6744C0E2" w:rsidR="0029561E" w:rsidRPr="00346806" w:rsidRDefault="00116E7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7B86F4F7" w14:textId="45707A40" w:rsidR="0029561E" w:rsidRPr="00346806" w:rsidRDefault="00116E7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03709894" w14:textId="6D15E252" w:rsidR="0029561E" w:rsidRPr="00346806" w:rsidRDefault="00116E7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119A0829" w14:textId="14977FD6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Serious</w:t>
            </w:r>
          </w:p>
        </w:tc>
        <w:tc>
          <w:tcPr>
            <w:tcW w:w="1068" w:type="dxa"/>
            <w:noWrap/>
          </w:tcPr>
          <w:p w14:paraId="5D37CEAE" w14:textId="7BBF8BD5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4100D57C" w14:textId="6835672B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580ABB94" w14:textId="7F8E7A29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2ECB0C2F" w14:textId="61308CE7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3E9F44BC" w14:textId="53E53260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Very low</w:t>
            </w:r>
          </w:p>
        </w:tc>
      </w:tr>
      <w:tr w:rsidR="0029561E" w:rsidRPr="00346806" w14:paraId="440495A8" w14:textId="77777777" w:rsidTr="0034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83913E4" w14:textId="6355AB7C" w:rsidR="0029561E" w:rsidRPr="00346806" w:rsidRDefault="0029561E" w:rsidP="0029561E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proofErr w:type="spellStart"/>
            <w:r w:rsidRPr="00346806">
              <w:rPr>
                <w:rFonts w:eastAsia="Times New Roman"/>
                <w:color w:val="000000" w:themeColor="text1"/>
                <w:lang w:eastAsia="en-AU"/>
              </w:rPr>
              <w:t>Misra</w:t>
            </w:r>
            <w:proofErr w:type="spellEnd"/>
            <w:r w:rsidRPr="00346806">
              <w:rPr>
                <w:rFonts w:eastAsia="Times New Roman"/>
                <w:color w:val="000000" w:themeColor="text1"/>
                <w:lang w:eastAsia="en-AU"/>
              </w:rPr>
              <w:t xml:space="preserve"> 2008</w:t>
            </w:r>
          </w:p>
        </w:tc>
        <w:tc>
          <w:tcPr>
            <w:tcW w:w="1223" w:type="dxa"/>
            <w:noWrap/>
          </w:tcPr>
          <w:p w14:paraId="10BCC6A8" w14:textId="30DBB009" w:rsidR="0029561E" w:rsidRPr="00346806" w:rsidRDefault="00C00F7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351DD0AE" w14:textId="24583BE4" w:rsidR="0029561E" w:rsidRPr="00346806" w:rsidRDefault="00C00F7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53DB7F26" w14:textId="7BB6BA3D" w:rsidR="0029561E" w:rsidRPr="00346806" w:rsidRDefault="00C00F7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26A9A9C6" w14:textId="28248144" w:rsidR="0029561E" w:rsidRPr="00346806" w:rsidRDefault="00C00F7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55E2EA05" w14:textId="4927497A" w:rsidR="0029561E" w:rsidRPr="00346806" w:rsidRDefault="00C00F7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7D389A87" w14:textId="35E8CF10" w:rsidR="0029561E" w:rsidRPr="00346806" w:rsidRDefault="00C00F7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7F8D2FA4" w14:textId="23A8DCFF" w:rsidR="0029561E" w:rsidRPr="00346806" w:rsidRDefault="00C00F7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6669977E" w14:textId="60E69BE6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7BE5B2C8" w14:textId="37EECC87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3608A615" w14:textId="7F3ED165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04D83E30" w14:textId="5A73476B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76D660A5" w14:textId="1E9A704F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19469666" w14:textId="72F95243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29561E" w:rsidRPr="00346806" w14:paraId="3FED258A" w14:textId="77777777" w:rsidTr="0034680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9586FD5" w14:textId="7855ADB5" w:rsidR="0029561E" w:rsidRPr="00346806" w:rsidRDefault="0029561E" w:rsidP="0029561E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Chen 2016</w:t>
            </w:r>
          </w:p>
        </w:tc>
        <w:tc>
          <w:tcPr>
            <w:tcW w:w="1223" w:type="dxa"/>
            <w:noWrap/>
          </w:tcPr>
          <w:p w14:paraId="40C70F3A" w14:textId="36DD3243" w:rsidR="0029561E" w:rsidRPr="00346806" w:rsidRDefault="00A94796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2F9FFD89" w14:textId="327742A8" w:rsidR="0029561E" w:rsidRPr="00346806" w:rsidRDefault="00A94796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059" w:type="dxa"/>
            <w:noWrap/>
          </w:tcPr>
          <w:p w14:paraId="27CE45F7" w14:textId="66732C4D" w:rsidR="0029561E" w:rsidRPr="00346806" w:rsidRDefault="00A94796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2F5EDC5D" w14:textId="48DEB1E8" w:rsidR="0029561E" w:rsidRPr="00346806" w:rsidRDefault="00A94796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6538A823" w14:textId="310E1239" w:rsidR="0029561E" w:rsidRPr="00346806" w:rsidRDefault="00A94796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</w:tcPr>
          <w:p w14:paraId="49972413" w14:textId="11DAFFC9" w:rsidR="0029561E" w:rsidRPr="00346806" w:rsidRDefault="00A94796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464FD32E" w14:textId="6A991AFD" w:rsidR="0029561E" w:rsidRPr="00346806" w:rsidRDefault="00A94796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7F656339" w14:textId="69CCB284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Serious</w:t>
            </w:r>
          </w:p>
        </w:tc>
        <w:tc>
          <w:tcPr>
            <w:tcW w:w="1068" w:type="dxa"/>
            <w:noWrap/>
          </w:tcPr>
          <w:p w14:paraId="6F9C87E7" w14:textId="65A5BE92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63168F0B" w14:textId="5AEE8F93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737A8903" w14:textId="3CC9F5FA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3EE72722" w14:textId="25D339E1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44D524AF" w14:textId="526FEBA0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Very low</w:t>
            </w:r>
          </w:p>
        </w:tc>
      </w:tr>
      <w:tr w:rsidR="0029561E" w:rsidRPr="00346806" w14:paraId="4C003632" w14:textId="77777777" w:rsidTr="0034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1164B95" w14:textId="1C35DF16" w:rsidR="0029561E" w:rsidRPr="00346806" w:rsidRDefault="0029561E" w:rsidP="0029561E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proofErr w:type="spellStart"/>
            <w:r w:rsidRPr="00346806">
              <w:rPr>
                <w:rFonts w:eastAsia="Times New Roman"/>
                <w:color w:val="000000" w:themeColor="text1"/>
                <w:lang w:eastAsia="en-AU"/>
              </w:rPr>
              <w:t>Karami</w:t>
            </w:r>
            <w:proofErr w:type="spellEnd"/>
            <w:r w:rsidRPr="00346806">
              <w:rPr>
                <w:rFonts w:eastAsia="Times New Roman"/>
                <w:color w:val="000000" w:themeColor="text1"/>
                <w:lang w:eastAsia="en-AU"/>
              </w:rPr>
              <w:t xml:space="preserve"> 2018</w:t>
            </w:r>
          </w:p>
        </w:tc>
        <w:tc>
          <w:tcPr>
            <w:tcW w:w="1223" w:type="dxa"/>
            <w:noWrap/>
          </w:tcPr>
          <w:p w14:paraId="6F5E6579" w14:textId="629814BE" w:rsidR="0029561E" w:rsidRPr="00346806" w:rsidRDefault="006A616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67" w:type="dxa"/>
            <w:noWrap/>
          </w:tcPr>
          <w:p w14:paraId="1367C4B4" w14:textId="77BC7B48" w:rsidR="0029561E" w:rsidRPr="00346806" w:rsidRDefault="006A616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0EF1D6AE" w14:textId="3A4AFB89" w:rsidR="0029561E" w:rsidRPr="00346806" w:rsidRDefault="006A616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6EC587E8" w14:textId="6DDB10A4" w:rsidR="0029561E" w:rsidRPr="00346806" w:rsidRDefault="006A616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2AFBC00D" w14:textId="775F5721" w:rsidR="0029561E" w:rsidRPr="00346806" w:rsidRDefault="006A616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1105" w:type="dxa"/>
            <w:noWrap/>
          </w:tcPr>
          <w:p w14:paraId="17037470" w14:textId="6372E1A8" w:rsidR="0029561E" w:rsidRPr="00346806" w:rsidRDefault="006A616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7A96ABA0" w14:textId="495E23CE" w:rsidR="0029561E" w:rsidRPr="00346806" w:rsidRDefault="006A6168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01430926" w14:textId="1166DB76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03C29933" w14:textId="0A4B991C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5B7BFB50" w14:textId="5ECCACC3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3E6523D5" w14:textId="3856E991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491C6EF5" w14:textId="3360228A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62D978E8" w14:textId="61D5C268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29561E" w:rsidRPr="00346806" w14:paraId="399019E1" w14:textId="77777777" w:rsidTr="0034680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B51C137" w14:textId="597E8439" w:rsidR="0029561E" w:rsidRPr="00346806" w:rsidRDefault="0029561E" w:rsidP="0029561E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proofErr w:type="spellStart"/>
            <w:r w:rsidRPr="00346806">
              <w:rPr>
                <w:rFonts w:eastAsia="Times New Roman"/>
                <w:color w:val="000000" w:themeColor="text1"/>
                <w:lang w:eastAsia="en-AU"/>
              </w:rPr>
              <w:t>Studnicki</w:t>
            </w:r>
            <w:proofErr w:type="spellEnd"/>
            <w:r w:rsidRPr="00346806">
              <w:rPr>
                <w:rFonts w:eastAsia="Times New Roman"/>
                <w:color w:val="000000" w:themeColor="text1"/>
                <w:lang w:eastAsia="en-AU"/>
              </w:rPr>
              <w:t xml:space="preserve"> 1997</w:t>
            </w:r>
          </w:p>
        </w:tc>
        <w:tc>
          <w:tcPr>
            <w:tcW w:w="1223" w:type="dxa"/>
            <w:noWrap/>
          </w:tcPr>
          <w:p w14:paraId="6A6E315F" w14:textId="36914CBC" w:rsidR="0029561E" w:rsidRPr="00346806" w:rsidRDefault="00A91F1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2068F3EA" w14:textId="17230542" w:rsidR="0029561E" w:rsidRPr="00346806" w:rsidRDefault="00A91F1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756208C8" w14:textId="1564E011" w:rsidR="0029561E" w:rsidRPr="00346806" w:rsidRDefault="00A91F1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4CF7EA60" w14:textId="1E33B56E" w:rsidR="0029561E" w:rsidRPr="00346806" w:rsidRDefault="00A91F1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5DE73951" w14:textId="6DA5E8DF" w:rsidR="0029561E" w:rsidRPr="00346806" w:rsidRDefault="00A91F1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0A8ECD78" w14:textId="3FF3BCFF" w:rsidR="0029561E" w:rsidRPr="00346806" w:rsidRDefault="00A91F1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236D1D6F" w14:textId="7AD0B28C" w:rsidR="0029561E" w:rsidRPr="00346806" w:rsidRDefault="00A91F12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2C0EDE94" w14:textId="3A5B00A8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517D9088" w14:textId="79435FBF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591E9728" w14:textId="62E74BFD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0599CD00" w14:textId="4484868F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785A28F3" w14:textId="0A19CBA6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35E1FC12" w14:textId="6090098A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29561E" w:rsidRPr="00346806" w14:paraId="65D46481" w14:textId="77777777" w:rsidTr="0034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E9F3FF" w14:textId="3998534D" w:rsidR="0029561E" w:rsidRPr="00346806" w:rsidRDefault="0029561E" w:rsidP="0029561E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lastRenderedPageBreak/>
              <w:t>Yu 2017</w:t>
            </w:r>
          </w:p>
        </w:tc>
        <w:tc>
          <w:tcPr>
            <w:tcW w:w="1223" w:type="dxa"/>
            <w:noWrap/>
          </w:tcPr>
          <w:p w14:paraId="04424CFD" w14:textId="51EB4482" w:rsidR="0029561E" w:rsidRPr="00346806" w:rsidRDefault="00AC3C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7E904718" w14:textId="0D83B148" w:rsidR="0029561E" w:rsidRPr="00346806" w:rsidRDefault="00AC3C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000464F9" w14:textId="26807A3B" w:rsidR="0029561E" w:rsidRPr="00346806" w:rsidRDefault="00AC3C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43A264AC" w14:textId="731A0A8F" w:rsidR="0029561E" w:rsidRPr="00346806" w:rsidRDefault="00AC3C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47FCE783" w14:textId="4B348DFB" w:rsidR="0029561E" w:rsidRPr="00346806" w:rsidRDefault="00AC3C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4C4A69CD" w14:textId="7B097D10" w:rsidR="0029561E" w:rsidRPr="00346806" w:rsidRDefault="00AC3C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5DC9B5D0" w14:textId="1FE64E4C" w:rsidR="0029561E" w:rsidRPr="00346806" w:rsidRDefault="00AC3C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1E50CC53" w14:textId="775514F1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1CBB44E0" w14:textId="6A9A7914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574E0C1B" w14:textId="0394E242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683353A1" w14:textId="780CBE41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141C2FF1" w14:textId="1AA645AC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1867EBF9" w14:textId="36FCED08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29561E" w:rsidRPr="00346806" w14:paraId="1D776847" w14:textId="77777777" w:rsidTr="0034680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400D249" w14:textId="0049520A" w:rsidR="0029561E" w:rsidRPr="00346806" w:rsidRDefault="0029561E" w:rsidP="0029561E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Snowden 2016</w:t>
            </w:r>
          </w:p>
        </w:tc>
        <w:tc>
          <w:tcPr>
            <w:tcW w:w="1223" w:type="dxa"/>
            <w:noWrap/>
          </w:tcPr>
          <w:p w14:paraId="3E902571" w14:textId="6400DFCE" w:rsidR="0029561E" w:rsidRPr="00346806" w:rsidRDefault="00566CAB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3AF9419C" w14:textId="6395C381" w:rsidR="0029561E" w:rsidRPr="00346806" w:rsidRDefault="00566CAB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0756C42F" w14:textId="2B125C11" w:rsidR="0029561E" w:rsidRPr="00346806" w:rsidRDefault="00566CAB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26B0EFA1" w14:textId="10A1B567" w:rsidR="0029561E" w:rsidRPr="00346806" w:rsidRDefault="00566CAB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6CE5C1F0" w14:textId="59D30B88" w:rsidR="0029561E" w:rsidRPr="00346806" w:rsidRDefault="00566CAB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454DF4D8" w14:textId="27AFCB03" w:rsidR="0029561E" w:rsidRPr="00346806" w:rsidRDefault="00566CAB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5AB6E898" w14:textId="5D40311A" w:rsidR="0029561E" w:rsidRPr="00346806" w:rsidRDefault="00566CAB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3605FF2A" w14:textId="525E1D2E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1F1AAFF9" w14:textId="266F16AA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5DDDA265" w14:textId="416A9C8A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1AABECB6" w14:textId="13CD0D80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50A4CACC" w14:textId="77CB8AF5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5D04D54A" w14:textId="201E1BDB" w:rsidR="0029561E" w:rsidRPr="00346806" w:rsidRDefault="0029561E" w:rsidP="0029561E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  <w:tr w:rsidR="0029561E" w:rsidRPr="00C85BC9" w14:paraId="55B2B49D" w14:textId="77777777" w:rsidTr="00346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E20F88D" w14:textId="11A5C942" w:rsidR="0029561E" w:rsidRPr="00346806" w:rsidRDefault="0029561E" w:rsidP="0029561E">
            <w:pPr>
              <w:spacing w:before="0"/>
              <w:rPr>
                <w:rFonts w:eastAsia="Times New Roman"/>
                <w:color w:val="000000" w:themeColor="text1"/>
                <w:lang w:eastAsia="en-AU"/>
              </w:rPr>
            </w:pPr>
            <w:proofErr w:type="spellStart"/>
            <w:r w:rsidRPr="00346806">
              <w:rPr>
                <w:rFonts w:eastAsia="Times New Roman"/>
                <w:color w:val="000000" w:themeColor="text1"/>
                <w:lang w:eastAsia="en-AU"/>
              </w:rPr>
              <w:t>Borem</w:t>
            </w:r>
            <w:proofErr w:type="spellEnd"/>
            <w:r w:rsidRPr="00346806">
              <w:rPr>
                <w:rFonts w:eastAsia="Times New Roman"/>
                <w:color w:val="000000" w:themeColor="text1"/>
                <w:lang w:eastAsia="en-AU"/>
              </w:rPr>
              <w:t xml:space="preserve"> 2020</w:t>
            </w:r>
          </w:p>
        </w:tc>
        <w:tc>
          <w:tcPr>
            <w:tcW w:w="1223" w:type="dxa"/>
            <w:noWrap/>
          </w:tcPr>
          <w:p w14:paraId="41EC12D6" w14:textId="6A142ADB" w:rsidR="0029561E" w:rsidRPr="00346806" w:rsidRDefault="00E8266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967" w:type="dxa"/>
            <w:noWrap/>
          </w:tcPr>
          <w:p w14:paraId="189B7EE0" w14:textId="137C125A" w:rsidR="0029561E" w:rsidRPr="00346806" w:rsidRDefault="00E8266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205F16C4" w14:textId="6E268EFE" w:rsidR="0029561E" w:rsidRPr="00346806" w:rsidRDefault="004333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059" w:type="dxa"/>
            <w:noWrap/>
          </w:tcPr>
          <w:p w14:paraId="7AF92A4D" w14:textId="16BA8560" w:rsidR="0029561E" w:rsidRPr="00346806" w:rsidRDefault="004333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60" w:type="dxa"/>
            <w:noWrap/>
          </w:tcPr>
          <w:p w14:paraId="43D8C8A7" w14:textId="589D783D" w:rsidR="0029561E" w:rsidRPr="00346806" w:rsidRDefault="004333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1105" w:type="dxa"/>
            <w:noWrap/>
          </w:tcPr>
          <w:p w14:paraId="6E969218" w14:textId="3775C695" w:rsidR="0029561E" w:rsidRPr="00346806" w:rsidRDefault="004333C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Moderate</w:t>
            </w:r>
          </w:p>
        </w:tc>
        <w:tc>
          <w:tcPr>
            <w:tcW w:w="793" w:type="dxa"/>
            <w:noWrap/>
          </w:tcPr>
          <w:p w14:paraId="216FA459" w14:textId="0FF69A94" w:rsidR="0029561E" w:rsidRPr="00346806" w:rsidRDefault="00E8266C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974" w:type="dxa"/>
            <w:noWrap/>
          </w:tcPr>
          <w:p w14:paraId="5300A719" w14:textId="7CF21DB0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Not serious</w:t>
            </w:r>
          </w:p>
        </w:tc>
        <w:tc>
          <w:tcPr>
            <w:tcW w:w="1068" w:type="dxa"/>
            <w:noWrap/>
          </w:tcPr>
          <w:p w14:paraId="5B174FD5" w14:textId="172DDC90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Single study</w:t>
            </w:r>
          </w:p>
        </w:tc>
        <w:tc>
          <w:tcPr>
            <w:tcW w:w="981" w:type="dxa"/>
            <w:noWrap/>
          </w:tcPr>
          <w:p w14:paraId="285E91D8" w14:textId="1FFC72DD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952" w:type="dxa"/>
            <w:noWrap/>
          </w:tcPr>
          <w:p w14:paraId="4F0DE1C9" w14:textId="45E946DD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t serious</w:t>
            </w:r>
          </w:p>
        </w:tc>
        <w:tc>
          <w:tcPr>
            <w:tcW w:w="686" w:type="dxa"/>
            <w:noWrap/>
          </w:tcPr>
          <w:p w14:paraId="629BBF73" w14:textId="569ED10A" w:rsidR="0029561E" w:rsidRPr="00346806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346806">
              <w:rPr>
                <w:rFonts w:eastAsia="Times New Roman" w:cstheme="minorHAnsi"/>
                <w:color w:val="000000"/>
                <w:lang w:eastAsia="en-AU"/>
              </w:rPr>
              <w:t>None</w:t>
            </w:r>
          </w:p>
        </w:tc>
        <w:tc>
          <w:tcPr>
            <w:tcW w:w="1014" w:type="dxa"/>
            <w:noWrap/>
          </w:tcPr>
          <w:p w14:paraId="0C0C7A0B" w14:textId="3E1F7321" w:rsidR="0029561E" w:rsidRPr="00C85BC9" w:rsidRDefault="0029561E" w:rsidP="0029561E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AU"/>
              </w:rPr>
            </w:pPr>
            <w:r w:rsidRPr="00346806">
              <w:rPr>
                <w:rFonts w:eastAsia="Times New Roman"/>
                <w:color w:val="000000" w:themeColor="text1"/>
                <w:lang w:eastAsia="en-AU"/>
              </w:rPr>
              <w:t>Low</w:t>
            </w:r>
          </w:p>
        </w:tc>
      </w:tr>
    </w:tbl>
    <w:p w14:paraId="2BD514BA" w14:textId="26F7D383" w:rsidR="10654FD3" w:rsidRPr="00C85BC9" w:rsidRDefault="10654FD3" w:rsidP="00F86096"/>
    <w:sectPr w:rsidR="10654FD3" w:rsidRPr="00C85BC9" w:rsidSect="00402A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438BA" w14:textId="77777777" w:rsidR="00580EA4" w:rsidRDefault="00580EA4" w:rsidP="008850AA">
      <w:pPr>
        <w:spacing w:before="0" w:after="0" w:line="240" w:lineRule="auto"/>
      </w:pPr>
      <w:r>
        <w:separator/>
      </w:r>
    </w:p>
  </w:endnote>
  <w:endnote w:type="continuationSeparator" w:id="0">
    <w:p w14:paraId="11DFC75D" w14:textId="77777777" w:rsidR="00580EA4" w:rsidRDefault="00580EA4" w:rsidP="008850AA">
      <w:pPr>
        <w:spacing w:before="0" w:after="0" w:line="240" w:lineRule="auto"/>
      </w:pPr>
      <w:r>
        <w:continuationSeparator/>
      </w:r>
    </w:p>
  </w:endnote>
  <w:endnote w:type="continuationNotice" w:id="1">
    <w:p w14:paraId="20E1C303" w14:textId="77777777" w:rsidR="00580EA4" w:rsidRDefault="00580EA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AAD67" w14:textId="77777777" w:rsidR="00580EA4" w:rsidRDefault="00580EA4" w:rsidP="008850AA">
      <w:pPr>
        <w:spacing w:before="0" w:after="0" w:line="240" w:lineRule="auto"/>
      </w:pPr>
      <w:r>
        <w:separator/>
      </w:r>
    </w:p>
  </w:footnote>
  <w:footnote w:type="continuationSeparator" w:id="0">
    <w:p w14:paraId="55590686" w14:textId="77777777" w:rsidR="00580EA4" w:rsidRDefault="00580EA4" w:rsidP="008850AA">
      <w:pPr>
        <w:spacing w:before="0" w:after="0" w:line="240" w:lineRule="auto"/>
      </w:pPr>
      <w:r>
        <w:continuationSeparator/>
      </w:r>
    </w:p>
  </w:footnote>
  <w:footnote w:type="continuationNotice" w:id="1">
    <w:p w14:paraId="11E1136B" w14:textId="77777777" w:rsidR="00580EA4" w:rsidRDefault="00580EA4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96083"/>
    <w:multiLevelType w:val="hybridMultilevel"/>
    <w:tmpl w:val="981C02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333BB"/>
    <w:multiLevelType w:val="hybridMultilevel"/>
    <w:tmpl w:val="C584E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801A4"/>
    <w:multiLevelType w:val="hybridMultilevel"/>
    <w:tmpl w:val="345E63CC"/>
    <w:lvl w:ilvl="0" w:tplc="1706BF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ACE53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F703A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F70E3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7E007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C662E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85060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5D89E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42C0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0925070E"/>
    <w:multiLevelType w:val="hybridMultilevel"/>
    <w:tmpl w:val="DC6844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130E3C"/>
    <w:multiLevelType w:val="hybridMultilevel"/>
    <w:tmpl w:val="AD2298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E038F1"/>
    <w:multiLevelType w:val="hybridMultilevel"/>
    <w:tmpl w:val="7166E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F49B0"/>
    <w:multiLevelType w:val="hybridMultilevel"/>
    <w:tmpl w:val="0A4EB0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7C0F60"/>
    <w:multiLevelType w:val="hybridMultilevel"/>
    <w:tmpl w:val="3174B998"/>
    <w:lvl w:ilvl="0" w:tplc="B2BC7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C8A52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886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5C3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2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54C1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986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0AE4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76E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E1669C6"/>
    <w:multiLevelType w:val="hybridMultilevel"/>
    <w:tmpl w:val="3042C7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907E3"/>
    <w:multiLevelType w:val="hybridMultilevel"/>
    <w:tmpl w:val="7742B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81139A"/>
    <w:multiLevelType w:val="hybridMultilevel"/>
    <w:tmpl w:val="68ECC6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C62561"/>
    <w:multiLevelType w:val="hybridMultilevel"/>
    <w:tmpl w:val="4DEE06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64604E"/>
    <w:multiLevelType w:val="hybridMultilevel"/>
    <w:tmpl w:val="C81C93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695585"/>
    <w:multiLevelType w:val="hybridMultilevel"/>
    <w:tmpl w:val="16FE6A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755BB4"/>
    <w:multiLevelType w:val="hybridMultilevel"/>
    <w:tmpl w:val="A1025654"/>
    <w:lvl w:ilvl="0" w:tplc="41163F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D2A14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DA2B5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EE5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CE7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CABD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B4ED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E82E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74D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7D931AE"/>
    <w:multiLevelType w:val="hybridMultilevel"/>
    <w:tmpl w:val="B86EC6C8"/>
    <w:lvl w:ilvl="0" w:tplc="C4BCE2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1184C"/>
    <w:multiLevelType w:val="hybridMultilevel"/>
    <w:tmpl w:val="C4E2B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0A35A0"/>
    <w:multiLevelType w:val="hybridMultilevel"/>
    <w:tmpl w:val="ED685270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8" w15:restartNumberingAfterBreak="0">
    <w:nsid w:val="4C4A7F35"/>
    <w:multiLevelType w:val="hybridMultilevel"/>
    <w:tmpl w:val="E3E0C7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B92D77"/>
    <w:multiLevelType w:val="hybridMultilevel"/>
    <w:tmpl w:val="D21ACA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DC4C86"/>
    <w:multiLevelType w:val="hybridMultilevel"/>
    <w:tmpl w:val="DF7C16DC"/>
    <w:lvl w:ilvl="0" w:tplc="0C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1" w15:restartNumberingAfterBreak="0">
    <w:nsid w:val="57977B25"/>
    <w:multiLevelType w:val="hybridMultilevel"/>
    <w:tmpl w:val="09264E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1F7312"/>
    <w:multiLevelType w:val="hybridMultilevel"/>
    <w:tmpl w:val="9D9C11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2C7549"/>
    <w:multiLevelType w:val="hybridMultilevel"/>
    <w:tmpl w:val="60866C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DD13EA"/>
    <w:multiLevelType w:val="hybridMultilevel"/>
    <w:tmpl w:val="5CDCE58A"/>
    <w:lvl w:ilvl="0" w:tplc="612C3F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48ABB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83633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99093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624EB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8AAB2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9F453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40ACC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EAE5F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62D26F89"/>
    <w:multiLevelType w:val="hybridMultilevel"/>
    <w:tmpl w:val="4B7C4C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A03418"/>
    <w:multiLevelType w:val="hybridMultilevel"/>
    <w:tmpl w:val="5B3227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C556D7"/>
    <w:multiLevelType w:val="hybridMultilevel"/>
    <w:tmpl w:val="A0E87EC6"/>
    <w:lvl w:ilvl="0" w:tplc="E76CB1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C5AF9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44A26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28E7C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B2E0F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8ACB8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85A68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3D8EC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F5430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8" w15:restartNumberingAfterBreak="0">
    <w:nsid w:val="6E700277"/>
    <w:multiLevelType w:val="hybridMultilevel"/>
    <w:tmpl w:val="163EC6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C343DA"/>
    <w:multiLevelType w:val="hybridMultilevel"/>
    <w:tmpl w:val="6B4007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9E76CB"/>
    <w:multiLevelType w:val="hybridMultilevel"/>
    <w:tmpl w:val="24D45F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3148D5"/>
    <w:multiLevelType w:val="hybridMultilevel"/>
    <w:tmpl w:val="9C90EE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091619"/>
    <w:multiLevelType w:val="hybridMultilevel"/>
    <w:tmpl w:val="C6C658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520062"/>
    <w:multiLevelType w:val="hybridMultilevel"/>
    <w:tmpl w:val="23A4A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8"/>
  </w:num>
  <w:num w:numId="3">
    <w:abstractNumId w:val="17"/>
  </w:num>
  <w:num w:numId="4">
    <w:abstractNumId w:val="25"/>
  </w:num>
  <w:num w:numId="5">
    <w:abstractNumId w:val="30"/>
  </w:num>
  <w:num w:numId="6">
    <w:abstractNumId w:val="0"/>
  </w:num>
  <w:num w:numId="7">
    <w:abstractNumId w:val="26"/>
  </w:num>
  <w:num w:numId="8">
    <w:abstractNumId w:val="9"/>
  </w:num>
  <w:num w:numId="9">
    <w:abstractNumId w:val="20"/>
  </w:num>
  <w:num w:numId="10">
    <w:abstractNumId w:val="8"/>
  </w:num>
  <w:num w:numId="11">
    <w:abstractNumId w:val="33"/>
  </w:num>
  <w:num w:numId="12">
    <w:abstractNumId w:val="3"/>
  </w:num>
  <w:num w:numId="13">
    <w:abstractNumId w:val="1"/>
  </w:num>
  <w:num w:numId="14">
    <w:abstractNumId w:val="13"/>
  </w:num>
  <w:num w:numId="15">
    <w:abstractNumId w:val="22"/>
  </w:num>
  <w:num w:numId="16">
    <w:abstractNumId w:val="11"/>
  </w:num>
  <w:num w:numId="17">
    <w:abstractNumId w:val="28"/>
  </w:num>
  <w:num w:numId="18">
    <w:abstractNumId w:val="5"/>
  </w:num>
  <w:num w:numId="19">
    <w:abstractNumId w:val="16"/>
  </w:num>
  <w:num w:numId="20">
    <w:abstractNumId w:val="21"/>
  </w:num>
  <w:num w:numId="21">
    <w:abstractNumId w:val="32"/>
  </w:num>
  <w:num w:numId="22">
    <w:abstractNumId w:val="4"/>
  </w:num>
  <w:num w:numId="23">
    <w:abstractNumId w:val="10"/>
  </w:num>
  <w:num w:numId="24">
    <w:abstractNumId w:val="24"/>
  </w:num>
  <w:num w:numId="25">
    <w:abstractNumId w:val="2"/>
  </w:num>
  <w:num w:numId="26">
    <w:abstractNumId w:val="12"/>
  </w:num>
  <w:num w:numId="27">
    <w:abstractNumId w:val="6"/>
  </w:num>
  <w:num w:numId="28">
    <w:abstractNumId w:val="14"/>
  </w:num>
  <w:num w:numId="29">
    <w:abstractNumId w:val="7"/>
  </w:num>
  <w:num w:numId="30">
    <w:abstractNumId w:val="29"/>
  </w:num>
  <w:num w:numId="31">
    <w:abstractNumId w:val="19"/>
  </w:num>
  <w:num w:numId="32">
    <w:abstractNumId w:val="27"/>
  </w:num>
  <w:num w:numId="33">
    <w:abstractNumId w:val="23"/>
  </w:num>
  <w:num w:numId="3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16A49"/>
    <w:rsid w:val="00000D9D"/>
    <w:rsid w:val="00000E24"/>
    <w:rsid w:val="00003B92"/>
    <w:rsid w:val="00006118"/>
    <w:rsid w:val="0000680E"/>
    <w:rsid w:val="00006B9F"/>
    <w:rsid w:val="00007015"/>
    <w:rsid w:val="0000779E"/>
    <w:rsid w:val="00007CF3"/>
    <w:rsid w:val="000117F1"/>
    <w:rsid w:val="000120EC"/>
    <w:rsid w:val="0001279B"/>
    <w:rsid w:val="00012809"/>
    <w:rsid w:val="000129A1"/>
    <w:rsid w:val="00013462"/>
    <w:rsid w:val="000144FC"/>
    <w:rsid w:val="0001450F"/>
    <w:rsid w:val="00014D4C"/>
    <w:rsid w:val="00016211"/>
    <w:rsid w:val="00017288"/>
    <w:rsid w:val="0001749D"/>
    <w:rsid w:val="000179CC"/>
    <w:rsid w:val="00020A3B"/>
    <w:rsid w:val="00021328"/>
    <w:rsid w:val="00021626"/>
    <w:rsid w:val="00021B37"/>
    <w:rsid w:val="000225F7"/>
    <w:rsid w:val="0002304E"/>
    <w:rsid w:val="00023231"/>
    <w:rsid w:val="000233E8"/>
    <w:rsid w:val="000238AB"/>
    <w:rsid w:val="0002439E"/>
    <w:rsid w:val="00025875"/>
    <w:rsid w:val="00025A08"/>
    <w:rsid w:val="00025C0E"/>
    <w:rsid w:val="000261A9"/>
    <w:rsid w:val="000268B4"/>
    <w:rsid w:val="00026CA2"/>
    <w:rsid w:val="000270D2"/>
    <w:rsid w:val="00027574"/>
    <w:rsid w:val="0003049D"/>
    <w:rsid w:val="00032D64"/>
    <w:rsid w:val="00033311"/>
    <w:rsid w:val="00033E6F"/>
    <w:rsid w:val="00035A19"/>
    <w:rsid w:val="000378F2"/>
    <w:rsid w:val="00037FA0"/>
    <w:rsid w:val="00040705"/>
    <w:rsid w:val="00040D66"/>
    <w:rsid w:val="00040F2F"/>
    <w:rsid w:val="0004115B"/>
    <w:rsid w:val="00041436"/>
    <w:rsid w:val="00041581"/>
    <w:rsid w:val="000417E8"/>
    <w:rsid w:val="000425CC"/>
    <w:rsid w:val="00042A86"/>
    <w:rsid w:val="00042A8F"/>
    <w:rsid w:val="00043480"/>
    <w:rsid w:val="000440A2"/>
    <w:rsid w:val="000456CF"/>
    <w:rsid w:val="000457D7"/>
    <w:rsid w:val="00045AED"/>
    <w:rsid w:val="00046363"/>
    <w:rsid w:val="000463B1"/>
    <w:rsid w:val="00046F7E"/>
    <w:rsid w:val="00050F1A"/>
    <w:rsid w:val="00051D00"/>
    <w:rsid w:val="00053964"/>
    <w:rsid w:val="00053FE9"/>
    <w:rsid w:val="00054426"/>
    <w:rsid w:val="00054CDD"/>
    <w:rsid w:val="000559C4"/>
    <w:rsid w:val="00056A91"/>
    <w:rsid w:val="0006051B"/>
    <w:rsid w:val="00061BA5"/>
    <w:rsid w:val="00061DA3"/>
    <w:rsid w:val="000623B3"/>
    <w:rsid w:val="0006246E"/>
    <w:rsid w:val="00062801"/>
    <w:rsid w:val="00063156"/>
    <w:rsid w:val="00063433"/>
    <w:rsid w:val="00063531"/>
    <w:rsid w:val="000636D6"/>
    <w:rsid w:val="000637C1"/>
    <w:rsid w:val="000638AD"/>
    <w:rsid w:val="00065C61"/>
    <w:rsid w:val="000701E0"/>
    <w:rsid w:val="00071079"/>
    <w:rsid w:val="00072794"/>
    <w:rsid w:val="0007350C"/>
    <w:rsid w:val="000737A4"/>
    <w:rsid w:val="00074CF2"/>
    <w:rsid w:val="0007524D"/>
    <w:rsid w:val="00075554"/>
    <w:rsid w:val="00075600"/>
    <w:rsid w:val="0007610E"/>
    <w:rsid w:val="0007662C"/>
    <w:rsid w:val="0007678C"/>
    <w:rsid w:val="0007F75F"/>
    <w:rsid w:val="0008070C"/>
    <w:rsid w:val="00080B7F"/>
    <w:rsid w:val="00080E54"/>
    <w:rsid w:val="00081D2B"/>
    <w:rsid w:val="00082BF8"/>
    <w:rsid w:val="000838DA"/>
    <w:rsid w:val="00083943"/>
    <w:rsid w:val="00083D93"/>
    <w:rsid w:val="000845C3"/>
    <w:rsid w:val="000847FB"/>
    <w:rsid w:val="000864BF"/>
    <w:rsid w:val="0008662B"/>
    <w:rsid w:val="00086ED9"/>
    <w:rsid w:val="00086FB4"/>
    <w:rsid w:val="0008709F"/>
    <w:rsid w:val="000872AC"/>
    <w:rsid w:val="000877D0"/>
    <w:rsid w:val="00087A5F"/>
    <w:rsid w:val="00091351"/>
    <w:rsid w:val="00091E6B"/>
    <w:rsid w:val="000920B9"/>
    <w:rsid w:val="00092349"/>
    <w:rsid w:val="00092859"/>
    <w:rsid w:val="00093A1F"/>
    <w:rsid w:val="00093C35"/>
    <w:rsid w:val="00093FCB"/>
    <w:rsid w:val="000946EC"/>
    <w:rsid w:val="000949EA"/>
    <w:rsid w:val="00094CB0"/>
    <w:rsid w:val="00094D3D"/>
    <w:rsid w:val="000958E5"/>
    <w:rsid w:val="00095B4D"/>
    <w:rsid w:val="00095C80"/>
    <w:rsid w:val="0009602F"/>
    <w:rsid w:val="000961BE"/>
    <w:rsid w:val="00096250"/>
    <w:rsid w:val="00096B66"/>
    <w:rsid w:val="0009758B"/>
    <w:rsid w:val="000976A9"/>
    <w:rsid w:val="00097B0C"/>
    <w:rsid w:val="000A0145"/>
    <w:rsid w:val="000A0A0D"/>
    <w:rsid w:val="000A0B1A"/>
    <w:rsid w:val="000A11D3"/>
    <w:rsid w:val="000A1206"/>
    <w:rsid w:val="000A1EC0"/>
    <w:rsid w:val="000A22A6"/>
    <w:rsid w:val="000A23E7"/>
    <w:rsid w:val="000A25F7"/>
    <w:rsid w:val="000A2731"/>
    <w:rsid w:val="000A276D"/>
    <w:rsid w:val="000A3039"/>
    <w:rsid w:val="000A3A29"/>
    <w:rsid w:val="000A3D52"/>
    <w:rsid w:val="000A54A0"/>
    <w:rsid w:val="000A5F81"/>
    <w:rsid w:val="000A5FF2"/>
    <w:rsid w:val="000A77A5"/>
    <w:rsid w:val="000A77FE"/>
    <w:rsid w:val="000A7CE4"/>
    <w:rsid w:val="000B0900"/>
    <w:rsid w:val="000B23D7"/>
    <w:rsid w:val="000B2670"/>
    <w:rsid w:val="000B2985"/>
    <w:rsid w:val="000B3D3B"/>
    <w:rsid w:val="000B4777"/>
    <w:rsid w:val="000B4903"/>
    <w:rsid w:val="000B5270"/>
    <w:rsid w:val="000B563E"/>
    <w:rsid w:val="000B6E5F"/>
    <w:rsid w:val="000B7BB1"/>
    <w:rsid w:val="000C29FE"/>
    <w:rsid w:val="000C3061"/>
    <w:rsid w:val="000C5604"/>
    <w:rsid w:val="000C57ED"/>
    <w:rsid w:val="000C6748"/>
    <w:rsid w:val="000C6D5D"/>
    <w:rsid w:val="000C70AA"/>
    <w:rsid w:val="000C7420"/>
    <w:rsid w:val="000C7F22"/>
    <w:rsid w:val="000CF0BF"/>
    <w:rsid w:val="000D0139"/>
    <w:rsid w:val="000D0372"/>
    <w:rsid w:val="000D0DC4"/>
    <w:rsid w:val="000D3317"/>
    <w:rsid w:val="000D3507"/>
    <w:rsid w:val="000D3FE8"/>
    <w:rsid w:val="000D40C6"/>
    <w:rsid w:val="000D488B"/>
    <w:rsid w:val="000D4CBD"/>
    <w:rsid w:val="000D5703"/>
    <w:rsid w:val="000D6425"/>
    <w:rsid w:val="000D6FA0"/>
    <w:rsid w:val="000D78A2"/>
    <w:rsid w:val="000D7D74"/>
    <w:rsid w:val="000E026B"/>
    <w:rsid w:val="000E04B1"/>
    <w:rsid w:val="000E098F"/>
    <w:rsid w:val="000E09D6"/>
    <w:rsid w:val="000E1129"/>
    <w:rsid w:val="000E15CF"/>
    <w:rsid w:val="000E2179"/>
    <w:rsid w:val="000E254A"/>
    <w:rsid w:val="000E2C44"/>
    <w:rsid w:val="000E2EA0"/>
    <w:rsid w:val="000E5659"/>
    <w:rsid w:val="000E5A31"/>
    <w:rsid w:val="000E6258"/>
    <w:rsid w:val="000E6AC9"/>
    <w:rsid w:val="000E6B14"/>
    <w:rsid w:val="000E6B74"/>
    <w:rsid w:val="000E6E28"/>
    <w:rsid w:val="000E7148"/>
    <w:rsid w:val="000F0018"/>
    <w:rsid w:val="000F025D"/>
    <w:rsid w:val="000F031A"/>
    <w:rsid w:val="000F0D93"/>
    <w:rsid w:val="000F15C6"/>
    <w:rsid w:val="000F1867"/>
    <w:rsid w:val="000F226B"/>
    <w:rsid w:val="000F263F"/>
    <w:rsid w:val="000F2742"/>
    <w:rsid w:val="000F3066"/>
    <w:rsid w:val="000F33A8"/>
    <w:rsid w:val="000F3986"/>
    <w:rsid w:val="000F3AA8"/>
    <w:rsid w:val="000F4199"/>
    <w:rsid w:val="000F4898"/>
    <w:rsid w:val="000F4901"/>
    <w:rsid w:val="000F6B44"/>
    <w:rsid w:val="000F6CFC"/>
    <w:rsid w:val="000F6EF5"/>
    <w:rsid w:val="000F7CC6"/>
    <w:rsid w:val="0010087E"/>
    <w:rsid w:val="00100DFE"/>
    <w:rsid w:val="00102B6B"/>
    <w:rsid w:val="001036E5"/>
    <w:rsid w:val="00103BBA"/>
    <w:rsid w:val="00104A7D"/>
    <w:rsid w:val="0010663F"/>
    <w:rsid w:val="00106FBF"/>
    <w:rsid w:val="00107224"/>
    <w:rsid w:val="00107BA0"/>
    <w:rsid w:val="001123EA"/>
    <w:rsid w:val="00112C4B"/>
    <w:rsid w:val="00114B4D"/>
    <w:rsid w:val="00115461"/>
    <w:rsid w:val="001154F3"/>
    <w:rsid w:val="00115BD4"/>
    <w:rsid w:val="00116855"/>
    <w:rsid w:val="00116AE5"/>
    <w:rsid w:val="00116E72"/>
    <w:rsid w:val="00117175"/>
    <w:rsid w:val="0011738E"/>
    <w:rsid w:val="001173D8"/>
    <w:rsid w:val="00117B72"/>
    <w:rsid w:val="001204D3"/>
    <w:rsid w:val="001205C3"/>
    <w:rsid w:val="0012309C"/>
    <w:rsid w:val="00124523"/>
    <w:rsid w:val="0012480C"/>
    <w:rsid w:val="00124879"/>
    <w:rsid w:val="00125516"/>
    <w:rsid w:val="001262CD"/>
    <w:rsid w:val="001262F6"/>
    <w:rsid w:val="00126782"/>
    <w:rsid w:val="00126ACF"/>
    <w:rsid w:val="00126ADD"/>
    <w:rsid w:val="00126C4E"/>
    <w:rsid w:val="00126C9D"/>
    <w:rsid w:val="00126E96"/>
    <w:rsid w:val="00131ED0"/>
    <w:rsid w:val="0013238D"/>
    <w:rsid w:val="00132647"/>
    <w:rsid w:val="0013287A"/>
    <w:rsid w:val="00132B95"/>
    <w:rsid w:val="001331B7"/>
    <w:rsid w:val="00133FDE"/>
    <w:rsid w:val="00134563"/>
    <w:rsid w:val="001360D5"/>
    <w:rsid w:val="00136103"/>
    <w:rsid w:val="0013642D"/>
    <w:rsid w:val="0013668C"/>
    <w:rsid w:val="001369D9"/>
    <w:rsid w:val="00136AC7"/>
    <w:rsid w:val="00140136"/>
    <w:rsid w:val="001415D7"/>
    <w:rsid w:val="00141647"/>
    <w:rsid w:val="00141F80"/>
    <w:rsid w:val="00142309"/>
    <w:rsid w:val="0014295B"/>
    <w:rsid w:val="00142AD4"/>
    <w:rsid w:val="00143EFE"/>
    <w:rsid w:val="00144351"/>
    <w:rsid w:val="00145972"/>
    <w:rsid w:val="00147263"/>
    <w:rsid w:val="00147863"/>
    <w:rsid w:val="00147868"/>
    <w:rsid w:val="00147BA0"/>
    <w:rsid w:val="00147E88"/>
    <w:rsid w:val="001525DB"/>
    <w:rsid w:val="00153584"/>
    <w:rsid w:val="0015380E"/>
    <w:rsid w:val="00153AAB"/>
    <w:rsid w:val="00154FA1"/>
    <w:rsid w:val="00155CE4"/>
    <w:rsid w:val="0015685C"/>
    <w:rsid w:val="00157202"/>
    <w:rsid w:val="00157D4C"/>
    <w:rsid w:val="00160A8E"/>
    <w:rsid w:val="00160F6E"/>
    <w:rsid w:val="00161718"/>
    <w:rsid w:val="00161BE4"/>
    <w:rsid w:val="0016395E"/>
    <w:rsid w:val="001641E2"/>
    <w:rsid w:val="00164289"/>
    <w:rsid w:val="00165221"/>
    <w:rsid w:val="00165310"/>
    <w:rsid w:val="001654D4"/>
    <w:rsid w:val="00165AD7"/>
    <w:rsid w:val="00166453"/>
    <w:rsid w:val="00166677"/>
    <w:rsid w:val="001667E4"/>
    <w:rsid w:val="0016760D"/>
    <w:rsid w:val="0016790D"/>
    <w:rsid w:val="00167DFA"/>
    <w:rsid w:val="00170040"/>
    <w:rsid w:val="001702B6"/>
    <w:rsid w:val="001703F0"/>
    <w:rsid w:val="00170DD2"/>
    <w:rsid w:val="0017107C"/>
    <w:rsid w:val="001712DC"/>
    <w:rsid w:val="00171808"/>
    <w:rsid w:val="00171D8B"/>
    <w:rsid w:val="00171D94"/>
    <w:rsid w:val="00172023"/>
    <w:rsid w:val="00172166"/>
    <w:rsid w:val="00172A6B"/>
    <w:rsid w:val="001740C9"/>
    <w:rsid w:val="00174118"/>
    <w:rsid w:val="00174FC4"/>
    <w:rsid w:val="0017636E"/>
    <w:rsid w:val="00176AD8"/>
    <w:rsid w:val="00176D01"/>
    <w:rsid w:val="00177721"/>
    <w:rsid w:val="00180C38"/>
    <w:rsid w:val="001816DB"/>
    <w:rsid w:val="0018287B"/>
    <w:rsid w:val="00182965"/>
    <w:rsid w:val="00182AB0"/>
    <w:rsid w:val="0018347F"/>
    <w:rsid w:val="001834AF"/>
    <w:rsid w:val="00183655"/>
    <w:rsid w:val="00185AD7"/>
    <w:rsid w:val="00185CB3"/>
    <w:rsid w:val="00186555"/>
    <w:rsid w:val="001869BE"/>
    <w:rsid w:val="001871C2"/>
    <w:rsid w:val="00187262"/>
    <w:rsid w:val="001874F7"/>
    <w:rsid w:val="001878B0"/>
    <w:rsid w:val="00187F0B"/>
    <w:rsid w:val="00187FE7"/>
    <w:rsid w:val="00190123"/>
    <w:rsid w:val="00190947"/>
    <w:rsid w:val="001915C8"/>
    <w:rsid w:val="001921DE"/>
    <w:rsid w:val="001921F5"/>
    <w:rsid w:val="00193418"/>
    <w:rsid w:val="001940C5"/>
    <w:rsid w:val="00194C02"/>
    <w:rsid w:val="0019539D"/>
    <w:rsid w:val="00195A76"/>
    <w:rsid w:val="001964B1"/>
    <w:rsid w:val="00196C38"/>
    <w:rsid w:val="001972AB"/>
    <w:rsid w:val="00197AF1"/>
    <w:rsid w:val="001A00AA"/>
    <w:rsid w:val="001A02A5"/>
    <w:rsid w:val="001A0633"/>
    <w:rsid w:val="001A0A20"/>
    <w:rsid w:val="001A0EAA"/>
    <w:rsid w:val="001A3671"/>
    <w:rsid w:val="001A386B"/>
    <w:rsid w:val="001A3DC2"/>
    <w:rsid w:val="001A3DD3"/>
    <w:rsid w:val="001A3F2B"/>
    <w:rsid w:val="001A4213"/>
    <w:rsid w:val="001A4E6B"/>
    <w:rsid w:val="001A63FB"/>
    <w:rsid w:val="001A726D"/>
    <w:rsid w:val="001B03AC"/>
    <w:rsid w:val="001B1AC9"/>
    <w:rsid w:val="001B40C3"/>
    <w:rsid w:val="001B4603"/>
    <w:rsid w:val="001B5113"/>
    <w:rsid w:val="001B5114"/>
    <w:rsid w:val="001B598B"/>
    <w:rsid w:val="001B6059"/>
    <w:rsid w:val="001B6797"/>
    <w:rsid w:val="001B6D1C"/>
    <w:rsid w:val="001C0165"/>
    <w:rsid w:val="001C064B"/>
    <w:rsid w:val="001C1C40"/>
    <w:rsid w:val="001C1CBC"/>
    <w:rsid w:val="001C2459"/>
    <w:rsid w:val="001C27B7"/>
    <w:rsid w:val="001C2BF2"/>
    <w:rsid w:val="001C3F99"/>
    <w:rsid w:val="001C428E"/>
    <w:rsid w:val="001C4807"/>
    <w:rsid w:val="001C4B8B"/>
    <w:rsid w:val="001C56BB"/>
    <w:rsid w:val="001C5717"/>
    <w:rsid w:val="001C57BE"/>
    <w:rsid w:val="001C5997"/>
    <w:rsid w:val="001C7037"/>
    <w:rsid w:val="001C7632"/>
    <w:rsid w:val="001D03F2"/>
    <w:rsid w:val="001D0766"/>
    <w:rsid w:val="001D0852"/>
    <w:rsid w:val="001D1949"/>
    <w:rsid w:val="001D2877"/>
    <w:rsid w:val="001D2A0C"/>
    <w:rsid w:val="001D34EF"/>
    <w:rsid w:val="001D3E86"/>
    <w:rsid w:val="001D42CC"/>
    <w:rsid w:val="001D43F7"/>
    <w:rsid w:val="001D4408"/>
    <w:rsid w:val="001D44F3"/>
    <w:rsid w:val="001D5016"/>
    <w:rsid w:val="001D5A6E"/>
    <w:rsid w:val="001D67CC"/>
    <w:rsid w:val="001D6A2F"/>
    <w:rsid w:val="001D6F07"/>
    <w:rsid w:val="001D7126"/>
    <w:rsid w:val="001D78D5"/>
    <w:rsid w:val="001E0223"/>
    <w:rsid w:val="001E06F8"/>
    <w:rsid w:val="001E0931"/>
    <w:rsid w:val="001E0AC4"/>
    <w:rsid w:val="001E0F2A"/>
    <w:rsid w:val="001E1056"/>
    <w:rsid w:val="001E10EF"/>
    <w:rsid w:val="001E182A"/>
    <w:rsid w:val="001E1970"/>
    <w:rsid w:val="001E24D0"/>
    <w:rsid w:val="001E3230"/>
    <w:rsid w:val="001E4003"/>
    <w:rsid w:val="001E4203"/>
    <w:rsid w:val="001E5B3B"/>
    <w:rsid w:val="001E6976"/>
    <w:rsid w:val="001E7224"/>
    <w:rsid w:val="001F0719"/>
    <w:rsid w:val="001F0899"/>
    <w:rsid w:val="001F1F2A"/>
    <w:rsid w:val="001F2825"/>
    <w:rsid w:val="001F2CAA"/>
    <w:rsid w:val="001F35F3"/>
    <w:rsid w:val="001F4458"/>
    <w:rsid w:val="001F451A"/>
    <w:rsid w:val="001F5A2B"/>
    <w:rsid w:val="001F5FA3"/>
    <w:rsid w:val="001F6B47"/>
    <w:rsid w:val="001F6B76"/>
    <w:rsid w:val="001F720A"/>
    <w:rsid w:val="001F765E"/>
    <w:rsid w:val="001F7AAF"/>
    <w:rsid w:val="001F7E31"/>
    <w:rsid w:val="00200156"/>
    <w:rsid w:val="00200366"/>
    <w:rsid w:val="0020048F"/>
    <w:rsid w:val="0020118A"/>
    <w:rsid w:val="0020125D"/>
    <w:rsid w:val="00201B4D"/>
    <w:rsid w:val="00201D0E"/>
    <w:rsid w:val="0020216F"/>
    <w:rsid w:val="00202EDB"/>
    <w:rsid w:val="0020312B"/>
    <w:rsid w:val="002032F4"/>
    <w:rsid w:val="00205544"/>
    <w:rsid w:val="00205BE2"/>
    <w:rsid w:val="00206F16"/>
    <w:rsid w:val="00207AC2"/>
    <w:rsid w:val="00207D02"/>
    <w:rsid w:val="00207D8C"/>
    <w:rsid w:val="00210350"/>
    <w:rsid w:val="00210B0B"/>
    <w:rsid w:val="00211618"/>
    <w:rsid w:val="0021169D"/>
    <w:rsid w:val="00211BD5"/>
    <w:rsid w:val="00211EDA"/>
    <w:rsid w:val="002120D1"/>
    <w:rsid w:val="002125B3"/>
    <w:rsid w:val="00212FDB"/>
    <w:rsid w:val="00215478"/>
    <w:rsid w:val="0021565C"/>
    <w:rsid w:val="00216643"/>
    <w:rsid w:val="00217C63"/>
    <w:rsid w:val="002202CF"/>
    <w:rsid w:val="00220843"/>
    <w:rsid w:val="00220EB4"/>
    <w:rsid w:val="00220FFC"/>
    <w:rsid w:val="002210B4"/>
    <w:rsid w:val="00221201"/>
    <w:rsid w:val="00221567"/>
    <w:rsid w:val="00221959"/>
    <w:rsid w:val="00221CE6"/>
    <w:rsid w:val="00221EEC"/>
    <w:rsid w:val="00221F19"/>
    <w:rsid w:val="0022291E"/>
    <w:rsid w:val="0022370D"/>
    <w:rsid w:val="00224162"/>
    <w:rsid w:val="0022436A"/>
    <w:rsid w:val="0022482F"/>
    <w:rsid w:val="0022483B"/>
    <w:rsid w:val="00224AF2"/>
    <w:rsid w:val="00224B59"/>
    <w:rsid w:val="00224E95"/>
    <w:rsid w:val="00225040"/>
    <w:rsid w:val="0022520D"/>
    <w:rsid w:val="00225807"/>
    <w:rsid w:val="00225C47"/>
    <w:rsid w:val="00225D5F"/>
    <w:rsid w:val="00227145"/>
    <w:rsid w:val="002276AA"/>
    <w:rsid w:val="00230E97"/>
    <w:rsid w:val="00231085"/>
    <w:rsid w:val="002314BF"/>
    <w:rsid w:val="00231F11"/>
    <w:rsid w:val="00232134"/>
    <w:rsid w:val="002325E2"/>
    <w:rsid w:val="00233047"/>
    <w:rsid w:val="00233076"/>
    <w:rsid w:val="0023392D"/>
    <w:rsid w:val="00235334"/>
    <w:rsid w:val="0023592A"/>
    <w:rsid w:val="0023651B"/>
    <w:rsid w:val="00236725"/>
    <w:rsid w:val="00236B87"/>
    <w:rsid w:val="00236CCB"/>
    <w:rsid w:val="00237A1F"/>
    <w:rsid w:val="00237DD9"/>
    <w:rsid w:val="00237EBF"/>
    <w:rsid w:val="00240328"/>
    <w:rsid w:val="00240722"/>
    <w:rsid w:val="002407CF"/>
    <w:rsid w:val="00240AF6"/>
    <w:rsid w:val="00241B53"/>
    <w:rsid w:val="00241EC6"/>
    <w:rsid w:val="00242FB6"/>
    <w:rsid w:val="002434F7"/>
    <w:rsid w:val="00243B8B"/>
    <w:rsid w:val="00244323"/>
    <w:rsid w:val="002445D6"/>
    <w:rsid w:val="002456A3"/>
    <w:rsid w:val="00245F0D"/>
    <w:rsid w:val="00246188"/>
    <w:rsid w:val="00246507"/>
    <w:rsid w:val="00246583"/>
    <w:rsid w:val="00246885"/>
    <w:rsid w:val="00247199"/>
    <w:rsid w:val="00247960"/>
    <w:rsid w:val="00250181"/>
    <w:rsid w:val="002505CB"/>
    <w:rsid w:val="00251D85"/>
    <w:rsid w:val="002523D2"/>
    <w:rsid w:val="002524AD"/>
    <w:rsid w:val="00253D68"/>
    <w:rsid w:val="002553B8"/>
    <w:rsid w:val="002558C4"/>
    <w:rsid w:val="00255C77"/>
    <w:rsid w:val="00256F85"/>
    <w:rsid w:val="0025744D"/>
    <w:rsid w:val="00257616"/>
    <w:rsid w:val="00257AC7"/>
    <w:rsid w:val="00257B42"/>
    <w:rsid w:val="00257E49"/>
    <w:rsid w:val="0025AB4D"/>
    <w:rsid w:val="0026053E"/>
    <w:rsid w:val="002617F4"/>
    <w:rsid w:val="0026231F"/>
    <w:rsid w:val="00262C34"/>
    <w:rsid w:val="002637F9"/>
    <w:rsid w:val="00264D51"/>
    <w:rsid w:val="002652F6"/>
    <w:rsid w:val="00266FDF"/>
    <w:rsid w:val="0026706D"/>
    <w:rsid w:val="0026784C"/>
    <w:rsid w:val="00267C38"/>
    <w:rsid w:val="00270E60"/>
    <w:rsid w:val="00271D75"/>
    <w:rsid w:val="0027201D"/>
    <w:rsid w:val="002728E3"/>
    <w:rsid w:val="002735E7"/>
    <w:rsid w:val="00273A9A"/>
    <w:rsid w:val="00273CB1"/>
    <w:rsid w:val="0027427E"/>
    <w:rsid w:val="00274281"/>
    <w:rsid w:val="0027441D"/>
    <w:rsid w:val="00274642"/>
    <w:rsid w:val="0027655D"/>
    <w:rsid w:val="0027685F"/>
    <w:rsid w:val="0027766D"/>
    <w:rsid w:val="00277E82"/>
    <w:rsid w:val="00280530"/>
    <w:rsid w:val="00281840"/>
    <w:rsid w:val="00281959"/>
    <w:rsid w:val="002823B6"/>
    <w:rsid w:val="002826B0"/>
    <w:rsid w:val="00283596"/>
    <w:rsid w:val="002837BA"/>
    <w:rsid w:val="002845DE"/>
    <w:rsid w:val="0028478C"/>
    <w:rsid w:val="00286FE9"/>
    <w:rsid w:val="002874BB"/>
    <w:rsid w:val="00287F5F"/>
    <w:rsid w:val="00291F3B"/>
    <w:rsid w:val="0029225C"/>
    <w:rsid w:val="002923E5"/>
    <w:rsid w:val="002926F0"/>
    <w:rsid w:val="0029543A"/>
    <w:rsid w:val="0029561E"/>
    <w:rsid w:val="00295F59"/>
    <w:rsid w:val="002963AA"/>
    <w:rsid w:val="002967DC"/>
    <w:rsid w:val="0029690D"/>
    <w:rsid w:val="00296922"/>
    <w:rsid w:val="002973D3"/>
    <w:rsid w:val="00297EE8"/>
    <w:rsid w:val="002A0D59"/>
    <w:rsid w:val="002A1654"/>
    <w:rsid w:val="002A2B0A"/>
    <w:rsid w:val="002A2F09"/>
    <w:rsid w:val="002A3049"/>
    <w:rsid w:val="002A39D7"/>
    <w:rsid w:val="002A3B93"/>
    <w:rsid w:val="002A3E7B"/>
    <w:rsid w:val="002A5DB9"/>
    <w:rsid w:val="002A5F00"/>
    <w:rsid w:val="002A643A"/>
    <w:rsid w:val="002A782A"/>
    <w:rsid w:val="002A7B48"/>
    <w:rsid w:val="002A7BDF"/>
    <w:rsid w:val="002A7DF1"/>
    <w:rsid w:val="002A7FCE"/>
    <w:rsid w:val="002B017A"/>
    <w:rsid w:val="002B1793"/>
    <w:rsid w:val="002B317F"/>
    <w:rsid w:val="002B32AF"/>
    <w:rsid w:val="002B490E"/>
    <w:rsid w:val="002B505F"/>
    <w:rsid w:val="002B518C"/>
    <w:rsid w:val="002B578F"/>
    <w:rsid w:val="002B57A9"/>
    <w:rsid w:val="002B631A"/>
    <w:rsid w:val="002B674D"/>
    <w:rsid w:val="002B7B01"/>
    <w:rsid w:val="002BE622"/>
    <w:rsid w:val="002C017B"/>
    <w:rsid w:val="002C0D86"/>
    <w:rsid w:val="002C133E"/>
    <w:rsid w:val="002C16F0"/>
    <w:rsid w:val="002C175A"/>
    <w:rsid w:val="002C1ECC"/>
    <w:rsid w:val="002C1F08"/>
    <w:rsid w:val="002C2BCA"/>
    <w:rsid w:val="002C30B0"/>
    <w:rsid w:val="002C45A4"/>
    <w:rsid w:val="002C49EF"/>
    <w:rsid w:val="002C54CC"/>
    <w:rsid w:val="002C5A0D"/>
    <w:rsid w:val="002C62E3"/>
    <w:rsid w:val="002C70A1"/>
    <w:rsid w:val="002C77D9"/>
    <w:rsid w:val="002D003C"/>
    <w:rsid w:val="002D0776"/>
    <w:rsid w:val="002D0DED"/>
    <w:rsid w:val="002D0E5C"/>
    <w:rsid w:val="002D0FBD"/>
    <w:rsid w:val="002D1452"/>
    <w:rsid w:val="002D19FD"/>
    <w:rsid w:val="002D24E8"/>
    <w:rsid w:val="002D2541"/>
    <w:rsid w:val="002D3241"/>
    <w:rsid w:val="002D4C15"/>
    <w:rsid w:val="002D5204"/>
    <w:rsid w:val="002D55B5"/>
    <w:rsid w:val="002D5AF4"/>
    <w:rsid w:val="002D613A"/>
    <w:rsid w:val="002D65A9"/>
    <w:rsid w:val="002D6818"/>
    <w:rsid w:val="002D6C28"/>
    <w:rsid w:val="002D7298"/>
    <w:rsid w:val="002D7755"/>
    <w:rsid w:val="002E0021"/>
    <w:rsid w:val="002E0068"/>
    <w:rsid w:val="002E0143"/>
    <w:rsid w:val="002E028A"/>
    <w:rsid w:val="002E10C8"/>
    <w:rsid w:val="002E2A9C"/>
    <w:rsid w:val="002E2F06"/>
    <w:rsid w:val="002E2FE3"/>
    <w:rsid w:val="002E36ED"/>
    <w:rsid w:val="002E384A"/>
    <w:rsid w:val="002E5D40"/>
    <w:rsid w:val="002E76EA"/>
    <w:rsid w:val="002E7A1C"/>
    <w:rsid w:val="002E7DF2"/>
    <w:rsid w:val="002E7F48"/>
    <w:rsid w:val="002F066C"/>
    <w:rsid w:val="002F0708"/>
    <w:rsid w:val="002F08A8"/>
    <w:rsid w:val="002F0F30"/>
    <w:rsid w:val="002F10F4"/>
    <w:rsid w:val="002F12A8"/>
    <w:rsid w:val="002F12B5"/>
    <w:rsid w:val="002F1330"/>
    <w:rsid w:val="002F1747"/>
    <w:rsid w:val="002F1E75"/>
    <w:rsid w:val="002F2E07"/>
    <w:rsid w:val="002F3699"/>
    <w:rsid w:val="002F3FBA"/>
    <w:rsid w:val="002F4B99"/>
    <w:rsid w:val="002F616A"/>
    <w:rsid w:val="002F76BD"/>
    <w:rsid w:val="002F7CF3"/>
    <w:rsid w:val="0030062D"/>
    <w:rsid w:val="00301A77"/>
    <w:rsid w:val="00301F5E"/>
    <w:rsid w:val="003023CD"/>
    <w:rsid w:val="00302F32"/>
    <w:rsid w:val="003040A6"/>
    <w:rsid w:val="00304D00"/>
    <w:rsid w:val="00304D62"/>
    <w:rsid w:val="00305BAA"/>
    <w:rsid w:val="00305D9E"/>
    <w:rsid w:val="00306565"/>
    <w:rsid w:val="00306BCA"/>
    <w:rsid w:val="00306C60"/>
    <w:rsid w:val="0030791B"/>
    <w:rsid w:val="00310043"/>
    <w:rsid w:val="003100D4"/>
    <w:rsid w:val="00311166"/>
    <w:rsid w:val="00311E42"/>
    <w:rsid w:val="00311F73"/>
    <w:rsid w:val="0031240F"/>
    <w:rsid w:val="00314A57"/>
    <w:rsid w:val="00314B44"/>
    <w:rsid w:val="00315451"/>
    <w:rsid w:val="00316068"/>
    <w:rsid w:val="00316A49"/>
    <w:rsid w:val="00316C2B"/>
    <w:rsid w:val="003174D2"/>
    <w:rsid w:val="0031779C"/>
    <w:rsid w:val="00317B2F"/>
    <w:rsid w:val="003202EE"/>
    <w:rsid w:val="00320E4B"/>
    <w:rsid w:val="00321198"/>
    <w:rsid w:val="00321508"/>
    <w:rsid w:val="003216EE"/>
    <w:rsid w:val="00321788"/>
    <w:rsid w:val="00321AB9"/>
    <w:rsid w:val="00321AF2"/>
    <w:rsid w:val="003223E3"/>
    <w:rsid w:val="003229EC"/>
    <w:rsid w:val="00323332"/>
    <w:rsid w:val="0032395B"/>
    <w:rsid w:val="00323FB1"/>
    <w:rsid w:val="00324B5B"/>
    <w:rsid w:val="00325A74"/>
    <w:rsid w:val="003266DF"/>
    <w:rsid w:val="00326E7A"/>
    <w:rsid w:val="00327E21"/>
    <w:rsid w:val="00327EFA"/>
    <w:rsid w:val="00330710"/>
    <w:rsid w:val="0033124D"/>
    <w:rsid w:val="00331710"/>
    <w:rsid w:val="00331C14"/>
    <w:rsid w:val="00331FEE"/>
    <w:rsid w:val="00332A5B"/>
    <w:rsid w:val="00332BE0"/>
    <w:rsid w:val="003331A8"/>
    <w:rsid w:val="003336AC"/>
    <w:rsid w:val="00334797"/>
    <w:rsid w:val="00334A4F"/>
    <w:rsid w:val="00335399"/>
    <w:rsid w:val="003353DE"/>
    <w:rsid w:val="00335E1E"/>
    <w:rsid w:val="00336161"/>
    <w:rsid w:val="003363C5"/>
    <w:rsid w:val="00337EC4"/>
    <w:rsid w:val="00341AAE"/>
    <w:rsid w:val="0034217B"/>
    <w:rsid w:val="003435E9"/>
    <w:rsid w:val="00343DB2"/>
    <w:rsid w:val="00345623"/>
    <w:rsid w:val="00345786"/>
    <w:rsid w:val="0034626E"/>
    <w:rsid w:val="00346271"/>
    <w:rsid w:val="00346806"/>
    <w:rsid w:val="00346853"/>
    <w:rsid w:val="003473CD"/>
    <w:rsid w:val="003517A9"/>
    <w:rsid w:val="00351F24"/>
    <w:rsid w:val="003521A4"/>
    <w:rsid w:val="00352AED"/>
    <w:rsid w:val="00352BC2"/>
    <w:rsid w:val="00353A42"/>
    <w:rsid w:val="00354504"/>
    <w:rsid w:val="00355357"/>
    <w:rsid w:val="00355371"/>
    <w:rsid w:val="003559AF"/>
    <w:rsid w:val="00355F35"/>
    <w:rsid w:val="00356F3E"/>
    <w:rsid w:val="00357E0F"/>
    <w:rsid w:val="0036032D"/>
    <w:rsid w:val="00361222"/>
    <w:rsid w:val="00361335"/>
    <w:rsid w:val="003635A7"/>
    <w:rsid w:val="0036375C"/>
    <w:rsid w:val="00364167"/>
    <w:rsid w:val="0036435C"/>
    <w:rsid w:val="00365C1F"/>
    <w:rsid w:val="00365D61"/>
    <w:rsid w:val="0036667C"/>
    <w:rsid w:val="00367CBF"/>
    <w:rsid w:val="003702CB"/>
    <w:rsid w:val="00370576"/>
    <w:rsid w:val="0037096F"/>
    <w:rsid w:val="003711A5"/>
    <w:rsid w:val="0037230A"/>
    <w:rsid w:val="003727FC"/>
    <w:rsid w:val="003731FB"/>
    <w:rsid w:val="003734F8"/>
    <w:rsid w:val="003736B3"/>
    <w:rsid w:val="003737D9"/>
    <w:rsid w:val="003744BB"/>
    <w:rsid w:val="003750F7"/>
    <w:rsid w:val="003769FE"/>
    <w:rsid w:val="00376C2E"/>
    <w:rsid w:val="00377828"/>
    <w:rsid w:val="00377EBB"/>
    <w:rsid w:val="0038019E"/>
    <w:rsid w:val="003801F2"/>
    <w:rsid w:val="003805BC"/>
    <w:rsid w:val="003805CB"/>
    <w:rsid w:val="00381DDB"/>
    <w:rsid w:val="00381F97"/>
    <w:rsid w:val="003833FA"/>
    <w:rsid w:val="00383E0F"/>
    <w:rsid w:val="00384663"/>
    <w:rsid w:val="00384AC7"/>
    <w:rsid w:val="00385D34"/>
    <w:rsid w:val="00385DD0"/>
    <w:rsid w:val="00387DBF"/>
    <w:rsid w:val="003905CD"/>
    <w:rsid w:val="00390962"/>
    <w:rsid w:val="00390B66"/>
    <w:rsid w:val="00390D50"/>
    <w:rsid w:val="003917FF"/>
    <w:rsid w:val="00392C13"/>
    <w:rsid w:val="0039345C"/>
    <w:rsid w:val="00393ED8"/>
    <w:rsid w:val="003940DA"/>
    <w:rsid w:val="003942B0"/>
    <w:rsid w:val="00394984"/>
    <w:rsid w:val="00394DBC"/>
    <w:rsid w:val="00394DE4"/>
    <w:rsid w:val="0039631E"/>
    <w:rsid w:val="003963FA"/>
    <w:rsid w:val="0039750F"/>
    <w:rsid w:val="003976C1"/>
    <w:rsid w:val="00397C84"/>
    <w:rsid w:val="003A0042"/>
    <w:rsid w:val="003A0510"/>
    <w:rsid w:val="003A0A46"/>
    <w:rsid w:val="003A1B37"/>
    <w:rsid w:val="003A20D4"/>
    <w:rsid w:val="003A2449"/>
    <w:rsid w:val="003A3263"/>
    <w:rsid w:val="003A3B23"/>
    <w:rsid w:val="003A3B40"/>
    <w:rsid w:val="003A4D72"/>
    <w:rsid w:val="003A565B"/>
    <w:rsid w:val="003A5FF5"/>
    <w:rsid w:val="003A6507"/>
    <w:rsid w:val="003A6AB1"/>
    <w:rsid w:val="003A766F"/>
    <w:rsid w:val="003A7B11"/>
    <w:rsid w:val="003B0D56"/>
    <w:rsid w:val="003B14BD"/>
    <w:rsid w:val="003B1767"/>
    <w:rsid w:val="003B33A2"/>
    <w:rsid w:val="003B4A3D"/>
    <w:rsid w:val="003B62AF"/>
    <w:rsid w:val="003B6B01"/>
    <w:rsid w:val="003B788D"/>
    <w:rsid w:val="003B7C5C"/>
    <w:rsid w:val="003B7D4B"/>
    <w:rsid w:val="003C0F79"/>
    <w:rsid w:val="003C1F9C"/>
    <w:rsid w:val="003C21DC"/>
    <w:rsid w:val="003C2D0D"/>
    <w:rsid w:val="003C2F87"/>
    <w:rsid w:val="003C3D74"/>
    <w:rsid w:val="003C49BF"/>
    <w:rsid w:val="003C5D1C"/>
    <w:rsid w:val="003C6532"/>
    <w:rsid w:val="003C6DD0"/>
    <w:rsid w:val="003C6EAB"/>
    <w:rsid w:val="003C7034"/>
    <w:rsid w:val="003D0C51"/>
    <w:rsid w:val="003D0DE3"/>
    <w:rsid w:val="003D2778"/>
    <w:rsid w:val="003D2D6F"/>
    <w:rsid w:val="003D36C0"/>
    <w:rsid w:val="003D5874"/>
    <w:rsid w:val="003D5A54"/>
    <w:rsid w:val="003D63A1"/>
    <w:rsid w:val="003D709D"/>
    <w:rsid w:val="003D71F2"/>
    <w:rsid w:val="003D7BE5"/>
    <w:rsid w:val="003E002A"/>
    <w:rsid w:val="003E0640"/>
    <w:rsid w:val="003E146E"/>
    <w:rsid w:val="003E1651"/>
    <w:rsid w:val="003E1D8F"/>
    <w:rsid w:val="003E2CC6"/>
    <w:rsid w:val="003E2D99"/>
    <w:rsid w:val="003E3852"/>
    <w:rsid w:val="003E3882"/>
    <w:rsid w:val="003E3D15"/>
    <w:rsid w:val="003E4CBC"/>
    <w:rsid w:val="003E5058"/>
    <w:rsid w:val="003E61DE"/>
    <w:rsid w:val="003E61DF"/>
    <w:rsid w:val="003E707C"/>
    <w:rsid w:val="003E76DC"/>
    <w:rsid w:val="003E7D07"/>
    <w:rsid w:val="003F04CF"/>
    <w:rsid w:val="003F04DA"/>
    <w:rsid w:val="003F17CA"/>
    <w:rsid w:val="003F1CD0"/>
    <w:rsid w:val="003F1CF7"/>
    <w:rsid w:val="003F2792"/>
    <w:rsid w:val="003F295D"/>
    <w:rsid w:val="003F29D3"/>
    <w:rsid w:val="003F2F5F"/>
    <w:rsid w:val="003F3365"/>
    <w:rsid w:val="003F4A14"/>
    <w:rsid w:val="003F5789"/>
    <w:rsid w:val="003F61FF"/>
    <w:rsid w:val="003F669E"/>
    <w:rsid w:val="003F6836"/>
    <w:rsid w:val="003F6B1B"/>
    <w:rsid w:val="003F6E2A"/>
    <w:rsid w:val="003F767A"/>
    <w:rsid w:val="004001CE"/>
    <w:rsid w:val="00400774"/>
    <w:rsid w:val="004009EE"/>
    <w:rsid w:val="004010BA"/>
    <w:rsid w:val="004010BB"/>
    <w:rsid w:val="00401B32"/>
    <w:rsid w:val="00401B6D"/>
    <w:rsid w:val="0040226C"/>
    <w:rsid w:val="00402A74"/>
    <w:rsid w:val="00402A8D"/>
    <w:rsid w:val="004035AF"/>
    <w:rsid w:val="004036BF"/>
    <w:rsid w:val="0040427E"/>
    <w:rsid w:val="0040470D"/>
    <w:rsid w:val="004049D5"/>
    <w:rsid w:val="00404D6D"/>
    <w:rsid w:val="00404F0C"/>
    <w:rsid w:val="004054D3"/>
    <w:rsid w:val="0040569E"/>
    <w:rsid w:val="00406163"/>
    <w:rsid w:val="004062C5"/>
    <w:rsid w:val="00406FD1"/>
    <w:rsid w:val="00407FD8"/>
    <w:rsid w:val="00410AEC"/>
    <w:rsid w:val="004110EA"/>
    <w:rsid w:val="00411867"/>
    <w:rsid w:val="00412045"/>
    <w:rsid w:val="004129C4"/>
    <w:rsid w:val="0041300B"/>
    <w:rsid w:val="004133F4"/>
    <w:rsid w:val="004137CD"/>
    <w:rsid w:val="00415B5A"/>
    <w:rsid w:val="004163AB"/>
    <w:rsid w:val="0041643E"/>
    <w:rsid w:val="00416B79"/>
    <w:rsid w:val="00416C76"/>
    <w:rsid w:val="00417854"/>
    <w:rsid w:val="00417865"/>
    <w:rsid w:val="00417E72"/>
    <w:rsid w:val="004205D0"/>
    <w:rsid w:val="00421136"/>
    <w:rsid w:val="00421251"/>
    <w:rsid w:val="00421BAC"/>
    <w:rsid w:val="00422940"/>
    <w:rsid w:val="00423875"/>
    <w:rsid w:val="00423C1A"/>
    <w:rsid w:val="00423F9C"/>
    <w:rsid w:val="00425172"/>
    <w:rsid w:val="00425268"/>
    <w:rsid w:val="00425966"/>
    <w:rsid w:val="00425B1C"/>
    <w:rsid w:val="00426081"/>
    <w:rsid w:val="0042744F"/>
    <w:rsid w:val="004301B8"/>
    <w:rsid w:val="004304CD"/>
    <w:rsid w:val="004305BB"/>
    <w:rsid w:val="00430611"/>
    <w:rsid w:val="00430ADA"/>
    <w:rsid w:val="00431588"/>
    <w:rsid w:val="00431871"/>
    <w:rsid w:val="00431C54"/>
    <w:rsid w:val="0043241C"/>
    <w:rsid w:val="004325A3"/>
    <w:rsid w:val="004325B8"/>
    <w:rsid w:val="0043286C"/>
    <w:rsid w:val="004328E5"/>
    <w:rsid w:val="004333CC"/>
    <w:rsid w:val="00433F42"/>
    <w:rsid w:val="004342E9"/>
    <w:rsid w:val="00434622"/>
    <w:rsid w:val="00436895"/>
    <w:rsid w:val="00437455"/>
    <w:rsid w:val="004375D9"/>
    <w:rsid w:val="00437A11"/>
    <w:rsid w:val="00440B55"/>
    <w:rsid w:val="0044187C"/>
    <w:rsid w:val="004418A1"/>
    <w:rsid w:val="004428C7"/>
    <w:rsid w:val="00442DB0"/>
    <w:rsid w:val="004430F6"/>
    <w:rsid w:val="004432DE"/>
    <w:rsid w:val="00443C04"/>
    <w:rsid w:val="00444E0A"/>
    <w:rsid w:val="00445458"/>
    <w:rsid w:val="004462B8"/>
    <w:rsid w:val="0044660C"/>
    <w:rsid w:val="0044660D"/>
    <w:rsid w:val="0044694E"/>
    <w:rsid w:val="00446D54"/>
    <w:rsid w:val="00446E24"/>
    <w:rsid w:val="00447FED"/>
    <w:rsid w:val="00450150"/>
    <w:rsid w:val="00450AE8"/>
    <w:rsid w:val="004515AD"/>
    <w:rsid w:val="00451973"/>
    <w:rsid w:val="004526C7"/>
    <w:rsid w:val="00452968"/>
    <w:rsid w:val="00452B2C"/>
    <w:rsid w:val="00453577"/>
    <w:rsid w:val="0045575B"/>
    <w:rsid w:val="004569A4"/>
    <w:rsid w:val="0045718A"/>
    <w:rsid w:val="004603EB"/>
    <w:rsid w:val="004611F1"/>
    <w:rsid w:val="00461528"/>
    <w:rsid w:val="004617C0"/>
    <w:rsid w:val="00462024"/>
    <w:rsid w:val="00462105"/>
    <w:rsid w:val="00462229"/>
    <w:rsid w:val="00462539"/>
    <w:rsid w:val="004625EA"/>
    <w:rsid w:val="0046282C"/>
    <w:rsid w:val="00462999"/>
    <w:rsid w:val="00462BC7"/>
    <w:rsid w:val="00463186"/>
    <w:rsid w:val="0046492D"/>
    <w:rsid w:val="00464C62"/>
    <w:rsid w:val="00464D61"/>
    <w:rsid w:val="0046541D"/>
    <w:rsid w:val="00465664"/>
    <w:rsid w:val="00465D3B"/>
    <w:rsid w:val="0046656F"/>
    <w:rsid w:val="00466656"/>
    <w:rsid w:val="004668E5"/>
    <w:rsid w:val="004673C6"/>
    <w:rsid w:val="00467AB0"/>
    <w:rsid w:val="00467DFA"/>
    <w:rsid w:val="00470730"/>
    <w:rsid w:val="004715F8"/>
    <w:rsid w:val="00471CCC"/>
    <w:rsid w:val="00471E60"/>
    <w:rsid w:val="00473EE1"/>
    <w:rsid w:val="004742C3"/>
    <w:rsid w:val="00474C21"/>
    <w:rsid w:val="004759F0"/>
    <w:rsid w:val="00475C6F"/>
    <w:rsid w:val="004762CF"/>
    <w:rsid w:val="004764CB"/>
    <w:rsid w:val="004765BD"/>
    <w:rsid w:val="00477CDE"/>
    <w:rsid w:val="00477F72"/>
    <w:rsid w:val="0048058C"/>
    <w:rsid w:val="00480632"/>
    <w:rsid w:val="00480C9B"/>
    <w:rsid w:val="00480CEC"/>
    <w:rsid w:val="0048157C"/>
    <w:rsid w:val="004827BC"/>
    <w:rsid w:val="00482ECE"/>
    <w:rsid w:val="004830E7"/>
    <w:rsid w:val="0048410A"/>
    <w:rsid w:val="00484680"/>
    <w:rsid w:val="00485E4E"/>
    <w:rsid w:val="00486251"/>
    <w:rsid w:val="0048629A"/>
    <w:rsid w:val="00486396"/>
    <w:rsid w:val="00486E21"/>
    <w:rsid w:val="00490066"/>
    <w:rsid w:val="00491277"/>
    <w:rsid w:val="004912FE"/>
    <w:rsid w:val="0049146E"/>
    <w:rsid w:val="00491541"/>
    <w:rsid w:val="00491670"/>
    <w:rsid w:val="00491C58"/>
    <w:rsid w:val="0049205A"/>
    <w:rsid w:val="00492B7D"/>
    <w:rsid w:val="00492CFE"/>
    <w:rsid w:val="00493091"/>
    <w:rsid w:val="00493269"/>
    <w:rsid w:val="00493ABF"/>
    <w:rsid w:val="0049499A"/>
    <w:rsid w:val="00494BED"/>
    <w:rsid w:val="00496151"/>
    <w:rsid w:val="0049734B"/>
    <w:rsid w:val="004976A2"/>
    <w:rsid w:val="0049784C"/>
    <w:rsid w:val="004A055D"/>
    <w:rsid w:val="004A0717"/>
    <w:rsid w:val="004A088E"/>
    <w:rsid w:val="004A09DE"/>
    <w:rsid w:val="004A0CE1"/>
    <w:rsid w:val="004A1A6A"/>
    <w:rsid w:val="004A1CDC"/>
    <w:rsid w:val="004A21E4"/>
    <w:rsid w:val="004A2251"/>
    <w:rsid w:val="004A2F44"/>
    <w:rsid w:val="004A3280"/>
    <w:rsid w:val="004A36B1"/>
    <w:rsid w:val="004A398F"/>
    <w:rsid w:val="004A4617"/>
    <w:rsid w:val="004A4BB5"/>
    <w:rsid w:val="004A502F"/>
    <w:rsid w:val="004A777E"/>
    <w:rsid w:val="004B0519"/>
    <w:rsid w:val="004B08B9"/>
    <w:rsid w:val="004B0DAE"/>
    <w:rsid w:val="004B1267"/>
    <w:rsid w:val="004B164B"/>
    <w:rsid w:val="004B2773"/>
    <w:rsid w:val="004B2CA6"/>
    <w:rsid w:val="004B318A"/>
    <w:rsid w:val="004B36C3"/>
    <w:rsid w:val="004B39FC"/>
    <w:rsid w:val="004B3B0E"/>
    <w:rsid w:val="004B40FF"/>
    <w:rsid w:val="004B4879"/>
    <w:rsid w:val="004B496A"/>
    <w:rsid w:val="004B542B"/>
    <w:rsid w:val="004B5E09"/>
    <w:rsid w:val="004B5F7A"/>
    <w:rsid w:val="004B7879"/>
    <w:rsid w:val="004BCB5D"/>
    <w:rsid w:val="004C01D2"/>
    <w:rsid w:val="004C0297"/>
    <w:rsid w:val="004C04B5"/>
    <w:rsid w:val="004C0A55"/>
    <w:rsid w:val="004C0E44"/>
    <w:rsid w:val="004C10D7"/>
    <w:rsid w:val="004C121C"/>
    <w:rsid w:val="004C1554"/>
    <w:rsid w:val="004C1734"/>
    <w:rsid w:val="004C18A8"/>
    <w:rsid w:val="004C1AE9"/>
    <w:rsid w:val="004C1C0B"/>
    <w:rsid w:val="004C2067"/>
    <w:rsid w:val="004C22D1"/>
    <w:rsid w:val="004C2EDE"/>
    <w:rsid w:val="004C4994"/>
    <w:rsid w:val="004C4B24"/>
    <w:rsid w:val="004C4C8B"/>
    <w:rsid w:val="004C57A6"/>
    <w:rsid w:val="004C5C2F"/>
    <w:rsid w:val="004C66DA"/>
    <w:rsid w:val="004C6CE6"/>
    <w:rsid w:val="004C7686"/>
    <w:rsid w:val="004C7BD0"/>
    <w:rsid w:val="004CCF75"/>
    <w:rsid w:val="004D036D"/>
    <w:rsid w:val="004D174B"/>
    <w:rsid w:val="004D1B43"/>
    <w:rsid w:val="004D2DA3"/>
    <w:rsid w:val="004D36FE"/>
    <w:rsid w:val="004D39CE"/>
    <w:rsid w:val="004D43E9"/>
    <w:rsid w:val="004D5137"/>
    <w:rsid w:val="004D5D2A"/>
    <w:rsid w:val="004D6064"/>
    <w:rsid w:val="004D7069"/>
    <w:rsid w:val="004D7629"/>
    <w:rsid w:val="004D7E4C"/>
    <w:rsid w:val="004E0403"/>
    <w:rsid w:val="004E04A0"/>
    <w:rsid w:val="004E12B6"/>
    <w:rsid w:val="004E1641"/>
    <w:rsid w:val="004E2403"/>
    <w:rsid w:val="004E2525"/>
    <w:rsid w:val="004E26E1"/>
    <w:rsid w:val="004E2FB0"/>
    <w:rsid w:val="004E3336"/>
    <w:rsid w:val="004E36D0"/>
    <w:rsid w:val="004E39D2"/>
    <w:rsid w:val="004E39FE"/>
    <w:rsid w:val="004E4A0B"/>
    <w:rsid w:val="004E6D64"/>
    <w:rsid w:val="004E6DF1"/>
    <w:rsid w:val="004E741B"/>
    <w:rsid w:val="004E759F"/>
    <w:rsid w:val="004E7787"/>
    <w:rsid w:val="004F0ADD"/>
    <w:rsid w:val="004F0CFD"/>
    <w:rsid w:val="004F1847"/>
    <w:rsid w:val="004F1E73"/>
    <w:rsid w:val="004F1F6C"/>
    <w:rsid w:val="004F2132"/>
    <w:rsid w:val="004F21C9"/>
    <w:rsid w:val="004F2A30"/>
    <w:rsid w:val="004F2DE3"/>
    <w:rsid w:val="004F3D01"/>
    <w:rsid w:val="004F3FE6"/>
    <w:rsid w:val="004F4201"/>
    <w:rsid w:val="004F4C81"/>
    <w:rsid w:val="004F531A"/>
    <w:rsid w:val="004F594B"/>
    <w:rsid w:val="004F5F9B"/>
    <w:rsid w:val="004F6217"/>
    <w:rsid w:val="004F77C1"/>
    <w:rsid w:val="0050005F"/>
    <w:rsid w:val="00500709"/>
    <w:rsid w:val="005008FA"/>
    <w:rsid w:val="00500A76"/>
    <w:rsid w:val="0050157E"/>
    <w:rsid w:val="0050193A"/>
    <w:rsid w:val="00501D25"/>
    <w:rsid w:val="005036A7"/>
    <w:rsid w:val="0050381C"/>
    <w:rsid w:val="005038BC"/>
    <w:rsid w:val="00503D75"/>
    <w:rsid w:val="00503DCF"/>
    <w:rsid w:val="00504BF2"/>
    <w:rsid w:val="00504DB3"/>
    <w:rsid w:val="00504EAE"/>
    <w:rsid w:val="005051FE"/>
    <w:rsid w:val="00505C17"/>
    <w:rsid w:val="00505C6E"/>
    <w:rsid w:val="00505D23"/>
    <w:rsid w:val="00505E6C"/>
    <w:rsid w:val="00506EB7"/>
    <w:rsid w:val="00506FC4"/>
    <w:rsid w:val="00507207"/>
    <w:rsid w:val="0051069F"/>
    <w:rsid w:val="00510852"/>
    <w:rsid w:val="00510C35"/>
    <w:rsid w:val="00510C97"/>
    <w:rsid w:val="00510DFF"/>
    <w:rsid w:val="00511DDE"/>
    <w:rsid w:val="00512287"/>
    <w:rsid w:val="00514267"/>
    <w:rsid w:val="00514381"/>
    <w:rsid w:val="0051438C"/>
    <w:rsid w:val="00514421"/>
    <w:rsid w:val="00515137"/>
    <w:rsid w:val="00515403"/>
    <w:rsid w:val="0051555D"/>
    <w:rsid w:val="00515898"/>
    <w:rsid w:val="00516302"/>
    <w:rsid w:val="00516DB0"/>
    <w:rsid w:val="00516EE6"/>
    <w:rsid w:val="005173D0"/>
    <w:rsid w:val="005218C2"/>
    <w:rsid w:val="00521BFE"/>
    <w:rsid w:val="00522401"/>
    <w:rsid w:val="0052292B"/>
    <w:rsid w:val="005229EA"/>
    <w:rsid w:val="00522AD7"/>
    <w:rsid w:val="005239F1"/>
    <w:rsid w:val="00524DA5"/>
    <w:rsid w:val="00525087"/>
    <w:rsid w:val="00525771"/>
    <w:rsid w:val="005257B9"/>
    <w:rsid w:val="00525B95"/>
    <w:rsid w:val="00525EC0"/>
    <w:rsid w:val="005260FB"/>
    <w:rsid w:val="00526EC8"/>
    <w:rsid w:val="00527640"/>
    <w:rsid w:val="0052ADCC"/>
    <w:rsid w:val="00530B5E"/>
    <w:rsid w:val="00530B65"/>
    <w:rsid w:val="00531523"/>
    <w:rsid w:val="00531E25"/>
    <w:rsid w:val="0053245E"/>
    <w:rsid w:val="005327ED"/>
    <w:rsid w:val="00532B9E"/>
    <w:rsid w:val="005333AC"/>
    <w:rsid w:val="00533400"/>
    <w:rsid w:val="00533A77"/>
    <w:rsid w:val="00533C7A"/>
    <w:rsid w:val="005344D1"/>
    <w:rsid w:val="005347FE"/>
    <w:rsid w:val="00534AE7"/>
    <w:rsid w:val="00534DE4"/>
    <w:rsid w:val="005353A0"/>
    <w:rsid w:val="005357DA"/>
    <w:rsid w:val="005357E1"/>
    <w:rsid w:val="00536F9B"/>
    <w:rsid w:val="005371A6"/>
    <w:rsid w:val="0054050A"/>
    <w:rsid w:val="005409D2"/>
    <w:rsid w:val="00540B95"/>
    <w:rsid w:val="00542802"/>
    <w:rsid w:val="0054346D"/>
    <w:rsid w:val="0054428A"/>
    <w:rsid w:val="00544443"/>
    <w:rsid w:val="00544465"/>
    <w:rsid w:val="0054521A"/>
    <w:rsid w:val="00545EE6"/>
    <w:rsid w:val="00546490"/>
    <w:rsid w:val="00546596"/>
    <w:rsid w:val="00547EEF"/>
    <w:rsid w:val="00550458"/>
    <w:rsid w:val="005506FA"/>
    <w:rsid w:val="00550C24"/>
    <w:rsid w:val="00551653"/>
    <w:rsid w:val="005522ED"/>
    <w:rsid w:val="00552C4F"/>
    <w:rsid w:val="00553735"/>
    <w:rsid w:val="00553E2D"/>
    <w:rsid w:val="00553E85"/>
    <w:rsid w:val="005540B0"/>
    <w:rsid w:val="00554877"/>
    <w:rsid w:val="00555885"/>
    <w:rsid w:val="00555B27"/>
    <w:rsid w:val="00555B7F"/>
    <w:rsid w:val="00557710"/>
    <w:rsid w:val="00560745"/>
    <w:rsid w:val="00560764"/>
    <w:rsid w:val="00561247"/>
    <w:rsid w:val="00561891"/>
    <w:rsid w:val="005627DF"/>
    <w:rsid w:val="005631CA"/>
    <w:rsid w:val="005634B4"/>
    <w:rsid w:val="005635AF"/>
    <w:rsid w:val="005637B2"/>
    <w:rsid w:val="00563959"/>
    <w:rsid w:val="00563DCE"/>
    <w:rsid w:val="005641D5"/>
    <w:rsid w:val="005644E3"/>
    <w:rsid w:val="00564B9E"/>
    <w:rsid w:val="00565E7C"/>
    <w:rsid w:val="00566715"/>
    <w:rsid w:val="00566CAB"/>
    <w:rsid w:val="00566CC3"/>
    <w:rsid w:val="00566FE8"/>
    <w:rsid w:val="00567738"/>
    <w:rsid w:val="005700EC"/>
    <w:rsid w:val="00570B4A"/>
    <w:rsid w:val="00570CCB"/>
    <w:rsid w:val="00573894"/>
    <w:rsid w:val="00573EC5"/>
    <w:rsid w:val="0057404D"/>
    <w:rsid w:val="00574438"/>
    <w:rsid w:val="00577512"/>
    <w:rsid w:val="005804BB"/>
    <w:rsid w:val="005806AA"/>
    <w:rsid w:val="005806D5"/>
    <w:rsid w:val="00580AD3"/>
    <w:rsid w:val="00580EA4"/>
    <w:rsid w:val="0058107E"/>
    <w:rsid w:val="005810FE"/>
    <w:rsid w:val="00581A15"/>
    <w:rsid w:val="00581C35"/>
    <w:rsid w:val="0058281A"/>
    <w:rsid w:val="00582E9C"/>
    <w:rsid w:val="00583373"/>
    <w:rsid w:val="005845C2"/>
    <w:rsid w:val="005846E0"/>
    <w:rsid w:val="00584ACD"/>
    <w:rsid w:val="00584C7B"/>
    <w:rsid w:val="005850F3"/>
    <w:rsid w:val="005852F5"/>
    <w:rsid w:val="005856AF"/>
    <w:rsid w:val="0058654E"/>
    <w:rsid w:val="00586AD6"/>
    <w:rsid w:val="00591495"/>
    <w:rsid w:val="00591656"/>
    <w:rsid w:val="00591C36"/>
    <w:rsid w:val="00592017"/>
    <w:rsid w:val="0059226F"/>
    <w:rsid w:val="0059233C"/>
    <w:rsid w:val="005924EC"/>
    <w:rsid w:val="00592592"/>
    <w:rsid w:val="00594D3A"/>
    <w:rsid w:val="00594F6B"/>
    <w:rsid w:val="00596188"/>
    <w:rsid w:val="00596277"/>
    <w:rsid w:val="00596B45"/>
    <w:rsid w:val="00596DCA"/>
    <w:rsid w:val="00596F51"/>
    <w:rsid w:val="0059745C"/>
    <w:rsid w:val="0059793A"/>
    <w:rsid w:val="00597D72"/>
    <w:rsid w:val="005A02EE"/>
    <w:rsid w:val="005A0346"/>
    <w:rsid w:val="005A18E2"/>
    <w:rsid w:val="005A1A04"/>
    <w:rsid w:val="005A1BE8"/>
    <w:rsid w:val="005A1D06"/>
    <w:rsid w:val="005A2617"/>
    <w:rsid w:val="005A2DAE"/>
    <w:rsid w:val="005A30E6"/>
    <w:rsid w:val="005A3324"/>
    <w:rsid w:val="005A3487"/>
    <w:rsid w:val="005A5825"/>
    <w:rsid w:val="005A725F"/>
    <w:rsid w:val="005A730B"/>
    <w:rsid w:val="005A76B7"/>
    <w:rsid w:val="005B096D"/>
    <w:rsid w:val="005B11E4"/>
    <w:rsid w:val="005B13EE"/>
    <w:rsid w:val="005B1A5C"/>
    <w:rsid w:val="005B2D5B"/>
    <w:rsid w:val="005B3AA5"/>
    <w:rsid w:val="005B3E54"/>
    <w:rsid w:val="005B423C"/>
    <w:rsid w:val="005B4E24"/>
    <w:rsid w:val="005B53B7"/>
    <w:rsid w:val="005B621D"/>
    <w:rsid w:val="005B648F"/>
    <w:rsid w:val="005B694C"/>
    <w:rsid w:val="005B753B"/>
    <w:rsid w:val="005B7BA6"/>
    <w:rsid w:val="005C12DB"/>
    <w:rsid w:val="005C275D"/>
    <w:rsid w:val="005C2A06"/>
    <w:rsid w:val="005C3A30"/>
    <w:rsid w:val="005C3D1C"/>
    <w:rsid w:val="005C4B6E"/>
    <w:rsid w:val="005C582D"/>
    <w:rsid w:val="005C5E66"/>
    <w:rsid w:val="005C60C1"/>
    <w:rsid w:val="005C687E"/>
    <w:rsid w:val="005C698D"/>
    <w:rsid w:val="005C6E3E"/>
    <w:rsid w:val="005C7F79"/>
    <w:rsid w:val="005D04ED"/>
    <w:rsid w:val="005D06A6"/>
    <w:rsid w:val="005D133F"/>
    <w:rsid w:val="005D1987"/>
    <w:rsid w:val="005D2406"/>
    <w:rsid w:val="005D25B9"/>
    <w:rsid w:val="005D25BD"/>
    <w:rsid w:val="005D27F5"/>
    <w:rsid w:val="005D2952"/>
    <w:rsid w:val="005D3248"/>
    <w:rsid w:val="005D3666"/>
    <w:rsid w:val="005D3F44"/>
    <w:rsid w:val="005D3FBB"/>
    <w:rsid w:val="005D45BF"/>
    <w:rsid w:val="005D53EB"/>
    <w:rsid w:val="005D5B2E"/>
    <w:rsid w:val="005D6935"/>
    <w:rsid w:val="005D6F8B"/>
    <w:rsid w:val="005D727B"/>
    <w:rsid w:val="005D7653"/>
    <w:rsid w:val="005D7688"/>
    <w:rsid w:val="005D7E09"/>
    <w:rsid w:val="005E042B"/>
    <w:rsid w:val="005E05D4"/>
    <w:rsid w:val="005E05D5"/>
    <w:rsid w:val="005E0962"/>
    <w:rsid w:val="005E1EDE"/>
    <w:rsid w:val="005E1EF9"/>
    <w:rsid w:val="005E2EDE"/>
    <w:rsid w:val="005E3446"/>
    <w:rsid w:val="005E3951"/>
    <w:rsid w:val="005E4155"/>
    <w:rsid w:val="005E5425"/>
    <w:rsid w:val="005E5784"/>
    <w:rsid w:val="005E5E10"/>
    <w:rsid w:val="005F022A"/>
    <w:rsid w:val="005F023C"/>
    <w:rsid w:val="005F1B4A"/>
    <w:rsid w:val="005F1C9B"/>
    <w:rsid w:val="005F1D15"/>
    <w:rsid w:val="005F1F9C"/>
    <w:rsid w:val="005F2116"/>
    <w:rsid w:val="005F28D7"/>
    <w:rsid w:val="005F292D"/>
    <w:rsid w:val="005F326B"/>
    <w:rsid w:val="005F3577"/>
    <w:rsid w:val="005F37F1"/>
    <w:rsid w:val="005F3AC0"/>
    <w:rsid w:val="005F3C9B"/>
    <w:rsid w:val="005F43CA"/>
    <w:rsid w:val="005F47A7"/>
    <w:rsid w:val="005F4971"/>
    <w:rsid w:val="005F4CE1"/>
    <w:rsid w:val="005F681A"/>
    <w:rsid w:val="005F7981"/>
    <w:rsid w:val="005F7C8B"/>
    <w:rsid w:val="005F7D9C"/>
    <w:rsid w:val="00600EE5"/>
    <w:rsid w:val="00601003"/>
    <w:rsid w:val="00601AA0"/>
    <w:rsid w:val="006022C0"/>
    <w:rsid w:val="006043A4"/>
    <w:rsid w:val="00604577"/>
    <w:rsid w:val="00605682"/>
    <w:rsid w:val="00605DED"/>
    <w:rsid w:val="00606779"/>
    <w:rsid w:val="00606CAC"/>
    <w:rsid w:val="00607EFF"/>
    <w:rsid w:val="0060FE1C"/>
    <w:rsid w:val="00610384"/>
    <w:rsid w:val="00610AAE"/>
    <w:rsid w:val="00610AB2"/>
    <w:rsid w:val="00610FFF"/>
    <w:rsid w:val="006110F6"/>
    <w:rsid w:val="00611FFF"/>
    <w:rsid w:val="0061323D"/>
    <w:rsid w:val="00613C4D"/>
    <w:rsid w:val="006145A9"/>
    <w:rsid w:val="00614B91"/>
    <w:rsid w:val="00615258"/>
    <w:rsid w:val="0061571F"/>
    <w:rsid w:val="00615C92"/>
    <w:rsid w:val="006170D3"/>
    <w:rsid w:val="006171B4"/>
    <w:rsid w:val="00617A8B"/>
    <w:rsid w:val="006201BC"/>
    <w:rsid w:val="00620DF9"/>
    <w:rsid w:val="006215AF"/>
    <w:rsid w:val="00622292"/>
    <w:rsid w:val="006228A5"/>
    <w:rsid w:val="00622F69"/>
    <w:rsid w:val="0062327B"/>
    <w:rsid w:val="00623324"/>
    <w:rsid w:val="00623B0E"/>
    <w:rsid w:val="006243FD"/>
    <w:rsid w:val="00625075"/>
    <w:rsid w:val="006266FC"/>
    <w:rsid w:val="006276BE"/>
    <w:rsid w:val="00630CB4"/>
    <w:rsid w:val="00631799"/>
    <w:rsid w:val="006317CA"/>
    <w:rsid w:val="00631DD2"/>
    <w:rsid w:val="00632122"/>
    <w:rsid w:val="006331B4"/>
    <w:rsid w:val="00633938"/>
    <w:rsid w:val="006343C9"/>
    <w:rsid w:val="00636E2C"/>
    <w:rsid w:val="0063C11E"/>
    <w:rsid w:val="006407A6"/>
    <w:rsid w:val="00641A67"/>
    <w:rsid w:val="006423BD"/>
    <w:rsid w:val="0064353A"/>
    <w:rsid w:val="00643BE6"/>
    <w:rsid w:val="00643DBA"/>
    <w:rsid w:val="00644BD0"/>
    <w:rsid w:val="00645369"/>
    <w:rsid w:val="00645568"/>
    <w:rsid w:val="006456C5"/>
    <w:rsid w:val="006457F8"/>
    <w:rsid w:val="0064629D"/>
    <w:rsid w:val="00647797"/>
    <w:rsid w:val="00647B11"/>
    <w:rsid w:val="00647D0B"/>
    <w:rsid w:val="00647F1C"/>
    <w:rsid w:val="006504B2"/>
    <w:rsid w:val="00652104"/>
    <w:rsid w:val="00652C65"/>
    <w:rsid w:val="0065381B"/>
    <w:rsid w:val="0065387D"/>
    <w:rsid w:val="00654C81"/>
    <w:rsid w:val="00655887"/>
    <w:rsid w:val="00656927"/>
    <w:rsid w:val="00656BEF"/>
    <w:rsid w:val="0065717D"/>
    <w:rsid w:val="00657FC9"/>
    <w:rsid w:val="006609FE"/>
    <w:rsid w:val="00662ABA"/>
    <w:rsid w:val="00662D45"/>
    <w:rsid w:val="00663C73"/>
    <w:rsid w:val="00664A7B"/>
    <w:rsid w:val="00666333"/>
    <w:rsid w:val="006700AD"/>
    <w:rsid w:val="006702F2"/>
    <w:rsid w:val="006708CA"/>
    <w:rsid w:val="00671626"/>
    <w:rsid w:val="006727E6"/>
    <w:rsid w:val="00673155"/>
    <w:rsid w:val="006732E5"/>
    <w:rsid w:val="00674994"/>
    <w:rsid w:val="00674B41"/>
    <w:rsid w:val="00674E10"/>
    <w:rsid w:val="00675770"/>
    <w:rsid w:val="00675C5F"/>
    <w:rsid w:val="00676A8B"/>
    <w:rsid w:val="00676E21"/>
    <w:rsid w:val="00680136"/>
    <w:rsid w:val="006803DA"/>
    <w:rsid w:val="00680A3F"/>
    <w:rsid w:val="00682059"/>
    <w:rsid w:val="00682B15"/>
    <w:rsid w:val="00683DF3"/>
    <w:rsid w:val="00684F02"/>
    <w:rsid w:val="006850D2"/>
    <w:rsid w:val="006854E2"/>
    <w:rsid w:val="00686D46"/>
    <w:rsid w:val="00687CE5"/>
    <w:rsid w:val="00690288"/>
    <w:rsid w:val="006905B8"/>
    <w:rsid w:val="006905ED"/>
    <w:rsid w:val="00690C63"/>
    <w:rsid w:val="0069164F"/>
    <w:rsid w:val="00691DB0"/>
    <w:rsid w:val="00692195"/>
    <w:rsid w:val="00692507"/>
    <w:rsid w:val="0069293E"/>
    <w:rsid w:val="0069409B"/>
    <w:rsid w:val="00694137"/>
    <w:rsid w:val="006950AF"/>
    <w:rsid w:val="00695D7A"/>
    <w:rsid w:val="00695FAC"/>
    <w:rsid w:val="006969B1"/>
    <w:rsid w:val="006971E3"/>
    <w:rsid w:val="0069729A"/>
    <w:rsid w:val="00697669"/>
    <w:rsid w:val="00697E5F"/>
    <w:rsid w:val="006A017E"/>
    <w:rsid w:val="006A0AA1"/>
    <w:rsid w:val="006A0F6E"/>
    <w:rsid w:val="006A0FC5"/>
    <w:rsid w:val="006A14A4"/>
    <w:rsid w:val="006A14DC"/>
    <w:rsid w:val="006A1794"/>
    <w:rsid w:val="006A217E"/>
    <w:rsid w:val="006A288F"/>
    <w:rsid w:val="006A2EB3"/>
    <w:rsid w:val="006A3514"/>
    <w:rsid w:val="006A3EB0"/>
    <w:rsid w:val="006A4190"/>
    <w:rsid w:val="006A5867"/>
    <w:rsid w:val="006A6168"/>
    <w:rsid w:val="006A6763"/>
    <w:rsid w:val="006A7E33"/>
    <w:rsid w:val="006B03BE"/>
    <w:rsid w:val="006B1ABE"/>
    <w:rsid w:val="006B1F49"/>
    <w:rsid w:val="006B2EEF"/>
    <w:rsid w:val="006B3806"/>
    <w:rsid w:val="006B4492"/>
    <w:rsid w:val="006B4E10"/>
    <w:rsid w:val="006B539C"/>
    <w:rsid w:val="006B58BB"/>
    <w:rsid w:val="006B5C02"/>
    <w:rsid w:val="006B60E3"/>
    <w:rsid w:val="006B7175"/>
    <w:rsid w:val="006C022F"/>
    <w:rsid w:val="006C0E36"/>
    <w:rsid w:val="006C0EFD"/>
    <w:rsid w:val="006C1C38"/>
    <w:rsid w:val="006C2651"/>
    <w:rsid w:val="006C3C83"/>
    <w:rsid w:val="006C3CE1"/>
    <w:rsid w:val="006C3F75"/>
    <w:rsid w:val="006C46A0"/>
    <w:rsid w:val="006C4A6E"/>
    <w:rsid w:val="006C5369"/>
    <w:rsid w:val="006C584E"/>
    <w:rsid w:val="006C62DB"/>
    <w:rsid w:val="006C6B12"/>
    <w:rsid w:val="006C78D8"/>
    <w:rsid w:val="006D036C"/>
    <w:rsid w:val="006D36A4"/>
    <w:rsid w:val="006D3FC8"/>
    <w:rsid w:val="006D4784"/>
    <w:rsid w:val="006D4BD2"/>
    <w:rsid w:val="006D54DD"/>
    <w:rsid w:val="006D5604"/>
    <w:rsid w:val="006D5937"/>
    <w:rsid w:val="006D5BB2"/>
    <w:rsid w:val="006D6820"/>
    <w:rsid w:val="006D6A55"/>
    <w:rsid w:val="006D7D21"/>
    <w:rsid w:val="006E020F"/>
    <w:rsid w:val="006E07E2"/>
    <w:rsid w:val="006E092E"/>
    <w:rsid w:val="006E098F"/>
    <w:rsid w:val="006E1571"/>
    <w:rsid w:val="006E1C89"/>
    <w:rsid w:val="006E231E"/>
    <w:rsid w:val="006E3B61"/>
    <w:rsid w:val="006E4094"/>
    <w:rsid w:val="006E478B"/>
    <w:rsid w:val="006E4DB5"/>
    <w:rsid w:val="006E4DE4"/>
    <w:rsid w:val="006E56D2"/>
    <w:rsid w:val="006E6CDF"/>
    <w:rsid w:val="006E7D59"/>
    <w:rsid w:val="006F00E5"/>
    <w:rsid w:val="006F0610"/>
    <w:rsid w:val="006F080D"/>
    <w:rsid w:val="006F0D4E"/>
    <w:rsid w:val="006F14C0"/>
    <w:rsid w:val="006F2B9C"/>
    <w:rsid w:val="006F2C1D"/>
    <w:rsid w:val="006F419D"/>
    <w:rsid w:val="006F4B7B"/>
    <w:rsid w:val="006F4DFF"/>
    <w:rsid w:val="006F4EF1"/>
    <w:rsid w:val="006F522B"/>
    <w:rsid w:val="006F5D3F"/>
    <w:rsid w:val="006F779D"/>
    <w:rsid w:val="006F78BD"/>
    <w:rsid w:val="007003A2"/>
    <w:rsid w:val="00701A62"/>
    <w:rsid w:val="00701E06"/>
    <w:rsid w:val="00702CC4"/>
    <w:rsid w:val="00702F40"/>
    <w:rsid w:val="007042C8"/>
    <w:rsid w:val="00704934"/>
    <w:rsid w:val="00704A1A"/>
    <w:rsid w:val="00704BC9"/>
    <w:rsid w:val="00704DAB"/>
    <w:rsid w:val="00705343"/>
    <w:rsid w:val="00706401"/>
    <w:rsid w:val="00706822"/>
    <w:rsid w:val="00706F86"/>
    <w:rsid w:val="007072D4"/>
    <w:rsid w:val="007108C7"/>
    <w:rsid w:val="0071098C"/>
    <w:rsid w:val="007110D1"/>
    <w:rsid w:val="0071155D"/>
    <w:rsid w:val="00711F8D"/>
    <w:rsid w:val="007123AD"/>
    <w:rsid w:val="00712978"/>
    <w:rsid w:val="00712A52"/>
    <w:rsid w:val="007132CA"/>
    <w:rsid w:val="00713A66"/>
    <w:rsid w:val="00714C2B"/>
    <w:rsid w:val="0071508A"/>
    <w:rsid w:val="00715594"/>
    <w:rsid w:val="00715820"/>
    <w:rsid w:val="00715B91"/>
    <w:rsid w:val="00715F46"/>
    <w:rsid w:val="00716560"/>
    <w:rsid w:val="007167FE"/>
    <w:rsid w:val="007170B3"/>
    <w:rsid w:val="00720161"/>
    <w:rsid w:val="00720617"/>
    <w:rsid w:val="00720C03"/>
    <w:rsid w:val="00721500"/>
    <w:rsid w:val="0072238B"/>
    <w:rsid w:val="007224FC"/>
    <w:rsid w:val="00722A04"/>
    <w:rsid w:val="00722E16"/>
    <w:rsid w:val="007231A4"/>
    <w:rsid w:val="007235E0"/>
    <w:rsid w:val="00723E8A"/>
    <w:rsid w:val="007251F3"/>
    <w:rsid w:val="007252F5"/>
    <w:rsid w:val="00726848"/>
    <w:rsid w:val="00726F54"/>
    <w:rsid w:val="00727B57"/>
    <w:rsid w:val="00727CF7"/>
    <w:rsid w:val="00730323"/>
    <w:rsid w:val="007310FC"/>
    <w:rsid w:val="0073136E"/>
    <w:rsid w:val="00731A3F"/>
    <w:rsid w:val="0073213E"/>
    <w:rsid w:val="007338B5"/>
    <w:rsid w:val="00733AC5"/>
    <w:rsid w:val="00733DFD"/>
    <w:rsid w:val="0073628A"/>
    <w:rsid w:val="0073656F"/>
    <w:rsid w:val="007404D9"/>
    <w:rsid w:val="00740721"/>
    <w:rsid w:val="00741B19"/>
    <w:rsid w:val="00741B37"/>
    <w:rsid w:val="007426F3"/>
    <w:rsid w:val="00744D7D"/>
    <w:rsid w:val="00745E22"/>
    <w:rsid w:val="0074606E"/>
    <w:rsid w:val="0074656E"/>
    <w:rsid w:val="00746955"/>
    <w:rsid w:val="00746BEC"/>
    <w:rsid w:val="00747603"/>
    <w:rsid w:val="00747A54"/>
    <w:rsid w:val="00747BD8"/>
    <w:rsid w:val="00748535"/>
    <w:rsid w:val="0075117F"/>
    <w:rsid w:val="00751974"/>
    <w:rsid w:val="00751B7E"/>
    <w:rsid w:val="00752FAA"/>
    <w:rsid w:val="00753FFA"/>
    <w:rsid w:val="00754C71"/>
    <w:rsid w:val="00754D04"/>
    <w:rsid w:val="007550CF"/>
    <w:rsid w:val="00755E11"/>
    <w:rsid w:val="00756394"/>
    <w:rsid w:val="00756671"/>
    <w:rsid w:val="00757C3F"/>
    <w:rsid w:val="0076068C"/>
    <w:rsid w:val="0076222B"/>
    <w:rsid w:val="0076291F"/>
    <w:rsid w:val="00763989"/>
    <w:rsid w:val="007639C0"/>
    <w:rsid w:val="00763D85"/>
    <w:rsid w:val="007642C2"/>
    <w:rsid w:val="00764502"/>
    <w:rsid w:val="00765371"/>
    <w:rsid w:val="007656FA"/>
    <w:rsid w:val="00765776"/>
    <w:rsid w:val="00766F5C"/>
    <w:rsid w:val="00767961"/>
    <w:rsid w:val="00767C8B"/>
    <w:rsid w:val="00767FE3"/>
    <w:rsid w:val="0077048B"/>
    <w:rsid w:val="00771244"/>
    <w:rsid w:val="00771390"/>
    <w:rsid w:val="00771F47"/>
    <w:rsid w:val="007720F8"/>
    <w:rsid w:val="0077256E"/>
    <w:rsid w:val="00772B43"/>
    <w:rsid w:val="00773334"/>
    <w:rsid w:val="007734A7"/>
    <w:rsid w:val="00773755"/>
    <w:rsid w:val="007738AF"/>
    <w:rsid w:val="00773C5B"/>
    <w:rsid w:val="00773C66"/>
    <w:rsid w:val="00774078"/>
    <w:rsid w:val="00774541"/>
    <w:rsid w:val="007745A8"/>
    <w:rsid w:val="007745AC"/>
    <w:rsid w:val="00774EC8"/>
    <w:rsid w:val="0077529C"/>
    <w:rsid w:val="0077638C"/>
    <w:rsid w:val="00777761"/>
    <w:rsid w:val="007800C0"/>
    <w:rsid w:val="007814C7"/>
    <w:rsid w:val="00781DFC"/>
    <w:rsid w:val="00782417"/>
    <w:rsid w:val="0078252C"/>
    <w:rsid w:val="00783ABB"/>
    <w:rsid w:val="0078400D"/>
    <w:rsid w:val="00784E1D"/>
    <w:rsid w:val="007852DA"/>
    <w:rsid w:val="0078629E"/>
    <w:rsid w:val="0078633B"/>
    <w:rsid w:val="0078689C"/>
    <w:rsid w:val="0078790D"/>
    <w:rsid w:val="00787B9E"/>
    <w:rsid w:val="00791F0B"/>
    <w:rsid w:val="00792319"/>
    <w:rsid w:val="00792A6D"/>
    <w:rsid w:val="00793146"/>
    <w:rsid w:val="007936B3"/>
    <w:rsid w:val="00794275"/>
    <w:rsid w:val="007951ED"/>
    <w:rsid w:val="0079551A"/>
    <w:rsid w:val="007955D5"/>
    <w:rsid w:val="007958B3"/>
    <w:rsid w:val="00796985"/>
    <w:rsid w:val="00796ABB"/>
    <w:rsid w:val="00796BD8"/>
    <w:rsid w:val="0079705E"/>
    <w:rsid w:val="007974C1"/>
    <w:rsid w:val="007974F9"/>
    <w:rsid w:val="007978F0"/>
    <w:rsid w:val="007A0C2D"/>
    <w:rsid w:val="007A16A4"/>
    <w:rsid w:val="007A1A40"/>
    <w:rsid w:val="007A1DA9"/>
    <w:rsid w:val="007A2A67"/>
    <w:rsid w:val="007A2CA2"/>
    <w:rsid w:val="007A2D8A"/>
    <w:rsid w:val="007A2FAB"/>
    <w:rsid w:val="007A387C"/>
    <w:rsid w:val="007A3899"/>
    <w:rsid w:val="007A3F45"/>
    <w:rsid w:val="007A41AC"/>
    <w:rsid w:val="007A443F"/>
    <w:rsid w:val="007A4B6F"/>
    <w:rsid w:val="007A56A4"/>
    <w:rsid w:val="007A5B8D"/>
    <w:rsid w:val="007A5C59"/>
    <w:rsid w:val="007A668C"/>
    <w:rsid w:val="007A68B9"/>
    <w:rsid w:val="007A6C23"/>
    <w:rsid w:val="007A75A2"/>
    <w:rsid w:val="007B03B9"/>
    <w:rsid w:val="007B065B"/>
    <w:rsid w:val="007B2659"/>
    <w:rsid w:val="007B2A5A"/>
    <w:rsid w:val="007B3607"/>
    <w:rsid w:val="007B39B1"/>
    <w:rsid w:val="007B49D3"/>
    <w:rsid w:val="007B4CA4"/>
    <w:rsid w:val="007B5DD4"/>
    <w:rsid w:val="007B6BA1"/>
    <w:rsid w:val="007B7C13"/>
    <w:rsid w:val="007B7FB9"/>
    <w:rsid w:val="007C1FCA"/>
    <w:rsid w:val="007C2CDE"/>
    <w:rsid w:val="007C2DA7"/>
    <w:rsid w:val="007C3251"/>
    <w:rsid w:val="007C3301"/>
    <w:rsid w:val="007C3926"/>
    <w:rsid w:val="007C4728"/>
    <w:rsid w:val="007C4D99"/>
    <w:rsid w:val="007C5573"/>
    <w:rsid w:val="007C6BBE"/>
    <w:rsid w:val="007C7144"/>
    <w:rsid w:val="007C7540"/>
    <w:rsid w:val="007CA64C"/>
    <w:rsid w:val="007D0A0B"/>
    <w:rsid w:val="007D0F22"/>
    <w:rsid w:val="007D1194"/>
    <w:rsid w:val="007D170D"/>
    <w:rsid w:val="007D3250"/>
    <w:rsid w:val="007D363A"/>
    <w:rsid w:val="007D3B5D"/>
    <w:rsid w:val="007D4191"/>
    <w:rsid w:val="007D47D7"/>
    <w:rsid w:val="007D5867"/>
    <w:rsid w:val="007D6411"/>
    <w:rsid w:val="007D6C35"/>
    <w:rsid w:val="007D6CE2"/>
    <w:rsid w:val="007D775B"/>
    <w:rsid w:val="007D7A59"/>
    <w:rsid w:val="007D7F81"/>
    <w:rsid w:val="007E0710"/>
    <w:rsid w:val="007E10BA"/>
    <w:rsid w:val="007E1388"/>
    <w:rsid w:val="007E149D"/>
    <w:rsid w:val="007E2258"/>
    <w:rsid w:val="007E2795"/>
    <w:rsid w:val="007E344F"/>
    <w:rsid w:val="007E39DA"/>
    <w:rsid w:val="007E41AC"/>
    <w:rsid w:val="007E6228"/>
    <w:rsid w:val="007E6595"/>
    <w:rsid w:val="007E7725"/>
    <w:rsid w:val="007F0204"/>
    <w:rsid w:val="007F0295"/>
    <w:rsid w:val="007F0A18"/>
    <w:rsid w:val="007F1D36"/>
    <w:rsid w:val="007F4AA3"/>
    <w:rsid w:val="007F53B2"/>
    <w:rsid w:val="007F596C"/>
    <w:rsid w:val="007F62B6"/>
    <w:rsid w:val="007F63BD"/>
    <w:rsid w:val="007F688D"/>
    <w:rsid w:val="007F72C9"/>
    <w:rsid w:val="007F7B39"/>
    <w:rsid w:val="00801A41"/>
    <w:rsid w:val="0080265B"/>
    <w:rsid w:val="00802BB4"/>
    <w:rsid w:val="00802EEF"/>
    <w:rsid w:val="00804121"/>
    <w:rsid w:val="00804A98"/>
    <w:rsid w:val="00806375"/>
    <w:rsid w:val="00806576"/>
    <w:rsid w:val="00807A71"/>
    <w:rsid w:val="00810F80"/>
    <w:rsid w:val="00810FA0"/>
    <w:rsid w:val="008114E0"/>
    <w:rsid w:val="00812262"/>
    <w:rsid w:val="00813638"/>
    <w:rsid w:val="00813E68"/>
    <w:rsid w:val="008140C4"/>
    <w:rsid w:val="00815A6B"/>
    <w:rsid w:val="00815BF5"/>
    <w:rsid w:val="008169ED"/>
    <w:rsid w:val="00816E53"/>
    <w:rsid w:val="00816ED9"/>
    <w:rsid w:val="008171E2"/>
    <w:rsid w:val="008173B5"/>
    <w:rsid w:val="00817F2E"/>
    <w:rsid w:val="00820DE2"/>
    <w:rsid w:val="008215D9"/>
    <w:rsid w:val="0082189C"/>
    <w:rsid w:val="008219E4"/>
    <w:rsid w:val="008235AC"/>
    <w:rsid w:val="0082590B"/>
    <w:rsid w:val="00825C46"/>
    <w:rsid w:val="00825E50"/>
    <w:rsid w:val="00826EE1"/>
    <w:rsid w:val="00826FFC"/>
    <w:rsid w:val="00827B46"/>
    <w:rsid w:val="008302F1"/>
    <w:rsid w:val="00830389"/>
    <w:rsid w:val="00830B6E"/>
    <w:rsid w:val="00832077"/>
    <w:rsid w:val="00833361"/>
    <w:rsid w:val="008339E5"/>
    <w:rsid w:val="00834093"/>
    <w:rsid w:val="008340E7"/>
    <w:rsid w:val="00834204"/>
    <w:rsid w:val="00835C8C"/>
    <w:rsid w:val="00836241"/>
    <w:rsid w:val="0083639B"/>
    <w:rsid w:val="0083744B"/>
    <w:rsid w:val="00837DFF"/>
    <w:rsid w:val="00840D88"/>
    <w:rsid w:val="00840E79"/>
    <w:rsid w:val="00841C2E"/>
    <w:rsid w:val="008425CE"/>
    <w:rsid w:val="008431E0"/>
    <w:rsid w:val="0084413D"/>
    <w:rsid w:val="00844569"/>
    <w:rsid w:val="00845D83"/>
    <w:rsid w:val="00846D5D"/>
    <w:rsid w:val="00847113"/>
    <w:rsid w:val="008477F3"/>
    <w:rsid w:val="00847D45"/>
    <w:rsid w:val="008502D3"/>
    <w:rsid w:val="008505AC"/>
    <w:rsid w:val="00850660"/>
    <w:rsid w:val="00850B75"/>
    <w:rsid w:val="0085217C"/>
    <w:rsid w:val="00853145"/>
    <w:rsid w:val="008535F6"/>
    <w:rsid w:val="008549FA"/>
    <w:rsid w:val="00855DDE"/>
    <w:rsid w:val="00856198"/>
    <w:rsid w:val="008561DA"/>
    <w:rsid w:val="00856634"/>
    <w:rsid w:val="0085D3FE"/>
    <w:rsid w:val="008602E1"/>
    <w:rsid w:val="00860381"/>
    <w:rsid w:val="008614D3"/>
    <w:rsid w:val="008618CA"/>
    <w:rsid w:val="0086196E"/>
    <w:rsid w:val="00861CC0"/>
    <w:rsid w:val="00862590"/>
    <w:rsid w:val="008625DA"/>
    <w:rsid w:val="008638C2"/>
    <w:rsid w:val="00863D1A"/>
    <w:rsid w:val="00863F44"/>
    <w:rsid w:val="00863FE2"/>
    <w:rsid w:val="008643E9"/>
    <w:rsid w:val="008644E8"/>
    <w:rsid w:val="008653C3"/>
    <w:rsid w:val="00865720"/>
    <w:rsid w:val="00865D74"/>
    <w:rsid w:val="00866272"/>
    <w:rsid w:val="00866458"/>
    <w:rsid w:val="008668D3"/>
    <w:rsid w:val="0086753A"/>
    <w:rsid w:val="0087078A"/>
    <w:rsid w:val="00870A20"/>
    <w:rsid w:val="00870AE1"/>
    <w:rsid w:val="00870C75"/>
    <w:rsid w:val="0087131D"/>
    <w:rsid w:val="00871489"/>
    <w:rsid w:val="00871CC3"/>
    <w:rsid w:val="00872944"/>
    <w:rsid w:val="00874375"/>
    <w:rsid w:val="00874389"/>
    <w:rsid w:val="008744B3"/>
    <w:rsid w:val="00875173"/>
    <w:rsid w:val="00875356"/>
    <w:rsid w:val="0087566C"/>
    <w:rsid w:val="00875677"/>
    <w:rsid w:val="00875809"/>
    <w:rsid w:val="00876178"/>
    <w:rsid w:val="0087637E"/>
    <w:rsid w:val="0087665A"/>
    <w:rsid w:val="008767B2"/>
    <w:rsid w:val="00877B0A"/>
    <w:rsid w:val="00880132"/>
    <w:rsid w:val="00880BD9"/>
    <w:rsid w:val="00881442"/>
    <w:rsid w:val="008819DD"/>
    <w:rsid w:val="00881AAD"/>
    <w:rsid w:val="008831F5"/>
    <w:rsid w:val="00883227"/>
    <w:rsid w:val="008833A0"/>
    <w:rsid w:val="00883A80"/>
    <w:rsid w:val="00883E98"/>
    <w:rsid w:val="008850AA"/>
    <w:rsid w:val="00885493"/>
    <w:rsid w:val="00885A45"/>
    <w:rsid w:val="00886222"/>
    <w:rsid w:val="0088662C"/>
    <w:rsid w:val="00886BDC"/>
    <w:rsid w:val="00886F19"/>
    <w:rsid w:val="008877D2"/>
    <w:rsid w:val="00887A61"/>
    <w:rsid w:val="00887ED8"/>
    <w:rsid w:val="0089007E"/>
    <w:rsid w:val="008900FF"/>
    <w:rsid w:val="0089067C"/>
    <w:rsid w:val="00890F32"/>
    <w:rsid w:val="00891197"/>
    <w:rsid w:val="008913F2"/>
    <w:rsid w:val="00891856"/>
    <w:rsid w:val="008922AC"/>
    <w:rsid w:val="00892C70"/>
    <w:rsid w:val="00895647"/>
    <w:rsid w:val="008964BB"/>
    <w:rsid w:val="008969D2"/>
    <w:rsid w:val="00897218"/>
    <w:rsid w:val="00897EEB"/>
    <w:rsid w:val="00897FA1"/>
    <w:rsid w:val="008A1077"/>
    <w:rsid w:val="008A1158"/>
    <w:rsid w:val="008A14D4"/>
    <w:rsid w:val="008A19F5"/>
    <w:rsid w:val="008A1D9E"/>
    <w:rsid w:val="008A2775"/>
    <w:rsid w:val="008A2AFA"/>
    <w:rsid w:val="008A2B02"/>
    <w:rsid w:val="008A3A5D"/>
    <w:rsid w:val="008A3DEE"/>
    <w:rsid w:val="008A4DE0"/>
    <w:rsid w:val="008A5436"/>
    <w:rsid w:val="008A5662"/>
    <w:rsid w:val="008A59F8"/>
    <w:rsid w:val="008A5DAD"/>
    <w:rsid w:val="008A5E69"/>
    <w:rsid w:val="008A6302"/>
    <w:rsid w:val="008A6BA9"/>
    <w:rsid w:val="008A7763"/>
    <w:rsid w:val="008A9F40"/>
    <w:rsid w:val="008B14B0"/>
    <w:rsid w:val="008B2CD1"/>
    <w:rsid w:val="008B455A"/>
    <w:rsid w:val="008B52CD"/>
    <w:rsid w:val="008B6127"/>
    <w:rsid w:val="008B63E5"/>
    <w:rsid w:val="008B6A48"/>
    <w:rsid w:val="008B7B63"/>
    <w:rsid w:val="008B7F4C"/>
    <w:rsid w:val="008C0676"/>
    <w:rsid w:val="008C1104"/>
    <w:rsid w:val="008C1D2A"/>
    <w:rsid w:val="008C1F27"/>
    <w:rsid w:val="008C2186"/>
    <w:rsid w:val="008C32EF"/>
    <w:rsid w:val="008C342E"/>
    <w:rsid w:val="008C3971"/>
    <w:rsid w:val="008C3C8D"/>
    <w:rsid w:val="008C4071"/>
    <w:rsid w:val="008C5C91"/>
    <w:rsid w:val="008C62F8"/>
    <w:rsid w:val="008C67C2"/>
    <w:rsid w:val="008C7A4F"/>
    <w:rsid w:val="008C7A91"/>
    <w:rsid w:val="008C7B74"/>
    <w:rsid w:val="008C7D08"/>
    <w:rsid w:val="008D0D16"/>
    <w:rsid w:val="008D0F3B"/>
    <w:rsid w:val="008D232D"/>
    <w:rsid w:val="008D236D"/>
    <w:rsid w:val="008D23A8"/>
    <w:rsid w:val="008D2BD8"/>
    <w:rsid w:val="008D4E75"/>
    <w:rsid w:val="008D5476"/>
    <w:rsid w:val="008D5488"/>
    <w:rsid w:val="008D5601"/>
    <w:rsid w:val="008D690E"/>
    <w:rsid w:val="008E01E0"/>
    <w:rsid w:val="008E06F9"/>
    <w:rsid w:val="008E1E2E"/>
    <w:rsid w:val="008E472D"/>
    <w:rsid w:val="008E4832"/>
    <w:rsid w:val="008E6A6A"/>
    <w:rsid w:val="008E703C"/>
    <w:rsid w:val="008E74F9"/>
    <w:rsid w:val="008E7C76"/>
    <w:rsid w:val="008F08FC"/>
    <w:rsid w:val="008F112B"/>
    <w:rsid w:val="008F1863"/>
    <w:rsid w:val="008F189E"/>
    <w:rsid w:val="008F1D21"/>
    <w:rsid w:val="008F2763"/>
    <w:rsid w:val="008F2CEF"/>
    <w:rsid w:val="008F3B63"/>
    <w:rsid w:val="008F3C19"/>
    <w:rsid w:val="008F43AE"/>
    <w:rsid w:val="008F4E49"/>
    <w:rsid w:val="008F51D2"/>
    <w:rsid w:val="008F624D"/>
    <w:rsid w:val="008F6BFD"/>
    <w:rsid w:val="008F74D8"/>
    <w:rsid w:val="008F77A9"/>
    <w:rsid w:val="008F79D8"/>
    <w:rsid w:val="00900047"/>
    <w:rsid w:val="0090049E"/>
    <w:rsid w:val="00900F40"/>
    <w:rsid w:val="0090158B"/>
    <w:rsid w:val="00901DBA"/>
    <w:rsid w:val="00902AD3"/>
    <w:rsid w:val="00902D5B"/>
    <w:rsid w:val="00903BE3"/>
    <w:rsid w:val="00903D91"/>
    <w:rsid w:val="0090407A"/>
    <w:rsid w:val="0090511F"/>
    <w:rsid w:val="00905507"/>
    <w:rsid w:val="0090587A"/>
    <w:rsid w:val="009062B8"/>
    <w:rsid w:val="009071D2"/>
    <w:rsid w:val="00910578"/>
    <w:rsid w:val="009105A5"/>
    <w:rsid w:val="009105BD"/>
    <w:rsid w:val="00910735"/>
    <w:rsid w:val="009115A3"/>
    <w:rsid w:val="00912267"/>
    <w:rsid w:val="00912462"/>
    <w:rsid w:val="00913A56"/>
    <w:rsid w:val="00913B09"/>
    <w:rsid w:val="00914058"/>
    <w:rsid w:val="0091514B"/>
    <w:rsid w:val="00915648"/>
    <w:rsid w:val="00915CAC"/>
    <w:rsid w:val="0091680F"/>
    <w:rsid w:val="009169B8"/>
    <w:rsid w:val="00917133"/>
    <w:rsid w:val="00917336"/>
    <w:rsid w:val="00917BEF"/>
    <w:rsid w:val="00920645"/>
    <w:rsid w:val="00920989"/>
    <w:rsid w:val="00920AB9"/>
    <w:rsid w:val="00920D1E"/>
    <w:rsid w:val="009218E0"/>
    <w:rsid w:val="00921DB3"/>
    <w:rsid w:val="00921E5C"/>
    <w:rsid w:val="009222B3"/>
    <w:rsid w:val="0092281E"/>
    <w:rsid w:val="009230D6"/>
    <w:rsid w:val="009230F6"/>
    <w:rsid w:val="009236D2"/>
    <w:rsid w:val="00923DA5"/>
    <w:rsid w:val="00924B85"/>
    <w:rsid w:val="0092536F"/>
    <w:rsid w:val="0092677A"/>
    <w:rsid w:val="009278FF"/>
    <w:rsid w:val="00927999"/>
    <w:rsid w:val="00927B23"/>
    <w:rsid w:val="00930C3D"/>
    <w:rsid w:val="009315D2"/>
    <w:rsid w:val="009316FA"/>
    <w:rsid w:val="00932754"/>
    <w:rsid w:val="00932DE0"/>
    <w:rsid w:val="0093342B"/>
    <w:rsid w:val="00933545"/>
    <w:rsid w:val="0093446E"/>
    <w:rsid w:val="00935338"/>
    <w:rsid w:val="009353FB"/>
    <w:rsid w:val="00935615"/>
    <w:rsid w:val="00936337"/>
    <w:rsid w:val="009370B4"/>
    <w:rsid w:val="00937221"/>
    <w:rsid w:val="0093778F"/>
    <w:rsid w:val="00937AD0"/>
    <w:rsid w:val="009400D8"/>
    <w:rsid w:val="00940429"/>
    <w:rsid w:val="00940A4D"/>
    <w:rsid w:val="00940B11"/>
    <w:rsid w:val="00940CC9"/>
    <w:rsid w:val="00940F7A"/>
    <w:rsid w:val="009410E6"/>
    <w:rsid w:val="00941A67"/>
    <w:rsid w:val="0094271A"/>
    <w:rsid w:val="00944218"/>
    <w:rsid w:val="0094428F"/>
    <w:rsid w:val="009444D3"/>
    <w:rsid w:val="00944AE3"/>
    <w:rsid w:val="00944DFF"/>
    <w:rsid w:val="009452CE"/>
    <w:rsid w:val="00945C54"/>
    <w:rsid w:val="009465D2"/>
    <w:rsid w:val="009467C9"/>
    <w:rsid w:val="009471A5"/>
    <w:rsid w:val="00950533"/>
    <w:rsid w:val="0095074E"/>
    <w:rsid w:val="00950806"/>
    <w:rsid w:val="009508C6"/>
    <w:rsid w:val="00950F49"/>
    <w:rsid w:val="0095221B"/>
    <w:rsid w:val="00952398"/>
    <w:rsid w:val="00952DC3"/>
    <w:rsid w:val="0095365F"/>
    <w:rsid w:val="00953FF0"/>
    <w:rsid w:val="0095446F"/>
    <w:rsid w:val="0095520E"/>
    <w:rsid w:val="00955CF8"/>
    <w:rsid w:val="00955EC8"/>
    <w:rsid w:val="009564D7"/>
    <w:rsid w:val="00956808"/>
    <w:rsid w:val="00957349"/>
    <w:rsid w:val="009575CC"/>
    <w:rsid w:val="009575D2"/>
    <w:rsid w:val="00960472"/>
    <w:rsid w:val="00960DBF"/>
    <w:rsid w:val="00961B34"/>
    <w:rsid w:val="009621F3"/>
    <w:rsid w:val="009640E1"/>
    <w:rsid w:val="009649B9"/>
    <w:rsid w:val="00964B44"/>
    <w:rsid w:val="00964C69"/>
    <w:rsid w:val="009663DC"/>
    <w:rsid w:val="0096719D"/>
    <w:rsid w:val="00970477"/>
    <w:rsid w:val="0097233B"/>
    <w:rsid w:val="00973B58"/>
    <w:rsid w:val="0097401C"/>
    <w:rsid w:val="00974753"/>
    <w:rsid w:val="00974F55"/>
    <w:rsid w:val="009756CB"/>
    <w:rsid w:val="00975992"/>
    <w:rsid w:val="00975A51"/>
    <w:rsid w:val="00975AA0"/>
    <w:rsid w:val="00976D0A"/>
    <w:rsid w:val="009771F4"/>
    <w:rsid w:val="0097734E"/>
    <w:rsid w:val="009776D9"/>
    <w:rsid w:val="009776DB"/>
    <w:rsid w:val="00977B1A"/>
    <w:rsid w:val="00977FEC"/>
    <w:rsid w:val="0098050C"/>
    <w:rsid w:val="00980B0D"/>
    <w:rsid w:val="00980F5A"/>
    <w:rsid w:val="00980F9D"/>
    <w:rsid w:val="00981E32"/>
    <w:rsid w:val="00981F47"/>
    <w:rsid w:val="00982A6D"/>
    <w:rsid w:val="00982B67"/>
    <w:rsid w:val="009830C7"/>
    <w:rsid w:val="0098353E"/>
    <w:rsid w:val="00983FD6"/>
    <w:rsid w:val="00984044"/>
    <w:rsid w:val="00984AA7"/>
    <w:rsid w:val="00985B33"/>
    <w:rsid w:val="00986201"/>
    <w:rsid w:val="00986ED1"/>
    <w:rsid w:val="00987134"/>
    <w:rsid w:val="00990ABF"/>
    <w:rsid w:val="009915B8"/>
    <w:rsid w:val="009922FA"/>
    <w:rsid w:val="00992AB3"/>
    <w:rsid w:val="00994387"/>
    <w:rsid w:val="00994629"/>
    <w:rsid w:val="00994C89"/>
    <w:rsid w:val="00994FC0"/>
    <w:rsid w:val="0099510F"/>
    <w:rsid w:val="0099554B"/>
    <w:rsid w:val="009956E6"/>
    <w:rsid w:val="009957A9"/>
    <w:rsid w:val="00996717"/>
    <w:rsid w:val="00997B40"/>
    <w:rsid w:val="00997D24"/>
    <w:rsid w:val="009A0921"/>
    <w:rsid w:val="009A0C2D"/>
    <w:rsid w:val="009A19B1"/>
    <w:rsid w:val="009A1F6E"/>
    <w:rsid w:val="009A2474"/>
    <w:rsid w:val="009A28F2"/>
    <w:rsid w:val="009A33F1"/>
    <w:rsid w:val="009A418C"/>
    <w:rsid w:val="009A4BCC"/>
    <w:rsid w:val="009A5073"/>
    <w:rsid w:val="009A5A4D"/>
    <w:rsid w:val="009A6D6E"/>
    <w:rsid w:val="009B0017"/>
    <w:rsid w:val="009B0FB6"/>
    <w:rsid w:val="009B126F"/>
    <w:rsid w:val="009B16BE"/>
    <w:rsid w:val="009B18B6"/>
    <w:rsid w:val="009B2BA8"/>
    <w:rsid w:val="009B44D5"/>
    <w:rsid w:val="009B52B9"/>
    <w:rsid w:val="009B73B8"/>
    <w:rsid w:val="009B7FF7"/>
    <w:rsid w:val="009C0C88"/>
    <w:rsid w:val="009C0CF6"/>
    <w:rsid w:val="009C0D7E"/>
    <w:rsid w:val="009C1151"/>
    <w:rsid w:val="009C12B0"/>
    <w:rsid w:val="009C1318"/>
    <w:rsid w:val="009C2884"/>
    <w:rsid w:val="009C2D19"/>
    <w:rsid w:val="009C32BE"/>
    <w:rsid w:val="009C3BA0"/>
    <w:rsid w:val="009C3BB1"/>
    <w:rsid w:val="009C3E53"/>
    <w:rsid w:val="009C5633"/>
    <w:rsid w:val="009C5760"/>
    <w:rsid w:val="009C6090"/>
    <w:rsid w:val="009C62C3"/>
    <w:rsid w:val="009C63AA"/>
    <w:rsid w:val="009C7069"/>
    <w:rsid w:val="009C7267"/>
    <w:rsid w:val="009C76D5"/>
    <w:rsid w:val="009C775B"/>
    <w:rsid w:val="009D15CC"/>
    <w:rsid w:val="009D2DFB"/>
    <w:rsid w:val="009D3BDD"/>
    <w:rsid w:val="009D3E4E"/>
    <w:rsid w:val="009D435A"/>
    <w:rsid w:val="009D5B11"/>
    <w:rsid w:val="009D6496"/>
    <w:rsid w:val="009D7659"/>
    <w:rsid w:val="009D7C23"/>
    <w:rsid w:val="009D7C7F"/>
    <w:rsid w:val="009D7D17"/>
    <w:rsid w:val="009E0953"/>
    <w:rsid w:val="009E14A4"/>
    <w:rsid w:val="009E161F"/>
    <w:rsid w:val="009E2DE0"/>
    <w:rsid w:val="009E40CA"/>
    <w:rsid w:val="009E4A2B"/>
    <w:rsid w:val="009E4C0F"/>
    <w:rsid w:val="009E4CA6"/>
    <w:rsid w:val="009E4F95"/>
    <w:rsid w:val="009E58D3"/>
    <w:rsid w:val="009E6DC7"/>
    <w:rsid w:val="009E74C6"/>
    <w:rsid w:val="009E7BE4"/>
    <w:rsid w:val="009F09F2"/>
    <w:rsid w:val="009F0EDC"/>
    <w:rsid w:val="009F0F8A"/>
    <w:rsid w:val="009F20E0"/>
    <w:rsid w:val="009F222C"/>
    <w:rsid w:val="009F310E"/>
    <w:rsid w:val="009F3CB3"/>
    <w:rsid w:val="009F3FD5"/>
    <w:rsid w:val="009F4B27"/>
    <w:rsid w:val="009F4D01"/>
    <w:rsid w:val="009F51BE"/>
    <w:rsid w:val="009F592F"/>
    <w:rsid w:val="009F5CB0"/>
    <w:rsid w:val="009F5CF8"/>
    <w:rsid w:val="009F5EF3"/>
    <w:rsid w:val="009F68BF"/>
    <w:rsid w:val="009F6C34"/>
    <w:rsid w:val="009F6D6D"/>
    <w:rsid w:val="009F716E"/>
    <w:rsid w:val="009F721B"/>
    <w:rsid w:val="009F765E"/>
    <w:rsid w:val="009F7DE1"/>
    <w:rsid w:val="00A00126"/>
    <w:rsid w:val="00A00992"/>
    <w:rsid w:val="00A00E54"/>
    <w:rsid w:val="00A0161B"/>
    <w:rsid w:val="00A01C21"/>
    <w:rsid w:val="00A02A71"/>
    <w:rsid w:val="00A0416B"/>
    <w:rsid w:val="00A043D4"/>
    <w:rsid w:val="00A072E5"/>
    <w:rsid w:val="00A07EB5"/>
    <w:rsid w:val="00A1002D"/>
    <w:rsid w:val="00A11566"/>
    <w:rsid w:val="00A12483"/>
    <w:rsid w:val="00A12842"/>
    <w:rsid w:val="00A1286C"/>
    <w:rsid w:val="00A1287D"/>
    <w:rsid w:val="00A1321A"/>
    <w:rsid w:val="00A13DB7"/>
    <w:rsid w:val="00A13E16"/>
    <w:rsid w:val="00A13E6C"/>
    <w:rsid w:val="00A147CA"/>
    <w:rsid w:val="00A147E9"/>
    <w:rsid w:val="00A14881"/>
    <w:rsid w:val="00A14E7E"/>
    <w:rsid w:val="00A15042"/>
    <w:rsid w:val="00A152B2"/>
    <w:rsid w:val="00A1540A"/>
    <w:rsid w:val="00A15763"/>
    <w:rsid w:val="00A16CE2"/>
    <w:rsid w:val="00A20E0D"/>
    <w:rsid w:val="00A20EDD"/>
    <w:rsid w:val="00A20F4C"/>
    <w:rsid w:val="00A211BA"/>
    <w:rsid w:val="00A21950"/>
    <w:rsid w:val="00A2232D"/>
    <w:rsid w:val="00A22D90"/>
    <w:rsid w:val="00A22FF9"/>
    <w:rsid w:val="00A23292"/>
    <w:rsid w:val="00A239DC"/>
    <w:rsid w:val="00A24C2B"/>
    <w:rsid w:val="00A25979"/>
    <w:rsid w:val="00A2639E"/>
    <w:rsid w:val="00A268A5"/>
    <w:rsid w:val="00A26E23"/>
    <w:rsid w:val="00A2726E"/>
    <w:rsid w:val="00A27F59"/>
    <w:rsid w:val="00A27FC8"/>
    <w:rsid w:val="00A3016B"/>
    <w:rsid w:val="00A301D5"/>
    <w:rsid w:val="00A306F0"/>
    <w:rsid w:val="00A3115F"/>
    <w:rsid w:val="00A31264"/>
    <w:rsid w:val="00A316EC"/>
    <w:rsid w:val="00A329BC"/>
    <w:rsid w:val="00A32EFC"/>
    <w:rsid w:val="00A331C0"/>
    <w:rsid w:val="00A33292"/>
    <w:rsid w:val="00A335C5"/>
    <w:rsid w:val="00A34B2F"/>
    <w:rsid w:val="00A34E1A"/>
    <w:rsid w:val="00A35C86"/>
    <w:rsid w:val="00A36C21"/>
    <w:rsid w:val="00A36C50"/>
    <w:rsid w:val="00A376FD"/>
    <w:rsid w:val="00A37988"/>
    <w:rsid w:val="00A379BD"/>
    <w:rsid w:val="00A40DE7"/>
    <w:rsid w:val="00A41552"/>
    <w:rsid w:val="00A41836"/>
    <w:rsid w:val="00A425C5"/>
    <w:rsid w:val="00A4434D"/>
    <w:rsid w:val="00A44A85"/>
    <w:rsid w:val="00A45876"/>
    <w:rsid w:val="00A4598A"/>
    <w:rsid w:val="00A45AF4"/>
    <w:rsid w:val="00A45C63"/>
    <w:rsid w:val="00A462A6"/>
    <w:rsid w:val="00A46706"/>
    <w:rsid w:val="00A467C0"/>
    <w:rsid w:val="00A47EF6"/>
    <w:rsid w:val="00A504E9"/>
    <w:rsid w:val="00A50E9C"/>
    <w:rsid w:val="00A50ED1"/>
    <w:rsid w:val="00A51E43"/>
    <w:rsid w:val="00A524A7"/>
    <w:rsid w:val="00A52B4E"/>
    <w:rsid w:val="00A53010"/>
    <w:rsid w:val="00A55721"/>
    <w:rsid w:val="00A5759F"/>
    <w:rsid w:val="00A57621"/>
    <w:rsid w:val="00A57960"/>
    <w:rsid w:val="00A5F53A"/>
    <w:rsid w:val="00A60082"/>
    <w:rsid w:val="00A60AA1"/>
    <w:rsid w:val="00A60D74"/>
    <w:rsid w:val="00A61797"/>
    <w:rsid w:val="00A61A94"/>
    <w:rsid w:val="00A61B15"/>
    <w:rsid w:val="00A61DDA"/>
    <w:rsid w:val="00A61ECB"/>
    <w:rsid w:val="00A61EE9"/>
    <w:rsid w:val="00A62028"/>
    <w:rsid w:val="00A6320C"/>
    <w:rsid w:val="00A64762"/>
    <w:rsid w:val="00A64778"/>
    <w:rsid w:val="00A64E05"/>
    <w:rsid w:val="00A655A4"/>
    <w:rsid w:val="00A6583B"/>
    <w:rsid w:val="00A65B9C"/>
    <w:rsid w:val="00A666FA"/>
    <w:rsid w:val="00A66856"/>
    <w:rsid w:val="00A677D8"/>
    <w:rsid w:val="00A70096"/>
    <w:rsid w:val="00A707B1"/>
    <w:rsid w:val="00A70BD1"/>
    <w:rsid w:val="00A71B56"/>
    <w:rsid w:val="00A71F03"/>
    <w:rsid w:val="00A722E3"/>
    <w:rsid w:val="00A72BD5"/>
    <w:rsid w:val="00A72D86"/>
    <w:rsid w:val="00A735ED"/>
    <w:rsid w:val="00A7365D"/>
    <w:rsid w:val="00A73C4D"/>
    <w:rsid w:val="00A741F8"/>
    <w:rsid w:val="00A74D4A"/>
    <w:rsid w:val="00A763C8"/>
    <w:rsid w:val="00A766F3"/>
    <w:rsid w:val="00A777DA"/>
    <w:rsid w:val="00A77E53"/>
    <w:rsid w:val="00A77FA7"/>
    <w:rsid w:val="00A80265"/>
    <w:rsid w:val="00A80C26"/>
    <w:rsid w:val="00A81825"/>
    <w:rsid w:val="00A81E24"/>
    <w:rsid w:val="00A81EDE"/>
    <w:rsid w:val="00A82B85"/>
    <w:rsid w:val="00A83B63"/>
    <w:rsid w:val="00A8452F"/>
    <w:rsid w:val="00A84FBA"/>
    <w:rsid w:val="00A8547F"/>
    <w:rsid w:val="00A85849"/>
    <w:rsid w:val="00A85CBA"/>
    <w:rsid w:val="00A85EE2"/>
    <w:rsid w:val="00A879B0"/>
    <w:rsid w:val="00A87AB6"/>
    <w:rsid w:val="00A91F12"/>
    <w:rsid w:val="00A91F92"/>
    <w:rsid w:val="00A92222"/>
    <w:rsid w:val="00A93034"/>
    <w:rsid w:val="00A9372A"/>
    <w:rsid w:val="00A9394C"/>
    <w:rsid w:val="00A939AE"/>
    <w:rsid w:val="00A93DA6"/>
    <w:rsid w:val="00A94796"/>
    <w:rsid w:val="00A94DBB"/>
    <w:rsid w:val="00A9613E"/>
    <w:rsid w:val="00A964AD"/>
    <w:rsid w:val="00A966E8"/>
    <w:rsid w:val="00A96B36"/>
    <w:rsid w:val="00A96CCE"/>
    <w:rsid w:val="00A9767A"/>
    <w:rsid w:val="00A97EE8"/>
    <w:rsid w:val="00AA04A0"/>
    <w:rsid w:val="00AA0724"/>
    <w:rsid w:val="00AA0739"/>
    <w:rsid w:val="00AA0B88"/>
    <w:rsid w:val="00AA0FAF"/>
    <w:rsid w:val="00AA1262"/>
    <w:rsid w:val="00AA1EDD"/>
    <w:rsid w:val="00AA27F9"/>
    <w:rsid w:val="00AA328A"/>
    <w:rsid w:val="00AA370C"/>
    <w:rsid w:val="00AA4410"/>
    <w:rsid w:val="00AA4E11"/>
    <w:rsid w:val="00AA5A44"/>
    <w:rsid w:val="00AA6010"/>
    <w:rsid w:val="00AA65B3"/>
    <w:rsid w:val="00AA700A"/>
    <w:rsid w:val="00AA7242"/>
    <w:rsid w:val="00AB104C"/>
    <w:rsid w:val="00AB1974"/>
    <w:rsid w:val="00AB2EBC"/>
    <w:rsid w:val="00AB4783"/>
    <w:rsid w:val="00AB50AE"/>
    <w:rsid w:val="00AB5D16"/>
    <w:rsid w:val="00AB62A3"/>
    <w:rsid w:val="00AB6557"/>
    <w:rsid w:val="00AB67A1"/>
    <w:rsid w:val="00AB67EC"/>
    <w:rsid w:val="00AB686B"/>
    <w:rsid w:val="00AB75B7"/>
    <w:rsid w:val="00AC0189"/>
    <w:rsid w:val="00AC0565"/>
    <w:rsid w:val="00AC0BD4"/>
    <w:rsid w:val="00AC0DC7"/>
    <w:rsid w:val="00AC12F3"/>
    <w:rsid w:val="00AC132B"/>
    <w:rsid w:val="00AC1B83"/>
    <w:rsid w:val="00AC1CFC"/>
    <w:rsid w:val="00AC1EA2"/>
    <w:rsid w:val="00AC1EFA"/>
    <w:rsid w:val="00AC2648"/>
    <w:rsid w:val="00AC2923"/>
    <w:rsid w:val="00AC2E50"/>
    <w:rsid w:val="00AC2FA1"/>
    <w:rsid w:val="00AC308B"/>
    <w:rsid w:val="00AC394F"/>
    <w:rsid w:val="00AC3CCC"/>
    <w:rsid w:val="00AC5400"/>
    <w:rsid w:val="00AC54A7"/>
    <w:rsid w:val="00AC6533"/>
    <w:rsid w:val="00AC6798"/>
    <w:rsid w:val="00AC67B5"/>
    <w:rsid w:val="00AC71F9"/>
    <w:rsid w:val="00AC72AD"/>
    <w:rsid w:val="00AC7564"/>
    <w:rsid w:val="00AC77E5"/>
    <w:rsid w:val="00AC78CF"/>
    <w:rsid w:val="00AC7FDE"/>
    <w:rsid w:val="00AD0E6C"/>
    <w:rsid w:val="00AD10D2"/>
    <w:rsid w:val="00AD1DA9"/>
    <w:rsid w:val="00AD2089"/>
    <w:rsid w:val="00AD28E0"/>
    <w:rsid w:val="00AD322E"/>
    <w:rsid w:val="00AD3633"/>
    <w:rsid w:val="00AD3921"/>
    <w:rsid w:val="00AD4C6F"/>
    <w:rsid w:val="00AD591D"/>
    <w:rsid w:val="00AD6A9C"/>
    <w:rsid w:val="00AD6FC9"/>
    <w:rsid w:val="00AD735B"/>
    <w:rsid w:val="00AD77E0"/>
    <w:rsid w:val="00AD7E7A"/>
    <w:rsid w:val="00AE035A"/>
    <w:rsid w:val="00AE06E6"/>
    <w:rsid w:val="00AE08DA"/>
    <w:rsid w:val="00AE1D0C"/>
    <w:rsid w:val="00AE2E16"/>
    <w:rsid w:val="00AE35BD"/>
    <w:rsid w:val="00AE3992"/>
    <w:rsid w:val="00AE3BE6"/>
    <w:rsid w:val="00AE3C0C"/>
    <w:rsid w:val="00AE40DC"/>
    <w:rsid w:val="00AE4DAF"/>
    <w:rsid w:val="00AE627E"/>
    <w:rsid w:val="00AE65A1"/>
    <w:rsid w:val="00AE664E"/>
    <w:rsid w:val="00AE75F2"/>
    <w:rsid w:val="00AE7BC3"/>
    <w:rsid w:val="00AF129D"/>
    <w:rsid w:val="00AF2542"/>
    <w:rsid w:val="00AF29C2"/>
    <w:rsid w:val="00AF2D14"/>
    <w:rsid w:val="00AF34C0"/>
    <w:rsid w:val="00AF38FC"/>
    <w:rsid w:val="00AF4B4B"/>
    <w:rsid w:val="00AF4FDC"/>
    <w:rsid w:val="00AF698E"/>
    <w:rsid w:val="00AF7486"/>
    <w:rsid w:val="00AF7CBE"/>
    <w:rsid w:val="00B0010B"/>
    <w:rsid w:val="00B01146"/>
    <w:rsid w:val="00B01669"/>
    <w:rsid w:val="00B01E4D"/>
    <w:rsid w:val="00B02E88"/>
    <w:rsid w:val="00B04190"/>
    <w:rsid w:val="00B041D4"/>
    <w:rsid w:val="00B0454A"/>
    <w:rsid w:val="00B04A9F"/>
    <w:rsid w:val="00B055F0"/>
    <w:rsid w:val="00B06BE2"/>
    <w:rsid w:val="00B06E99"/>
    <w:rsid w:val="00B06F97"/>
    <w:rsid w:val="00B116A1"/>
    <w:rsid w:val="00B123A9"/>
    <w:rsid w:val="00B12621"/>
    <w:rsid w:val="00B127E5"/>
    <w:rsid w:val="00B12833"/>
    <w:rsid w:val="00B12C6C"/>
    <w:rsid w:val="00B12D30"/>
    <w:rsid w:val="00B134BA"/>
    <w:rsid w:val="00B14AC5"/>
    <w:rsid w:val="00B14E30"/>
    <w:rsid w:val="00B152F5"/>
    <w:rsid w:val="00B15E8C"/>
    <w:rsid w:val="00B1624C"/>
    <w:rsid w:val="00B17FBD"/>
    <w:rsid w:val="00B20251"/>
    <w:rsid w:val="00B209DC"/>
    <w:rsid w:val="00B21F3B"/>
    <w:rsid w:val="00B21F42"/>
    <w:rsid w:val="00B22695"/>
    <w:rsid w:val="00B2425A"/>
    <w:rsid w:val="00B2499A"/>
    <w:rsid w:val="00B257B1"/>
    <w:rsid w:val="00B259CF"/>
    <w:rsid w:val="00B27790"/>
    <w:rsid w:val="00B27BB4"/>
    <w:rsid w:val="00B31276"/>
    <w:rsid w:val="00B31997"/>
    <w:rsid w:val="00B31A3D"/>
    <w:rsid w:val="00B3220B"/>
    <w:rsid w:val="00B3323D"/>
    <w:rsid w:val="00B333F4"/>
    <w:rsid w:val="00B33604"/>
    <w:rsid w:val="00B33BF1"/>
    <w:rsid w:val="00B33D66"/>
    <w:rsid w:val="00B34064"/>
    <w:rsid w:val="00B35414"/>
    <w:rsid w:val="00B3547F"/>
    <w:rsid w:val="00B35F0C"/>
    <w:rsid w:val="00B364EE"/>
    <w:rsid w:val="00B373D0"/>
    <w:rsid w:val="00B40681"/>
    <w:rsid w:val="00B4073B"/>
    <w:rsid w:val="00B40A4D"/>
    <w:rsid w:val="00B40F9F"/>
    <w:rsid w:val="00B421E8"/>
    <w:rsid w:val="00B42A75"/>
    <w:rsid w:val="00B42A86"/>
    <w:rsid w:val="00B42DA3"/>
    <w:rsid w:val="00B433F5"/>
    <w:rsid w:val="00B43419"/>
    <w:rsid w:val="00B435F9"/>
    <w:rsid w:val="00B436BA"/>
    <w:rsid w:val="00B455F0"/>
    <w:rsid w:val="00B45BC9"/>
    <w:rsid w:val="00B466CB"/>
    <w:rsid w:val="00B46F74"/>
    <w:rsid w:val="00B478ED"/>
    <w:rsid w:val="00B50638"/>
    <w:rsid w:val="00B50907"/>
    <w:rsid w:val="00B5109A"/>
    <w:rsid w:val="00B5168F"/>
    <w:rsid w:val="00B51DD2"/>
    <w:rsid w:val="00B51FA4"/>
    <w:rsid w:val="00B5221B"/>
    <w:rsid w:val="00B52CF3"/>
    <w:rsid w:val="00B53A40"/>
    <w:rsid w:val="00B540FB"/>
    <w:rsid w:val="00B54948"/>
    <w:rsid w:val="00B54B88"/>
    <w:rsid w:val="00B553BF"/>
    <w:rsid w:val="00B55788"/>
    <w:rsid w:val="00B559CA"/>
    <w:rsid w:val="00B56BB4"/>
    <w:rsid w:val="00B5752C"/>
    <w:rsid w:val="00B577D1"/>
    <w:rsid w:val="00B57E0C"/>
    <w:rsid w:val="00B60857"/>
    <w:rsid w:val="00B60FF0"/>
    <w:rsid w:val="00B61085"/>
    <w:rsid w:val="00B62553"/>
    <w:rsid w:val="00B63A3D"/>
    <w:rsid w:val="00B63A99"/>
    <w:rsid w:val="00B63BE4"/>
    <w:rsid w:val="00B63FF6"/>
    <w:rsid w:val="00B646EC"/>
    <w:rsid w:val="00B64DD1"/>
    <w:rsid w:val="00B6642F"/>
    <w:rsid w:val="00B67DA3"/>
    <w:rsid w:val="00B70955"/>
    <w:rsid w:val="00B70CEF"/>
    <w:rsid w:val="00B71CA6"/>
    <w:rsid w:val="00B72167"/>
    <w:rsid w:val="00B7272A"/>
    <w:rsid w:val="00B74B21"/>
    <w:rsid w:val="00B7535E"/>
    <w:rsid w:val="00B754E5"/>
    <w:rsid w:val="00B75FFD"/>
    <w:rsid w:val="00B76C43"/>
    <w:rsid w:val="00B779D5"/>
    <w:rsid w:val="00B77C30"/>
    <w:rsid w:val="00B803F0"/>
    <w:rsid w:val="00B8076C"/>
    <w:rsid w:val="00B810D2"/>
    <w:rsid w:val="00B81D25"/>
    <w:rsid w:val="00B82353"/>
    <w:rsid w:val="00B824B8"/>
    <w:rsid w:val="00B824BF"/>
    <w:rsid w:val="00B824D1"/>
    <w:rsid w:val="00B83194"/>
    <w:rsid w:val="00B841AF"/>
    <w:rsid w:val="00B846DE"/>
    <w:rsid w:val="00B84B58"/>
    <w:rsid w:val="00B84CE0"/>
    <w:rsid w:val="00B84D47"/>
    <w:rsid w:val="00B85BA1"/>
    <w:rsid w:val="00B86830"/>
    <w:rsid w:val="00B86F77"/>
    <w:rsid w:val="00B87431"/>
    <w:rsid w:val="00B87955"/>
    <w:rsid w:val="00B8797D"/>
    <w:rsid w:val="00B901D7"/>
    <w:rsid w:val="00B90738"/>
    <w:rsid w:val="00B90E9E"/>
    <w:rsid w:val="00B923C4"/>
    <w:rsid w:val="00B93296"/>
    <w:rsid w:val="00B9390E"/>
    <w:rsid w:val="00B946D0"/>
    <w:rsid w:val="00B9485B"/>
    <w:rsid w:val="00B949A8"/>
    <w:rsid w:val="00B94C8F"/>
    <w:rsid w:val="00B95222"/>
    <w:rsid w:val="00B9572F"/>
    <w:rsid w:val="00B9584F"/>
    <w:rsid w:val="00B95A5C"/>
    <w:rsid w:val="00B95B60"/>
    <w:rsid w:val="00B95E9D"/>
    <w:rsid w:val="00B967A6"/>
    <w:rsid w:val="00B96BB6"/>
    <w:rsid w:val="00B978A4"/>
    <w:rsid w:val="00B9EA17"/>
    <w:rsid w:val="00BA09C9"/>
    <w:rsid w:val="00BA0BFE"/>
    <w:rsid w:val="00BA1073"/>
    <w:rsid w:val="00BA1379"/>
    <w:rsid w:val="00BA1419"/>
    <w:rsid w:val="00BA1B70"/>
    <w:rsid w:val="00BA1F09"/>
    <w:rsid w:val="00BA1FA0"/>
    <w:rsid w:val="00BA3D6D"/>
    <w:rsid w:val="00BA4376"/>
    <w:rsid w:val="00BA4993"/>
    <w:rsid w:val="00BA6125"/>
    <w:rsid w:val="00BA75D3"/>
    <w:rsid w:val="00BB0178"/>
    <w:rsid w:val="00BB045B"/>
    <w:rsid w:val="00BB06D5"/>
    <w:rsid w:val="00BB0ECC"/>
    <w:rsid w:val="00BB114B"/>
    <w:rsid w:val="00BB2029"/>
    <w:rsid w:val="00BB2103"/>
    <w:rsid w:val="00BB296D"/>
    <w:rsid w:val="00BB2983"/>
    <w:rsid w:val="00BB2C05"/>
    <w:rsid w:val="00BB2D6B"/>
    <w:rsid w:val="00BB36E3"/>
    <w:rsid w:val="00BB3A26"/>
    <w:rsid w:val="00BB3CF9"/>
    <w:rsid w:val="00BB3FB8"/>
    <w:rsid w:val="00BB4340"/>
    <w:rsid w:val="00BB462E"/>
    <w:rsid w:val="00BB48B3"/>
    <w:rsid w:val="00BB5066"/>
    <w:rsid w:val="00BB5349"/>
    <w:rsid w:val="00BB5A56"/>
    <w:rsid w:val="00BB5FBA"/>
    <w:rsid w:val="00BB761F"/>
    <w:rsid w:val="00BC084E"/>
    <w:rsid w:val="00BC14D1"/>
    <w:rsid w:val="00BC187A"/>
    <w:rsid w:val="00BC1E12"/>
    <w:rsid w:val="00BC2283"/>
    <w:rsid w:val="00BC33CB"/>
    <w:rsid w:val="00BC37A3"/>
    <w:rsid w:val="00BC61A4"/>
    <w:rsid w:val="00BC61DB"/>
    <w:rsid w:val="00BC6763"/>
    <w:rsid w:val="00BC6A60"/>
    <w:rsid w:val="00BC6AF8"/>
    <w:rsid w:val="00BC6D58"/>
    <w:rsid w:val="00BD0066"/>
    <w:rsid w:val="00BD0C4B"/>
    <w:rsid w:val="00BD0F4A"/>
    <w:rsid w:val="00BD1321"/>
    <w:rsid w:val="00BD1B60"/>
    <w:rsid w:val="00BD1D56"/>
    <w:rsid w:val="00BD2100"/>
    <w:rsid w:val="00BD2AED"/>
    <w:rsid w:val="00BD3349"/>
    <w:rsid w:val="00BD435E"/>
    <w:rsid w:val="00BD4690"/>
    <w:rsid w:val="00BD47CD"/>
    <w:rsid w:val="00BD4835"/>
    <w:rsid w:val="00BD4E3F"/>
    <w:rsid w:val="00BD5438"/>
    <w:rsid w:val="00BD5769"/>
    <w:rsid w:val="00BD5B00"/>
    <w:rsid w:val="00BD70EC"/>
    <w:rsid w:val="00BD7EF0"/>
    <w:rsid w:val="00BE0320"/>
    <w:rsid w:val="00BE0588"/>
    <w:rsid w:val="00BE05ED"/>
    <w:rsid w:val="00BE0D9D"/>
    <w:rsid w:val="00BE1489"/>
    <w:rsid w:val="00BE1E13"/>
    <w:rsid w:val="00BE3ABC"/>
    <w:rsid w:val="00BE3BEC"/>
    <w:rsid w:val="00BE3F17"/>
    <w:rsid w:val="00BE4912"/>
    <w:rsid w:val="00BE527D"/>
    <w:rsid w:val="00BE5415"/>
    <w:rsid w:val="00BE56A2"/>
    <w:rsid w:val="00BE6B27"/>
    <w:rsid w:val="00BE767F"/>
    <w:rsid w:val="00BF01CD"/>
    <w:rsid w:val="00BF045D"/>
    <w:rsid w:val="00BF1186"/>
    <w:rsid w:val="00BF12B7"/>
    <w:rsid w:val="00BF26FE"/>
    <w:rsid w:val="00BF33BE"/>
    <w:rsid w:val="00BF35FB"/>
    <w:rsid w:val="00BF37B7"/>
    <w:rsid w:val="00BF469D"/>
    <w:rsid w:val="00BF5551"/>
    <w:rsid w:val="00BF5C0D"/>
    <w:rsid w:val="00BF5CDC"/>
    <w:rsid w:val="00BF6037"/>
    <w:rsid w:val="00BF6546"/>
    <w:rsid w:val="00BF6653"/>
    <w:rsid w:val="00BF6B76"/>
    <w:rsid w:val="00BF73E6"/>
    <w:rsid w:val="00BF84CE"/>
    <w:rsid w:val="00C0019A"/>
    <w:rsid w:val="00C00F78"/>
    <w:rsid w:val="00C0112C"/>
    <w:rsid w:val="00C01D63"/>
    <w:rsid w:val="00C02DAA"/>
    <w:rsid w:val="00C03345"/>
    <w:rsid w:val="00C03981"/>
    <w:rsid w:val="00C046C7"/>
    <w:rsid w:val="00C04E28"/>
    <w:rsid w:val="00C04FBC"/>
    <w:rsid w:val="00C051BC"/>
    <w:rsid w:val="00C055B2"/>
    <w:rsid w:val="00C05A23"/>
    <w:rsid w:val="00C05E74"/>
    <w:rsid w:val="00C106D2"/>
    <w:rsid w:val="00C10E21"/>
    <w:rsid w:val="00C114B3"/>
    <w:rsid w:val="00C14947"/>
    <w:rsid w:val="00C14A76"/>
    <w:rsid w:val="00C14F97"/>
    <w:rsid w:val="00C1503E"/>
    <w:rsid w:val="00C15397"/>
    <w:rsid w:val="00C15731"/>
    <w:rsid w:val="00C1611E"/>
    <w:rsid w:val="00C16809"/>
    <w:rsid w:val="00C17953"/>
    <w:rsid w:val="00C20430"/>
    <w:rsid w:val="00C20FED"/>
    <w:rsid w:val="00C21047"/>
    <w:rsid w:val="00C216CD"/>
    <w:rsid w:val="00C21B04"/>
    <w:rsid w:val="00C2250A"/>
    <w:rsid w:val="00C22F32"/>
    <w:rsid w:val="00C23E27"/>
    <w:rsid w:val="00C23F91"/>
    <w:rsid w:val="00C24DA0"/>
    <w:rsid w:val="00C251C5"/>
    <w:rsid w:val="00C25572"/>
    <w:rsid w:val="00C255FE"/>
    <w:rsid w:val="00C25997"/>
    <w:rsid w:val="00C27D4D"/>
    <w:rsid w:val="00C303BC"/>
    <w:rsid w:val="00C30DAA"/>
    <w:rsid w:val="00C31EB9"/>
    <w:rsid w:val="00C31FF5"/>
    <w:rsid w:val="00C32BD2"/>
    <w:rsid w:val="00C330F3"/>
    <w:rsid w:val="00C33219"/>
    <w:rsid w:val="00C33669"/>
    <w:rsid w:val="00C34323"/>
    <w:rsid w:val="00C34F70"/>
    <w:rsid w:val="00C35845"/>
    <w:rsid w:val="00C3591C"/>
    <w:rsid w:val="00C36E2D"/>
    <w:rsid w:val="00C3703E"/>
    <w:rsid w:val="00C377F5"/>
    <w:rsid w:val="00C40118"/>
    <w:rsid w:val="00C405EF"/>
    <w:rsid w:val="00C41179"/>
    <w:rsid w:val="00C41197"/>
    <w:rsid w:val="00C414B0"/>
    <w:rsid w:val="00C41E1B"/>
    <w:rsid w:val="00C4305D"/>
    <w:rsid w:val="00C43342"/>
    <w:rsid w:val="00C43C6B"/>
    <w:rsid w:val="00C4407E"/>
    <w:rsid w:val="00C44C7F"/>
    <w:rsid w:val="00C461F4"/>
    <w:rsid w:val="00C46D6B"/>
    <w:rsid w:val="00C472F4"/>
    <w:rsid w:val="00C473F7"/>
    <w:rsid w:val="00C47C1B"/>
    <w:rsid w:val="00C516B4"/>
    <w:rsid w:val="00C52200"/>
    <w:rsid w:val="00C52E16"/>
    <w:rsid w:val="00C52F9B"/>
    <w:rsid w:val="00C5316D"/>
    <w:rsid w:val="00C53522"/>
    <w:rsid w:val="00C53B42"/>
    <w:rsid w:val="00C548A9"/>
    <w:rsid w:val="00C5498F"/>
    <w:rsid w:val="00C55573"/>
    <w:rsid w:val="00C56365"/>
    <w:rsid w:val="00C56500"/>
    <w:rsid w:val="00C567B5"/>
    <w:rsid w:val="00C56C25"/>
    <w:rsid w:val="00C570D2"/>
    <w:rsid w:val="00C572E4"/>
    <w:rsid w:val="00C5745B"/>
    <w:rsid w:val="00C57BA6"/>
    <w:rsid w:val="00C614C6"/>
    <w:rsid w:val="00C627EA"/>
    <w:rsid w:val="00C62ABD"/>
    <w:rsid w:val="00C635D2"/>
    <w:rsid w:val="00C63C78"/>
    <w:rsid w:val="00C64A11"/>
    <w:rsid w:val="00C6547F"/>
    <w:rsid w:val="00C65F59"/>
    <w:rsid w:val="00C660F8"/>
    <w:rsid w:val="00C66163"/>
    <w:rsid w:val="00C661DC"/>
    <w:rsid w:val="00C66CEF"/>
    <w:rsid w:val="00C66DBF"/>
    <w:rsid w:val="00C66DC7"/>
    <w:rsid w:val="00C673E2"/>
    <w:rsid w:val="00C67B17"/>
    <w:rsid w:val="00C67C02"/>
    <w:rsid w:val="00C67CEB"/>
    <w:rsid w:val="00C70092"/>
    <w:rsid w:val="00C709DC"/>
    <w:rsid w:val="00C7122C"/>
    <w:rsid w:val="00C736DC"/>
    <w:rsid w:val="00C747BF"/>
    <w:rsid w:val="00C74B3A"/>
    <w:rsid w:val="00C75E24"/>
    <w:rsid w:val="00C75FC1"/>
    <w:rsid w:val="00C761B1"/>
    <w:rsid w:val="00C76337"/>
    <w:rsid w:val="00C763BA"/>
    <w:rsid w:val="00C76DE9"/>
    <w:rsid w:val="00C76E05"/>
    <w:rsid w:val="00C77067"/>
    <w:rsid w:val="00C773E7"/>
    <w:rsid w:val="00C77469"/>
    <w:rsid w:val="00C77B61"/>
    <w:rsid w:val="00C77BC3"/>
    <w:rsid w:val="00C77BFF"/>
    <w:rsid w:val="00C77D7D"/>
    <w:rsid w:val="00C77E30"/>
    <w:rsid w:val="00C81590"/>
    <w:rsid w:val="00C81D25"/>
    <w:rsid w:val="00C8231F"/>
    <w:rsid w:val="00C82E55"/>
    <w:rsid w:val="00C8304D"/>
    <w:rsid w:val="00C83473"/>
    <w:rsid w:val="00C83593"/>
    <w:rsid w:val="00C84E8D"/>
    <w:rsid w:val="00C85826"/>
    <w:rsid w:val="00C85BC9"/>
    <w:rsid w:val="00C866BC"/>
    <w:rsid w:val="00C86D87"/>
    <w:rsid w:val="00C86E53"/>
    <w:rsid w:val="00C874D2"/>
    <w:rsid w:val="00C87531"/>
    <w:rsid w:val="00C876FA"/>
    <w:rsid w:val="00C87D2F"/>
    <w:rsid w:val="00C917C6"/>
    <w:rsid w:val="00C91D73"/>
    <w:rsid w:val="00C92DCD"/>
    <w:rsid w:val="00C92F27"/>
    <w:rsid w:val="00C94F75"/>
    <w:rsid w:val="00C94F96"/>
    <w:rsid w:val="00C959BA"/>
    <w:rsid w:val="00C95C05"/>
    <w:rsid w:val="00C960EC"/>
    <w:rsid w:val="00C96115"/>
    <w:rsid w:val="00C966DC"/>
    <w:rsid w:val="00C96854"/>
    <w:rsid w:val="00C97159"/>
    <w:rsid w:val="00C97ABC"/>
    <w:rsid w:val="00C97AF9"/>
    <w:rsid w:val="00CA0108"/>
    <w:rsid w:val="00CA068C"/>
    <w:rsid w:val="00CA0D6F"/>
    <w:rsid w:val="00CA16B6"/>
    <w:rsid w:val="00CA296D"/>
    <w:rsid w:val="00CA2B56"/>
    <w:rsid w:val="00CA2CB8"/>
    <w:rsid w:val="00CA2E89"/>
    <w:rsid w:val="00CA3AC2"/>
    <w:rsid w:val="00CA44F2"/>
    <w:rsid w:val="00CA4AB0"/>
    <w:rsid w:val="00CA56F6"/>
    <w:rsid w:val="00CA5AAE"/>
    <w:rsid w:val="00CA5E10"/>
    <w:rsid w:val="00CA61A5"/>
    <w:rsid w:val="00CA63C2"/>
    <w:rsid w:val="00CA6437"/>
    <w:rsid w:val="00CA76A0"/>
    <w:rsid w:val="00CA7C05"/>
    <w:rsid w:val="00CA7C55"/>
    <w:rsid w:val="00CA7C5D"/>
    <w:rsid w:val="00CB01AE"/>
    <w:rsid w:val="00CB06EC"/>
    <w:rsid w:val="00CB2DA2"/>
    <w:rsid w:val="00CB3298"/>
    <w:rsid w:val="00CB3A6C"/>
    <w:rsid w:val="00CB3A96"/>
    <w:rsid w:val="00CB442C"/>
    <w:rsid w:val="00CB4C4C"/>
    <w:rsid w:val="00CB4DA6"/>
    <w:rsid w:val="00CB5D12"/>
    <w:rsid w:val="00CB657C"/>
    <w:rsid w:val="00CB79AD"/>
    <w:rsid w:val="00CB7B90"/>
    <w:rsid w:val="00CB7F12"/>
    <w:rsid w:val="00CC0206"/>
    <w:rsid w:val="00CC08E0"/>
    <w:rsid w:val="00CC147C"/>
    <w:rsid w:val="00CC2582"/>
    <w:rsid w:val="00CC2630"/>
    <w:rsid w:val="00CC2929"/>
    <w:rsid w:val="00CC2B91"/>
    <w:rsid w:val="00CC2F05"/>
    <w:rsid w:val="00CC406C"/>
    <w:rsid w:val="00CC4D01"/>
    <w:rsid w:val="00CC54B7"/>
    <w:rsid w:val="00CC6B3F"/>
    <w:rsid w:val="00CC6D7E"/>
    <w:rsid w:val="00CC6F50"/>
    <w:rsid w:val="00CC7CEA"/>
    <w:rsid w:val="00CD00EA"/>
    <w:rsid w:val="00CD02C6"/>
    <w:rsid w:val="00CD0A20"/>
    <w:rsid w:val="00CD1B69"/>
    <w:rsid w:val="00CD31BD"/>
    <w:rsid w:val="00CD43D3"/>
    <w:rsid w:val="00CD4F3C"/>
    <w:rsid w:val="00CD53CB"/>
    <w:rsid w:val="00CD5D05"/>
    <w:rsid w:val="00CD5FCA"/>
    <w:rsid w:val="00CD60AD"/>
    <w:rsid w:val="00CD64A8"/>
    <w:rsid w:val="00CD64FA"/>
    <w:rsid w:val="00CD6D1B"/>
    <w:rsid w:val="00CD6DAF"/>
    <w:rsid w:val="00CD73C6"/>
    <w:rsid w:val="00CD7F01"/>
    <w:rsid w:val="00CE02C9"/>
    <w:rsid w:val="00CE0440"/>
    <w:rsid w:val="00CE076E"/>
    <w:rsid w:val="00CE0ED0"/>
    <w:rsid w:val="00CE1BFA"/>
    <w:rsid w:val="00CE23A0"/>
    <w:rsid w:val="00CE35F8"/>
    <w:rsid w:val="00CE3796"/>
    <w:rsid w:val="00CE37C9"/>
    <w:rsid w:val="00CE3C15"/>
    <w:rsid w:val="00CE400A"/>
    <w:rsid w:val="00CE413B"/>
    <w:rsid w:val="00CE4614"/>
    <w:rsid w:val="00CE4806"/>
    <w:rsid w:val="00CE4CB3"/>
    <w:rsid w:val="00CE604B"/>
    <w:rsid w:val="00CE642B"/>
    <w:rsid w:val="00CE6DBD"/>
    <w:rsid w:val="00CE7225"/>
    <w:rsid w:val="00CF0B60"/>
    <w:rsid w:val="00CF10C6"/>
    <w:rsid w:val="00CF1D45"/>
    <w:rsid w:val="00CF1DA3"/>
    <w:rsid w:val="00CF2AB9"/>
    <w:rsid w:val="00CF3A05"/>
    <w:rsid w:val="00CF46A2"/>
    <w:rsid w:val="00CF4C03"/>
    <w:rsid w:val="00CF4EF8"/>
    <w:rsid w:val="00CF58BC"/>
    <w:rsid w:val="00CF62BA"/>
    <w:rsid w:val="00CF646D"/>
    <w:rsid w:val="00CF6781"/>
    <w:rsid w:val="00CF6B3F"/>
    <w:rsid w:val="00CF6D86"/>
    <w:rsid w:val="00CF6D9B"/>
    <w:rsid w:val="00CF6E20"/>
    <w:rsid w:val="00CF6FC2"/>
    <w:rsid w:val="00D0086A"/>
    <w:rsid w:val="00D00987"/>
    <w:rsid w:val="00D0133A"/>
    <w:rsid w:val="00D0278A"/>
    <w:rsid w:val="00D02DAC"/>
    <w:rsid w:val="00D03844"/>
    <w:rsid w:val="00D03F35"/>
    <w:rsid w:val="00D0414E"/>
    <w:rsid w:val="00D04425"/>
    <w:rsid w:val="00D04629"/>
    <w:rsid w:val="00D05400"/>
    <w:rsid w:val="00D05B93"/>
    <w:rsid w:val="00D06567"/>
    <w:rsid w:val="00D0662F"/>
    <w:rsid w:val="00D068AC"/>
    <w:rsid w:val="00D06B0B"/>
    <w:rsid w:val="00D079EB"/>
    <w:rsid w:val="00D100BE"/>
    <w:rsid w:val="00D102AD"/>
    <w:rsid w:val="00D112A1"/>
    <w:rsid w:val="00D11BBB"/>
    <w:rsid w:val="00D11EFD"/>
    <w:rsid w:val="00D12286"/>
    <w:rsid w:val="00D125E0"/>
    <w:rsid w:val="00D13A72"/>
    <w:rsid w:val="00D13BF6"/>
    <w:rsid w:val="00D13D51"/>
    <w:rsid w:val="00D14686"/>
    <w:rsid w:val="00D14B4C"/>
    <w:rsid w:val="00D14F8F"/>
    <w:rsid w:val="00D15230"/>
    <w:rsid w:val="00D15582"/>
    <w:rsid w:val="00D15679"/>
    <w:rsid w:val="00D15C1D"/>
    <w:rsid w:val="00D1610C"/>
    <w:rsid w:val="00D170B6"/>
    <w:rsid w:val="00D1733E"/>
    <w:rsid w:val="00D177F6"/>
    <w:rsid w:val="00D20C40"/>
    <w:rsid w:val="00D20E68"/>
    <w:rsid w:val="00D212D0"/>
    <w:rsid w:val="00D21C02"/>
    <w:rsid w:val="00D21E49"/>
    <w:rsid w:val="00D23127"/>
    <w:rsid w:val="00D23E48"/>
    <w:rsid w:val="00D26C21"/>
    <w:rsid w:val="00D26CAF"/>
    <w:rsid w:val="00D26F61"/>
    <w:rsid w:val="00D270C8"/>
    <w:rsid w:val="00D3060D"/>
    <w:rsid w:val="00D30827"/>
    <w:rsid w:val="00D30CDD"/>
    <w:rsid w:val="00D30E7B"/>
    <w:rsid w:val="00D311A0"/>
    <w:rsid w:val="00D31CC6"/>
    <w:rsid w:val="00D320A5"/>
    <w:rsid w:val="00D32990"/>
    <w:rsid w:val="00D32CCC"/>
    <w:rsid w:val="00D32E1E"/>
    <w:rsid w:val="00D331B9"/>
    <w:rsid w:val="00D33A04"/>
    <w:rsid w:val="00D33A1C"/>
    <w:rsid w:val="00D345D3"/>
    <w:rsid w:val="00D34741"/>
    <w:rsid w:val="00D34C54"/>
    <w:rsid w:val="00D34E1A"/>
    <w:rsid w:val="00D351A6"/>
    <w:rsid w:val="00D351CE"/>
    <w:rsid w:val="00D3533E"/>
    <w:rsid w:val="00D3551B"/>
    <w:rsid w:val="00D35D92"/>
    <w:rsid w:val="00D360BE"/>
    <w:rsid w:val="00D36225"/>
    <w:rsid w:val="00D36AA4"/>
    <w:rsid w:val="00D36C4C"/>
    <w:rsid w:val="00D401F7"/>
    <w:rsid w:val="00D40608"/>
    <w:rsid w:val="00D41BC8"/>
    <w:rsid w:val="00D426C8"/>
    <w:rsid w:val="00D43ADB"/>
    <w:rsid w:val="00D4408B"/>
    <w:rsid w:val="00D444CE"/>
    <w:rsid w:val="00D44548"/>
    <w:rsid w:val="00D4560A"/>
    <w:rsid w:val="00D45AB9"/>
    <w:rsid w:val="00D45CA1"/>
    <w:rsid w:val="00D468B7"/>
    <w:rsid w:val="00D474EE"/>
    <w:rsid w:val="00D476FE"/>
    <w:rsid w:val="00D478EC"/>
    <w:rsid w:val="00D505E2"/>
    <w:rsid w:val="00D50809"/>
    <w:rsid w:val="00D50CC4"/>
    <w:rsid w:val="00D51456"/>
    <w:rsid w:val="00D520FA"/>
    <w:rsid w:val="00D5356C"/>
    <w:rsid w:val="00D536C6"/>
    <w:rsid w:val="00D543E3"/>
    <w:rsid w:val="00D549EF"/>
    <w:rsid w:val="00D55A64"/>
    <w:rsid w:val="00D560AE"/>
    <w:rsid w:val="00D563CA"/>
    <w:rsid w:val="00D564DE"/>
    <w:rsid w:val="00D566C1"/>
    <w:rsid w:val="00D5798D"/>
    <w:rsid w:val="00D57EAF"/>
    <w:rsid w:val="00D61272"/>
    <w:rsid w:val="00D61B5E"/>
    <w:rsid w:val="00D61CA5"/>
    <w:rsid w:val="00D621D6"/>
    <w:rsid w:val="00D6359E"/>
    <w:rsid w:val="00D63DF2"/>
    <w:rsid w:val="00D643F9"/>
    <w:rsid w:val="00D64690"/>
    <w:rsid w:val="00D650C3"/>
    <w:rsid w:val="00D6539D"/>
    <w:rsid w:val="00D65433"/>
    <w:rsid w:val="00D65F64"/>
    <w:rsid w:val="00D66D68"/>
    <w:rsid w:val="00D6785B"/>
    <w:rsid w:val="00D67CFB"/>
    <w:rsid w:val="00D70E76"/>
    <w:rsid w:val="00D71295"/>
    <w:rsid w:val="00D7184B"/>
    <w:rsid w:val="00D72432"/>
    <w:rsid w:val="00D726F5"/>
    <w:rsid w:val="00D72AC0"/>
    <w:rsid w:val="00D73371"/>
    <w:rsid w:val="00D74843"/>
    <w:rsid w:val="00D74AC7"/>
    <w:rsid w:val="00D75273"/>
    <w:rsid w:val="00D75516"/>
    <w:rsid w:val="00D76247"/>
    <w:rsid w:val="00D76B42"/>
    <w:rsid w:val="00D7722E"/>
    <w:rsid w:val="00D8002C"/>
    <w:rsid w:val="00D8027E"/>
    <w:rsid w:val="00D804C3"/>
    <w:rsid w:val="00D805E0"/>
    <w:rsid w:val="00D80CCA"/>
    <w:rsid w:val="00D8139E"/>
    <w:rsid w:val="00D81495"/>
    <w:rsid w:val="00D816BC"/>
    <w:rsid w:val="00D823AC"/>
    <w:rsid w:val="00D83F6B"/>
    <w:rsid w:val="00D846E5"/>
    <w:rsid w:val="00D84FCC"/>
    <w:rsid w:val="00D858BF"/>
    <w:rsid w:val="00D85A67"/>
    <w:rsid w:val="00D85B21"/>
    <w:rsid w:val="00D85BA8"/>
    <w:rsid w:val="00D85F1A"/>
    <w:rsid w:val="00D86517"/>
    <w:rsid w:val="00D8658F"/>
    <w:rsid w:val="00D87CE8"/>
    <w:rsid w:val="00D90798"/>
    <w:rsid w:val="00D91916"/>
    <w:rsid w:val="00D92256"/>
    <w:rsid w:val="00D92D1C"/>
    <w:rsid w:val="00D92D5B"/>
    <w:rsid w:val="00D93448"/>
    <w:rsid w:val="00D934A2"/>
    <w:rsid w:val="00D93A31"/>
    <w:rsid w:val="00D93CC7"/>
    <w:rsid w:val="00D93CD4"/>
    <w:rsid w:val="00D9407D"/>
    <w:rsid w:val="00D94092"/>
    <w:rsid w:val="00D94CA2"/>
    <w:rsid w:val="00D956B5"/>
    <w:rsid w:val="00D9651E"/>
    <w:rsid w:val="00D96612"/>
    <w:rsid w:val="00D9747F"/>
    <w:rsid w:val="00D97598"/>
    <w:rsid w:val="00D977E9"/>
    <w:rsid w:val="00D97B34"/>
    <w:rsid w:val="00DA026C"/>
    <w:rsid w:val="00DA034B"/>
    <w:rsid w:val="00DA05AB"/>
    <w:rsid w:val="00DA10A0"/>
    <w:rsid w:val="00DA1764"/>
    <w:rsid w:val="00DA187F"/>
    <w:rsid w:val="00DA1ADD"/>
    <w:rsid w:val="00DA24EF"/>
    <w:rsid w:val="00DA2C19"/>
    <w:rsid w:val="00DA2EFA"/>
    <w:rsid w:val="00DA3E4F"/>
    <w:rsid w:val="00DA452C"/>
    <w:rsid w:val="00DA48B5"/>
    <w:rsid w:val="00DA4D8F"/>
    <w:rsid w:val="00DA59DA"/>
    <w:rsid w:val="00DA681A"/>
    <w:rsid w:val="00DA6B97"/>
    <w:rsid w:val="00DA6BA9"/>
    <w:rsid w:val="00DA7009"/>
    <w:rsid w:val="00DA7194"/>
    <w:rsid w:val="00DA7355"/>
    <w:rsid w:val="00DA7D76"/>
    <w:rsid w:val="00DA7EA3"/>
    <w:rsid w:val="00DB0776"/>
    <w:rsid w:val="00DB0ECE"/>
    <w:rsid w:val="00DB19AE"/>
    <w:rsid w:val="00DB1F28"/>
    <w:rsid w:val="00DB2079"/>
    <w:rsid w:val="00DB2DF9"/>
    <w:rsid w:val="00DB3583"/>
    <w:rsid w:val="00DB36B2"/>
    <w:rsid w:val="00DB382D"/>
    <w:rsid w:val="00DB3B83"/>
    <w:rsid w:val="00DB3B8F"/>
    <w:rsid w:val="00DB3FFC"/>
    <w:rsid w:val="00DB47DB"/>
    <w:rsid w:val="00DB49C7"/>
    <w:rsid w:val="00DB4DB8"/>
    <w:rsid w:val="00DB5205"/>
    <w:rsid w:val="00DB58B7"/>
    <w:rsid w:val="00DB5E4F"/>
    <w:rsid w:val="00DB70B6"/>
    <w:rsid w:val="00DB7D6F"/>
    <w:rsid w:val="00DC09A7"/>
    <w:rsid w:val="00DC0AE5"/>
    <w:rsid w:val="00DC14EF"/>
    <w:rsid w:val="00DC19AA"/>
    <w:rsid w:val="00DC204B"/>
    <w:rsid w:val="00DC286D"/>
    <w:rsid w:val="00DC2C16"/>
    <w:rsid w:val="00DC2ED1"/>
    <w:rsid w:val="00DC41E6"/>
    <w:rsid w:val="00DC4B44"/>
    <w:rsid w:val="00DC4BA8"/>
    <w:rsid w:val="00DC762C"/>
    <w:rsid w:val="00DC7D80"/>
    <w:rsid w:val="00DD0716"/>
    <w:rsid w:val="00DD1106"/>
    <w:rsid w:val="00DD20C1"/>
    <w:rsid w:val="00DD27FB"/>
    <w:rsid w:val="00DD2FD6"/>
    <w:rsid w:val="00DD3837"/>
    <w:rsid w:val="00DD3DB3"/>
    <w:rsid w:val="00DD4E6A"/>
    <w:rsid w:val="00DD55B7"/>
    <w:rsid w:val="00DD69EA"/>
    <w:rsid w:val="00DD6E04"/>
    <w:rsid w:val="00DD71CE"/>
    <w:rsid w:val="00DE0249"/>
    <w:rsid w:val="00DE0822"/>
    <w:rsid w:val="00DE19F4"/>
    <w:rsid w:val="00DE3988"/>
    <w:rsid w:val="00DE3BFE"/>
    <w:rsid w:val="00DE3FA3"/>
    <w:rsid w:val="00DE4517"/>
    <w:rsid w:val="00DE4AA7"/>
    <w:rsid w:val="00DE4D76"/>
    <w:rsid w:val="00DE587C"/>
    <w:rsid w:val="00DE62C1"/>
    <w:rsid w:val="00DE73B2"/>
    <w:rsid w:val="00DE75A6"/>
    <w:rsid w:val="00DED5B7"/>
    <w:rsid w:val="00DF04EA"/>
    <w:rsid w:val="00DF0E19"/>
    <w:rsid w:val="00DF1650"/>
    <w:rsid w:val="00DF1724"/>
    <w:rsid w:val="00DF1BE8"/>
    <w:rsid w:val="00DF1FC5"/>
    <w:rsid w:val="00DF2713"/>
    <w:rsid w:val="00DF41F4"/>
    <w:rsid w:val="00DF47EB"/>
    <w:rsid w:val="00DF4B88"/>
    <w:rsid w:val="00DF52DB"/>
    <w:rsid w:val="00DF6688"/>
    <w:rsid w:val="00DF699E"/>
    <w:rsid w:val="00DF6FF7"/>
    <w:rsid w:val="00DF74FA"/>
    <w:rsid w:val="00DF7A56"/>
    <w:rsid w:val="00DF7DBD"/>
    <w:rsid w:val="00E007FF"/>
    <w:rsid w:val="00E01158"/>
    <w:rsid w:val="00E01F89"/>
    <w:rsid w:val="00E03078"/>
    <w:rsid w:val="00E03C5A"/>
    <w:rsid w:val="00E04188"/>
    <w:rsid w:val="00E04F82"/>
    <w:rsid w:val="00E05408"/>
    <w:rsid w:val="00E055C2"/>
    <w:rsid w:val="00E0686E"/>
    <w:rsid w:val="00E069FD"/>
    <w:rsid w:val="00E06C3F"/>
    <w:rsid w:val="00E071CE"/>
    <w:rsid w:val="00E07E1F"/>
    <w:rsid w:val="00E07E20"/>
    <w:rsid w:val="00E10104"/>
    <w:rsid w:val="00E106BA"/>
    <w:rsid w:val="00E10721"/>
    <w:rsid w:val="00E10BAD"/>
    <w:rsid w:val="00E110CF"/>
    <w:rsid w:val="00E1147B"/>
    <w:rsid w:val="00E1248D"/>
    <w:rsid w:val="00E126A6"/>
    <w:rsid w:val="00E12880"/>
    <w:rsid w:val="00E12C45"/>
    <w:rsid w:val="00E1309B"/>
    <w:rsid w:val="00E13D09"/>
    <w:rsid w:val="00E142FE"/>
    <w:rsid w:val="00E14424"/>
    <w:rsid w:val="00E150CC"/>
    <w:rsid w:val="00E15447"/>
    <w:rsid w:val="00E15E5A"/>
    <w:rsid w:val="00E160F5"/>
    <w:rsid w:val="00E1700C"/>
    <w:rsid w:val="00E172E5"/>
    <w:rsid w:val="00E17F3F"/>
    <w:rsid w:val="00E20A2C"/>
    <w:rsid w:val="00E214A9"/>
    <w:rsid w:val="00E2156D"/>
    <w:rsid w:val="00E221F4"/>
    <w:rsid w:val="00E2228F"/>
    <w:rsid w:val="00E2281A"/>
    <w:rsid w:val="00E2283B"/>
    <w:rsid w:val="00E232A6"/>
    <w:rsid w:val="00E238A0"/>
    <w:rsid w:val="00E238FD"/>
    <w:rsid w:val="00E249E9"/>
    <w:rsid w:val="00E24A75"/>
    <w:rsid w:val="00E26067"/>
    <w:rsid w:val="00E262FA"/>
    <w:rsid w:val="00E266F8"/>
    <w:rsid w:val="00E26E22"/>
    <w:rsid w:val="00E27040"/>
    <w:rsid w:val="00E277FC"/>
    <w:rsid w:val="00E279D1"/>
    <w:rsid w:val="00E27B68"/>
    <w:rsid w:val="00E303E6"/>
    <w:rsid w:val="00E3209B"/>
    <w:rsid w:val="00E32655"/>
    <w:rsid w:val="00E32A24"/>
    <w:rsid w:val="00E334E0"/>
    <w:rsid w:val="00E33B11"/>
    <w:rsid w:val="00E344CD"/>
    <w:rsid w:val="00E34BA1"/>
    <w:rsid w:val="00E34FDC"/>
    <w:rsid w:val="00E3540B"/>
    <w:rsid w:val="00E35DB6"/>
    <w:rsid w:val="00E37E03"/>
    <w:rsid w:val="00E410E3"/>
    <w:rsid w:val="00E414F3"/>
    <w:rsid w:val="00E423F1"/>
    <w:rsid w:val="00E435AC"/>
    <w:rsid w:val="00E43ABF"/>
    <w:rsid w:val="00E43F83"/>
    <w:rsid w:val="00E44075"/>
    <w:rsid w:val="00E4418E"/>
    <w:rsid w:val="00E445BB"/>
    <w:rsid w:val="00E4487B"/>
    <w:rsid w:val="00E44FA0"/>
    <w:rsid w:val="00E457FB"/>
    <w:rsid w:val="00E45F8D"/>
    <w:rsid w:val="00E46134"/>
    <w:rsid w:val="00E461A1"/>
    <w:rsid w:val="00E46901"/>
    <w:rsid w:val="00E46E93"/>
    <w:rsid w:val="00E46F21"/>
    <w:rsid w:val="00E50947"/>
    <w:rsid w:val="00E51CD3"/>
    <w:rsid w:val="00E5267A"/>
    <w:rsid w:val="00E528B0"/>
    <w:rsid w:val="00E53203"/>
    <w:rsid w:val="00E537D3"/>
    <w:rsid w:val="00E538C5"/>
    <w:rsid w:val="00E53DA7"/>
    <w:rsid w:val="00E551A7"/>
    <w:rsid w:val="00E5552D"/>
    <w:rsid w:val="00E55A61"/>
    <w:rsid w:val="00E55C36"/>
    <w:rsid w:val="00E55F99"/>
    <w:rsid w:val="00E562C6"/>
    <w:rsid w:val="00E565D7"/>
    <w:rsid w:val="00E56C19"/>
    <w:rsid w:val="00E56E99"/>
    <w:rsid w:val="00E57E5B"/>
    <w:rsid w:val="00E60486"/>
    <w:rsid w:val="00E60502"/>
    <w:rsid w:val="00E606CF"/>
    <w:rsid w:val="00E612FF"/>
    <w:rsid w:val="00E61BA4"/>
    <w:rsid w:val="00E61E52"/>
    <w:rsid w:val="00E62CBA"/>
    <w:rsid w:val="00E6302D"/>
    <w:rsid w:val="00E64B61"/>
    <w:rsid w:val="00E64CC0"/>
    <w:rsid w:val="00E64D0E"/>
    <w:rsid w:val="00E64FC2"/>
    <w:rsid w:val="00E65855"/>
    <w:rsid w:val="00E658C0"/>
    <w:rsid w:val="00E66477"/>
    <w:rsid w:val="00E66515"/>
    <w:rsid w:val="00E66B9A"/>
    <w:rsid w:val="00E670E2"/>
    <w:rsid w:val="00E67972"/>
    <w:rsid w:val="00E679B1"/>
    <w:rsid w:val="00E7014A"/>
    <w:rsid w:val="00E701DB"/>
    <w:rsid w:val="00E707C8"/>
    <w:rsid w:val="00E713F2"/>
    <w:rsid w:val="00E719D9"/>
    <w:rsid w:val="00E71C14"/>
    <w:rsid w:val="00E71E62"/>
    <w:rsid w:val="00E72673"/>
    <w:rsid w:val="00E72C18"/>
    <w:rsid w:val="00E73358"/>
    <w:rsid w:val="00E73DF4"/>
    <w:rsid w:val="00E741CD"/>
    <w:rsid w:val="00E7499C"/>
    <w:rsid w:val="00E74ABA"/>
    <w:rsid w:val="00E750B2"/>
    <w:rsid w:val="00E75E15"/>
    <w:rsid w:val="00E75E4A"/>
    <w:rsid w:val="00E76719"/>
    <w:rsid w:val="00E77441"/>
    <w:rsid w:val="00E80C7A"/>
    <w:rsid w:val="00E80D45"/>
    <w:rsid w:val="00E813E4"/>
    <w:rsid w:val="00E81B39"/>
    <w:rsid w:val="00E8266C"/>
    <w:rsid w:val="00E82CF3"/>
    <w:rsid w:val="00E82F39"/>
    <w:rsid w:val="00E83930"/>
    <w:rsid w:val="00E84B1F"/>
    <w:rsid w:val="00E85A90"/>
    <w:rsid w:val="00E85E8F"/>
    <w:rsid w:val="00E8619C"/>
    <w:rsid w:val="00E86743"/>
    <w:rsid w:val="00E86A79"/>
    <w:rsid w:val="00E86B61"/>
    <w:rsid w:val="00E8E37A"/>
    <w:rsid w:val="00E8F7B1"/>
    <w:rsid w:val="00E90946"/>
    <w:rsid w:val="00E90AB4"/>
    <w:rsid w:val="00E9173B"/>
    <w:rsid w:val="00E91B69"/>
    <w:rsid w:val="00E91C4E"/>
    <w:rsid w:val="00E9233A"/>
    <w:rsid w:val="00E92E49"/>
    <w:rsid w:val="00E92EE9"/>
    <w:rsid w:val="00E93946"/>
    <w:rsid w:val="00E93BEB"/>
    <w:rsid w:val="00E94C35"/>
    <w:rsid w:val="00E94C70"/>
    <w:rsid w:val="00E951C2"/>
    <w:rsid w:val="00E9566C"/>
    <w:rsid w:val="00E96272"/>
    <w:rsid w:val="00E96B56"/>
    <w:rsid w:val="00E96BD9"/>
    <w:rsid w:val="00E96D34"/>
    <w:rsid w:val="00E97284"/>
    <w:rsid w:val="00E97937"/>
    <w:rsid w:val="00EA127F"/>
    <w:rsid w:val="00EA152B"/>
    <w:rsid w:val="00EA1DB0"/>
    <w:rsid w:val="00EA211B"/>
    <w:rsid w:val="00EA2A9E"/>
    <w:rsid w:val="00EA35D3"/>
    <w:rsid w:val="00EA3AFD"/>
    <w:rsid w:val="00EA5565"/>
    <w:rsid w:val="00EA608A"/>
    <w:rsid w:val="00EA69F8"/>
    <w:rsid w:val="00EA745D"/>
    <w:rsid w:val="00EA76B1"/>
    <w:rsid w:val="00EA7884"/>
    <w:rsid w:val="00EB0E60"/>
    <w:rsid w:val="00EB1975"/>
    <w:rsid w:val="00EB20A1"/>
    <w:rsid w:val="00EB3CF7"/>
    <w:rsid w:val="00EB3F4E"/>
    <w:rsid w:val="00EB48FF"/>
    <w:rsid w:val="00EB4AFD"/>
    <w:rsid w:val="00EB4D5B"/>
    <w:rsid w:val="00EB4DD2"/>
    <w:rsid w:val="00EB55F7"/>
    <w:rsid w:val="00EB586F"/>
    <w:rsid w:val="00EB5943"/>
    <w:rsid w:val="00EB6C89"/>
    <w:rsid w:val="00EB7558"/>
    <w:rsid w:val="00EB7DC1"/>
    <w:rsid w:val="00EC082F"/>
    <w:rsid w:val="00EC08FD"/>
    <w:rsid w:val="00EC0A38"/>
    <w:rsid w:val="00EC1295"/>
    <w:rsid w:val="00EC2963"/>
    <w:rsid w:val="00EC3549"/>
    <w:rsid w:val="00EC3BC8"/>
    <w:rsid w:val="00EC3D0C"/>
    <w:rsid w:val="00EC3F99"/>
    <w:rsid w:val="00EC4A07"/>
    <w:rsid w:val="00EC4A11"/>
    <w:rsid w:val="00EC4AC1"/>
    <w:rsid w:val="00EC4DF0"/>
    <w:rsid w:val="00EC5A09"/>
    <w:rsid w:val="00EC5DEA"/>
    <w:rsid w:val="00EC5EB2"/>
    <w:rsid w:val="00EC6792"/>
    <w:rsid w:val="00EC701C"/>
    <w:rsid w:val="00EC78BD"/>
    <w:rsid w:val="00ED0798"/>
    <w:rsid w:val="00ED15C2"/>
    <w:rsid w:val="00ED290D"/>
    <w:rsid w:val="00ED2F26"/>
    <w:rsid w:val="00ED38B5"/>
    <w:rsid w:val="00ED50A4"/>
    <w:rsid w:val="00ED5686"/>
    <w:rsid w:val="00ED5F2F"/>
    <w:rsid w:val="00ED5F51"/>
    <w:rsid w:val="00ED6FF0"/>
    <w:rsid w:val="00ED7516"/>
    <w:rsid w:val="00ED7A65"/>
    <w:rsid w:val="00EE0A89"/>
    <w:rsid w:val="00EE12B3"/>
    <w:rsid w:val="00EE1947"/>
    <w:rsid w:val="00EE1CF5"/>
    <w:rsid w:val="00EE1D30"/>
    <w:rsid w:val="00EE34CC"/>
    <w:rsid w:val="00EE3B83"/>
    <w:rsid w:val="00EE405F"/>
    <w:rsid w:val="00EE4BA9"/>
    <w:rsid w:val="00EE5DAC"/>
    <w:rsid w:val="00EE5F8A"/>
    <w:rsid w:val="00EE606E"/>
    <w:rsid w:val="00EE61AE"/>
    <w:rsid w:val="00EE6D10"/>
    <w:rsid w:val="00EE7386"/>
    <w:rsid w:val="00EE7740"/>
    <w:rsid w:val="00EE77FD"/>
    <w:rsid w:val="00EF06EB"/>
    <w:rsid w:val="00EF079A"/>
    <w:rsid w:val="00EF0C00"/>
    <w:rsid w:val="00EF13DD"/>
    <w:rsid w:val="00EF15AF"/>
    <w:rsid w:val="00EF1B68"/>
    <w:rsid w:val="00EF1E1A"/>
    <w:rsid w:val="00EF2ACC"/>
    <w:rsid w:val="00EF3003"/>
    <w:rsid w:val="00EF3A11"/>
    <w:rsid w:val="00EF3A45"/>
    <w:rsid w:val="00EF3E2E"/>
    <w:rsid w:val="00EF4CE8"/>
    <w:rsid w:val="00EF50E5"/>
    <w:rsid w:val="00EF532D"/>
    <w:rsid w:val="00EF55EF"/>
    <w:rsid w:val="00EF5CF1"/>
    <w:rsid w:val="00EF5DFC"/>
    <w:rsid w:val="00EF6B42"/>
    <w:rsid w:val="00EF6D27"/>
    <w:rsid w:val="00EF78F0"/>
    <w:rsid w:val="00EF7FBF"/>
    <w:rsid w:val="00F00079"/>
    <w:rsid w:val="00F00E10"/>
    <w:rsid w:val="00F018D9"/>
    <w:rsid w:val="00F020BA"/>
    <w:rsid w:val="00F02270"/>
    <w:rsid w:val="00F023A7"/>
    <w:rsid w:val="00F023B9"/>
    <w:rsid w:val="00F02A45"/>
    <w:rsid w:val="00F0319D"/>
    <w:rsid w:val="00F04C36"/>
    <w:rsid w:val="00F0522B"/>
    <w:rsid w:val="00F05283"/>
    <w:rsid w:val="00F0549C"/>
    <w:rsid w:val="00F06247"/>
    <w:rsid w:val="00F069DE"/>
    <w:rsid w:val="00F06FE0"/>
    <w:rsid w:val="00F0710A"/>
    <w:rsid w:val="00F07CAA"/>
    <w:rsid w:val="00F07E74"/>
    <w:rsid w:val="00F109A7"/>
    <w:rsid w:val="00F10C34"/>
    <w:rsid w:val="00F10F95"/>
    <w:rsid w:val="00F10FAE"/>
    <w:rsid w:val="00F11199"/>
    <w:rsid w:val="00F12F32"/>
    <w:rsid w:val="00F13032"/>
    <w:rsid w:val="00F1456D"/>
    <w:rsid w:val="00F14839"/>
    <w:rsid w:val="00F148C2"/>
    <w:rsid w:val="00F14C21"/>
    <w:rsid w:val="00F14C40"/>
    <w:rsid w:val="00F150C2"/>
    <w:rsid w:val="00F1572C"/>
    <w:rsid w:val="00F1633E"/>
    <w:rsid w:val="00F16969"/>
    <w:rsid w:val="00F16FD2"/>
    <w:rsid w:val="00F177AA"/>
    <w:rsid w:val="00F17848"/>
    <w:rsid w:val="00F20782"/>
    <w:rsid w:val="00F20A98"/>
    <w:rsid w:val="00F20B35"/>
    <w:rsid w:val="00F20EBA"/>
    <w:rsid w:val="00F2141D"/>
    <w:rsid w:val="00F228ED"/>
    <w:rsid w:val="00F22F67"/>
    <w:rsid w:val="00F2324E"/>
    <w:rsid w:val="00F23464"/>
    <w:rsid w:val="00F23920"/>
    <w:rsid w:val="00F2396C"/>
    <w:rsid w:val="00F23F1A"/>
    <w:rsid w:val="00F24467"/>
    <w:rsid w:val="00F24CD5"/>
    <w:rsid w:val="00F25282"/>
    <w:rsid w:val="00F252B6"/>
    <w:rsid w:val="00F2595A"/>
    <w:rsid w:val="00F25B4E"/>
    <w:rsid w:val="00F25E6A"/>
    <w:rsid w:val="00F26054"/>
    <w:rsid w:val="00F26834"/>
    <w:rsid w:val="00F26AE5"/>
    <w:rsid w:val="00F26D2D"/>
    <w:rsid w:val="00F27AAB"/>
    <w:rsid w:val="00F30EE2"/>
    <w:rsid w:val="00F3121D"/>
    <w:rsid w:val="00F31399"/>
    <w:rsid w:val="00F31897"/>
    <w:rsid w:val="00F31987"/>
    <w:rsid w:val="00F31F2D"/>
    <w:rsid w:val="00F3276A"/>
    <w:rsid w:val="00F33257"/>
    <w:rsid w:val="00F339B0"/>
    <w:rsid w:val="00F34243"/>
    <w:rsid w:val="00F344AA"/>
    <w:rsid w:val="00F36678"/>
    <w:rsid w:val="00F36998"/>
    <w:rsid w:val="00F36C35"/>
    <w:rsid w:val="00F36D7C"/>
    <w:rsid w:val="00F37543"/>
    <w:rsid w:val="00F37A7F"/>
    <w:rsid w:val="00F37ED2"/>
    <w:rsid w:val="00F37F84"/>
    <w:rsid w:val="00F4094A"/>
    <w:rsid w:val="00F40F2A"/>
    <w:rsid w:val="00F41C80"/>
    <w:rsid w:val="00F4210A"/>
    <w:rsid w:val="00F42740"/>
    <w:rsid w:val="00F43744"/>
    <w:rsid w:val="00F43D1B"/>
    <w:rsid w:val="00F4443A"/>
    <w:rsid w:val="00F44768"/>
    <w:rsid w:val="00F447F7"/>
    <w:rsid w:val="00F4519B"/>
    <w:rsid w:val="00F452EF"/>
    <w:rsid w:val="00F45F85"/>
    <w:rsid w:val="00F46945"/>
    <w:rsid w:val="00F46DD8"/>
    <w:rsid w:val="00F47A34"/>
    <w:rsid w:val="00F503CF"/>
    <w:rsid w:val="00F50C81"/>
    <w:rsid w:val="00F51606"/>
    <w:rsid w:val="00F52749"/>
    <w:rsid w:val="00F52FE5"/>
    <w:rsid w:val="00F545C0"/>
    <w:rsid w:val="00F54EB8"/>
    <w:rsid w:val="00F55185"/>
    <w:rsid w:val="00F5567A"/>
    <w:rsid w:val="00F56253"/>
    <w:rsid w:val="00F56994"/>
    <w:rsid w:val="00F57213"/>
    <w:rsid w:val="00F574DD"/>
    <w:rsid w:val="00F57DFA"/>
    <w:rsid w:val="00F57F81"/>
    <w:rsid w:val="00F60213"/>
    <w:rsid w:val="00F60C22"/>
    <w:rsid w:val="00F60E89"/>
    <w:rsid w:val="00F610C7"/>
    <w:rsid w:val="00F61279"/>
    <w:rsid w:val="00F61499"/>
    <w:rsid w:val="00F61B30"/>
    <w:rsid w:val="00F6289E"/>
    <w:rsid w:val="00F62949"/>
    <w:rsid w:val="00F62AF6"/>
    <w:rsid w:val="00F630FE"/>
    <w:rsid w:val="00F63648"/>
    <w:rsid w:val="00F63992"/>
    <w:rsid w:val="00F63C09"/>
    <w:rsid w:val="00F64C9D"/>
    <w:rsid w:val="00F6523F"/>
    <w:rsid w:val="00F65697"/>
    <w:rsid w:val="00F6585C"/>
    <w:rsid w:val="00F66626"/>
    <w:rsid w:val="00F667D3"/>
    <w:rsid w:val="00F7192B"/>
    <w:rsid w:val="00F7290B"/>
    <w:rsid w:val="00F72EE4"/>
    <w:rsid w:val="00F7368C"/>
    <w:rsid w:val="00F741AC"/>
    <w:rsid w:val="00F74294"/>
    <w:rsid w:val="00F74A1E"/>
    <w:rsid w:val="00F74EBF"/>
    <w:rsid w:val="00F75034"/>
    <w:rsid w:val="00F76498"/>
    <w:rsid w:val="00F7671B"/>
    <w:rsid w:val="00F769C7"/>
    <w:rsid w:val="00F76D57"/>
    <w:rsid w:val="00F802AD"/>
    <w:rsid w:val="00F813B9"/>
    <w:rsid w:val="00F8161C"/>
    <w:rsid w:val="00F81A93"/>
    <w:rsid w:val="00F82A47"/>
    <w:rsid w:val="00F83E9A"/>
    <w:rsid w:val="00F84A09"/>
    <w:rsid w:val="00F86096"/>
    <w:rsid w:val="00F86288"/>
    <w:rsid w:val="00F86464"/>
    <w:rsid w:val="00F86EF3"/>
    <w:rsid w:val="00F87755"/>
    <w:rsid w:val="00F900A5"/>
    <w:rsid w:val="00F90525"/>
    <w:rsid w:val="00F906A1"/>
    <w:rsid w:val="00F906AC"/>
    <w:rsid w:val="00F9080D"/>
    <w:rsid w:val="00F918B1"/>
    <w:rsid w:val="00F91F60"/>
    <w:rsid w:val="00F92E24"/>
    <w:rsid w:val="00F92F83"/>
    <w:rsid w:val="00F931BD"/>
    <w:rsid w:val="00F9322E"/>
    <w:rsid w:val="00F9350C"/>
    <w:rsid w:val="00F93BB5"/>
    <w:rsid w:val="00F950B9"/>
    <w:rsid w:val="00F95231"/>
    <w:rsid w:val="00F9536C"/>
    <w:rsid w:val="00F95450"/>
    <w:rsid w:val="00F95D27"/>
    <w:rsid w:val="00F9686C"/>
    <w:rsid w:val="00F97183"/>
    <w:rsid w:val="00F97395"/>
    <w:rsid w:val="00F9745B"/>
    <w:rsid w:val="00FA075F"/>
    <w:rsid w:val="00FA0A90"/>
    <w:rsid w:val="00FA0FBD"/>
    <w:rsid w:val="00FA16A0"/>
    <w:rsid w:val="00FA1A05"/>
    <w:rsid w:val="00FA1B00"/>
    <w:rsid w:val="00FA25D2"/>
    <w:rsid w:val="00FA2C5B"/>
    <w:rsid w:val="00FA3F1D"/>
    <w:rsid w:val="00FA4B5C"/>
    <w:rsid w:val="00FA523D"/>
    <w:rsid w:val="00FA5254"/>
    <w:rsid w:val="00FA5860"/>
    <w:rsid w:val="00FA6177"/>
    <w:rsid w:val="00FA6E44"/>
    <w:rsid w:val="00FA79EF"/>
    <w:rsid w:val="00FB0360"/>
    <w:rsid w:val="00FB0881"/>
    <w:rsid w:val="00FB13EB"/>
    <w:rsid w:val="00FB1BCB"/>
    <w:rsid w:val="00FB4018"/>
    <w:rsid w:val="00FB41C0"/>
    <w:rsid w:val="00FB43D0"/>
    <w:rsid w:val="00FB4931"/>
    <w:rsid w:val="00FB57A4"/>
    <w:rsid w:val="00FB5DA7"/>
    <w:rsid w:val="00FB6545"/>
    <w:rsid w:val="00FB6BAE"/>
    <w:rsid w:val="00FB6E3B"/>
    <w:rsid w:val="00FB7133"/>
    <w:rsid w:val="00FB7FBC"/>
    <w:rsid w:val="00FC0405"/>
    <w:rsid w:val="00FC0AFD"/>
    <w:rsid w:val="00FC1245"/>
    <w:rsid w:val="00FC1272"/>
    <w:rsid w:val="00FC1605"/>
    <w:rsid w:val="00FC2988"/>
    <w:rsid w:val="00FC2CA7"/>
    <w:rsid w:val="00FC34B7"/>
    <w:rsid w:val="00FC4785"/>
    <w:rsid w:val="00FC61D4"/>
    <w:rsid w:val="00FC7CD3"/>
    <w:rsid w:val="00FD14F1"/>
    <w:rsid w:val="00FD1ADE"/>
    <w:rsid w:val="00FD1BF8"/>
    <w:rsid w:val="00FD1DD0"/>
    <w:rsid w:val="00FD1DDE"/>
    <w:rsid w:val="00FD1ECF"/>
    <w:rsid w:val="00FD4142"/>
    <w:rsid w:val="00FD521A"/>
    <w:rsid w:val="00FD5457"/>
    <w:rsid w:val="00FD54D0"/>
    <w:rsid w:val="00FD652B"/>
    <w:rsid w:val="00FD675B"/>
    <w:rsid w:val="00FD72B9"/>
    <w:rsid w:val="00FD7AB5"/>
    <w:rsid w:val="00FD7CD9"/>
    <w:rsid w:val="00FE0053"/>
    <w:rsid w:val="00FE0A54"/>
    <w:rsid w:val="00FE0B8C"/>
    <w:rsid w:val="00FE0F9B"/>
    <w:rsid w:val="00FE1378"/>
    <w:rsid w:val="00FE18DE"/>
    <w:rsid w:val="00FE191C"/>
    <w:rsid w:val="00FE2173"/>
    <w:rsid w:val="00FE23D1"/>
    <w:rsid w:val="00FE33ED"/>
    <w:rsid w:val="00FE3A71"/>
    <w:rsid w:val="00FE3D04"/>
    <w:rsid w:val="00FE3F39"/>
    <w:rsid w:val="00FE44AC"/>
    <w:rsid w:val="00FE4AD8"/>
    <w:rsid w:val="00FE522C"/>
    <w:rsid w:val="00FE652C"/>
    <w:rsid w:val="00FF1068"/>
    <w:rsid w:val="00FF2BDF"/>
    <w:rsid w:val="00FF3032"/>
    <w:rsid w:val="00FF45A8"/>
    <w:rsid w:val="00FF5D55"/>
    <w:rsid w:val="00FF5FFD"/>
    <w:rsid w:val="00FF6B94"/>
    <w:rsid w:val="00FF6C49"/>
    <w:rsid w:val="00FF7848"/>
    <w:rsid w:val="01159A97"/>
    <w:rsid w:val="0115B75E"/>
    <w:rsid w:val="012A0170"/>
    <w:rsid w:val="012A8F44"/>
    <w:rsid w:val="012E244E"/>
    <w:rsid w:val="0137A036"/>
    <w:rsid w:val="01433F23"/>
    <w:rsid w:val="014C2F0D"/>
    <w:rsid w:val="014DFC09"/>
    <w:rsid w:val="0157BD44"/>
    <w:rsid w:val="015EFB40"/>
    <w:rsid w:val="0164671F"/>
    <w:rsid w:val="01651603"/>
    <w:rsid w:val="01699B03"/>
    <w:rsid w:val="016F8773"/>
    <w:rsid w:val="016FB449"/>
    <w:rsid w:val="017D7C5C"/>
    <w:rsid w:val="018A6AFA"/>
    <w:rsid w:val="01971657"/>
    <w:rsid w:val="01A29C84"/>
    <w:rsid w:val="01A3637B"/>
    <w:rsid w:val="01AC69FC"/>
    <w:rsid w:val="01B3EF68"/>
    <w:rsid w:val="01B5DE9D"/>
    <w:rsid w:val="01BB5D1F"/>
    <w:rsid w:val="01D2F74E"/>
    <w:rsid w:val="01D2FA7F"/>
    <w:rsid w:val="01E3367D"/>
    <w:rsid w:val="01E3C5B9"/>
    <w:rsid w:val="01E98F3D"/>
    <w:rsid w:val="01F14C44"/>
    <w:rsid w:val="0205DD9B"/>
    <w:rsid w:val="0206D0E4"/>
    <w:rsid w:val="021DB974"/>
    <w:rsid w:val="0227286B"/>
    <w:rsid w:val="02331AC7"/>
    <w:rsid w:val="02391DC0"/>
    <w:rsid w:val="02570BDB"/>
    <w:rsid w:val="025D1246"/>
    <w:rsid w:val="02600F00"/>
    <w:rsid w:val="0268FACF"/>
    <w:rsid w:val="0269C303"/>
    <w:rsid w:val="0276CB85"/>
    <w:rsid w:val="027E238E"/>
    <w:rsid w:val="027E96DB"/>
    <w:rsid w:val="02820089"/>
    <w:rsid w:val="029504CB"/>
    <w:rsid w:val="029AC45D"/>
    <w:rsid w:val="029DA051"/>
    <w:rsid w:val="029E5B85"/>
    <w:rsid w:val="02A90014"/>
    <w:rsid w:val="02AFCE6D"/>
    <w:rsid w:val="02B50729"/>
    <w:rsid w:val="02B92839"/>
    <w:rsid w:val="02BF2A4A"/>
    <w:rsid w:val="02BF450B"/>
    <w:rsid w:val="02C20713"/>
    <w:rsid w:val="02C5DC70"/>
    <w:rsid w:val="02CAE66D"/>
    <w:rsid w:val="02CDB662"/>
    <w:rsid w:val="02CE0128"/>
    <w:rsid w:val="02D21A8A"/>
    <w:rsid w:val="02D31970"/>
    <w:rsid w:val="02D94F0D"/>
    <w:rsid w:val="02F0E4F8"/>
    <w:rsid w:val="02FE5149"/>
    <w:rsid w:val="03081F00"/>
    <w:rsid w:val="030B3E16"/>
    <w:rsid w:val="031245A1"/>
    <w:rsid w:val="0316CF62"/>
    <w:rsid w:val="031D4A7B"/>
    <w:rsid w:val="0328D091"/>
    <w:rsid w:val="032BD76E"/>
    <w:rsid w:val="0330CA99"/>
    <w:rsid w:val="03330344"/>
    <w:rsid w:val="03460FC7"/>
    <w:rsid w:val="034AE2BA"/>
    <w:rsid w:val="034BF097"/>
    <w:rsid w:val="0358D9A7"/>
    <w:rsid w:val="035D9FD7"/>
    <w:rsid w:val="035DA881"/>
    <w:rsid w:val="03646E29"/>
    <w:rsid w:val="036917FE"/>
    <w:rsid w:val="036F3E00"/>
    <w:rsid w:val="03704C29"/>
    <w:rsid w:val="03749F1C"/>
    <w:rsid w:val="037F6A6E"/>
    <w:rsid w:val="038207F2"/>
    <w:rsid w:val="0389DEFA"/>
    <w:rsid w:val="038B4032"/>
    <w:rsid w:val="038EDCFE"/>
    <w:rsid w:val="038F7EE7"/>
    <w:rsid w:val="039521B9"/>
    <w:rsid w:val="0396F0C8"/>
    <w:rsid w:val="03A53DAB"/>
    <w:rsid w:val="03AEF436"/>
    <w:rsid w:val="03BCCC03"/>
    <w:rsid w:val="03CD7371"/>
    <w:rsid w:val="03D07665"/>
    <w:rsid w:val="03D08DB5"/>
    <w:rsid w:val="03D1274D"/>
    <w:rsid w:val="03E97946"/>
    <w:rsid w:val="03F1C2BF"/>
    <w:rsid w:val="03F4E3F5"/>
    <w:rsid w:val="03F58CFD"/>
    <w:rsid w:val="03F6C888"/>
    <w:rsid w:val="03F956DA"/>
    <w:rsid w:val="040B84CF"/>
    <w:rsid w:val="040D5344"/>
    <w:rsid w:val="04105921"/>
    <w:rsid w:val="04112BD0"/>
    <w:rsid w:val="0422A2B6"/>
    <w:rsid w:val="04336773"/>
    <w:rsid w:val="043CFD8F"/>
    <w:rsid w:val="04470D14"/>
    <w:rsid w:val="044760C8"/>
    <w:rsid w:val="04501B9F"/>
    <w:rsid w:val="04634068"/>
    <w:rsid w:val="04740875"/>
    <w:rsid w:val="04782050"/>
    <w:rsid w:val="0480B0F4"/>
    <w:rsid w:val="0483E88D"/>
    <w:rsid w:val="049BE58F"/>
    <w:rsid w:val="04A4C6CA"/>
    <w:rsid w:val="04A5609C"/>
    <w:rsid w:val="04A87881"/>
    <w:rsid w:val="04ABD89A"/>
    <w:rsid w:val="04B6B46E"/>
    <w:rsid w:val="04BA138C"/>
    <w:rsid w:val="04DEA19B"/>
    <w:rsid w:val="04E5F0F2"/>
    <w:rsid w:val="04F41096"/>
    <w:rsid w:val="05164C6A"/>
    <w:rsid w:val="0522564C"/>
    <w:rsid w:val="053C2C99"/>
    <w:rsid w:val="05413BF5"/>
    <w:rsid w:val="054D38FC"/>
    <w:rsid w:val="054FD1DD"/>
    <w:rsid w:val="05534814"/>
    <w:rsid w:val="055E2D38"/>
    <w:rsid w:val="055EC3E1"/>
    <w:rsid w:val="0566F3E2"/>
    <w:rsid w:val="0567563C"/>
    <w:rsid w:val="0578AB2F"/>
    <w:rsid w:val="058D454D"/>
    <w:rsid w:val="058F34DB"/>
    <w:rsid w:val="0596C675"/>
    <w:rsid w:val="0598E936"/>
    <w:rsid w:val="059CE06D"/>
    <w:rsid w:val="05A6C6C6"/>
    <w:rsid w:val="05B02567"/>
    <w:rsid w:val="05BB6C36"/>
    <w:rsid w:val="05BBF1F7"/>
    <w:rsid w:val="05CF9D80"/>
    <w:rsid w:val="05D80074"/>
    <w:rsid w:val="05DA255A"/>
    <w:rsid w:val="05DD36BB"/>
    <w:rsid w:val="05F82E46"/>
    <w:rsid w:val="060B4237"/>
    <w:rsid w:val="060C3A7F"/>
    <w:rsid w:val="061CC177"/>
    <w:rsid w:val="061DF521"/>
    <w:rsid w:val="062698A8"/>
    <w:rsid w:val="062B6100"/>
    <w:rsid w:val="062E911E"/>
    <w:rsid w:val="063AB76C"/>
    <w:rsid w:val="064A1931"/>
    <w:rsid w:val="064FF1BF"/>
    <w:rsid w:val="06501AFE"/>
    <w:rsid w:val="066231B1"/>
    <w:rsid w:val="066F10C3"/>
    <w:rsid w:val="068054D2"/>
    <w:rsid w:val="0683A838"/>
    <w:rsid w:val="06A1AA60"/>
    <w:rsid w:val="06A2D4AD"/>
    <w:rsid w:val="06A65F70"/>
    <w:rsid w:val="06BBEA90"/>
    <w:rsid w:val="06C33F76"/>
    <w:rsid w:val="06C46356"/>
    <w:rsid w:val="06C6667F"/>
    <w:rsid w:val="06D31FA5"/>
    <w:rsid w:val="06E0DF12"/>
    <w:rsid w:val="06E8C0DD"/>
    <w:rsid w:val="06F1344E"/>
    <w:rsid w:val="06F16055"/>
    <w:rsid w:val="06FC1848"/>
    <w:rsid w:val="07080776"/>
    <w:rsid w:val="0709EBC1"/>
    <w:rsid w:val="071C8C46"/>
    <w:rsid w:val="0724C586"/>
    <w:rsid w:val="072ACE55"/>
    <w:rsid w:val="07373D74"/>
    <w:rsid w:val="073849D5"/>
    <w:rsid w:val="074F11DA"/>
    <w:rsid w:val="0753A2EC"/>
    <w:rsid w:val="075944E7"/>
    <w:rsid w:val="076E2AE5"/>
    <w:rsid w:val="07797968"/>
    <w:rsid w:val="0779B552"/>
    <w:rsid w:val="078039E2"/>
    <w:rsid w:val="0790B237"/>
    <w:rsid w:val="0791C2E1"/>
    <w:rsid w:val="0792D4C2"/>
    <w:rsid w:val="079981B0"/>
    <w:rsid w:val="07A749CF"/>
    <w:rsid w:val="07B23858"/>
    <w:rsid w:val="07BECDA5"/>
    <w:rsid w:val="07D00635"/>
    <w:rsid w:val="07D06604"/>
    <w:rsid w:val="07D74F69"/>
    <w:rsid w:val="07E3A3AF"/>
    <w:rsid w:val="07F30814"/>
    <w:rsid w:val="07F4A022"/>
    <w:rsid w:val="07FE4842"/>
    <w:rsid w:val="0800594C"/>
    <w:rsid w:val="080182E2"/>
    <w:rsid w:val="080C1056"/>
    <w:rsid w:val="080D9EC5"/>
    <w:rsid w:val="08237FA0"/>
    <w:rsid w:val="082D47F5"/>
    <w:rsid w:val="08379CC3"/>
    <w:rsid w:val="0849077D"/>
    <w:rsid w:val="084D3CC5"/>
    <w:rsid w:val="084FA907"/>
    <w:rsid w:val="0868E884"/>
    <w:rsid w:val="0870123C"/>
    <w:rsid w:val="087B644C"/>
    <w:rsid w:val="08818377"/>
    <w:rsid w:val="08935C18"/>
    <w:rsid w:val="089695CB"/>
    <w:rsid w:val="08991641"/>
    <w:rsid w:val="08A0FE76"/>
    <w:rsid w:val="08A78170"/>
    <w:rsid w:val="08AAA726"/>
    <w:rsid w:val="08B05327"/>
    <w:rsid w:val="08B7BAC4"/>
    <w:rsid w:val="08B9A462"/>
    <w:rsid w:val="08C11A51"/>
    <w:rsid w:val="08C5832B"/>
    <w:rsid w:val="08C64844"/>
    <w:rsid w:val="08D4DC74"/>
    <w:rsid w:val="08DA7083"/>
    <w:rsid w:val="08DAD673"/>
    <w:rsid w:val="08DEFF9D"/>
    <w:rsid w:val="08E137CA"/>
    <w:rsid w:val="08E15D71"/>
    <w:rsid w:val="08E64D2B"/>
    <w:rsid w:val="08E80BF2"/>
    <w:rsid w:val="08E931E9"/>
    <w:rsid w:val="08E98053"/>
    <w:rsid w:val="08FE859B"/>
    <w:rsid w:val="08FEA41B"/>
    <w:rsid w:val="0912D242"/>
    <w:rsid w:val="092C5987"/>
    <w:rsid w:val="093A68DD"/>
    <w:rsid w:val="093AB42C"/>
    <w:rsid w:val="093AFCBB"/>
    <w:rsid w:val="0944FA0F"/>
    <w:rsid w:val="0949B478"/>
    <w:rsid w:val="0953940D"/>
    <w:rsid w:val="095A2F58"/>
    <w:rsid w:val="095FDF6D"/>
    <w:rsid w:val="096294C5"/>
    <w:rsid w:val="09680FD0"/>
    <w:rsid w:val="096CB160"/>
    <w:rsid w:val="098BCA82"/>
    <w:rsid w:val="09948F7D"/>
    <w:rsid w:val="09B0EDBD"/>
    <w:rsid w:val="09B6E019"/>
    <w:rsid w:val="09C91575"/>
    <w:rsid w:val="09CBB320"/>
    <w:rsid w:val="09D032CB"/>
    <w:rsid w:val="09D54C2F"/>
    <w:rsid w:val="09DCF406"/>
    <w:rsid w:val="09DEC303"/>
    <w:rsid w:val="09F5D480"/>
    <w:rsid w:val="09FEEADF"/>
    <w:rsid w:val="0A044811"/>
    <w:rsid w:val="0A07F9E2"/>
    <w:rsid w:val="0A0C6D31"/>
    <w:rsid w:val="0A13112D"/>
    <w:rsid w:val="0A148804"/>
    <w:rsid w:val="0A17B1A1"/>
    <w:rsid w:val="0A1E540F"/>
    <w:rsid w:val="0A1F182E"/>
    <w:rsid w:val="0A213096"/>
    <w:rsid w:val="0A240AA7"/>
    <w:rsid w:val="0A245A49"/>
    <w:rsid w:val="0A34BD46"/>
    <w:rsid w:val="0A43B4DB"/>
    <w:rsid w:val="0A581B32"/>
    <w:rsid w:val="0A5B8A78"/>
    <w:rsid w:val="0A5C15D1"/>
    <w:rsid w:val="0A637D69"/>
    <w:rsid w:val="0A6E4DFC"/>
    <w:rsid w:val="0A7AB02B"/>
    <w:rsid w:val="0A829B77"/>
    <w:rsid w:val="0A82FE55"/>
    <w:rsid w:val="0A850A12"/>
    <w:rsid w:val="0A8728B3"/>
    <w:rsid w:val="0A87FFC2"/>
    <w:rsid w:val="0A88F5CF"/>
    <w:rsid w:val="0A97C99C"/>
    <w:rsid w:val="0A9EB732"/>
    <w:rsid w:val="0AA40873"/>
    <w:rsid w:val="0AA88232"/>
    <w:rsid w:val="0ABD8D3B"/>
    <w:rsid w:val="0AC40F88"/>
    <w:rsid w:val="0AC76DC4"/>
    <w:rsid w:val="0AC994C6"/>
    <w:rsid w:val="0AD261A0"/>
    <w:rsid w:val="0AD3B0BA"/>
    <w:rsid w:val="0AD6C163"/>
    <w:rsid w:val="0AE67DD4"/>
    <w:rsid w:val="0AF3952A"/>
    <w:rsid w:val="0B079195"/>
    <w:rsid w:val="0B14FF0C"/>
    <w:rsid w:val="0B2366FB"/>
    <w:rsid w:val="0B438D25"/>
    <w:rsid w:val="0B44ED93"/>
    <w:rsid w:val="0B458793"/>
    <w:rsid w:val="0B46084D"/>
    <w:rsid w:val="0B504377"/>
    <w:rsid w:val="0B583FE4"/>
    <w:rsid w:val="0B5CF9F2"/>
    <w:rsid w:val="0B62CAAD"/>
    <w:rsid w:val="0B669188"/>
    <w:rsid w:val="0B669C31"/>
    <w:rsid w:val="0B6D5E08"/>
    <w:rsid w:val="0B73C852"/>
    <w:rsid w:val="0B7DA933"/>
    <w:rsid w:val="0B89519D"/>
    <w:rsid w:val="0B9F99CF"/>
    <w:rsid w:val="0B9FEA04"/>
    <w:rsid w:val="0BA1319B"/>
    <w:rsid w:val="0BA78717"/>
    <w:rsid w:val="0BA7BA1F"/>
    <w:rsid w:val="0BA945D3"/>
    <w:rsid w:val="0BAC8AEF"/>
    <w:rsid w:val="0BC10B13"/>
    <w:rsid w:val="0BCA15E0"/>
    <w:rsid w:val="0BCE121E"/>
    <w:rsid w:val="0BD225A6"/>
    <w:rsid w:val="0BD73D66"/>
    <w:rsid w:val="0BE5D526"/>
    <w:rsid w:val="0BF7ED69"/>
    <w:rsid w:val="0C087F3B"/>
    <w:rsid w:val="0C09A9E6"/>
    <w:rsid w:val="0C1D46EF"/>
    <w:rsid w:val="0C218001"/>
    <w:rsid w:val="0C327410"/>
    <w:rsid w:val="0C35F9C5"/>
    <w:rsid w:val="0C3A9897"/>
    <w:rsid w:val="0C4453BD"/>
    <w:rsid w:val="0C49A8B7"/>
    <w:rsid w:val="0C5A57A9"/>
    <w:rsid w:val="0C5C5993"/>
    <w:rsid w:val="0C5E073E"/>
    <w:rsid w:val="0C85E092"/>
    <w:rsid w:val="0C88B5F3"/>
    <w:rsid w:val="0C8BEB31"/>
    <w:rsid w:val="0C914103"/>
    <w:rsid w:val="0C931671"/>
    <w:rsid w:val="0C97307D"/>
    <w:rsid w:val="0C9C0F5B"/>
    <w:rsid w:val="0CA1B2AC"/>
    <w:rsid w:val="0CB04EB8"/>
    <w:rsid w:val="0CB0D064"/>
    <w:rsid w:val="0CB88839"/>
    <w:rsid w:val="0CC1CB26"/>
    <w:rsid w:val="0CD9EFB1"/>
    <w:rsid w:val="0CE20834"/>
    <w:rsid w:val="0CE4F85A"/>
    <w:rsid w:val="0CEB7728"/>
    <w:rsid w:val="0CED21DA"/>
    <w:rsid w:val="0D0BD422"/>
    <w:rsid w:val="0D0C6E69"/>
    <w:rsid w:val="0D0DAE3F"/>
    <w:rsid w:val="0D15EA8D"/>
    <w:rsid w:val="0D171955"/>
    <w:rsid w:val="0D2E531F"/>
    <w:rsid w:val="0D2EABE8"/>
    <w:rsid w:val="0D36EEA9"/>
    <w:rsid w:val="0D388B2A"/>
    <w:rsid w:val="0D4421A2"/>
    <w:rsid w:val="0D4826CC"/>
    <w:rsid w:val="0D4AC429"/>
    <w:rsid w:val="0D568289"/>
    <w:rsid w:val="0D86CA16"/>
    <w:rsid w:val="0D886A13"/>
    <w:rsid w:val="0D9E3BD9"/>
    <w:rsid w:val="0D9E8B86"/>
    <w:rsid w:val="0DA8914B"/>
    <w:rsid w:val="0DAA34CE"/>
    <w:rsid w:val="0DB7364C"/>
    <w:rsid w:val="0DBE7BEC"/>
    <w:rsid w:val="0DC75FF3"/>
    <w:rsid w:val="0DD52471"/>
    <w:rsid w:val="0DD96A65"/>
    <w:rsid w:val="0DDB432C"/>
    <w:rsid w:val="0DDC7CA4"/>
    <w:rsid w:val="0DDCC43B"/>
    <w:rsid w:val="0DEADA81"/>
    <w:rsid w:val="0DF1D9FB"/>
    <w:rsid w:val="0DF742E3"/>
    <w:rsid w:val="0DFD8957"/>
    <w:rsid w:val="0E08A414"/>
    <w:rsid w:val="0E098C00"/>
    <w:rsid w:val="0E0AAFD1"/>
    <w:rsid w:val="0E0C589A"/>
    <w:rsid w:val="0E0D4A21"/>
    <w:rsid w:val="0E0FD63F"/>
    <w:rsid w:val="0E185A1D"/>
    <w:rsid w:val="0E1F85BF"/>
    <w:rsid w:val="0E273687"/>
    <w:rsid w:val="0E276322"/>
    <w:rsid w:val="0E28F37E"/>
    <w:rsid w:val="0E2A2965"/>
    <w:rsid w:val="0E316024"/>
    <w:rsid w:val="0E3D4C7F"/>
    <w:rsid w:val="0E3D8057"/>
    <w:rsid w:val="0E418288"/>
    <w:rsid w:val="0E4489C6"/>
    <w:rsid w:val="0E486FFB"/>
    <w:rsid w:val="0E5DEDA8"/>
    <w:rsid w:val="0E612929"/>
    <w:rsid w:val="0E6224E5"/>
    <w:rsid w:val="0E667946"/>
    <w:rsid w:val="0E691EC2"/>
    <w:rsid w:val="0E707F9D"/>
    <w:rsid w:val="0E72A677"/>
    <w:rsid w:val="0E73F42F"/>
    <w:rsid w:val="0E85FD0E"/>
    <w:rsid w:val="0E8C1D26"/>
    <w:rsid w:val="0E90317F"/>
    <w:rsid w:val="0E992538"/>
    <w:rsid w:val="0E9B744E"/>
    <w:rsid w:val="0E9FE83D"/>
    <w:rsid w:val="0EA0DAE3"/>
    <w:rsid w:val="0EA71AC8"/>
    <w:rsid w:val="0EA7CCBE"/>
    <w:rsid w:val="0EB0F776"/>
    <w:rsid w:val="0EB6C24E"/>
    <w:rsid w:val="0EC16D20"/>
    <w:rsid w:val="0EC8A069"/>
    <w:rsid w:val="0ED9B374"/>
    <w:rsid w:val="0EE6EAA8"/>
    <w:rsid w:val="0EE7B79A"/>
    <w:rsid w:val="0EEA7665"/>
    <w:rsid w:val="0EED2B85"/>
    <w:rsid w:val="0EEDFC86"/>
    <w:rsid w:val="0EF0479F"/>
    <w:rsid w:val="0EF35DF3"/>
    <w:rsid w:val="0F01A936"/>
    <w:rsid w:val="0F0DEF84"/>
    <w:rsid w:val="0F0EDD9B"/>
    <w:rsid w:val="0F2C2E93"/>
    <w:rsid w:val="0F2C4310"/>
    <w:rsid w:val="0F312E22"/>
    <w:rsid w:val="0F632A99"/>
    <w:rsid w:val="0F656AC2"/>
    <w:rsid w:val="0F6A4FF3"/>
    <w:rsid w:val="0F6B7A54"/>
    <w:rsid w:val="0F789403"/>
    <w:rsid w:val="0F794BB4"/>
    <w:rsid w:val="0F803B95"/>
    <w:rsid w:val="0F829E8F"/>
    <w:rsid w:val="0F8597E7"/>
    <w:rsid w:val="0F898121"/>
    <w:rsid w:val="0F8B1490"/>
    <w:rsid w:val="0F93DB4D"/>
    <w:rsid w:val="0F986311"/>
    <w:rsid w:val="0F98676A"/>
    <w:rsid w:val="0FA29572"/>
    <w:rsid w:val="0FA45F2A"/>
    <w:rsid w:val="0FD1F081"/>
    <w:rsid w:val="0FD8152C"/>
    <w:rsid w:val="0FDBFBAF"/>
    <w:rsid w:val="0FE4F894"/>
    <w:rsid w:val="0FEB9426"/>
    <w:rsid w:val="10038333"/>
    <w:rsid w:val="1009AFFE"/>
    <w:rsid w:val="10197EF1"/>
    <w:rsid w:val="101AC799"/>
    <w:rsid w:val="102192DE"/>
    <w:rsid w:val="103750E7"/>
    <w:rsid w:val="103FAF4D"/>
    <w:rsid w:val="10470656"/>
    <w:rsid w:val="104F724B"/>
    <w:rsid w:val="104FB447"/>
    <w:rsid w:val="1060F8CD"/>
    <w:rsid w:val="106194C6"/>
    <w:rsid w:val="10654FD3"/>
    <w:rsid w:val="106673D5"/>
    <w:rsid w:val="1067D12F"/>
    <w:rsid w:val="1068BDBD"/>
    <w:rsid w:val="1069ADFE"/>
    <w:rsid w:val="1072822C"/>
    <w:rsid w:val="107BA3B3"/>
    <w:rsid w:val="108495C4"/>
    <w:rsid w:val="1084C8A0"/>
    <w:rsid w:val="1086873D"/>
    <w:rsid w:val="10890A97"/>
    <w:rsid w:val="10898E69"/>
    <w:rsid w:val="108C1094"/>
    <w:rsid w:val="108D1AB6"/>
    <w:rsid w:val="1092D326"/>
    <w:rsid w:val="10AF63F5"/>
    <w:rsid w:val="10B14610"/>
    <w:rsid w:val="10B55765"/>
    <w:rsid w:val="10D7C46A"/>
    <w:rsid w:val="10E26DF2"/>
    <w:rsid w:val="10E38E0A"/>
    <w:rsid w:val="10E65B7A"/>
    <w:rsid w:val="10F1469C"/>
    <w:rsid w:val="10F2A408"/>
    <w:rsid w:val="10F4FE15"/>
    <w:rsid w:val="10F727DA"/>
    <w:rsid w:val="11036755"/>
    <w:rsid w:val="1104F99D"/>
    <w:rsid w:val="111FA49D"/>
    <w:rsid w:val="11215304"/>
    <w:rsid w:val="11278F31"/>
    <w:rsid w:val="11460B3B"/>
    <w:rsid w:val="114865B1"/>
    <w:rsid w:val="114D6762"/>
    <w:rsid w:val="115FE068"/>
    <w:rsid w:val="1160C33A"/>
    <w:rsid w:val="1164E1A2"/>
    <w:rsid w:val="1166F213"/>
    <w:rsid w:val="116A365A"/>
    <w:rsid w:val="116E967F"/>
    <w:rsid w:val="11718847"/>
    <w:rsid w:val="1177374E"/>
    <w:rsid w:val="11798AD3"/>
    <w:rsid w:val="1182CDE7"/>
    <w:rsid w:val="118ED0B4"/>
    <w:rsid w:val="11902A86"/>
    <w:rsid w:val="11908FF9"/>
    <w:rsid w:val="11967992"/>
    <w:rsid w:val="119D2959"/>
    <w:rsid w:val="11A3F980"/>
    <w:rsid w:val="11A4EEB8"/>
    <w:rsid w:val="11A5D12A"/>
    <w:rsid w:val="11A75835"/>
    <w:rsid w:val="11A9EE08"/>
    <w:rsid w:val="11ACCEC8"/>
    <w:rsid w:val="11B5E7E2"/>
    <w:rsid w:val="11B86229"/>
    <w:rsid w:val="11BE14FA"/>
    <w:rsid w:val="11BEE178"/>
    <w:rsid w:val="11BFCFA6"/>
    <w:rsid w:val="11C4D6C5"/>
    <w:rsid w:val="11C94A1D"/>
    <w:rsid w:val="11D8DBB7"/>
    <w:rsid w:val="11E07231"/>
    <w:rsid w:val="11E0C6E5"/>
    <w:rsid w:val="11E9C93E"/>
    <w:rsid w:val="11EA296A"/>
    <w:rsid w:val="11EBDB07"/>
    <w:rsid w:val="11EDABE6"/>
    <w:rsid w:val="12016959"/>
    <w:rsid w:val="12033B49"/>
    <w:rsid w:val="1204ECBE"/>
    <w:rsid w:val="120CF271"/>
    <w:rsid w:val="120F77E8"/>
    <w:rsid w:val="1212F37A"/>
    <w:rsid w:val="122A980B"/>
    <w:rsid w:val="122E8A9D"/>
    <w:rsid w:val="1233604F"/>
    <w:rsid w:val="124B5C18"/>
    <w:rsid w:val="1259851D"/>
    <w:rsid w:val="1268458D"/>
    <w:rsid w:val="1272A3AC"/>
    <w:rsid w:val="1278D9CF"/>
    <w:rsid w:val="1284157D"/>
    <w:rsid w:val="128C5518"/>
    <w:rsid w:val="129016C7"/>
    <w:rsid w:val="1296E646"/>
    <w:rsid w:val="12A33E37"/>
    <w:rsid w:val="12A4CFE5"/>
    <w:rsid w:val="12ACDD5F"/>
    <w:rsid w:val="12ACE9B1"/>
    <w:rsid w:val="12AEE496"/>
    <w:rsid w:val="12B0ADEF"/>
    <w:rsid w:val="12B5D124"/>
    <w:rsid w:val="12D0694E"/>
    <w:rsid w:val="12D1025C"/>
    <w:rsid w:val="12D1F80D"/>
    <w:rsid w:val="12D7531C"/>
    <w:rsid w:val="12DA70FD"/>
    <w:rsid w:val="12DD7806"/>
    <w:rsid w:val="12E04BF6"/>
    <w:rsid w:val="12E85E47"/>
    <w:rsid w:val="12EE36A3"/>
    <w:rsid w:val="12F2181D"/>
    <w:rsid w:val="13024D9E"/>
    <w:rsid w:val="130A8476"/>
    <w:rsid w:val="130D9C26"/>
    <w:rsid w:val="131028D3"/>
    <w:rsid w:val="13170CD3"/>
    <w:rsid w:val="13178CFA"/>
    <w:rsid w:val="13182B9F"/>
    <w:rsid w:val="13182DEA"/>
    <w:rsid w:val="13198701"/>
    <w:rsid w:val="131FC2F4"/>
    <w:rsid w:val="13363DA1"/>
    <w:rsid w:val="1346E763"/>
    <w:rsid w:val="134B0E90"/>
    <w:rsid w:val="1362CB40"/>
    <w:rsid w:val="1362DC6C"/>
    <w:rsid w:val="13640ED4"/>
    <w:rsid w:val="137C0BB8"/>
    <w:rsid w:val="137D8A3C"/>
    <w:rsid w:val="137F928A"/>
    <w:rsid w:val="137FF795"/>
    <w:rsid w:val="138F50BA"/>
    <w:rsid w:val="13A419E1"/>
    <w:rsid w:val="13A53231"/>
    <w:rsid w:val="13A7B1C5"/>
    <w:rsid w:val="13A9CA28"/>
    <w:rsid w:val="13AF73FA"/>
    <w:rsid w:val="13BBA972"/>
    <w:rsid w:val="13C395A0"/>
    <w:rsid w:val="13E49B42"/>
    <w:rsid w:val="13E6FEBD"/>
    <w:rsid w:val="13E7150D"/>
    <w:rsid w:val="13F06FFD"/>
    <w:rsid w:val="13F1BDCB"/>
    <w:rsid w:val="13F34902"/>
    <w:rsid w:val="13FDDB54"/>
    <w:rsid w:val="140FE5F4"/>
    <w:rsid w:val="1415C696"/>
    <w:rsid w:val="1425B98B"/>
    <w:rsid w:val="142E8961"/>
    <w:rsid w:val="1438D5D4"/>
    <w:rsid w:val="143A0C04"/>
    <w:rsid w:val="143B5BE1"/>
    <w:rsid w:val="143D20D5"/>
    <w:rsid w:val="144F5BA5"/>
    <w:rsid w:val="146823EB"/>
    <w:rsid w:val="1470E681"/>
    <w:rsid w:val="1480055A"/>
    <w:rsid w:val="1480F26A"/>
    <w:rsid w:val="148C931A"/>
    <w:rsid w:val="1490BEF8"/>
    <w:rsid w:val="14AB84A5"/>
    <w:rsid w:val="14B8644B"/>
    <w:rsid w:val="14BAE6FA"/>
    <w:rsid w:val="14BB8DB1"/>
    <w:rsid w:val="14C5EDE9"/>
    <w:rsid w:val="14DD4E23"/>
    <w:rsid w:val="14EA51B2"/>
    <w:rsid w:val="14F61921"/>
    <w:rsid w:val="1508F37D"/>
    <w:rsid w:val="150DEF0A"/>
    <w:rsid w:val="151EF7DE"/>
    <w:rsid w:val="15205893"/>
    <w:rsid w:val="152DFD3E"/>
    <w:rsid w:val="152EADFA"/>
    <w:rsid w:val="1533DCEE"/>
    <w:rsid w:val="1534A584"/>
    <w:rsid w:val="15366CA1"/>
    <w:rsid w:val="154832E7"/>
    <w:rsid w:val="154E1CFA"/>
    <w:rsid w:val="154F3C7A"/>
    <w:rsid w:val="1553B4AE"/>
    <w:rsid w:val="1558F0D4"/>
    <w:rsid w:val="15631346"/>
    <w:rsid w:val="15687863"/>
    <w:rsid w:val="15738100"/>
    <w:rsid w:val="157776DA"/>
    <w:rsid w:val="157974A8"/>
    <w:rsid w:val="157A78B4"/>
    <w:rsid w:val="157F9075"/>
    <w:rsid w:val="1583A1F2"/>
    <w:rsid w:val="15942088"/>
    <w:rsid w:val="159AAB77"/>
    <w:rsid w:val="15A387DC"/>
    <w:rsid w:val="15A7E308"/>
    <w:rsid w:val="15CE6BA8"/>
    <w:rsid w:val="15DF0A61"/>
    <w:rsid w:val="15E168F8"/>
    <w:rsid w:val="15E57E57"/>
    <w:rsid w:val="15EA5108"/>
    <w:rsid w:val="15F5B620"/>
    <w:rsid w:val="15F9615E"/>
    <w:rsid w:val="15FB8CD8"/>
    <w:rsid w:val="1602574D"/>
    <w:rsid w:val="1614D39E"/>
    <w:rsid w:val="162E6B73"/>
    <w:rsid w:val="1649675E"/>
    <w:rsid w:val="164FC03A"/>
    <w:rsid w:val="1651FB6A"/>
    <w:rsid w:val="16544410"/>
    <w:rsid w:val="1655FA0F"/>
    <w:rsid w:val="1659063E"/>
    <w:rsid w:val="16641D2D"/>
    <w:rsid w:val="167959DB"/>
    <w:rsid w:val="168490F4"/>
    <w:rsid w:val="168988CE"/>
    <w:rsid w:val="168AD0A7"/>
    <w:rsid w:val="168FC460"/>
    <w:rsid w:val="1698AE1B"/>
    <w:rsid w:val="16990406"/>
    <w:rsid w:val="169DC035"/>
    <w:rsid w:val="16A12416"/>
    <w:rsid w:val="16A3AC80"/>
    <w:rsid w:val="16A81123"/>
    <w:rsid w:val="16A89D70"/>
    <w:rsid w:val="16AA201D"/>
    <w:rsid w:val="16ABBEB0"/>
    <w:rsid w:val="16B3A14B"/>
    <w:rsid w:val="16B4D377"/>
    <w:rsid w:val="16B7B443"/>
    <w:rsid w:val="16B8D92D"/>
    <w:rsid w:val="16CACE5F"/>
    <w:rsid w:val="16CE5DA2"/>
    <w:rsid w:val="16D5E06A"/>
    <w:rsid w:val="16D95982"/>
    <w:rsid w:val="16DA68F9"/>
    <w:rsid w:val="16DAD0B9"/>
    <w:rsid w:val="16E01E73"/>
    <w:rsid w:val="16E0827C"/>
    <w:rsid w:val="16E2FBDD"/>
    <w:rsid w:val="17038A93"/>
    <w:rsid w:val="1709775C"/>
    <w:rsid w:val="171A2FBF"/>
    <w:rsid w:val="17264048"/>
    <w:rsid w:val="17265861"/>
    <w:rsid w:val="172FA259"/>
    <w:rsid w:val="17356E64"/>
    <w:rsid w:val="17361708"/>
    <w:rsid w:val="17365459"/>
    <w:rsid w:val="17376D32"/>
    <w:rsid w:val="174D4230"/>
    <w:rsid w:val="17579847"/>
    <w:rsid w:val="17598278"/>
    <w:rsid w:val="1763792E"/>
    <w:rsid w:val="176518C1"/>
    <w:rsid w:val="17662694"/>
    <w:rsid w:val="176B8AC2"/>
    <w:rsid w:val="17862766"/>
    <w:rsid w:val="179E6197"/>
    <w:rsid w:val="17A6E593"/>
    <w:rsid w:val="17A7F198"/>
    <w:rsid w:val="17AFDC26"/>
    <w:rsid w:val="17BA7F5B"/>
    <w:rsid w:val="17BAE544"/>
    <w:rsid w:val="17BC762A"/>
    <w:rsid w:val="17BD110A"/>
    <w:rsid w:val="17C04211"/>
    <w:rsid w:val="17C57A9D"/>
    <w:rsid w:val="17D0CE99"/>
    <w:rsid w:val="17DA6162"/>
    <w:rsid w:val="17DFE3D6"/>
    <w:rsid w:val="17F4364E"/>
    <w:rsid w:val="17FCED2B"/>
    <w:rsid w:val="1800E30E"/>
    <w:rsid w:val="180148C5"/>
    <w:rsid w:val="1803648E"/>
    <w:rsid w:val="18072F22"/>
    <w:rsid w:val="1807E03D"/>
    <w:rsid w:val="180864FA"/>
    <w:rsid w:val="180EADD3"/>
    <w:rsid w:val="180FF9C4"/>
    <w:rsid w:val="181357DF"/>
    <w:rsid w:val="181BCB9A"/>
    <w:rsid w:val="1822989D"/>
    <w:rsid w:val="18242498"/>
    <w:rsid w:val="18356BE7"/>
    <w:rsid w:val="183E70CC"/>
    <w:rsid w:val="184117A9"/>
    <w:rsid w:val="1846440A"/>
    <w:rsid w:val="18568B01"/>
    <w:rsid w:val="1861C75A"/>
    <w:rsid w:val="1863F8A7"/>
    <w:rsid w:val="18739220"/>
    <w:rsid w:val="187BC880"/>
    <w:rsid w:val="187C9A1B"/>
    <w:rsid w:val="18847ECA"/>
    <w:rsid w:val="189E0B99"/>
    <w:rsid w:val="18A49665"/>
    <w:rsid w:val="18A8B0A2"/>
    <w:rsid w:val="18B1C52E"/>
    <w:rsid w:val="18B28E26"/>
    <w:rsid w:val="18B3C28B"/>
    <w:rsid w:val="18B4DF33"/>
    <w:rsid w:val="18D586F8"/>
    <w:rsid w:val="18DE7688"/>
    <w:rsid w:val="18E083D1"/>
    <w:rsid w:val="18E17830"/>
    <w:rsid w:val="18ECA3B9"/>
    <w:rsid w:val="18ED682D"/>
    <w:rsid w:val="18F0C524"/>
    <w:rsid w:val="18F23912"/>
    <w:rsid w:val="18FAA1A0"/>
    <w:rsid w:val="190D76A2"/>
    <w:rsid w:val="19219656"/>
    <w:rsid w:val="1922D412"/>
    <w:rsid w:val="192900C3"/>
    <w:rsid w:val="192A6119"/>
    <w:rsid w:val="19318173"/>
    <w:rsid w:val="19398463"/>
    <w:rsid w:val="193C62D5"/>
    <w:rsid w:val="193CC24F"/>
    <w:rsid w:val="194B63D3"/>
    <w:rsid w:val="1954C3C7"/>
    <w:rsid w:val="195D69FE"/>
    <w:rsid w:val="195DD236"/>
    <w:rsid w:val="195FF587"/>
    <w:rsid w:val="19725E3A"/>
    <w:rsid w:val="19728FD2"/>
    <w:rsid w:val="1972E1CF"/>
    <w:rsid w:val="197342B5"/>
    <w:rsid w:val="19739E51"/>
    <w:rsid w:val="1973A3B1"/>
    <w:rsid w:val="1986AC34"/>
    <w:rsid w:val="198CC326"/>
    <w:rsid w:val="1998ACCB"/>
    <w:rsid w:val="199D36FE"/>
    <w:rsid w:val="19A4FC45"/>
    <w:rsid w:val="19A9A5C9"/>
    <w:rsid w:val="19B5117B"/>
    <w:rsid w:val="19B8AAD0"/>
    <w:rsid w:val="19C29B5E"/>
    <w:rsid w:val="19C8F94B"/>
    <w:rsid w:val="19CAFCE4"/>
    <w:rsid w:val="19D2CEAE"/>
    <w:rsid w:val="19D7D3DC"/>
    <w:rsid w:val="19DC696A"/>
    <w:rsid w:val="19DFECFC"/>
    <w:rsid w:val="19E2B6F6"/>
    <w:rsid w:val="19E2E441"/>
    <w:rsid w:val="19EE8EB5"/>
    <w:rsid w:val="19F4E19A"/>
    <w:rsid w:val="1A032510"/>
    <w:rsid w:val="1A0AB514"/>
    <w:rsid w:val="1A0AEC6D"/>
    <w:rsid w:val="1A135567"/>
    <w:rsid w:val="1A1825A9"/>
    <w:rsid w:val="1A1A49B5"/>
    <w:rsid w:val="1A1E60C9"/>
    <w:rsid w:val="1A299ED5"/>
    <w:rsid w:val="1A33BF23"/>
    <w:rsid w:val="1A367952"/>
    <w:rsid w:val="1A3E572A"/>
    <w:rsid w:val="1A3F9FE1"/>
    <w:rsid w:val="1A4C479A"/>
    <w:rsid w:val="1A4F6316"/>
    <w:rsid w:val="1A4F971B"/>
    <w:rsid w:val="1A5F489E"/>
    <w:rsid w:val="1A636D8F"/>
    <w:rsid w:val="1A6CAA43"/>
    <w:rsid w:val="1A735267"/>
    <w:rsid w:val="1A74ADD3"/>
    <w:rsid w:val="1A76250E"/>
    <w:rsid w:val="1A7D8C8F"/>
    <w:rsid w:val="1A830367"/>
    <w:rsid w:val="1A884A64"/>
    <w:rsid w:val="1A9DB034"/>
    <w:rsid w:val="1AA9CACB"/>
    <w:rsid w:val="1AB27149"/>
    <w:rsid w:val="1AB36473"/>
    <w:rsid w:val="1AB73605"/>
    <w:rsid w:val="1ABDF98C"/>
    <w:rsid w:val="1AC54B5A"/>
    <w:rsid w:val="1AC9B7FB"/>
    <w:rsid w:val="1ACB5975"/>
    <w:rsid w:val="1AD538CE"/>
    <w:rsid w:val="1AD76A9D"/>
    <w:rsid w:val="1ADB517C"/>
    <w:rsid w:val="1ADBAF7F"/>
    <w:rsid w:val="1ADE16DC"/>
    <w:rsid w:val="1AF1D2C5"/>
    <w:rsid w:val="1AFCF4D0"/>
    <w:rsid w:val="1B07E80D"/>
    <w:rsid w:val="1B0874E1"/>
    <w:rsid w:val="1B29746C"/>
    <w:rsid w:val="1B342B76"/>
    <w:rsid w:val="1B372245"/>
    <w:rsid w:val="1B3AD707"/>
    <w:rsid w:val="1B3E23B1"/>
    <w:rsid w:val="1B437CC5"/>
    <w:rsid w:val="1B43F965"/>
    <w:rsid w:val="1B48577C"/>
    <w:rsid w:val="1B4929E4"/>
    <w:rsid w:val="1B509F1B"/>
    <w:rsid w:val="1B53E155"/>
    <w:rsid w:val="1B72CC8D"/>
    <w:rsid w:val="1B73ED99"/>
    <w:rsid w:val="1B78EA53"/>
    <w:rsid w:val="1B796B59"/>
    <w:rsid w:val="1B7ADBF4"/>
    <w:rsid w:val="1B7B99F9"/>
    <w:rsid w:val="1B85906C"/>
    <w:rsid w:val="1B8993A8"/>
    <w:rsid w:val="1B8C888A"/>
    <w:rsid w:val="1B8FB5E5"/>
    <w:rsid w:val="1BA0300F"/>
    <w:rsid w:val="1BA31E4B"/>
    <w:rsid w:val="1BAA81D0"/>
    <w:rsid w:val="1BAD7122"/>
    <w:rsid w:val="1BB5CB65"/>
    <w:rsid w:val="1BBD86B0"/>
    <w:rsid w:val="1BCF53D7"/>
    <w:rsid w:val="1BD9A6FD"/>
    <w:rsid w:val="1BE67753"/>
    <w:rsid w:val="1BE85261"/>
    <w:rsid w:val="1BE9AADC"/>
    <w:rsid w:val="1BEAC798"/>
    <w:rsid w:val="1BF06952"/>
    <w:rsid w:val="1BF4E6DB"/>
    <w:rsid w:val="1C022B69"/>
    <w:rsid w:val="1C062360"/>
    <w:rsid w:val="1C22801B"/>
    <w:rsid w:val="1C2FC1B6"/>
    <w:rsid w:val="1C3E68D2"/>
    <w:rsid w:val="1C4E4FBF"/>
    <w:rsid w:val="1C50169F"/>
    <w:rsid w:val="1C51BAC9"/>
    <w:rsid w:val="1C58EA14"/>
    <w:rsid w:val="1C5ADA66"/>
    <w:rsid w:val="1C61BAB3"/>
    <w:rsid w:val="1C637AA4"/>
    <w:rsid w:val="1C6F28B2"/>
    <w:rsid w:val="1C91AB5D"/>
    <w:rsid w:val="1C9AAD0A"/>
    <w:rsid w:val="1C9B0458"/>
    <w:rsid w:val="1CA4BCCF"/>
    <w:rsid w:val="1CA7EEF7"/>
    <w:rsid w:val="1CAB0AA7"/>
    <w:rsid w:val="1CB16FEE"/>
    <w:rsid w:val="1CB27234"/>
    <w:rsid w:val="1CBF5628"/>
    <w:rsid w:val="1CC0E3B2"/>
    <w:rsid w:val="1CCA0D5D"/>
    <w:rsid w:val="1CCDB4D6"/>
    <w:rsid w:val="1CD12D6A"/>
    <w:rsid w:val="1CD19631"/>
    <w:rsid w:val="1CDB3D61"/>
    <w:rsid w:val="1CDD7032"/>
    <w:rsid w:val="1CEAFA2C"/>
    <w:rsid w:val="1CF0FCA7"/>
    <w:rsid w:val="1CF45162"/>
    <w:rsid w:val="1CF980E8"/>
    <w:rsid w:val="1D00A3CA"/>
    <w:rsid w:val="1D00D52F"/>
    <w:rsid w:val="1D068246"/>
    <w:rsid w:val="1D07FBED"/>
    <w:rsid w:val="1D0FCC0F"/>
    <w:rsid w:val="1D160EDB"/>
    <w:rsid w:val="1D2335CE"/>
    <w:rsid w:val="1D286A45"/>
    <w:rsid w:val="1D34A925"/>
    <w:rsid w:val="1D370368"/>
    <w:rsid w:val="1D444428"/>
    <w:rsid w:val="1D4E5314"/>
    <w:rsid w:val="1D577904"/>
    <w:rsid w:val="1D638006"/>
    <w:rsid w:val="1D640A14"/>
    <w:rsid w:val="1D66EE25"/>
    <w:rsid w:val="1D6A8423"/>
    <w:rsid w:val="1D6EEE8A"/>
    <w:rsid w:val="1D78B99D"/>
    <w:rsid w:val="1D795026"/>
    <w:rsid w:val="1D875083"/>
    <w:rsid w:val="1D892C88"/>
    <w:rsid w:val="1D8AE829"/>
    <w:rsid w:val="1DA0AF7C"/>
    <w:rsid w:val="1DA49576"/>
    <w:rsid w:val="1DACA0DD"/>
    <w:rsid w:val="1DB5B6F2"/>
    <w:rsid w:val="1DBBD26F"/>
    <w:rsid w:val="1DBCD22A"/>
    <w:rsid w:val="1DBF7D08"/>
    <w:rsid w:val="1DC47F4A"/>
    <w:rsid w:val="1DCD0832"/>
    <w:rsid w:val="1DD6EC45"/>
    <w:rsid w:val="1DD7A9E4"/>
    <w:rsid w:val="1DE5F692"/>
    <w:rsid w:val="1DE624EF"/>
    <w:rsid w:val="1DE76AFB"/>
    <w:rsid w:val="1DED0ED3"/>
    <w:rsid w:val="1DFFC25A"/>
    <w:rsid w:val="1E060A66"/>
    <w:rsid w:val="1E0779FD"/>
    <w:rsid w:val="1E0C2F44"/>
    <w:rsid w:val="1E1AC973"/>
    <w:rsid w:val="1E1CFF6F"/>
    <w:rsid w:val="1E21A8E9"/>
    <w:rsid w:val="1E2DB855"/>
    <w:rsid w:val="1E32CA96"/>
    <w:rsid w:val="1E36DA3B"/>
    <w:rsid w:val="1E38D4C9"/>
    <w:rsid w:val="1E39997C"/>
    <w:rsid w:val="1E3AE659"/>
    <w:rsid w:val="1E478804"/>
    <w:rsid w:val="1E576262"/>
    <w:rsid w:val="1E59EC8A"/>
    <w:rsid w:val="1E620437"/>
    <w:rsid w:val="1E686E25"/>
    <w:rsid w:val="1E6DA806"/>
    <w:rsid w:val="1E792258"/>
    <w:rsid w:val="1E9E5774"/>
    <w:rsid w:val="1EA1AF7E"/>
    <w:rsid w:val="1EB65C0A"/>
    <w:rsid w:val="1EC0ACD0"/>
    <w:rsid w:val="1ECA15AE"/>
    <w:rsid w:val="1ECB2FE4"/>
    <w:rsid w:val="1ED20E2E"/>
    <w:rsid w:val="1ED4C399"/>
    <w:rsid w:val="1ED777C0"/>
    <w:rsid w:val="1EDAD9E6"/>
    <w:rsid w:val="1EDEFD7C"/>
    <w:rsid w:val="1EE22754"/>
    <w:rsid w:val="1EE7FD0D"/>
    <w:rsid w:val="1F105C4C"/>
    <w:rsid w:val="1F131D40"/>
    <w:rsid w:val="1F17874B"/>
    <w:rsid w:val="1F1C20B0"/>
    <w:rsid w:val="1F23456F"/>
    <w:rsid w:val="1F254839"/>
    <w:rsid w:val="1F25EA85"/>
    <w:rsid w:val="1F27764F"/>
    <w:rsid w:val="1F335BB9"/>
    <w:rsid w:val="1F35A9E6"/>
    <w:rsid w:val="1F38D4FF"/>
    <w:rsid w:val="1F3BF3E5"/>
    <w:rsid w:val="1F3DEBCF"/>
    <w:rsid w:val="1F45A06A"/>
    <w:rsid w:val="1F4A7C5D"/>
    <w:rsid w:val="1F5228D4"/>
    <w:rsid w:val="1F556D76"/>
    <w:rsid w:val="1F60A9C8"/>
    <w:rsid w:val="1F674E97"/>
    <w:rsid w:val="1F88BDC7"/>
    <w:rsid w:val="1F88ED3E"/>
    <w:rsid w:val="1F98F86F"/>
    <w:rsid w:val="1F9932BC"/>
    <w:rsid w:val="1F9EAA64"/>
    <w:rsid w:val="1F9EB70E"/>
    <w:rsid w:val="1FA7A82E"/>
    <w:rsid w:val="1FA7D992"/>
    <w:rsid w:val="1FB8E4C8"/>
    <w:rsid w:val="1FC96FF0"/>
    <w:rsid w:val="1FCF34AA"/>
    <w:rsid w:val="1FD26CAE"/>
    <w:rsid w:val="1FD5CC64"/>
    <w:rsid w:val="1FECE73F"/>
    <w:rsid w:val="1FEDB0B0"/>
    <w:rsid w:val="1FF34CF5"/>
    <w:rsid w:val="1FF3699C"/>
    <w:rsid w:val="1FFCE23E"/>
    <w:rsid w:val="2002250B"/>
    <w:rsid w:val="2005A9D7"/>
    <w:rsid w:val="2005CCA2"/>
    <w:rsid w:val="20124E8A"/>
    <w:rsid w:val="2017FD6A"/>
    <w:rsid w:val="204027C8"/>
    <w:rsid w:val="204246E5"/>
    <w:rsid w:val="204E74AB"/>
    <w:rsid w:val="205348CA"/>
    <w:rsid w:val="205425C5"/>
    <w:rsid w:val="20659366"/>
    <w:rsid w:val="2070AAE9"/>
    <w:rsid w:val="20742E46"/>
    <w:rsid w:val="20768D03"/>
    <w:rsid w:val="2079690C"/>
    <w:rsid w:val="2080E5FB"/>
    <w:rsid w:val="208DF256"/>
    <w:rsid w:val="20969D11"/>
    <w:rsid w:val="209C1027"/>
    <w:rsid w:val="20A7BD25"/>
    <w:rsid w:val="20B65BF7"/>
    <w:rsid w:val="20BE0BEB"/>
    <w:rsid w:val="20C11429"/>
    <w:rsid w:val="20C1FB0C"/>
    <w:rsid w:val="20C47927"/>
    <w:rsid w:val="20CB249F"/>
    <w:rsid w:val="20D6754A"/>
    <w:rsid w:val="20DF7E27"/>
    <w:rsid w:val="20E41023"/>
    <w:rsid w:val="20EDEDEB"/>
    <w:rsid w:val="20FE6271"/>
    <w:rsid w:val="2105B7C8"/>
    <w:rsid w:val="2106CEAE"/>
    <w:rsid w:val="2106D391"/>
    <w:rsid w:val="2106DCB9"/>
    <w:rsid w:val="210CBD40"/>
    <w:rsid w:val="2115FC54"/>
    <w:rsid w:val="212AB8AF"/>
    <w:rsid w:val="2145B7DC"/>
    <w:rsid w:val="21498425"/>
    <w:rsid w:val="214DB55E"/>
    <w:rsid w:val="2153DEBF"/>
    <w:rsid w:val="215BA3FA"/>
    <w:rsid w:val="215CEBB5"/>
    <w:rsid w:val="217FAC94"/>
    <w:rsid w:val="218844A0"/>
    <w:rsid w:val="218DD804"/>
    <w:rsid w:val="21992DC2"/>
    <w:rsid w:val="219CA969"/>
    <w:rsid w:val="219F216B"/>
    <w:rsid w:val="21B57406"/>
    <w:rsid w:val="21B5CAB4"/>
    <w:rsid w:val="21BD5C71"/>
    <w:rsid w:val="21C891B2"/>
    <w:rsid w:val="21CBA7CD"/>
    <w:rsid w:val="21D195BB"/>
    <w:rsid w:val="21D55A19"/>
    <w:rsid w:val="21EA09F0"/>
    <w:rsid w:val="21ED3110"/>
    <w:rsid w:val="21F3E244"/>
    <w:rsid w:val="21F5A29B"/>
    <w:rsid w:val="21F60FCE"/>
    <w:rsid w:val="2202AA15"/>
    <w:rsid w:val="22073B5C"/>
    <w:rsid w:val="220D2B69"/>
    <w:rsid w:val="2219CF9E"/>
    <w:rsid w:val="221B9733"/>
    <w:rsid w:val="221ECF06"/>
    <w:rsid w:val="223BDE4F"/>
    <w:rsid w:val="225ED21F"/>
    <w:rsid w:val="226C0428"/>
    <w:rsid w:val="226C92E2"/>
    <w:rsid w:val="227256FA"/>
    <w:rsid w:val="22730510"/>
    <w:rsid w:val="2276E419"/>
    <w:rsid w:val="228319CC"/>
    <w:rsid w:val="22861C84"/>
    <w:rsid w:val="228A1629"/>
    <w:rsid w:val="2290CDD8"/>
    <w:rsid w:val="229224DF"/>
    <w:rsid w:val="22935C77"/>
    <w:rsid w:val="22955C7E"/>
    <w:rsid w:val="229E57C1"/>
    <w:rsid w:val="22A2ABF9"/>
    <w:rsid w:val="22A715E9"/>
    <w:rsid w:val="22A750A5"/>
    <w:rsid w:val="22B1611A"/>
    <w:rsid w:val="22C0CE31"/>
    <w:rsid w:val="22C177DF"/>
    <w:rsid w:val="22CA2886"/>
    <w:rsid w:val="22D072C7"/>
    <w:rsid w:val="22DDA0AB"/>
    <w:rsid w:val="22E374BF"/>
    <w:rsid w:val="22EBF99E"/>
    <w:rsid w:val="230115A7"/>
    <w:rsid w:val="231B9A4B"/>
    <w:rsid w:val="23472B23"/>
    <w:rsid w:val="23482FEB"/>
    <w:rsid w:val="23488443"/>
    <w:rsid w:val="234A3105"/>
    <w:rsid w:val="2357523D"/>
    <w:rsid w:val="2361C16E"/>
    <w:rsid w:val="236BD920"/>
    <w:rsid w:val="236D5765"/>
    <w:rsid w:val="23714AD3"/>
    <w:rsid w:val="23754728"/>
    <w:rsid w:val="237579C7"/>
    <w:rsid w:val="237792F2"/>
    <w:rsid w:val="237DBB82"/>
    <w:rsid w:val="23868FA7"/>
    <w:rsid w:val="238BE814"/>
    <w:rsid w:val="2396CCA5"/>
    <w:rsid w:val="239C949B"/>
    <w:rsid w:val="23A14187"/>
    <w:rsid w:val="23AAD23B"/>
    <w:rsid w:val="23AB092F"/>
    <w:rsid w:val="23B39CFC"/>
    <w:rsid w:val="23B589F6"/>
    <w:rsid w:val="23B58E95"/>
    <w:rsid w:val="23B92D79"/>
    <w:rsid w:val="23C2B183"/>
    <w:rsid w:val="23D33786"/>
    <w:rsid w:val="23DA41A8"/>
    <w:rsid w:val="23DC3A2F"/>
    <w:rsid w:val="23E57CAA"/>
    <w:rsid w:val="23FDB761"/>
    <w:rsid w:val="2404BC9E"/>
    <w:rsid w:val="241B4A03"/>
    <w:rsid w:val="243886C1"/>
    <w:rsid w:val="243F13E4"/>
    <w:rsid w:val="2447E030"/>
    <w:rsid w:val="24491A0C"/>
    <w:rsid w:val="2455CE45"/>
    <w:rsid w:val="2463B81D"/>
    <w:rsid w:val="246E9C4D"/>
    <w:rsid w:val="246FAF42"/>
    <w:rsid w:val="247389E8"/>
    <w:rsid w:val="247826BB"/>
    <w:rsid w:val="247957C1"/>
    <w:rsid w:val="2479AA11"/>
    <w:rsid w:val="249E4757"/>
    <w:rsid w:val="249FA1A7"/>
    <w:rsid w:val="24A01481"/>
    <w:rsid w:val="24A049D6"/>
    <w:rsid w:val="24BAADAD"/>
    <w:rsid w:val="24C95A24"/>
    <w:rsid w:val="24DBB60D"/>
    <w:rsid w:val="24FA4DB9"/>
    <w:rsid w:val="24FB93D6"/>
    <w:rsid w:val="25067851"/>
    <w:rsid w:val="2507D030"/>
    <w:rsid w:val="25084E95"/>
    <w:rsid w:val="2512CE89"/>
    <w:rsid w:val="2514B124"/>
    <w:rsid w:val="252F7D9B"/>
    <w:rsid w:val="253A1ABB"/>
    <w:rsid w:val="253CABFE"/>
    <w:rsid w:val="253E14D5"/>
    <w:rsid w:val="25415DAE"/>
    <w:rsid w:val="2543CCA2"/>
    <w:rsid w:val="255AB717"/>
    <w:rsid w:val="2566C347"/>
    <w:rsid w:val="257786E7"/>
    <w:rsid w:val="2582A111"/>
    <w:rsid w:val="25882126"/>
    <w:rsid w:val="25C1F41B"/>
    <w:rsid w:val="25C84710"/>
    <w:rsid w:val="25D877ED"/>
    <w:rsid w:val="25DD297F"/>
    <w:rsid w:val="25E16493"/>
    <w:rsid w:val="25F43EE4"/>
    <w:rsid w:val="25F7FBBE"/>
    <w:rsid w:val="25FA3895"/>
    <w:rsid w:val="260481D2"/>
    <w:rsid w:val="260AC0AB"/>
    <w:rsid w:val="2625BB93"/>
    <w:rsid w:val="262AE63B"/>
    <w:rsid w:val="2633005C"/>
    <w:rsid w:val="2635614D"/>
    <w:rsid w:val="2636B305"/>
    <w:rsid w:val="2639F32F"/>
    <w:rsid w:val="263F8F7A"/>
    <w:rsid w:val="264E2DB6"/>
    <w:rsid w:val="264E525C"/>
    <w:rsid w:val="26500A3B"/>
    <w:rsid w:val="26595883"/>
    <w:rsid w:val="265CBEBF"/>
    <w:rsid w:val="265ED4E3"/>
    <w:rsid w:val="26620A65"/>
    <w:rsid w:val="266261AC"/>
    <w:rsid w:val="2669803C"/>
    <w:rsid w:val="26830398"/>
    <w:rsid w:val="268EE61D"/>
    <w:rsid w:val="269590BF"/>
    <w:rsid w:val="269B38A8"/>
    <w:rsid w:val="26A17FC7"/>
    <w:rsid w:val="26A328C8"/>
    <w:rsid w:val="26A60795"/>
    <w:rsid w:val="26AD5FBA"/>
    <w:rsid w:val="26ADB473"/>
    <w:rsid w:val="26B03FD9"/>
    <w:rsid w:val="26BB8B61"/>
    <w:rsid w:val="26C2ECC3"/>
    <w:rsid w:val="26C69AF0"/>
    <w:rsid w:val="26D19A37"/>
    <w:rsid w:val="26D57F66"/>
    <w:rsid w:val="26DDE099"/>
    <w:rsid w:val="26E5DE5E"/>
    <w:rsid w:val="26E6AD6B"/>
    <w:rsid w:val="26E9E9B0"/>
    <w:rsid w:val="26EA22A1"/>
    <w:rsid w:val="26F1BE92"/>
    <w:rsid w:val="26FAC9EB"/>
    <w:rsid w:val="2706622E"/>
    <w:rsid w:val="270748E3"/>
    <w:rsid w:val="270A0A3C"/>
    <w:rsid w:val="270A87F4"/>
    <w:rsid w:val="270E3D17"/>
    <w:rsid w:val="270F4D96"/>
    <w:rsid w:val="2712747D"/>
    <w:rsid w:val="27156D24"/>
    <w:rsid w:val="271DA35C"/>
    <w:rsid w:val="271EED45"/>
    <w:rsid w:val="2724CD6E"/>
    <w:rsid w:val="2730E4CB"/>
    <w:rsid w:val="27452326"/>
    <w:rsid w:val="274C3175"/>
    <w:rsid w:val="27519C26"/>
    <w:rsid w:val="2751AA30"/>
    <w:rsid w:val="2762F366"/>
    <w:rsid w:val="276A611E"/>
    <w:rsid w:val="276DE8DC"/>
    <w:rsid w:val="277FCC7E"/>
    <w:rsid w:val="278872E6"/>
    <w:rsid w:val="27960FAF"/>
    <w:rsid w:val="2799AD0D"/>
    <w:rsid w:val="27A0D0F2"/>
    <w:rsid w:val="27A504ED"/>
    <w:rsid w:val="27AB642C"/>
    <w:rsid w:val="27B40074"/>
    <w:rsid w:val="27B52C96"/>
    <w:rsid w:val="27B6FBFD"/>
    <w:rsid w:val="27CACE30"/>
    <w:rsid w:val="27D81583"/>
    <w:rsid w:val="27DF943E"/>
    <w:rsid w:val="27EC285C"/>
    <w:rsid w:val="27F04069"/>
    <w:rsid w:val="27F2CF55"/>
    <w:rsid w:val="27F75FD2"/>
    <w:rsid w:val="27FB55FE"/>
    <w:rsid w:val="27FC3548"/>
    <w:rsid w:val="27FC5FB3"/>
    <w:rsid w:val="280FDF84"/>
    <w:rsid w:val="28134635"/>
    <w:rsid w:val="281A2586"/>
    <w:rsid w:val="281DC17B"/>
    <w:rsid w:val="2824EAA5"/>
    <w:rsid w:val="282B87E4"/>
    <w:rsid w:val="282E81CC"/>
    <w:rsid w:val="283023AA"/>
    <w:rsid w:val="2856ABC1"/>
    <w:rsid w:val="28658597"/>
    <w:rsid w:val="28718C90"/>
    <w:rsid w:val="287577D8"/>
    <w:rsid w:val="2876025A"/>
    <w:rsid w:val="28843D9B"/>
    <w:rsid w:val="28949BBE"/>
    <w:rsid w:val="2894DF19"/>
    <w:rsid w:val="28A3951B"/>
    <w:rsid w:val="28CD8384"/>
    <w:rsid w:val="28D7EB13"/>
    <w:rsid w:val="28D8DBB1"/>
    <w:rsid w:val="28E3B3A1"/>
    <w:rsid w:val="28ECAF51"/>
    <w:rsid w:val="28ED398B"/>
    <w:rsid w:val="2905E3BF"/>
    <w:rsid w:val="290AA929"/>
    <w:rsid w:val="29120248"/>
    <w:rsid w:val="2922F4D9"/>
    <w:rsid w:val="294022A1"/>
    <w:rsid w:val="2965082B"/>
    <w:rsid w:val="29678944"/>
    <w:rsid w:val="296B223E"/>
    <w:rsid w:val="2979016F"/>
    <w:rsid w:val="2982FE49"/>
    <w:rsid w:val="29862A58"/>
    <w:rsid w:val="2987861B"/>
    <w:rsid w:val="2988F0CA"/>
    <w:rsid w:val="299209F1"/>
    <w:rsid w:val="29A95FE4"/>
    <w:rsid w:val="29AF3F12"/>
    <w:rsid w:val="29B90EEC"/>
    <w:rsid w:val="29C46F13"/>
    <w:rsid w:val="29CC8B6D"/>
    <w:rsid w:val="29CD6EA9"/>
    <w:rsid w:val="29D69A10"/>
    <w:rsid w:val="29E9B460"/>
    <w:rsid w:val="29EED4B5"/>
    <w:rsid w:val="29FBD4A8"/>
    <w:rsid w:val="2A0791D0"/>
    <w:rsid w:val="2A0A8D35"/>
    <w:rsid w:val="2A1525CF"/>
    <w:rsid w:val="2A1D3A5F"/>
    <w:rsid w:val="2A220535"/>
    <w:rsid w:val="2A339A8B"/>
    <w:rsid w:val="2A3C61EE"/>
    <w:rsid w:val="2A407956"/>
    <w:rsid w:val="2A44D0F2"/>
    <w:rsid w:val="2A47F083"/>
    <w:rsid w:val="2A483259"/>
    <w:rsid w:val="2A4FF97E"/>
    <w:rsid w:val="2A5574F4"/>
    <w:rsid w:val="2A574603"/>
    <w:rsid w:val="2A5BAD1A"/>
    <w:rsid w:val="2A5FEA9E"/>
    <w:rsid w:val="2A642BED"/>
    <w:rsid w:val="2A66DBDD"/>
    <w:rsid w:val="2A6CD93C"/>
    <w:rsid w:val="2A6FAFE8"/>
    <w:rsid w:val="2A795F5A"/>
    <w:rsid w:val="2A7D3923"/>
    <w:rsid w:val="2A81C3B9"/>
    <w:rsid w:val="2A90FD54"/>
    <w:rsid w:val="2A972A24"/>
    <w:rsid w:val="2AA57F36"/>
    <w:rsid w:val="2AAD7AB2"/>
    <w:rsid w:val="2AB0E501"/>
    <w:rsid w:val="2AB67622"/>
    <w:rsid w:val="2ACB50BA"/>
    <w:rsid w:val="2AD4557F"/>
    <w:rsid w:val="2AE84323"/>
    <w:rsid w:val="2AEC80BD"/>
    <w:rsid w:val="2AEDD54A"/>
    <w:rsid w:val="2AF067D9"/>
    <w:rsid w:val="2AF63B01"/>
    <w:rsid w:val="2B00E1BE"/>
    <w:rsid w:val="2B01686D"/>
    <w:rsid w:val="2B0637DD"/>
    <w:rsid w:val="2B0735C4"/>
    <w:rsid w:val="2B0855E2"/>
    <w:rsid w:val="2B0C6165"/>
    <w:rsid w:val="2B12772A"/>
    <w:rsid w:val="2B183FB6"/>
    <w:rsid w:val="2B1C4BE1"/>
    <w:rsid w:val="2B27CA67"/>
    <w:rsid w:val="2B2BDA7C"/>
    <w:rsid w:val="2B392AA7"/>
    <w:rsid w:val="2B3FCB14"/>
    <w:rsid w:val="2B57F65A"/>
    <w:rsid w:val="2B592704"/>
    <w:rsid w:val="2B5BBEB0"/>
    <w:rsid w:val="2B63F249"/>
    <w:rsid w:val="2B804CC8"/>
    <w:rsid w:val="2B80615C"/>
    <w:rsid w:val="2B8096C9"/>
    <w:rsid w:val="2B8DF484"/>
    <w:rsid w:val="2B9DB50D"/>
    <w:rsid w:val="2B9E46BC"/>
    <w:rsid w:val="2BAF6F58"/>
    <w:rsid w:val="2BBF6913"/>
    <w:rsid w:val="2BC41C89"/>
    <w:rsid w:val="2BCC317E"/>
    <w:rsid w:val="2BCE156F"/>
    <w:rsid w:val="2BD792C2"/>
    <w:rsid w:val="2BEAB8D4"/>
    <w:rsid w:val="2BF9E6C7"/>
    <w:rsid w:val="2C2557F0"/>
    <w:rsid w:val="2C2C4389"/>
    <w:rsid w:val="2C31DDDC"/>
    <w:rsid w:val="2C3DAC5C"/>
    <w:rsid w:val="2C5E97D1"/>
    <w:rsid w:val="2C63A2F9"/>
    <w:rsid w:val="2C70411C"/>
    <w:rsid w:val="2C8476CC"/>
    <w:rsid w:val="2C91C9CA"/>
    <w:rsid w:val="2C922ADA"/>
    <w:rsid w:val="2C9596EF"/>
    <w:rsid w:val="2C989EEF"/>
    <w:rsid w:val="2CA5271C"/>
    <w:rsid w:val="2CB13DA6"/>
    <w:rsid w:val="2CBF795C"/>
    <w:rsid w:val="2CC5FEB2"/>
    <w:rsid w:val="2CCA4E00"/>
    <w:rsid w:val="2CCABEB9"/>
    <w:rsid w:val="2CCED5FC"/>
    <w:rsid w:val="2CDA58B6"/>
    <w:rsid w:val="2CDCEE83"/>
    <w:rsid w:val="2CDE6785"/>
    <w:rsid w:val="2CDFD043"/>
    <w:rsid w:val="2CE152F1"/>
    <w:rsid w:val="2CEC0DD1"/>
    <w:rsid w:val="2CEE1A4C"/>
    <w:rsid w:val="2CF6C087"/>
    <w:rsid w:val="2CF941B3"/>
    <w:rsid w:val="2CFAEA25"/>
    <w:rsid w:val="2CFC2185"/>
    <w:rsid w:val="2D081A40"/>
    <w:rsid w:val="2D14F54B"/>
    <w:rsid w:val="2D1617D8"/>
    <w:rsid w:val="2D2446EE"/>
    <w:rsid w:val="2D2B6437"/>
    <w:rsid w:val="2D32865C"/>
    <w:rsid w:val="2D37A737"/>
    <w:rsid w:val="2D41B548"/>
    <w:rsid w:val="2D43233B"/>
    <w:rsid w:val="2D44F034"/>
    <w:rsid w:val="2D58947C"/>
    <w:rsid w:val="2D59D04B"/>
    <w:rsid w:val="2D6B02C6"/>
    <w:rsid w:val="2D74066D"/>
    <w:rsid w:val="2D8AEA14"/>
    <w:rsid w:val="2D8F6D4C"/>
    <w:rsid w:val="2D91685F"/>
    <w:rsid w:val="2D941071"/>
    <w:rsid w:val="2DA603CE"/>
    <w:rsid w:val="2DC0EBC7"/>
    <w:rsid w:val="2DDADB0A"/>
    <w:rsid w:val="2DDAF746"/>
    <w:rsid w:val="2DE5F3FB"/>
    <w:rsid w:val="2DF77FA6"/>
    <w:rsid w:val="2E01BBCA"/>
    <w:rsid w:val="2E048C1C"/>
    <w:rsid w:val="2E055EF3"/>
    <w:rsid w:val="2E08C12A"/>
    <w:rsid w:val="2E0C2F1B"/>
    <w:rsid w:val="2E12E904"/>
    <w:rsid w:val="2E13FA3E"/>
    <w:rsid w:val="2E18B188"/>
    <w:rsid w:val="2E21823B"/>
    <w:rsid w:val="2E29D8C6"/>
    <w:rsid w:val="2E334827"/>
    <w:rsid w:val="2E359F50"/>
    <w:rsid w:val="2E3CA0C8"/>
    <w:rsid w:val="2E4360B0"/>
    <w:rsid w:val="2E46BE00"/>
    <w:rsid w:val="2E579497"/>
    <w:rsid w:val="2E5FEFBE"/>
    <w:rsid w:val="2E659EAE"/>
    <w:rsid w:val="2E7BA5C2"/>
    <w:rsid w:val="2E7F36BE"/>
    <w:rsid w:val="2E8C0ECB"/>
    <w:rsid w:val="2E9CABD2"/>
    <w:rsid w:val="2EA764B3"/>
    <w:rsid w:val="2EAC0ECF"/>
    <w:rsid w:val="2EAD2AE1"/>
    <w:rsid w:val="2EBBA14A"/>
    <w:rsid w:val="2ECBBEB6"/>
    <w:rsid w:val="2ED73F6A"/>
    <w:rsid w:val="2EDA19A7"/>
    <w:rsid w:val="2EDB2C2D"/>
    <w:rsid w:val="2EEC4137"/>
    <w:rsid w:val="2EEC4F2F"/>
    <w:rsid w:val="2EF36D03"/>
    <w:rsid w:val="2EF9697B"/>
    <w:rsid w:val="2EFDB210"/>
    <w:rsid w:val="2EFF1E31"/>
    <w:rsid w:val="2F12DCA5"/>
    <w:rsid w:val="2F16A3F9"/>
    <w:rsid w:val="2F1BD3DF"/>
    <w:rsid w:val="2F1DAEF4"/>
    <w:rsid w:val="2F299E53"/>
    <w:rsid w:val="2F3228E8"/>
    <w:rsid w:val="2F341FA7"/>
    <w:rsid w:val="2F4328BF"/>
    <w:rsid w:val="2F46340C"/>
    <w:rsid w:val="2F48522C"/>
    <w:rsid w:val="2F4FA309"/>
    <w:rsid w:val="2F59962F"/>
    <w:rsid w:val="2F64504D"/>
    <w:rsid w:val="2F6E9547"/>
    <w:rsid w:val="2F7263BF"/>
    <w:rsid w:val="2F738C98"/>
    <w:rsid w:val="2F7449D1"/>
    <w:rsid w:val="2F78036A"/>
    <w:rsid w:val="2F9067C2"/>
    <w:rsid w:val="2F91981F"/>
    <w:rsid w:val="2F9A3404"/>
    <w:rsid w:val="2F9D6ACC"/>
    <w:rsid w:val="2FA128AA"/>
    <w:rsid w:val="2FA69510"/>
    <w:rsid w:val="2FB047AA"/>
    <w:rsid w:val="2FB749A9"/>
    <w:rsid w:val="2FB9EE37"/>
    <w:rsid w:val="2FBF1964"/>
    <w:rsid w:val="2FC9CD2E"/>
    <w:rsid w:val="2FCA3E11"/>
    <w:rsid w:val="2FDE3B4A"/>
    <w:rsid w:val="2FE60C93"/>
    <w:rsid w:val="2FEB0B46"/>
    <w:rsid w:val="2FF32F84"/>
    <w:rsid w:val="30004D5F"/>
    <w:rsid w:val="300C2052"/>
    <w:rsid w:val="300ED310"/>
    <w:rsid w:val="3020B321"/>
    <w:rsid w:val="3025EF22"/>
    <w:rsid w:val="302788AF"/>
    <w:rsid w:val="30444484"/>
    <w:rsid w:val="3049062F"/>
    <w:rsid w:val="304A5065"/>
    <w:rsid w:val="304DCC1A"/>
    <w:rsid w:val="304FBFCF"/>
    <w:rsid w:val="30522370"/>
    <w:rsid w:val="3052D95D"/>
    <w:rsid w:val="305B3401"/>
    <w:rsid w:val="3060CF88"/>
    <w:rsid w:val="3084ABCE"/>
    <w:rsid w:val="3094302C"/>
    <w:rsid w:val="30BB754B"/>
    <w:rsid w:val="30C51362"/>
    <w:rsid w:val="30C84A41"/>
    <w:rsid w:val="30CA8049"/>
    <w:rsid w:val="30D2AC27"/>
    <w:rsid w:val="30DFA431"/>
    <w:rsid w:val="30E5279B"/>
    <w:rsid w:val="30E9FFC0"/>
    <w:rsid w:val="30EC29B1"/>
    <w:rsid w:val="30F81667"/>
    <w:rsid w:val="30FADA8E"/>
    <w:rsid w:val="3100CB66"/>
    <w:rsid w:val="310E2B3A"/>
    <w:rsid w:val="31112889"/>
    <w:rsid w:val="31155F75"/>
    <w:rsid w:val="311992A5"/>
    <w:rsid w:val="3125F583"/>
    <w:rsid w:val="3128FA73"/>
    <w:rsid w:val="312EA4A6"/>
    <w:rsid w:val="313106AB"/>
    <w:rsid w:val="31326C46"/>
    <w:rsid w:val="31377E30"/>
    <w:rsid w:val="3140692E"/>
    <w:rsid w:val="3142AB40"/>
    <w:rsid w:val="3144555B"/>
    <w:rsid w:val="314FCE44"/>
    <w:rsid w:val="31534B2C"/>
    <w:rsid w:val="3154BB90"/>
    <w:rsid w:val="31606325"/>
    <w:rsid w:val="3165F5CD"/>
    <w:rsid w:val="316A43DC"/>
    <w:rsid w:val="3199DF0D"/>
    <w:rsid w:val="31BF9F3D"/>
    <w:rsid w:val="31C4762A"/>
    <w:rsid w:val="31C88454"/>
    <w:rsid w:val="31C9ED3B"/>
    <w:rsid w:val="31D87420"/>
    <w:rsid w:val="31DAC0AF"/>
    <w:rsid w:val="31E4DE64"/>
    <w:rsid w:val="31E58DF4"/>
    <w:rsid w:val="31EA7934"/>
    <w:rsid w:val="31EF7541"/>
    <w:rsid w:val="31F5B6EA"/>
    <w:rsid w:val="320610A5"/>
    <w:rsid w:val="3209A83F"/>
    <w:rsid w:val="320AA39E"/>
    <w:rsid w:val="3213CAF7"/>
    <w:rsid w:val="322C8510"/>
    <w:rsid w:val="3237DCE7"/>
    <w:rsid w:val="3238A4A3"/>
    <w:rsid w:val="323FF084"/>
    <w:rsid w:val="324C5D84"/>
    <w:rsid w:val="32586EBB"/>
    <w:rsid w:val="3262834D"/>
    <w:rsid w:val="326FDDD4"/>
    <w:rsid w:val="32727C47"/>
    <w:rsid w:val="327A1867"/>
    <w:rsid w:val="328B8D0B"/>
    <w:rsid w:val="328C6A51"/>
    <w:rsid w:val="32930E28"/>
    <w:rsid w:val="329C89A0"/>
    <w:rsid w:val="32A0ACE3"/>
    <w:rsid w:val="32A1C066"/>
    <w:rsid w:val="32A3CB05"/>
    <w:rsid w:val="32B3A3D7"/>
    <w:rsid w:val="32BCFFB9"/>
    <w:rsid w:val="32C242A0"/>
    <w:rsid w:val="32C4C2B9"/>
    <w:rsid w:val="32C81775"/>
    <w:rsid w:val="32D6A13B"/>
    <w:rsid w:val="32DD380C"/>
    <w:rsid w:val="32E7C63C"/>
    <w:rsid w:val="330BDC5C"/>
    <w:rsid w:val="3318FB0C"/>
    <w:rsid w:val="33227C8F"/>
    <w:rsid w:val="3324C57D"/>
    <w:rsid w:val="332ABC98"/>
    <w:rsid w:val="332AC2AA"/>
    <w:rsid w:val="332DB0E2"/>
    <w:rsid w:val="3341EC8A"/>
    <w:rsid w:val="33475790"/>
    <w:rsid w:val="334887CD"/>
    <w:rsid w:val="33492484"/>
    <w:rsid w:val="33519554"/>
    <w:rsid w:val="33588101"/>
    <w:rsid w:val="336C27BD"/>
    <w:rsid w:val="338C2643"/>
    <w:rsid w:val="338EBE43"/>
    <w:rsid w:val="33B4711A"/>
    <w:rsid w:val="33B586CC"/>
    <w:rsid w:val="33B60D20"/>
    <w:rsid w:val="33B730B0"/>
    <w:rsid w:val="33B82B40"/>
    <w:rsid w:val="33BCFBF9"/>
    <w:rsid w:val="33BDC8D8"/>
    <w:rsid w:val="33CDA9D8"/>
    <w:rsid w:val="33CDEC71"/>
    <w:rsid w:val="33D3208A"/>
    <w:rsid w:val="33DC5A86"/>
    <w:rsid w:val="33E59161"/>
    <w:rsid w:val="33F14AE6"/>
    <w:rsid w:val="33F6EF75"/>
    <w:rsid w:val="33F88513"/>
    <w:rsid w:val="34040C1A"/>
    <w:rsid w:val="3404416B"/>
    <w:rsid w:val="3407CC84"/>
    <w:rsid w:val="34102045"/>
    <w:rsid w:val="3411EF05"/>
    <w:rsid w:val="3419A802"/>
    <w:rsid w:val="3422B643"/>
    <w:rsid w:val="342C8368"/>
    <w:rsid w:val="34387411"/>
    <w:rsid w:val="343E0780"/>
    <w:rsid w:val="344270F3"/>
    <w:rsid w:val="34429CEF"/>
    <w:rsid w:val="34464284"/>
    <w:rsid w:val="3447F914"/>
    <w:rsid w:val="344894A7"/>
    <w:rsid w:val="34530EC7"/>
    <w:rsid w:val="345418CE"/>
    <w:rsid w:val="345C2A2D"/>
    <w:rsid w:val="346EB02F"/>
    <w:rsid w:val="347ABD24"/>
    <w:rsid w:val="347EB91F"/>
    <w:rsid w:val="347F2BE5"/>
    <w:rsid w:val="34886BB5"/>
    <w:rsid w:val="3494C834"/>
    <w:rsid w:val="349D3053"/>
    <w:rsid w:val="34A1D5A1"/>
    <w:rsid w:val="34AC4290"/>
    <w:rsid w:val="34ACC3AA"/>
    <w:rsid w:val="34AFCD51"/>
    <w:rsid w:val="34B5572C"/>
    <w:rsid w:val="34BA9F31"/>
    <w:rsid w:val="34BF320B"/>
    <w:rsid w:val="34BF5AD8"/>
    <w:rsid w:val="34C7F172"/>
    <w:rsid w:val="34C9408C"/>
    <w:rsid w:val="34C97F7C"/>
    <w:rsid w:val="34D7B7C6"/>
    <w:rsid w:val="34E060F8"/>
    <w:rsid w:val="34EF4208"/>
    <w:rsid w:val="34F4C56F"/>
    <w:rsid w:val="34F5CACF"/>
    <w:rsid w:val="34F99B60"/>
    <w:rsid w:val="35174124"/>
    <w:rsid w:val="35174A38"/>
    <w:rsid w:val="353F655B"/>
    <w:rsid w:val="354E511D"/>
    <w:rsid w:val="3550DAE1"/>
    <w:rsid w:val="3554B7F9"/>
    <w:rsid w:val="355AA877"/>
    <w:rsid w:val="35631420"/>
    <w:rsid w:val="3568738A"/>
    <w:rsid w:val="356D20F1"/>
    <w:rsid w:val="3583F799"/>
    <w:rsid w:val="3584055E"/>
    <w:rsid w:val="358605E1"/>
    <w:rsid w:val="3586802A"/>
    <w:rsid w:val="3589321F"/>
    <w:rsid w:val="3591F621"/>
    <w:rsid w:val="35933487"/>
    <w:rsid w:val="3597C170"/>
    <w:rsid w:val="359E6628"/>
    <w:rsid w:val="35AF11F6"/>
    <w:rsid w:val="35B1FD5E"/>
    <w:rsid w:val="35BAEFD2"/>
    <w:rsid w:val="35C99BD8"/>
    <w:rsid w:val="35D9B8A6"/>
    <w:rsid w:val="35FD1D6A"/>
    <w:rsid w:val="35FE4506"/>
    <w:rsid w:val="36049396"/>
    <w:rsid w:val="3604DEF8"/>
    <w:rsid w:val="360DD6DE"/>
    <w:rsid w:val="3610E974"/>
    <w:rsid w:val="3616E29C"/>
    <w:rsid w:val="3618EBCA"/>
    <w:rsid w:val="361A5651"/>
    <w:rsid w:val="361C5FBE"/>
    <w:rsid w:val="36247235"/>
    <w:rsid w:val="36459737"/>
    <w:rsid w:val="3650101A"/>
    <w:rsid w:val="3658281B"/>
    <w:rsid w:val="365F4BC4"/>
    <w:rsid w:val="3661A695"/>
    <w:rsid w:val="3663C547"/>
    <w:rsid w:val="366420DF"/>
    <w:rsid w:val="3665B5A2"/>
    <w:rsid w:val="366DDBE7"/>
    <w:rsid w:val="367145A9"/>
    <w:rsid w:val="36732463"/>
    <w:rsid w:val="367A93FA"/>
    <w:rsid w:val="36853928"/>
    <w:rsid w:val="3689C18A"/>
    <w:rsid w:val="368C4219"/>
    <w:rsid w:val="369AB8C2"/>
    <w:rsid w:val="36B7EF8F"/>
    <w:rsid w:val="36C4917F"/>
    <w:rsid w:val="36C8C54A"/>
    <w:rsid w:val="36CB13F8"/>
    <w:rsid w:val="36CEEE87"/>
    <w:rsid w:val="36D6AA69"/>
    <w:rsid w:val="36D6C4AF"/>
    <w:rsid w:val="36DB7125"/>
    <w:rsid w:val="36DEA8B1"/>
    <w:rsid w:val="36EA38DF"/>
    <w:rsid w:val="370426D5"/>
    <w:rsid w:val="37084616"/>
    <w:rsid w:val="3715DA7C"/>
    <w:rsid w:val="371CD3F3"/>
    <w:rsid w:val="371D4B93"/>
    <w:rsid w:val="372B2EB8"/>
    <w:rsid w:val="372D9B6D"/>
    <w:rsid w:val="372E6633"/>
    <w:rsid w:val="37389DA2"/>
    <w:rsid w:val="374526E4"/>
    <w:rsid w:val="374B8514"/>
    <w:rsid w:val="374CD935"/>
    <w:rsid w:val="375F6888"/>
    <w:rsid w:val="376882B7"/>
    <w:rsid w:val="377C3558"/>
    <w:rsid w:val="377F0AE7"/>
    <w:rsid w:val="37831BE8"/>
    <w:rsid w:val="378601A5"/>
    <w:rsid w:val="378965DF"/>
    <w:rsid w:val="3792ADA0"/>
    <w:rsid w:val="37959D94"/>
    <w:rsid w:val="379E0BCB"/>
    <w:rsid w:val="37AAC7A2"/>
    <w:rsid w:val="37B0B25B"/>
    <w:rsid w:val="37D52949"/>
    <w:rsid w:val="37DD20ED"/>
    <w:rsid w:val="37E010E7"/>
    <w:rsid w:val="37E4AE3D"/>
    <w:rsid w:val="37EBC3CB"/>
    <w:rsid w:val="37ECBCCA"/>
    <w:rsid w:val="380A1AB8"/>
    <w:rsid w:val="380D8328"/>
    <w:rsid w:val="381006DF"/>
    <w:rsid w:val="382F1AC2"/>
    <w:rsid w:val="3856D7C4"/>
    <w:rsid w:val="385A7A60"/>
    <w:rsid w:val="3866C076"/>
    <w:rsid w:val="38683F4D"/>
    <w:rsid w:val="3872A0CA"/>
    <w:rsid w:val="38759FF3"/>
    <w:rsid w:val="3881CA56"/>
    <w:rsid w:val="388A9581"/>
    <w:rsid w:val="389439E6"/>
    <w:rsid w:val="38AC240A"/>
    <w:rsid w:val="38B188D5"/>
    <w:rsid w:val="38BCFCA1"/>
    <w:rsid w:val="38C33A2D"/>
    <w:rsid w:val="38CD59D8"/>
    <w:rsid w:val="38D5EF33"/>
    <w:rsid w:val="38EA032A"/>
    <w:rsid w:val="38F0C7F2"/>
    <w:rsid w:val="38F17237"/>
    <w:rsid w:val="38FAEA16"/>
    <w:rsid w:val="3911EEB1"/>
    <w:rsid w:val="39163D11"/>
    <w:rsid w:val="3917B35D"/>
    <w:rsid w:val="39383C21"/>
    <w:rsid w:val="39383D24"/>
    <w:rsid w:val="39497367"/>
    <w:rsid w:val="395930CC"/>
    <w:rsid w:val="396CAE5D"/>
    <w:rsid w:val="396DF8B9"/>
    <w:rsid w:val="3971A58B"/>
    <w:rsid w:val="39735428"/>
    <w:rsid w:val="3974811B"/>
    <w:rsid w:val="397F2899"/>
    <w:rsid w:val="398F9D57"/>
    <w:rsid w:val="39A30B61"/>
    <w:rsid w:val="39A31BE5"/>
    <w:rsid w:val="39A773BC"/>
    <w:rsid w:val="39D02FB6"/>
    <w:rsid w:val="39D744EB"/>
    <w:rsid w:val="39E26F75"/>
    <w:rsid w:val="39FD2D9F"/>
    <w:rsid w:val="39FD8562"/>
    <w:rsid w:val="3A0A389C"/>
    <w:rsid w:val="3A29AA39"/>
    <w:rsid w:val="3A301186"/>
    <w:rsid w:val="3A402302"/>
    <w:rsid w:val="3A40E6E9"/>
    <w:rsid w:val="3A4769DF"/>
    <w:rsid w:val="3A49D8D3"/>
    <w:rsid w:val="3A5436D3"/>
    <w:rsid w:val="3A5E251C"/>
    <w:rsid w:val="3A760527"/>
    <w:rsid w:val="3A7A04D7"/>
    <w:rsid w:val="3A88B440"/>
    <w:rsid w:val="3A89835D"/>
    <w:rsid w:val="3A8EFDB4"/>
    <w:rsid w:val="3A97DC40"/>
    <w:rsid w:val="3AAEBBE8"/>
    <w:rsid w:val="3AB038E9"/>
    <w:rsid w:val="3AB307B5"/>
    <w:rsid w:val="3AB823D7"/>
    <w:rsid w:val="3ABC813E"/>
    <w:rsid w:val="3AC4A101"/>
    <w:rsid w:val="3AC62685"/>
    <w:rsid w:val="3AC7708A"/>
    <w:rsid w:val="3AC8FB52"/>
    <w:rsid w:val="3AD63D83"/>
    <w:rsid w:val="3ADAE432"/>
    <w:rsid w:val="3AE2DD65"/>
    <w:rsid w:val="3AE2F9A0"/>
    <w:rsid w:val="3AFE51EB"/>
    <w:rsid w:val="3B0F4975"/>
    <w:rsid w:val="3B2042C4"/>
    <w:rsid w:val="3B23FB01"/>
    <w:rsid w:val="3B2D2C53"/>
    <w:rsid w:val="3B310E00"/>
    <w:rsid w:val="3B35029F"/>
    <w:rsid w:val="3B3BFA6A"/>
    <w:rsid w:val="3B48E284"/>
    <w:rsid w:val="3B4B90B6"/>
    <w:rsid w:val="3B54A1E3"/>
    <w:rsid w:val="3B57078C"/>
    <w:rsid w:val="3B60934C"/>
    <w:rsid w:val="3B75179C"/>
    <w:rsid w:val="3B7D751E"/>
    <w:rsid w:val="3B7D935C"/>
    <w:rsid w:val="3B7F51D9"/>
    <w:rsid w:val="3B8CCF0D"/>
    <w:rsid w:val="3B93A7F1"/>
    <w:rsid w:val="3B9652AD"/>
    <w:rsid w:val="3B971AFC"/>
    <w:rsid w:val="3BA3880F"/>
    <w:rsid w:val="3BA93402"/>
    <w:rsid w:val="3BA95F18"/>
    <w:rsid w:val="3BAADF1C"/>
    <w:rsid w:val="3BAC4659"/>
    <w:rsid w:val="3BAC6F23"/>
    <w:rsid w:val="3BB4372B"/>
    <w:rsid w:val="3BCA2D1D"/>
    <w:rsid w:val="3BDCB3A6"/>
    <w:rsid w:val="3BF1441F"/>
    <w:rsid w:val="3C06E5C5"/>
    <w:rsid w:val="3C103F22"/>
    <w:rsid w:val="3C1A294B"/>
    <w:rsid w:val="3C1A2D2B"/>
    <w:rsid w:val="3C2DB09D"/>
    <w:rsid w:val="3C2EC055"/>
    <w:rsid w:val="3C412C80"/>
    <w:rsid w:val="3C440E68"/>
    <w:rsid w:val="3C541149"/>
    <w:rsid w:val="3C5AB4A0"/>
    <w:rsid w:val="3C5B41BD"/>
    <w:rsid w:val="3C5EBDC2"/>
    <w:rsid w:val="3C6996DC"/>
    <w:rsid w:val="3C726563"/>
    <w:rsid w:val="3C7284C5"/>
    <w:rsid w:val="3C73F66B"/>
    <w:rsid w:val="3C750115"/>
    <w:rsid w:val="3C76F80B"/>
    <w:rsid w:val="3C772E6F"/>
    <w:rsid w:val="3C787AB7"/>
    <w:rsid w:val="3C83F0F7"/>
    <w:rsid w:val="3C87D925"/>
    <w:rsid w:val="3C890DA0"/>
    <w:rsid w:val="3C93F0DB"/>
    <w:rsid w:val="3C9891EC"/>
    <w:rsid w:val="3C999224"/>
    <w:rsid w:val="3C9A146E"/>
    <w:rsid w:val="3CA08D9A"/>
    <w:rsid w:val="3CA3D2D0"/>
    <w:rsid w:val="3CB15147"/>
    <w:rsid w:val="3CBC21F6"/>
    <w:rsid w:val="3CCEC638"/>
    <w:rsid w:val="3CD8A6D2"/>
    <w:rsid w:val="3CDD6E9E"/>
    <w:rsid w:val="3CE064D2"/>
    <w:rsid w:val="3CE56621"/>
    <w:rsid w:val="3CEA62F7"/>
    <w:rsid w:val="3CEB66C3"/>
    <w:rsid w:val="3CEFD899"/>
    <w:rsid w:val="3CF4FE6A"/>
    <w:rsid w:val="3D04CD8B"/>
    <w:rsid w:val="3D0F5683"/>
    <w:rsid w:val="3D28B7B8"/>
    <w:rsid w:val="3D2AAE77"/>
    <w:rsid w:val="3D2BD426"/>
    <w:rsid w:val="3D61808B"/>
    <w:rsid w:val="3D65F471"/>
    <w:rsid w:val="3D716AA1"/>
    <w:rsid w:val="3D819604"/>
    <w:rsid w:val="3D899EEE"/>
    <w:rsid w:val="3D8D0C7C"/>
    <w:rsid w:val="3DB16D7C"/>
    <w:rsid w:val="3DB412B8"/>
    <w:rsid w:val="3DC07508"/>
    <w:rsid w:val="3DD313C2"/>
    <w:rsid w:val="3DF6F435"/>
    <w:rsid w:val="3E04B2D2"/>
    <w:rsid w:val="3E0ECEC4"/>
    <w:rsid w:val="3E1B56D8"/>
    <w:rsid w:val="3E2149D6"/>
    <w:rsid w:val="3E277904"/>
    <w:rsid w:val="3E2A3B57"/>
    <w:rsid w:val="3E4D712E"/>
    <w:rsid w:val="3E5BB3D6"/>
    <w:rsid w:val="3E61010D"/>
    <w:rsid w:val="3E6A8997"/>
    <w:rsid w:val="3E6F28C0"/>
    <w:rsid w:val="3E71628A"/>
    <w:rsid w:val="3E739CBF"/>
    <w:rsid w:val="3E7D3ADA"/>
    <w:rsid w:val="3E806DAF"/>
    <w:rsid w:val="3E898FD3"/>
    <w:rsid w:val="3E9599AF"/>
    <w:rsid w:val="3E999E22"/>
    <w:rsid w:val="3EA99ED5"/>
    <w:rsid w:val="3EAB1915"/>
    <w:rsid w:val="3EB259AF"/>
    <w:rsid w:val="3EBCF4BB"/>
    <w:rsid w:val="3EBF222C"/>
    <w:rsid w:val="3EC188EE"/>
    <w:rsid w:val="3EC9C84A"/>
    <w:rsid w:val="3EC9E68C"/>
    <w:rsid w:val="3ED84FBC"/>
    <w:rsid w:val="3EE2C05C"/>
    <w:rsid w:val="3EE2DF64"/>
    <w:rsid w:val="3EE6DCDC"/>
    <w:rsid w:val="3EF3F7CF"/>
    <w:rsid w:val="3F0C676F"/>
    <w:rsid w:val="3F2159CB"/>
    <w:rsid w:val="3F37D4B9"/>
    <w:rsid w:val="3F3DD5C2"/>
    <w:rsid w:val="3F4046A0"/>
    <w:rsid w:val="3F443B5F"/>
    <w:rsid w:val="3F5FF4F2"/>
    <w:rsid w:val="3F61AC95"/>
    <w:rsid w:val="3F6B8A32"/>
    <w:rsid w:val="3F731242"/>
    <w:rsid w:val="3F8C0CEF"/>
    <w:rsid w:val="3F8D1769"/>
    <w:rsid w:val="3F8DE90D"/>
    <w:rsid w:val="3F97ED03"/>
    <w:rsid w:val="3F9870B1"/>
    <w:rsid w:val="3FA9377D"/>
    <w:rsid w:val="3FB1FA19"/>
    <w:rsid w:val="3FB255FB"/>
    <w:rsid w:val="3FC0EA27"/>
    <w:rsid w:val="3FC3C952"/>
    <w:rsid w:val="3FC9F8E0"/>
    <w:rsid w:val="3FD25291"/>
    <w:rsid w:val="3FE2C869"/>
    <w:rsid w:val="3FE5DCDA"/>
    <w:rsid w:val="3FE69E63"/>
    <w:rsid w:val="3FE9266E"/>
    <w:rsid w:val="3FF1DD27"/>
    <w:rsid w:val="3FF76E56"/>
    <w:rsid w:val="3FF7DD45"/>
    <w:rsid w:val="3FF8F2F2"/>
    <w:rsid w:val="3FFC615F"/>
    <w:rsid w:val="3FFCE130"/>
    <w:rsid w:val="3FFF8580"/>
    <w:rsid w:val="400C57C8"/>
    <w:rsid w:val="401AD715"/>
    <w:rsid w:val="40202EA8"/>
    <w:rsid w:val="4022DFB3"/>
    <w:rsid w:val="402B7070"/>
    <w:rsid w:val="402C0C28"/>
    <w:rsid w:val="402C304F"/>
    <w:rsid w:val="402C63A7"/>
    <w:rsid w:val="402F6F5E"/>
    <w:rsid w:val="4042576A"/>
    <w:rsid w:val="404E7D84"/>
    <w:rsid w:val="405401C0"/>
    <w:rsid w:val="405B8025"/>
    <w:rsid w:val="40638502"/>
    <w:rsid w:val="4069BA00"/>
    <w:rsid w:val="406C44D6"/>
    <w:rsid w:val="40715460"/>
    <w:rsid w:val="40731450"/>
    <w:rsid w:val="4077E75B"/>
    <w:rsid w:val="40795A5C"/>
    <w:rsid w:val="407AFF81"/>
    <w:rsid w:val="40831B4F"/>
    <w:rsid w:val="4083421C"/>
    <w:rsid w:val="40860A2F"/>
    <w:rsid w:val="4090C29E"/>
    <w:rsid w:val="40921A49"/>
    <w:rsid w:val="409D245B"/>
    <w:rsid w:val="40A3764A"/>
    <w:rsid w:val="40A4C264"/>
    <w:rsid w:val="40A88A8D"/>
    <w:rsid w:val="40A8C9B0"/>
    <w:rsid w:val="40AA127A"/>
    <w:rsid w:val="40AAFEE3"/>
    <w:rsid w:val="40AC69C6"/>
    <w:rsid w:val="40ACFDC2"/>
    <w:rsid w:val="40B7C53A"/>
    <w:rsid w:val="40BA8FD4"/>
    <w:rsid w:val="40C5EF66"/>
    <w:rsid w:val="40CB5750"/>
    <w:rsid w:val="40D4BB67"/>
    <w:rsid w:val="40D90AF4"/>
    <w:rsid w:val="40D92C47"/>
    <w:rsid w:val="40DCD012"/>
    <w:rsid w:val="40E888BA"/>
    <w:rsid w:val="40EA5437"/>
    <w:rsid w:val="40EA85FD"/>
    <w:rsid w:val="40FD7FCE"/>
    <w:rsid w:val="410F9E15"/>
    <w:rsid w:val="4112FB72"/>
    <w:rsid w:val="411370FC"/>
    <w:rsid w:val="41178783"/>
    <w:rsid w:val="411ACC1B"/>
    <w:rsid w:val="411CF7AD"/>
    <w:rsid w:val="4127DEA7"/>
    <w:rsid w:val="412844F8"/>
    <w:rsid w:val="412BE9BD"/>
    <w:rsid w:val="4132EB70"/>
    <w:rsid w:val="41373DF4"/>
    <w:rsid w:val="413BA7F6"/>
    <w:rsid w:val="413C613C"/>
    <w:rsid w:val="413EEC0E"/>
    <w:rsid w:val="4151074C"/>
    <w:rsid w:val="41689575"/>
    <w:rsid w:val="417159E5"/>
    <w:rsid w:val="41730D14"/>
    <w:rsid w:val="41786889"/>
    <w:rsid w:val="418DBB13"/>
    <w:rsid w:val="41AA6910"/>
    <w:rsid w:val="41B29A4C"/>
    <w:rsid w:val="41B6E2B2"/>
    <w:rsid w:val="41BABF1D"/>
    <w:rsid w:val="41C28073"/>
    <w:rsid w:val="41C4F35E"/>
    <w:rsid w:val="41CC07FC"/>
    <w:rsid w:val="41CD6980"/>
    <w:rsid w:val="41CDCF07"/>
    <w:rsid w:val="41E974C7"/>
    <w:rsid w:val="41F166D0"/>
    <w:rsid w:val="41FD7CD0"/>
    <w:rsid w:val="4208556B"/>
    <w:rsid w:val="4209E2DE"/>
    <w:rsid w:val="42176658"/>
    <w:rsid w:val="421B43C2"/>
    <w:rsid w:val="4221DB0A"/>
    <w:rsid w:val="423C8871"/>
    <w:rsid w:val="4246DCF8"/>
    <w:rsid w:val="4253F780"/>
    <w:rsid w:val="425590CF"/>
    <w:rsid w:val="42633FA8"/>
    <w:rsid w:val="42648856"/>
    <w:rsid w:val="4265625D"/>
    <w:rsid w:val="4269392B"/>
    <w:rsid w:val="426A0F10"/>
    <w:rsid w:val="427245F1"/>
    <w:rsid w:val="427966D4"/>
    <w:rsid w:val="427DA337"/>
    <w:rsid w:val="4283AECB"/>
    <w:rsid w:val="4286FA2D"/>
    <w:rsid w:val="4288FB92"/>
    <w:rsid w:val="428C6F16"/>
    <w:rsid w:val="42924B32"/>
    <w:rsid w:val="4295208E"/>
    <w:rsid w:val="42A80C90"/>
    <w:rsid w:val="42A8E694"/>
    <w:rsid w:val="42BB6B12"/>
    <w:rsid w:val="42BD8CF2"/>
    <w:rsid w:val="42BEFF90"/>
    <w:rsid w:val="42D979F3"/>
    <w:rsid w:val="42DAF155"/>
    <w:rsid w:val="42DED9EF"/>
    <w:rsid w:val="42EF2176"/>
    <w:rsid w:val="430E7FDE"/>
    <w:rsid w:val="4319AB5F"/>
    <w:rsid w:val="43614F28"/>
    <w:rsid w:val="43663B4C"/>
    <w:rsid w:val="437A3486"/>
    <w:rsid w:val="43853178"/>
    <w:rsid w:val="4399EE3B"/>
    <w:rsid w:val="439B7E73"/>
    <w:rsid w:val="43A39107"/>
    <w:rsid w:val="43A69F7E"/>
    <w:rsid w:val="43C019DF"/>
    <w:rsid w:val="43C9C863"/>
    <w:rsid w:val="43D6E441"/>
    <w:rsid w:val="43E1B91F"/>
    <w:rsid w:val="43E5566A"/>
    <w:rsid w:val="43EE8093"/>
    <w:rsid w:val="4401DA69"/>
    <w:rsid w:val="44034563"/>
    <w:rsid w:val="440E9561"/>
    <w:rsid w:val="44121553"/>
    <w:rsid w:val="4417ED5B"/>
    <w:rsid w:val="442B04BE"/>
    <w:rsid w:val="443BA6FC"/>
    <w:rsid w:val="44532618"/>
    <w:rsid w:val="445A75E8"/>
    <w:rsid w:val="446011C9"/>
    <w:rsid w:val="446583AC"/>
    <w:rsid w:val="4467DF44"/>
    <w:rsid w:val="4471DD35"/>
    <w:rsid w:val="447FD893"/>
    <w:rsid w:val="44841F74"/>
    <w:rsid w:val="4490BD3B"/>
    <w:rsid w:val="4496DA3C"/>
    <w:rsid w:val="449799FB"/>
    <w:rsid w:val="44A8DC31"/>
    <w:rsid w:val="44B3333D"/>
    <w:rsid w:val="44B725CA"/>
    <w:rsid w:val="44B84E81"/>
    <w:rsid w:val="44BC6331"/>
    <w:rsid w:val="44C363E3"/>
    <w:rsid w:val="44C3D2B7"/>
    <w:rsid w:val="44C66999"/>
    <w:rsid w:val="44CC7C8A"/>
    <w:rsid w:val="44CEBD3D"/>
    <w:rsid w:val="44D29CC4"/>
    <w:rsid w:val="44D6E4BE"/>
    <w:rsid w:val="44D7912E"/>
    <w:rsid w:val="44DB236B"/>
    <w:rsid w:val="44DF92A9"/>
    <w:rsid w:val="44E3A230"/>
    <w:rsid w:val="44E7E049"/>
    <w:rsid w:val="44E9DFA3"/>
    <w:rsid w:val="44EB10D7"/>
    <w:rsid w:val="44F24181"/>
    <w:rsid w:val="44F2654C"/>
    <w:rsid w:val="44F55E89"/>
    <w:rsid w:val="44F9B2C6"/>
    <w:rsid w:val="44FC331E"/>
    <w:rsid w:val="4503AFEA"/>
    <w:rsid w:val="4506AEBE"/>
    <w:rsid w:val="450EEF0F"/>
    <w:rsid w:val="45112207"/>
    <w:rsid w:val="45148CB8"/>
    <w:rsid w:val="45165770"/>
    <w:rsid w:val="451717B5"/>
    <w:rsid w:val="4518D71C"/>
    <w:rsid w:val="451AE1F1"/>
    <w:rsid w:val="4534E263"/>
    <w:rsid w:val="4536DA0C"/>
    <w:rsid w:val="4539E690"/>
    <w:rsid w:val="4540A80A"/>
    <w:rsid w:val="4546E73B"/>
    <w:rsid w:val="454B473E"/>
    <w:rsid w:val="45638140"/>
    <w:rsid w:val="4564746E"/>
    <w:rsid w:val="456F69F6"/>
    <w:rsid w:val="45863046"/>
    <w:rsid w:val="458B6746"/>
    <w:rsid w:val="459D8E7B"/>
    <w:rsid w:val="459FE28E"/>
    <w:rsid w:val="45A1D5FC"/>
    <w:rsid w:val="45AD8A16"/>
    <w:rsid w:val="45AE4387"/>
    <w:rsid w:val="45B59999"/>
    <w:rsid w:val="45BA0A2C"/>
    <w:rsid w:val="45CB806D"/>
    <w:rsid w:val="45D823A9"/>
    <w:rsid w:val="45DA8FB7"/>
    <w:rsid w:val="45E69049"/>
    <w:rsid w:val="45ECA84A"/>
    <w:rsid w:val="45EDE63B"/>
    <w:rsid w:val="45F08999"/>
    <w:rsid w:val="45F4EA8C"/>
    <w:rsid w:val="45F53B4E"/>
    <w:rsid w:val="45FC64AB"/>
    <w:rsid w:val="45FE5FAC"/>
    <w:rsid w:val="4607CD4C"/>
    <w:rsid w:val="46106FA7"/>
    <w:rsid w:val="461681A5"/>
    <w:rsid w:val="46187442"/>
    <w:rsid w:val="462B23EF"/>
    <w:rsid w:val="462FC200"/>
    <w:rsid w:val="46339892"/>
    <w:rsid w:val="4634C1B1"/>
    <w:rsid w:val="463AAC55"/>
    <w:rsid w:val="4643D682"/>
    <w:rsid w:val="46459AD0"/>
    <w:rsid w:val="46500DB7"/>
    <w:rsid w:val="46594406"/>
    <w:rsid w:val="465AAABB"/>
    <w:rsid w:val="465E2381"/>
    <w:rsid w:val="46612DCC"/>
    <w:rsid w:val="466296A7"/>
    <w:rsid w:val="466F5C9D"/>
    <w:rsid w:val="468428D0"/>
    <w:rsid w:val="46957C15"/>
    <w:rsid w:val="469AA153"/>
    <w:rsid w:val="46CDCAE3"/>
    <w:rsid w:val="46D076B3"/>
    <w:rsid w:val="46DD91C9"/>
    <w:rsid w:val="46E6E237"/>
    <w:rsid w:val="46F2E6A8"/>
    <w:rsid w:val="4704A01B"/>
    <w:rsid w:val="4704DEE5"/>
    <w:rsid w:val="470E9669"/>
    <w:rsid w:val="4714116C"/>
    <w:rsid w:val="4719A5B0"/>
    <w:rsid w:val="471E8E09"/>
    <w:rsid w:val="471F4EAD"/>
    <w:rsid w:val="472D8137"/>
    <w:rsid w:val="473922F5"/>
    <w:rsid w:val="474024F3"/>
    <w:rsid w:val="4747700A"/>
    <w:rsid w:val="475D6830"/>
    <w:rsid w:val="4766A06A"/>
    <w:rsid w:val="477B9A55"/>
    <w:rsid w:val="47841916"/>
    <w:rsid w:val="478CBC3D"/>
    <w:rsid w:val="478F041E"/>
    <w:rsid w:val="4790B323"/>
    <w:rsid w:val="479ED253"/>
    <w:rsid w:val="47A459D9"/>
    <w:rsid w:val="47A4FBF6"/>
    <w:rsid w:val="47A84460"/>
    <w:rsid w:val="47A950F0"/>
    <w:rsid w:val="47B70F14"/>
    <w:rsid w:val="47C4C4D5"/>
    <w:rsid w:val="47C594C2"/>
    <w:rsid w:val="47CA6939"/>
    <w:rsid w:val="47CFC648"/>
    <w:rsid w:val="47E76348"/>
    <w:rsid w:val="47EA958F"/>
    <w:rsid w:val="4804B717"/>
    <w:rsid w:val="480CBE2C"/>
    <w:rsid w:val="480DCCE1"/>
    <w:rsid w:val="481C7C97"/>
    <w:rsid w:val="481D96FA"/>
    <w:rsid w:val="48329A4B"/>
    <w:rsid w:val="4835064C"/>
    <w:rsid w:val="483911E8"/>
    <w:rsid w:val="483B076E"/>
    <w:rsid w:val="483BE6DF"/>
    <w:rsid w:val="483C5523"/>
    <w:rsid w:val="483D0FF2"/>
    <w:rsid w:val="483D207A"/>
    <w:rsid w:val="485EE056"/>
    <w:rsid w:val="48646B32"/>
    <w:rsid w:val="48667533"/>
    <w:rsid w:val="48793B61"/>
    <w:rsid w:val="4879D24C"/>
    <w:rsid w:val="488C0BAD"/>
    <w:rsid w:val="4893C030"/>
    <w:rsid w:val="4893D0DF"/>
    <w:rsid w:val="489A5C04"/>
    <w:rsid w:val="48C38ACB"/>
    <w:rsid w:val="48C61765"/>
    <w:rsid w:val="48CA2B36"/>
    <w:rsid w:val="48CB88B8"/>
    <w:rsid w:val="48CD2137"/>
    <w:rsid w:val="48D4CBE1"/>
    <w:rsid w:val="48E04A45"/>
    <w:rsid w:val="48E2FD7E"/>
    <w:rsid w:val="49054C5B"/>
    <w:rsid w:val="490F8F2E"/>
    <w:rsid w:val="49106C9C"/>
    <w:rsid w:val="49107BFB"/>
    <w:rsid w:val="4936D41B"/>
    <w:rsid w:val="493B67CB"/>
    <w:rsid w:val="493BF9A0"/>
    <w:rsid w:val="493E52FE"/>
    <w:rsid w:val="49449BD7"/>
    <w:rsid w:val="4945E069"/>
    <w:rsid w:val="494AE628"/>
    <w:rsid w:val="49578AFE"/>
    <w:rsid w:val="495A0DCA"/>
    <w:rsid w:val="49624703"/>
    <w:rsid w:val="496F06E7"/>
    <w:rsid w:val="496FAAF4"/>
    <w:rsid w:val="49713858"/>
    <w:rsid w:val="497219F5"/>
    <w:rsid w:val="497C0C5B"/>
    <w:rsid w:val="497CD770"/>
    <w:rsid w:val="498AABB2"/>
    <w:rsid w:val="498EE232"/>
    <w:rsid w:val="49945C08"/>
    <w:rsid w:val="49963682"/>
    <w:rsid w:val="499AD4A4"/>
    <w:rsid w:val="49A9F1CB"/>
    <w:rsid w:val="49BE1CD8"/>
    <w:rsid w:val="49BF11D3"/>
    <w:rsid w:val="49C3D677"/>
    <w:rsid w:val="49CB802E"/>
    <w:rsid w:val="49D59409"/>
    <w:rsid w:val="49E0F739"/>
    <w:rsid w:val="49EB8E60"/>
    <w:rsid w:val="49F123B4"/>
    <w:rsid w:val="49F4B5D6"/>
    <w:rsid w:val="49FAB396"/>
    <w:rsid w:val="4A05E8F5"/>
    <w:rsid w:val="4A074A51"/>
    <w:rsid w:val="4A08B189"/>
    <w:rsid w:val="4A0CA010"/>
    <w:rsid w:val="4A0E3029"/>
    <w:rsid w:val="4A12A848"/>
    <w:rsid w:val="4A18E08C"/>
    <w:rsid w:val="4A1C6584"/>
    <w:rsid w:val="4A2172AD"/>
    <w:rsid w:val="4A258A51"/>
    <w:rsid w:val="4A2FF800"/>
    <w:rsid w:val="4A52E78D"/>
    <w:rsid w:val="4A5D7947"/>
    <w:rsid w:val="4A695A0E"/>
    <w:rsid w:val="4A6A1379"/>
    <w:rsid w:val="4A845085"/>
    <w:rsid w:val="4AA2CFFA"/>
    <w:rsid w:val="4ABFA136"/>
    <w:rsid w:val="4ABFC9C6"/>
    <w:rsid w:val="4AC497DB"/>
    <w:rsid w:val="4AD07175"/>
    <w:rsid w:val="4AD13F74"/>
    <w:rsid w:val="4AD9698B"/>
    <w:rsid w:val="4AD9FA7F"/>
    <w:rsid w:val="4AE6ACAB"/>
    <w:rsid w:val="4AEE8155"/>
    <w:rsid w:val="4AF36520"/>
    <w:rsid w:val="4B07470A"/>
    <w:rsid w:val="4B233CD9"/>
    <w:rsid w:val="4B283C89"/>
    <w:rsid w:val="4B33A5EF"/>
    <w:rsid w:val="4B384D21"/>
    <w:rsid w:val="4B405768"/>
    <w:rsid w:val="4B43DEF8"/>
    <w:rsid w:val="4B446FE7"/>
    <w:rsid w:val="4B657568"/>
    <w:rsid w:val="4B658B42"/>
    <w:rsid w:val="4B7C0E2E"/>
    <w:rsid w:val="4B9361EA"/>
    <w:rsid w:val="4BA07F2C"/>
    <w:rsid w:val="4BA4BA48"/>
    <w:rsid w:val="4BAC283F"/>
    <w:rsid w:val="4BDA108E"/>
    <w:rsid w:val="4BEC4242"/>
    <w:rsid w:val="4BF55015"/>
    <w:rsid w:val="4BF83399"/>
    <w:rsid w:val="4C0999B1"/>
    <w:rsid w:val="4C0C2D36"/>
    <w:rsid w:val="4C0C3B19"/>
    <w:rsid w:val="4C14FC6B"/>
    <w:rsid w:val="4C236313"/>
    <w:rsid w:val="4C25BF2A"/>
    <w:rsid w:val="4C3152BB"/>
    <w:rsid w:val="4C34F17B"/>
    <w:rsid w:val="4C3A1899"/>
    <w:rsid w:val="4C419C7C"/>
    <w:rsid w:val="4C43288D"/>
    <w:rsid w:val="4C43F549"/>
    <w:rsid w:val="4C466DA9"/>
    <w:rsid w:val="4C51A4D1"/>
    <w:rsid w:val="4C54DF91"/>
    <w:rsid w:val="4C56EFC2"/>
    <w:rsid w:val="4C5AB153"/>
    <w:rsid w:val="4C5DFFCE"/>
    <w:rsid w:val="4C618A8C"/>
    <w:rsid w:val="4C6B161D"/>
    <w:rsid w:val="4C6D5CEF"/>
    <w:rsid w:val="4C6D9B97"/>
    <w:rsid w:val="4C7068A4"/>
    <w:rsid w:val="4C760D99"/>
    <w:rsid w:val="4C7B3854"/>
    <w:rsid w:val="4C7F0BD7"/>
    <w:rsid w:val="4C830BED"/>
    <w:rsid w:val="4C87BC3C"/>
    <w:rsid w:val="4C8A3DFC"/>
    <w:rsid w:val="4C8DEA74"/>
    <w:rsid w:val="4C93E380"/>
    <w:rsid w:val="4C951414"/>
    <w:rsid w:val="4CA2CEA2"/>
    <w:rsid w:val="4CB053E3"/>
    <w:rsid w:val="4CB6EA7A"/>
    <w:rsid w:val="4CBADA17"/>
    <w:rsid w:val="4CBEAF32"/>
    <w:rsid w:val="4CC6829F"/>
    <w:rsid w:val="4CC8E51B"/>
    <w:rsid w:val="4CCFFDE9"/>
    <w:rsid w:val="4CFD9439"/>
    <w:rsid w:val="4CFEDD5A"/>
    <w:rsid w:val="4D08738B"/>
    <w:rsid w:val="4D18C130"/>
    <w:rsid w:val="4D1B734C"/>
    <w:rsid w:val="4D33E4D2"/>
    <w:rsid w:val="4D34BE31"/>
    <w:rsid w:val="4D44113D"/>
    <w:rsid w:val="4D44F068"/>
    <w:rsid w:val="4D6D66D5"/>
    <w:rsid w:val="4D758F7B"/>
    <w:rsid w:val="4D7FE3D8"/>
    <w:rsid w:val="4D85D7EE"/>
    <w:rsid w:val="4D91EC8D"/>
    <w:rsid w:val="4D973E45"/>
    <w:rsid w:val="4DB52310"/>
    <w:rsid w:val="4DBC3DDD"/>
    <w:rsid w:val="4DCAA521"/>
    <w:rsid w:val="4DCF5FA6"/>
    <w:rsid w:val="4DE30E15"/>
    <w:rsid w:val="4DEA09C3"/>
    <w:rsid w:val="4DF349A7"/>
    <w:rsid w:val="4DF46727"/>
    <w:rsid w:val="4DF7C343"/>
    <w:rsid w:val="4DFA0137"/>
    <w:rsid w:val="4E096BC2"/>
    <w:rsid w:val="4E1836A4"/>
    <w:rsid w:val="4E188B81"/>
    <w:rsid w:val="4E1CC967"/>
    <w:rsid w:val="4E26E787"/>
    <w:rsid w:val="4E494D8D"/>
    <w:rsid w:val="4E50E592"/>
    <w:rsid w:val="4E589197"/>
    <w:rsid w:val="4E649C0F"/>
    <w:rsid w:val="4E7206E8"/>
    <w:rsid w:val="4E739514"/>
    <w:rsid w:val="4E75A2DB"/>
    <w:rsid w:val="4E773EFD"/>
    <w:rsid w:val="4E78E9CA"/>
    <w:rsid w:val="4E790DCB"/>
    <w:rsid w:val="4E80C1D1"/>
    <w:rsid w:val="4E87D95A"/>
    <w:rsid w:val="4E99D22D"/>
    <w:rsid w:val="4E9C479C"/>
    <w:rsid w:val="4EA39EB7"/>
    <w:rsid w:val="4EA7924B"/>
    <w:rsid w:val="4EAB926D"/>
    <w:rsid w:val="4EC39F9D"/>
    <w:rsid w:val="4EC56D8A"/>
    <w:rsid w:val="4ECE1BC3"/>
    <w:rsid w:val="4ED0862B"/>
    <w:rsid w:val="4ED564F1"/>
    <w:rsid w:val="4EDB51F0"/>
    <w:rsid w:val="4EE9214A"/>
    <w:rsid w:val="4EED6FD9"/>
    <w:rsid w:val="4F03A7F0"/>
    <w:rsid w:val="4F0A2EA9"/>
    <w:rsid w:val="4F1CE334"/>
    <w:rsid w:val="4F225987"/>
    <w:rsid w:val="4F22660C"/>
    <w:rsid w:val="4F2EC63C"/>
    <w:rsid w:val="4F4B3039"/>
    <w:rsid w:val="4F4BC23B"/>
    <w:rsid w:val="4F50BBC6"/>
    <w:rsid w:val="4F581214"/>
    <w:rsid w:val="4F641EE9"/>
    <w:rsid w:val="4F661810"/>
    <w:rsid w:val="4F663244"/>
    <w:rsid w:val="4F6632C1"/>
    <w:rsid w:val="4F6AED28"/>
    <w:rsid w:val="4F7BD323"/>
    <w:rsid w:val="4F832DCC"/>
    <w:rsid w:val="4F873934"/>
    <w:rsid w:val="4F8E5BD4"/>
    <w:rsid w:val="4F9BF92F"/>
    <w:rsid w:val="4FA006DF"/>
    <w:rsid w:val="4FA5D10E"/>
    <w:rsid w:val="4FA960C6"/>
    <w:rsid w:val="4FBB5966"/>
    <w:rsid w:val="4FC42BE4"/>
    <w:rsid w:val="4FCF7045"/>
    <w:rsid w:val="4FFB38F4"/>
    <w:rsid w:val="4FFC3029"/>
    <w:rsid w:val="4FFC3B8B"/>
    <w:rsid w:val="500BFFEA"/>
    <w:rsid w:val="500EDFEA"/>
    <w:rsid w:val="501694EE"/>
    <w:rsid w:val="501A22C5"/>
    <w:rsid w:val="502067E5"/>
    <w:rsid w:val="50250580"/>
    <w:rsid w:val="5034FC41"/>
    <w:rsid w:val="5036E69A"/>
    <w:rsid w:val="503CCE21"/>
    <w:rsid w:val="5041C5A0"/>
    <w:rsid w:val="50467FC4"/>
    <w:rsid w:val="5055F9E0"/>
    <w:rsid w:val="5064CB1E"/>
    <w:rsid w:val="5067CA59"/>
    <w:rsid w:val="506CB375"/>
    <w:rsid w:val="5070D8F3"/>
    <w:rsid w:val="50722091"/>
    <w:rsid w:val="508040A7"/>
    <w:rsid w:val="5083B40A"/>
    <w:rsid w:val="50863533"/>
    <w:rsid w:val="50884202"/>
    <w:rsid w:val="508C7CD1"/>
    <w:rsid w:val="50A51C04"/>
    <w:rsid w:val="50A5DE41"/>
    <w:rsid w:val="50A69A22"/>
    <w:rsid w:val="50AF5DAD"/>
    <w:rsid w:val="50AF5FF6"/>
    <w:rsid w:val="50B97B47"/>
    <w:rsid w:val="50BFB449"/>
    <w:rsid w:val="50C335CA"/>
    <w:rsid w:val="50C39EDA"/>
    <w:rsid w:val="50D2207B"/>
    <w:rsid w:val="50E4FAA6"/>
    <w:rsid w:val="50F35CCC"/>
    <w:rsid w:val="50F792EA"/>
    <w:rsid w:val="50FC3F64"/>
    <w:rsid w:val="510202A8"/>
    <w:rsid w:val="5103E123"/>
    <w:rsid w:val="51199A56"/>
    <w:rsid w:val="512BC858"/>
    <w:rsid w:val="51392CAE"/>
    <w:rsid w:val="514714F5"/>
    <w:rsid w:val="515C0229"/>
    <w:rsid w:val="515E5A4D"/>
    <w:rsid w:val="51626A48"/>
    <w:rsid w:val="5165CCF2"/>
    <w:rsid w:val="516823B5"/>
    <w:rsid w:val="516D7050"/>
    <w:rsid w:val="517350D2"/>
    <w:rsid w:val="518DF70D"/>
    <w:rsid w:val="51958FB3"/>
    <w:rsid w:val="519F9098"/>
    <w:rsid w:val="51A8F6CC"/>
    <w:rsid w:val="51AC01D1"/>
    <w:rsid w:val="51AF5018"/>
    <w:rsid w:val="51BECDA4"/>
    <w:rsid w:val="51C3EA79"/>
    <w:rsid w:val="51CD1448"/>
    <w:rsid w:val="51D1FC2D"/>
    <w:rsid w:val="51D265B8"/>
    <w:rsid w:val="51DDA2B8"/>
    <w:rsid w:val="51DE6C78"/>
    <w:rsid w:val="51DF5279"/>
    <w:rsid w:val="51E4B5C7"/>
    <w:rsid w:val="51E69C43"/>
    <w:rsid w:val="51E77CF8"/>
    <w:rsid w:val="51EF3B9E"/>
    <w:rsid w:val="51F6EC23"/>
    <w:rsid w:val="5206F73E"/>
    <w:rsid w:val="520B658A"/>
    <w:rsid w:val="521913E3"/>
    <w:rsid w:val="5239C343"/>
    <w:rsid w:val="52480EF8"/>
    <w:rsid w:val="524B90E1"/>
    <w:rsid w:val="524CC175"/>
    <w:rsid w:val="52506840"/>
    <w:rsid w:val="52539AC3"/>
    <w:rsid w:val="52571B7A"/>
    <w:rsid w:val="52593E83"/>
    <w:rsid w:val="52625439"/>
    <w:rsid w:val="526532EC"/>
    <w:rsid w:val="526B81A7"/>
    <w:rsid w:val="527389CE"/>
    <w:rsid w:val="527AA085"/>
    <w:rsid w:val="5280B53C"/>
    <w:rsid w:val="52868B17"/>
    <w:rsid w:val="528CC1C1"/>
    <w:rsid w:val="5295BB8C"/>
    <w:rsid w:val="529C13F7"/>
    <w:rsid w:val="52A58C50"/>
    <w:rsid w:val="52ACDB23"/>
    <w:rsid w:val="52B6750E"/>
    <w:rsid w:val="52CB524E"/>
    <w:rsid w:val="52DDC34C"/>
    <w:rsid w:val="52DE4E9B"/>
    <w:rsid w:val="52E043E7"/>
    <w:rsid w:val="52EB4D5C"/>
    <w:rsid w:val="52F1A902"/>
    <w:rsid w:val="52FA13EF"/>
    <w:rsid w:val="52FF5E13"/>
    <w:rsid w:val="5306CD3C"/>
    <w:rsid w:val="530E75C2"/>
    <w:rsid w:val="530FA762"/>
    <w:rsid w:val="53110A2E"/>
    <w:rsid w:val="532D59B4"/>
    <w:rsid w:val="53326051"/>
    <w:rsid w:val="53353EEF"/>
    <w:rsid w:val="53522CFB"/>
    <w:rsid w:val="535E21C8"/>
    <w:rsid w:val="536285DB"/>
    <w:rsid w:val="5371F2FA"/>
    <w:rsid w:val="537A40E8"/>
    <w:rsid w:val="53899A87"/>
    <w:rsid w:val="538D63B6"/>
    <w:rsid w:val="5393933D"/>
    <w:rsid w:val="53A8D539"/>
    <w:rsid w:val="53AB4F61"/>
    <w:rsid w:val="53C07254"/>
    <w:rsid w:val="53C25D73"/>
    <w:rsid w:val="53D03B19"/>
    <w:rsid w:val="53D303B5"/>
    <w:rsid w:val="53EB0FF5"/>
    <w:rsid w:val="53FD1C34"/>
    <w:rsid w:val="54031487"/>
    <w:rsid w:val="540B63A7"/>
    <w:rsid w:val="540B8ED0"/>
    <w:rsid w:val="54131B23"/>
    <w:rsid w:val="541C07E6"/>
    <w:rsid w:val="542A77C7"/>
    <w:rsid w:val="54391A5B"/>
    <w:rsid w:val="544D3ABB"/>
    <w:rsid w:val="5455FEF0"/>
    <w:rsid w:val="5463B798"/>
    <w:rsid w:val="5472629A"/>
    <w:rsid w:val="547EC025"/>
    <w:rsid w:val="54848360"/>
    <w:rsid w:val="548A2815"/>
    <w:rsid w:val="54940F5D"/>
    <w:rsid w:val="549A68A9"/>
    <w:rsid w:val="54A4C436"/>
    <w:rsid w:val="54AA0A99"/>
    <w:rsid w:val="54B5BEE3"/>
    <w:rsid w:val="54CA8BD2"/>
    <w:rsid w:val="54CC3308"/>
    <w:rsid w:val="54CD7391"/>
    <w:rsid w:val="54D14E26"/>
    <w:rsid w:val="54EA6947"/>
    <w:rsid w:val="54F014EA"/>
    <w:rsid w:val="54F58A3E"/>
    <w:rsid w:val="54F61E13"/>
    <w:rsid w:val="5503737D"/>
    <w:rsid w:val="5504F939"/>
    <w:rsid w:val="5507593B"/>
    <w:rsid w:val="55154AE2"/>
    <w:rsid w:val="5515F319"/>
    <w:rsid w:val="55421713"/>
    <w:rsid w:val="5551DA4A"/>
    <w:rsid w:val="5555F995"/>
    <w:rsid w:val="555B3868"/>
    <w:rsid w:val="55607805"/>
    <w:rsid w:val="5569CD0C"/>
    <w:rsid w:val="55734691"/>
    <w:rsid w:val="5573BB72"/>
    <w:rsid w:val="5575FD8F"/>
    <w:rsid w:val="557961A5"/>
    <w:rsid w:val="557FA6D2"/>
    <w:rsid w:val="55831A98"/>
    <w:rsid w:val="55864756"/>
    <w:rsid w:val="5589C6D8"/>
    <w:rsid w:val="558B9EC5"/>
    <w:rsid w:val="55972600"/>
    <w:rsid w:val="55B7E583"/>
    <w:rsid w:val="55D2A041"/>
    <w:rsid w:val="55D32AAC"/>
    <w:rsid w:val="55D982A7"/>
    <w:rsid w:val="55E2B5D8"/>
    <w:rsid w:val="55E306F4"/>
    <w:rsid w:val="55E7131B"/>
    <w:rsid w:val="55E986CF"/>
    <w:rsid w:val="55ED031F"/>
    <w:rsid w:val="55ED581F"/>
    <w:rsid w:val="55F150B1"/>
    <w:rsid w:val="55F3F8E1"/>
    <w:rsid w:val="55F4D01A"/>
    <w:rsid w:val="55FA2C16"/>
    <w:rsid w:val="56099A8D"/>
    <w:rsid w:val="5620DB53"/>
    <w:rsid w:val="562A243F"/>
    <w:rsid w:val="562BEAD0"/>
    <w:rsid w:val="562DAD1B"/>
    <w:rsid w:val="56359F79"/>
    <w:rsid w:val="5637656A"/>
    <w:rsid w:val="564A2055"/>
    <w:rsid w:val="56564B5C"/>
    <w:rsid w:val="5656B3D3"/>
    <w:rsid w:val="5657ACA1"/>
    <w:rsid w:val="565844F4"/>
    <w:rsid w:val="56641D48"/>
    <w:rsid w:val="56655786"/>
    <w:rsid w:val="56811E3B"/>
    <w:rsid w:val="5683F3D9"/>
    <w:rsid w:val="568B6A68"/>
    <w:rsid w:val="568D3E7C"/>
    <w:rsid w:val="56963D5A"/>
    <w:rsid w:val="56A0C46F"/>
    <w:rsid w:val="56AF265A"/>
    <w:rsid w:val="56BF5148"/>
    <w:rsid w:val="56C2FB7B"/>
    <w:rsid w:val="56C88C48"/>
    <w:rsid w:val="56C8E152"/>
    <w:rsid w:val="56D651A7"/>
    <w:rsid w:val="56D6B57D"/>
    <w:rsid w:val="56DA43D4"/>
    <w:rsid w:val="56DFEC75"/>
    <w:rsid w:val="56ED0C35"/>
    <w:rsid w:val="56ED9F2F"/>
    <w:rsid w:val="56FED596"/>
    <w:rsid w:val="57017085"/>
    <w:rsid w:val="570322EA"/>
    <w:rsid w:val="5705CFE3"/>
    <w:rsid w:val="5711342D"/>
    <w:rsid w:val="57198933"/>
    <w:rsid w:val="571F00E8"/>
    <w:rsid w:val="5722690C"/>
    <w:rsid w:val="57262B54"/>
    <w:rsid w:val="57323EA6"/>
    <w:rsid w:val="5732CB09"/>
    <w:rsid w:val="573DA9FC"/>
    <w:rsid w:val="5746F6CC"/>
    <w:rsid w:val="574B307E"/>
    <w:rsid w:val="576A76AD"/>
    <w:rsid w:val="576AD0AA"/>
    <w:rsid w:val="576BC820"/>
    <w:rsid w:val="57751FCF"/>
    <w:rsid w:val="577F2384"/>
    <w:rsid w:val="57896FB0"/>
    <w:rsid w:val="578AD976"/>
    <w:rsid w:val="578E1399"/>
    <w:rsid w:val="57A31F3F"/>
    <w:rsid w:val="57AADEB8"/>
    <w:rsid w:val="57B12B34"/>
    <w:rsid w:val="57BEF38A"/>
    <w:rsid w:val="57D89242"/>
    <w:rsid w:val="57D9E767"/>
    <w:rsid w:val="57E8DB34"/>
    <w:rsid w:val="57F233EF"/>
    <w:rsid w:val="57F48215"/>
    <w:rsid w:val="57FC0FEF"/>
    <w:rsid w:val="580E30D7"/>
    <w:rsid w:val="581D47F0"/>
    <w:rsid w:val="5824A3F5"/>
    <w:rsid w:val="582FB4DE"/>
    <w:rsid w:val="582FCAA4"/>
    <w:rsid w:val="583CC8DD"/>
    <w:rsid w:val="584836AE"/>
    <w:rsid w:val="5848EBDF"/>
    <w:rsid w:val="58502759"/>
    <w:rsid w:val="5850B463"/>
    <w:rsid w:val="5855FFC3"/>
    <w:rsid w:val="585FAC8F"/>
    <w:rsid w:val="586E6852"/>
    <w:rsid w:val="58701AF6"/>
    <w:rsid w:val="5871A0E9"/>
    <w:rsid w:val="58851274"/>
    <w:rsid w:val="58912EE9"/>
    <w:rsid w:val="58916DEC"/>
    <w:rsid w:val="5891D16B"/>
    <w:rsid w:val="589584D3"/>
    <w:rsid w:val="5896B677"/>
    <w:rsid w:val="58ABDC10"/>
    <w:rsid w:val="58AE7956"/>
    <w:rsid w:val="58B34156"/>
    <w:rsid w:val="58BD0419"/>
    <w:rsid w:val="58BE4F5E"/>
    <w:rsid w:val="58BEC32E"/>
    <w:rsid w:val="58C8EEF3"/>
    <w:rsid w:val="58CF300E"/>
    <w:rsid w:val="58D311F3"/>
    <w:rsid w:val="58D375C0"/>
    <w:rsid w:val="58DFA1F2"/>
    <w:rsid w:val="58E028C3"/>
    <w:rsid w:val="58E4E615"/>
    <w:rsid w:val="58FBECAD"/>
    <w:rsid w:val="58FC246A"/>
    <w:rsid w:val="58FC2D31"/>
    <w:rsid w:val="59001044"/>
    <w:rsid w:val="59074498"/>
    <w:rsid w:val="59097C56"/>
    <w:rsid w:val="590E3334"/>
    <w:rsid w:val="5929145E"/>
    <w:rsid w:val="592AAB61"/>
    <w:rsid w:val="593FD35F"/>
    <w:rsid w:val="59436397"/>
    <w:rsid w:val="59446F20"/>
    <w:rsid w:val="59493DD1"/>
    <w:rsid w:val="594EFE14"/>
    <w:rsid w:val="5953E3E8"/>
    <w:rsid w:val="5954A4C5"/>
    <w:rsid w:val="59556AEF"/>
    <w:rsid w:val="5956E373"/>
    <w:rsid w:val="595D4217"/>
    <w:rsid w:val="5972491A"/>
    <w:rsid w:val="5976E30A"/>
    <w:rsid w:val="5980E94E"/>
    <w:rsid w:val="5996DFAB"/>
    <w:rsid w:val="599A4571"/>
    <w:rsid w:val="599A52E9"/>
    <w:rsid w:val="599CFD58"/>
    <w:rsid w:val="599EC5F8"/>
    <w:rsid w:val="59A23FFA"/>
    <w:rsid w:val="59AD0F99"/>
    <w:rsid w:val="59C35365"/>
    <w:rsid w:val="59C51CB1"/>
    <w:rsid w:val="59CFA83B"/>
    <w:rsid w:val="59D50419"/>
    <w:rsid w:val="59DE29E3"/>
    <w:rsid w:val="59E1E81B"/>
    <w:rsid w:val="59E7F0F8"/>
    <w:rsid w:val="59EE9383"/>
    <w:rsid w:val="59F39647"/>
    <w:rsid w:val="59F69238"/>
    <w:rsid w:val="59F9DB1D"/>
    <w:rsid w:val="59FB10FD"/>
    <w:rsid w:val="59FC438F"/>
    <w:rsid w:val="59FE686D"/>
    <w:rsid w:val="5A037D51"/>
    <w:rsid w:val="5A08F7AC"/>
    <w:rsid w:val="5A15C234"/>
    <w:rsid w:val="5A161F87"/>
    <w:rsid w:val="5A1A510F"/>
    <w:rsid w:val="5A1B97C9"/>
    <w:rsid w:val="5A290697"/>
    <w:rsid w:val="5A5A01AD"/>
    <w:rsid w:val="5A5C5C0B"/>
    <w:rsid w:val="5A6E0EC1"/>
    <w:rsid w:val="5A74D9B2"/>
    <w:rsid w:val="5A857C1C"/>
    <w:rsid w:val="5A8EC255"/>
    <w:rsid w:val="5A9A9D2C"/>
    <w:rsid w:val="5A9C25B4"/>
    <w:rsid w:val="5A9E1BC3"/>
    <w:rsid w:val="5AB067F9"/>
    <w:rsid w:val="5AB0BCAA"/>
    <w:rsid w:val="5ABA00F4"/>
    <w:rsid w:val="5AC154AE"/>
    <w:rsid w:val="5ACAE0F5"/>
    <w:rsid w:val="5AE0DFD0"/>
    <w:rsid w:val="5AE6C7AD"/>
    <w:rsid w:val="5AE7EC4B"/>
    <w:rsid w:val="5AF1E54B"/>
    <w:rsid w:val="5AFD4B2A"/>
    <w:rsid w:val="5B0C9EB4"/>
    <w:rsid w:val="5B174B66"/>
    <w:rsid w:val="5B19653C"/>
    <w:rsid w:val="5B1DFDAD"/>
    <w:rsid w:val="5B2E5E80"/>
    <w:rsid w:val="5B321C98"/>
    <w:rsid w:val="5B4F7BC6"/>
    <w:rsid w:val="5B51CBB9"/>
    <w:rsid w:val="5B52C510"/>
    <w:rsid w:val="5B55E9E7"/>
    <w:rsid w:val="5B585531"/>
    <w:rsid w:val="5B5B67B8"/>
    <w:rsid w:val="5B641C4C"/>
    <w:rsid w:val="5B6758F3"/>
    <w:rsid w:val="5B6907EC"/>
    <w:rsid w:val="5B723B50"/>
    <w:rsid w:val="5B7F73DC"/>
    <w:rsid w:val="5B8B396F"/>
    <w:rsid w:val="5B8C454D"/>
    <w:rsid w:val="5BA53FF7"/>
    <w:rsid w:val="5BA63228"/>
    <w:rsid w:val="5BA68F03"/>
    <w:rsid w:val="5BB8A6D5"/>
    <w:rsid w:val="5BBB1960"/>
    <w:rsid w:val="5BC39570"/>
    <w:rsid w:val="5BC76E18"/>
    <w:rsid w:val="5BC8CA5D"/>
    <w:rsid w:val="5BD26471"/>
    <w:rsid w:val="5BD95B74"/>
    <w:rsid w:val="5BD9B171"/>
    <w:rsid w:val="5BE6F060"/>
    <w:rsid w:val="5BEDBBEE"/>
    <w:rsid w:val="5BF9EA26"/>
    <w:rsid w:val="5C001229"/>
    <w:rsid w:val="5C0181E0"/>
    <w:rsid w:val="5C035F60"/>
    <w:rsid w:val="5C04AE65"/>
    <w:rsid w:val="5C0EE58F"/>
    <w:rsid w:val="5C1970DE"/>
    <w:rsid w:val="5C1F705A"/>
    <w:rsid w:val="5C1FE797"/>
    <w:rsid w:val="5C284683"/>
    <w:rsid w:val="5C2B9E78"/>
    <w:rsid w:val="5C2E1AC2"/>
    <w:rsid w:val="5C312793"/>
    <w:rsid w:val="5C318531"/>
    <w:rsid w:val="5C3269A0"/>
    <w:rsid w:val="5C364457"/>
    <w:rsid w:val="5C394FCA"/>
    <w:rsid w:val="5C3C08E8"/>
    <w:rsid w:val="5C3CB294"/>
    <w:rsid w:val="5C44AC63"/>
    <w:rsid w:val="5C4A65A3"/>
    <w:rsid w:val="5C52119C"/>
    <w:rsid w:val="5C59ED94"/>
    <w:rsid w:val="5C5FBB8D"/>
    <w:rsid w:val="5C6D41ED"/>
    <w:rsid w:val="5C6EB3AE"/>
    <w:rsid w:val="5C7B42A1"/>
    <w:rsid w:val="5C819F1C"/>
    <w:rsid w:val="5C98EBB6"/>
    <w:rsid w:val="5C9DB7CB"/>
    <w:rsid w:val="5CBD6CED"/>
    <w:rsid w:val="5CC3BF3D"/>
    <w:rsid w:val="5CC7923D"/>
    <w:rsid w:val="5CCD73E0"/>
    <w:rsid w:val="5CD5454A"/>
    <w:rsid w:val="5CDCD990"/>
    <w:rsid w:val="5CEF804E"/>
    <w:rsid w:val="5CF9F493"/>
    <w:rsid w:val="5CFD568F"/>
    <w:rsid w:val="5D0D5B35"/>
    <w:rsid w:val="5D0D5BDF"/>
    <w:rsid w:val="5D0F19A3"/>
    <w:rsid w:val="5D17CA23"/>
    <w:rsid w:val="5D1C6CE1"/>
    <w:rsid w:val="5D258D0E"/>
    <w:rsid w:val="5D320FDC"/>
    <w:rsid w:val="5D329061"/>
    <w:rsid w:val="5D358AC6"/>
    <w:rsid w:val="5D467E33"/>
    <w:rsid w:val="5D479364"/>
    <w:rsid w:val="5D4D070F"/>
    <w:rsid w:val="5D4D2220"/>
    <w:rsid w:val="5D4F15A9"/>
    <w:rsid w:val="5D4FB7CE"/>
    <w:rsid w:val="5D54194E"/>
    <w:rsid w:val="5D547B2A"/>
    <w:rsid w:val="5D6275FF"/>
    <w:rsid w:val="5D84616B"/>
    <w:rsid w:val="5D917C82"/>
    <w:rsid w:val="5D959035"/>
    <w:rsid w:val="5DA39E82"/>
    <w:rsid w:val="5DAC017A"/>
    <w:rsid w:val="5DAFFD05"/>
    <w:rsid w:val="5DB1FBF4"/>
    <w:rsid w:val="5DB778FE"/>
    <w:rsid w:val="5DB927F4"/>
    <w:rsid w:val="5DBD92BE"/>
    <w:rsid w:val="5DCC0DC4"/>
    <w:rsid w:val="5DCDCE3F"/>
    <w:rsid w:val="5DD1C369"/>
    <w:rsid w:val="5DD446B7"/>
    <w:rsid w:val="5DD75BE6"/>
    <w:rsid w:val="5DDABB26"/>
    <w:rsid w:val="5DE0C1C6"/>
    <w:rsid w:val="5DE361D8"/>
    <w:rsid w:val="5DE37257"/>
    <w:rsid w:val="5DE849A1"/>
    <w:rsid w:val="5DF0EFEC"/>
    <w:rsid w:val="5DF240A4"/>
    <w:rsid w:val="5DF25E22"/>
    <w:rsid w:val="5DF74BBE"/>
    <w:rsid w:val="5E04E9F2"/>
    <w:rsid w:val="5E0BEB2F"/>
    <w:rsid w:val="5E227012"/>
    <w:rsid w:val="5E28468A"/>
    <w:rsid w:val="5E2D6612"/>
    <w:rsid w:val="5E39015A"/>
    <w:rsid w:val="5E39EECA"/>
    <w:rsid w:val="5E3C0484"/>
    <w:rsid w:val="5E41C19E"/>
    <w:rsid w:val="5E48072B"/>
    <w:rsid w:val="5E4970B4"/>
    <w:rsid w:val="5E60FC8B"/>
    <w:rsid w:val="5E63DBF5"/>
    <w:rsid w:val="5E673655"/>
    <w:rsid w:val="5E6C16E0"/>
    <w:rsid w:val="5E73E002"/>
    <w:rsid w:val="5E9173C8"/>
    <w:rsid w:val="5E9B7A86"/>
    <w:rsid w:val="5E9F8434"/>
    <w:rsid w:val="5EAC50B6"/>
    <w:rsid w:val="5EACD740"/>
    <w:rsid w:val="5EAD0078"/>
    <w:rsid w:val="5EB22DF8"/>
    <w:rsid w:val="5EB70ABD"/>
    <w:rsid w:val="5ECA6750"/>
    <w:rsid w:val="5EDE7932"/>
    <w:rsid w:val="5EE1E0D8"/>
    <w:rsid w:val="5EFB8C6C"/>
    <w:rsid w:val="5F03713D"/>
    <w:rsid w:val="5F17653D"/>
    <w:rsid w:val="5F2A1FA3"/>
    <w:rsid w:val="5F2F1553"/>
    <w:rsid w:val="5F39C252"/>
    <w:rsid w:val="5F3B494D"/>
    <w:rsid w:val="5F3CFE7A"/>
    <w:rsid w:val="5F3E26F6"/>
    <w:rsid w:val="5F48ABC7"/>
    <w:rsid w:val="5F4C8E56"/>
    <w:rsid w:val="5F4E6A98"/>
    <w:rsid w:val="5F59632A"/>
    <w:rsid w:val="5F5B7FBF"/>
    <w:rsid w:val="5F5D4394"/>
    <w:rsid w:val="5F6ACE47"/>
    <w:rsid w:val="5F6F53BF"/>
    <w:rsid w:val="5F7026C2"/>
    <w:rsid w:val="5F72B448"/>
    <w:rsid w:val="5F739651"/>
    <w:rsid w:val="5F76867F"/>
    <w:rsid w:val="5F79FB07"/>
    <w:rsid w:val="5F81213F"/>
    <w:rsid w:val="5F896751"/>
    <w:rsid w:val="5F8ADA8F"/>
    <w:rsid w:val="5F97D1B0"/>
    <w:rsid w:val="5F9FD238"/>
    <w:rsid w:val="5FAB0082"/>
    <w:rsid w:val="5FB99527"/>
    <w:rsid w:val="5FBB47CE"/>
    <w:rsid w:val="5FBCEF43"/>
    <w:rsid w:val="5FBE9029"/>
    <w:rsid w:val="5FC19472"/>
    <w:rsid w:val="5FC4709D"/>
    <w:rsid w:val="5FC7ED89"/>
    <w:rsid w:val="5FD0BA43"/>
    <w:rsid w:val="5FD1561A"/>
    <w:rsid w:val="5FD804C3"/>
    <w:rsid w:val="5FE0C377"/>
    <w:rsid w:val="5FE6E25B"/>
    <w:rsid w:val="5FF0D27A"/>
    <w:rsid w:val="5FF12A2C"/>
    <w:rsid w:val="6001B581"/>
    <w:rsid w:val="6006BD19"/>
    <w:rsid w:val="600CD7C3"/>
    <w:rsid w:val="601B24B1"/>
    <w:rsid w:val="601CCE6F"/>
    <w:rsid w:val="602264AC"/>
    <w:rsid w:val="602503C2"/>
    <w:rsid w:val="602A3940"/>
    <w:rsid w:val="602C44F5"/>
    <w:rsid w:val="60318AF3"/>
    <w:rsid w:val="603481A4"/>
    <w:rsid w:val="603F072A"/>
    <w:rsid w:val="60498137"/>
    <w:rsid w:val="604C7BE3"/>
    <w:rsid w:val="60594F73"/>
    <w:rsid w:val="605D0312"/>
    <w:rsid w:val="605E0760"/>
    <w:rsid w:val="605E69A6"/>
    <w:rsid w:val="60627D36"/>
    <w:rsid w:val="606634AD"/>
    <w:rsid w:val="6068841F"/>
    <w:rsid w:val="6068FCEF"/>
    <w:rsid w:val="606D5B8E"/>
    <w:rsid w:val="60746E6F"/>
    <w:rsid w:val="6080B10F"/>
    <w:rsid w:val="60825AAF"/>
    <w:rsid w:val="608A6D36"/>
    <w:rsid w:val="6096AF98"/>
    <w:rsid w:val="609DEC64"/>
    <w:rsid w:val="609E6FCB"/>
    <w:rsid w:val="60B52085"/>
    <w:rsid w:val="60BC0FDF"/>
    <w:rsid w:val="60BEF960"/>
    <w:rsid w:val="60E574A1"/>
    <w:rsid w:val="60E6855D"/>
    <w:rsid w:val="60FA8705"/>
    <w:rsid w:val="6101206A"/>
    <w:rsid w:val="61055773"/>
    <w:rsid w:val="61158C6B"/>
    <w:rsid w:val="611AE607"/>
    <w:rsid w:val="612BC7A2"/>
    <w:rsid w:val="6130F41F"/>
    <w:rsid w:val="6138A3D7"/>
    <w:rsid w:val="61481524"/>
    <w:rsid w:val="614B44AB"/>
    <w:rsid w:val="614DC4D9"/>
    <w:rsid w:val="614EA615"/>
    <w:rsid w:val="61559921"/>
    <w:rsid w:val="6161100F"/>
    <w:rsid w:val="61892241"/>
    <w:rsid w:val="618AE092"/>
    <w:rsid w:val="619CE01D"/>
    <w:rsid w:val="61A0EA31"/>
    <w:rsid w:val="61AACE5F"/>
    <w:rsid w:val="61AD47F3"/>
    <w:rsid w:val="61AD9686"/>
    <w:rsid w:val="61B79DFB"/>
    <w:rsid w:val="61C90835"/>
    <w:rsid w:val="61D2D5F7"/>
    <w:rsid w:val="61EB38D4"/>
    <w:rsid w:val="61EC5388"/>
    <w:rsid w:val="61EFC5B4"/>
    <w:rsid w:val="61F602DA"/>
    <w:rsid w:val="61F69E6B"/>
    <w:rsid w:val="61FC5891"/>
    <w:rsid w:val="6202BAF4"/>
    <w:rsid w:val="6206415B"/>
    <w:rsid w:val="621B9987"/>
    <w:rsid w:val="621CCAFB"/>
    <w:rsid w:val="6223CFD0"/>
    <w:rsid w:val="622593E2"/>
    <w:rsid w:val="62281546"/>
    <w:rsid w:val="622C8122"/>
    <w:rsid w:val="622FE9AA"/>
    <w:rsid w:val="6245DC77"/>
    <w:rsid w:val="62560721"/>
    <w:rsid w:val="625D9B18"/>
    <w:rsid w:val="62628E2E"/>
    <w:rsid w:val="6267F6EC"/>
    <w:rsid w:val="626B01FF"/>
    <w:rsid w:val="62744F6E"/>
    <w:rsid w:val="627683D5"/>
    <w:rsid w:val="62786C8B"/>
    <w:rsid w:val="627F356C"/>
    <w:rsid w:val="627FEC76"/>
    <w:rsid w:val="6282C313"/>
    <w:rsid w:val="6287E4A1"/>
    <w:rsid w:val="628E9833"/>
    <w:rsid w:val="62945C7E"/>
    <w:rsid w:val="62AEE28E"/>
    <w:rsid w:val="62B17041"/>
    <w:rsid w:val="62B7A0E4"/>
    <w:rsid w:val="62BD5904"/>
    <w:rsid w:val="62CF4CEA"/>
    <w:rsid w:val="62CFC9B1"/>
    <w:rsid w:val="62D8F119"/>
    <w:rsid w:val="62DCD0A5"/>
    <w:rsid w:val="62E7F4B7"/>
    <w:rsid w:val="62ECE07A"/>
    <w:rsid w:val="62F8E5BB"/>
    <w:rsid w:val="62F94C9A"/>
    <w:rsid w:val="62FE84B9"/>
    <w:rsid w:val="6320FF5F"/>
    <w:rsid w:val="63266B46"/>
    <w:rsid w:val="632B14C7"/>
    <w:rsid w:val="633CD011"/>
    <w:rsid w:val="635D8697"/>
    <w:rsid w:val="6366D646"/>
    <w:rsid w:val="63670E67"/>
    <w:rsid w:val="6368A3AA"/>
    <w:rsid w:val="637353EA"/>
    <w:rsid w:val="63774191"/>
    <w:rsid w:val="63852DC1"/>
    <w:rsid w:val="638B4F80"/>
    <w:rsid w:val="638BA33D"/>
    <w:rsid w:val="638D5DCD"/>
    <w:rsid w:val="6391C1CD"/>
    <w:rsid w:val="63964E7E"/>
    <w:rsid w:val="639B24E2"/>
    <w:rsid w:val="639DF666"/>
    <w:rsid w:val="63A04B51"/>
    <w:rsid w:val="63A8BB80"/>
    <w:rsid w:val="63ABB202"/>
    <w:rsid w:val="63B4A6FB"/>
    <w:rsid w:val="63BF8204"/>
    <w:rsid w:val="63C03DF2"/>
    <w:rsid w:val="63C73B51"/>
    <w:rsid w:val="63DCA597"/>
    <w:rsid w:val="63F0E12F"/>
    <w:rsid w:val="63FF5F29"/>
    <w:rsid w:val="640D68ED"/>
    <w:rsid w:val="640DF799"/>
    <w:rsid w:val="6411A56D"/>
    <w:rsid w:val="641844EB"/>
    <w:rsid w:val="64282D0C"/>
    <w:rsid w:val="642844C1"/>
    <w:rsid w:val="6445A43C"/>
    <w:rsid w:val="6445AC9F"/>
    <w:rsid w:val="644734CB"/>
    <w:rsid w:val="64566868"/>
    <w:rsid w:val="6491452A"/>
    <w:rsid w:val="649BB726"/>
    <w:rsid w:val="649C5D81"/>
    <w:rsid w:val="64A6E18F"/>
    <w:rsid w:val="64AA4ED0"/>
    <w:rsid w:val="64BAB218"/>
    <w:rsid w:val="64C8B32C"/>
    <w:rsid w:val="64D1092E"/>
    <w:rsid w:val="64D25B9C"/>
    <w:rsid w:val="64DF00C0"/>
    <w:rsid w:val="64F2A5B4"/>
    <w:rsid w:val="64FA64A5"/>
    <w:rsid w:val="6505E511"/>
    <w:rsid w:val="650813F1"/>
    <w:rsid w:val="651C191D"/>
    <w:rsid w:val="651F9CB6"/>
    <w:rsid w:val="652631DB"/>
    <w:rsid w:val="6536ADC7"/>
    <w:rsid w:val="65401271"/>
    <w:rsid w:val="6544CB2D"/>
    <w:rsid w:val="655495CB"/>
    <w:rsid w:val="6556A75E"/>
    <w:rsid w:val="655AAA1C"/>
    <w:rsid w:val="655D769B"/>
    <w:rsid w:val="65706B35"/>
    <w:rsid w:val="65779450"/>
    <w:rsid w:val="65822AB7"/>
    <w:rsid w:val="658ECF5A"/>
    <w:rsid w:val="659AE99C"/>
    <w:rsid w:val="65A4E066"/>
    <w:rsid w:val="65BAF25D"/>
    <w:rsid w:val="65BF6407"/>
    <w:rsid w:val="65CA06A9"/>
    <w:rsid w:val="65CAB190"/>
    <w:rsid w:val="65D2B41E"/>
    <w:rsid w:val="65E5BDDD"/>
    <w:rsid w:val="65EAC0B9"/>
    <w:rsid w:val="65EAD2AA"/>
    <w:rsid w:val="65FC2106"/>
    <w:rsid w:val="660A8245"/>
    <w:rsid w:val="6616677F"/>
    <w:rsid w:val="661922F9"/>
    <w:rsid w:val="661EDB13"/>
    <w:rsid w:val="661FBD24"/>
    <w:rsid w:val="66247DC2"/>
    <w:rsid w:val="6634067C"/>
    <w:rsid w:val="664C45D8"/>
    <w:rsid w:val="665B5DFE"/>
    <w:rsid w:val="66611332"/>
    <w:rsid w:val="6686E5E8"/>
    <w:rsid w:val="668E12EC"/>
    <w:rsid w:val="6698E027"/>
    <w:rsid w:val="66ACEC91"/>
    <w:rsid w:val="66B4A459"/>
    <w:rsid w:val="66C0CEC9"/>
    <w:rsid w:val="66C9FB9C"/>
    <w:rsid w:val="66D4EF36"/>
    <w:rsid w:val="66DBAB7A"/>
    <w:rsid w:val="66E8764C"/>
    <w:rsid w:val="66F076B1"/>
    <w:rsid w:val="66F136C3"/>
    <w:rsid w:val="66FCBE2D"/>
    <w:rsid w:val="6710E05D"/>
    <w:rsid w:val="67142BCD"/>
    <w:rsid w:val="67208270"/>
    <w:rsid w:val="67285BC0"/>
    <w:rsid w:val="6729CCD9"/>
    <w:rsid w:val="672D37B4"/>
    <w:rsid w:val="6738517D"/>
    <w:rsid w:val="674A9A28"/>
    <w:rsid w:val="674DCF6C"/>
    <w:rsid w:val="67507563"/>
    <w:rsid w:val="6751C106"/>
    <w:rsid w:val="675B9CDC"/>
    <w:rsid w:val="675DD33A"/>
    <w:rsid w:val="676CF7D1"/>
    <w:rsid w:val="6778C281"/>
    <w:rsid w:val="677EABFE"/>
    <w:rsid w:val="6783CD45"/>
    <w:rsid w:val="67883984"/>
    <w:rsid w:val="678C7EEA"/>
    <w:rsid w:val="6792EE95"/>
    <w:rsid w:val="67939DA8"/>
    <w:rsid w:val="6794DE45"/>
    <w:rsid w:val="67A793AD"/>
    <w:rsid w:val="67A9E885"/>
    <w:rsid w:val="67B2711D"/>
    <w:rsid w:val="67B6CC10"/>
    <w:rsid w:val="67BD20B9"/>
    <w:rsid w:val="67C3386B"/>
    <w:rsid w:val="67C943C3"/>
    <w:rsid w:val="67C9DEC0"/>
    <w:rsid w:val="67D2AB02"/>
    <w:rsid w:val="67D60064"/>
    <w:rsid w:val="67D900BE"/>
    <w:rsid w:val="67DF1BD7"/>
    <w:rsid w:val="67E28167"/>
    <w:rsid w:val="67EDD674"/>
    <w:rsid w:val="67F31E22"/>
    <w:rsid w:val="6803C6A6"/>
    <w:rsid w:val="6804998B"/>
    <w:rsid w:val="680CCA34"/>
    <w:rsid w:val="68151E08"/>
    <w:rsid w:val="681A00F5"/>
    <w:rsid w:val="681DA9D1"/>
    <w:rsid w:val="681DB13D"/>
    <w:rsid w:val="682409BC"/>
    <w:rsid w:val="682736A8"/>
    <w:rsid w:val="68295E18"/>
    <w:rsid w:val="6839B64C"/>
    <w:rsid w:val="6844FE87"/>
    <w:rsid w:val="68461B62"/>
    <w:rsid w:val="6855BE56"/>
    <w:rsid w:val="68582BD9"/>
    <w:rsid w:val="6858DC59"/>
    <w:rsid w:val="6866D2B3"/>
    <w:rsid w:val="686A9E9A"/>
    <w:rsid w:val="6874A655"/>
    <w:rsid w:val="687C5B46"/>
    <w:rsid w:val="687C7DDC"/>
    <w:rsid w:val="687D6220"/>
    <w:rsid w:val="687D8EEB"/>
    <w:rsid w:val="687DD4DA"/>
    <w:rsid w:val="68885F06"/>
    <w:rsid w:val="68890E2E"/>
    <w:rsid w:val="688AA186"/>
    <w:rsid w:val="689BA0B8"/>
    <w:rsid w:val="689D730A"/>
    <w:rsid w:val="68A23243"/>
    <w:rsid w:val="68A5A31A"/>
    <w:rsid w:val="68B37AFE"/>
    <w:rsid w:val="68C2DCA6"/>
    <w:rsid w:val="68C50628"/>
    <w:rsid w:val="68C85F82"/>
    <w:rsid w:val="68D36B9D"/>
    <w:rsid w:val="68DC8E43"/>
    <w:rsid w:val="68E3D84D"/>
    <w:rsid w:val="68EE6F02"/>
    <w:rsid w:val="68FF2614"/>
    <w:rsid w:val="6916A707"/>
    <w:rsid w:val="691BA1ED"/>
    <w:rsid w:val="691C1F26"/>
    <w:rsid w:val="692A2FBD"/>
    <w:rsid w:val="692B65F8"/>
    <w:rsid w:val="69352115"/>
    <w:rsid w:val="6944077B"/>
    <w:rsid w:val="6948CAC3"/>
    <w:rsid w:val="69500344"/>
    <w:rsid w:val="6955B43A"/>
    <w:rsid w:val="695A3B25"/>
    <w:rsid w:val="69611CC5"/>
    <w:rsid w:val="6971D2ED"/>
    <w:rsid w:val="697546E7"/>
    <w:rsid w:val="698144AE"/>
    <w:rsid w:val="6995AFF8"/>
    <w:rsid w:val="6997AD98"/>
    <w:rsid w:val="6999D617"/>
    <w:rsid w:val="69A02943"/>
    <w:rsid w:val="69A920FF"/>
    <w:rsid w:val="69B5B334"/>
    <w:rsid w:val="69CA58DA"/>
    <w:rsid w:val="69CCCBB9"/>
    <w:rsid w:val="69D10EA9"/>
    <w:rsid w:val="69E68016"/>
    <w:rsid w:val="69EF4D56"/>
    <w:rsid w:val="69FADB25"/>
    <w:rsid w:val="6A00E2CE"/>
    <w:rsid w:val="6A060982"/>
    <w:rsid w:val="6A12608D"/>
    <w:rsid w:val="6A138EAF"/>
    <w:rsid w:val="6A20F887"/>
    <w:rsid w:val="6A231D15"/>
    <w:rsid w:val="6A23F36F"/>
    <w:rsid w:val="6A255A49"/>
    <w:rsid w:val="6A28665A"/>
    <w:rsid w:val="6A2CD765"/>
    <w:rsid w:val="6A2ECE56"/>
    <w:rsid w:val="6A4081D7"/>
    <w:rsid w:val="6A49CC18"/>
    <w:rsid w:val="6A4FF5A8"/>
    <w:rsid w:val="6A56D792"/>
    <w:rsid w:val="6A5870BB"/>
    <w:rsid w:val="6A5A6E58"/>
    <w:rsid w:val="6A5B1D51"/>
    <w:rsid w:val="6A60B3A1"/>
    <w:rsid w:val="6A75AC7B"/>
    <w:rsid w:val="6A7AF990"/>
    <w:rsid w:val="6A8AC65B"/>
    <w:rsid w:val="6A9829A4"/>
    <w:rsid w:val="6A9ED978"/>
    <w:rsid w:val="6AA05B66"/>
    <w:rsid w:val="6AA14ACE"/>
    <w:rsid w:val="6AA256EF"/>
    <w:rsid w:val="6AB0A0A2"/>
    <w:rsid w:val="6AC918F9"/>
    <w:rsid w:val="6AE88AC2"/>
    <w:rsid w:val="6AFC220F"/>
    <w:rsid w:val="6B10C4BB"/>
    <w:rsid w:val="6B12D6DA"/>
    <w:rsid w:val="6B195466"/>
    <w:rsid w:val="6B1CFBE6"/>
    <w:rsid w:val="6B1E68C7"/>
    <w:rsid w:val="6B254678"/>
    <w:rsid w:val="6B255B15"/>
    <w:rsid w:val="6B37837E"/>
    <w:rsid w:val="6B3E85E1"/>
    <w:rsid w:val="6B43F01B"/>
    <w:rsid w:val="6B462779"/>
    <w:rsid w:val="6B49C01A"/>
    <w:rsid w:val="6B503EDF"/>
    <w:rsid w:val="6B6191FD"/>
    <w:rsid w:val="6B6983D1"/>
    <w:rsid w:val="6B6D518C"/>
    <w:rsid w:val="6B6E245D"/>
    <w:rsid w:val="6B79874D"/>
    <w:rsid w:val="6B8A88FF"/>
    <w:rsid w:val="6B8BF271"/>
    <w:rsid w:val="6BADCCCB"/>
    <w:rsid w:val="6BC3C0AE"/>
    <w:rsid w:val="6BC3F145"/>
    <w:rsid w:val="6BD233E3"/>
    <w:rsid w:val="6BD8E6F6"/>
    <w:rsid w:val="6BE2408B"/>
    <w:rsid w:val="6BEC8D5C"/>
    <w:rsid w:val="6BED02C7"/>
    <w:rsid w:val="6BF04D5A"/>
    <w:rsid w:val="6BF35B8F"/>
    <w:rsid w:val="6C000553"/>
    <w:rsid w:val="6C0CBBF2"/>
    <w:rsid w:val="6C1348A9"/>
    <w:rsid w:val="6C13C33D"/>
    <w:rsid w:val="6C13CEE0"/>
    <w:rsid w:val="6C14823C"/>
    <w:rsid w:val="6C1965D6"/>
    <w:rsid w:val="6C2531E1"/>
    <w:rsid w:val="6C2690BE"/>
    <w:rsid w:val="6C31D84F"/>
    <w:rsid w:val="6C35BD1E"/>
    <w:rsid w:val="6C3CD76A"/>
    <w:rsid w:val="6C47C68B"/>
    <w:rsid w:val="6C5768BD"/>
    <w:rsid w:val="6C63DA4B"/>
    <w:rsid w:val="6C6DAD97"/>
    <w:rsid w:val="6C6E55AE"/>
    <w:rsid w:val="6C6E8097"/>
    <w:rsid w:val="6C6E9787"/>
    <w:rsid w:val="6C75601D"/>
    <w:rsid w:val="6C77F16E"/>
    <w:rsid w:val="6C8309A7"/>
    <w:rsid w:val="6C8929ED"/>
    <w:rsid w:val="6C90FB24"/>
    <w:rsid w:val="6C9A3FFB"/>
    <w:rsid w:val="6C9F9200"/>
    <w:rsid w:val="6CAC1E78"/>
    <w:rsid w:val="6CAE2529"/>
    <w:rsid w:val="6CAF67E9"/>
    <w:rsid w:val="6CB071E7"/>
    <w:rsid w:val="6CC7E6DF"/>
    <w:rsid w:val="6CCEF63C"/>
    <w:rsid w:val="6CD41EEF"/>
    <w:rsid w:val="6CD752DE"/>
    <w:rsid w:val="6CD9A890"/>
    <w:rsid w:val="6CF02552"/>
    <w:rsid w:val="6CFA32EB"/>
    <w:rsid w:val="6CFB8E09"/>
    <w:rsid w:val="6D04FEB5"/>
    <w:rsid w:val="6D09C89D"/>
    <w:rsid w:val="6D0B025A"/>
    <w:rsid w:val="6D0B6DF2"/>
    <w:rsid w:val="6D192E6F"/>
    <w:rsid w:val="6D256F81"/>
    <w:rsid w:val="6D2835B1"/>
    <w:rsid w:val="6D3EF058"/>
    <w:rsid w:val="6D401CB0"/>
    <w:rsid w:val="6D492332"/>
    <w:rsid w:val="6D4992A0"/>
    <w:rsid w:val="6D508463"/>
    <w:rsid w:val="6D5BD0B9"/>
    <w:rsid w:val="6D5F64EB"/>
    <w:rsid w:val="6D5FBC1C"/>
    <w:rsid w:val="6D617DF7"/>
    <w:rsid w:val="6D639DBC"/>
    <w:rsid w:val="6D6F9404"/>
    <w:rsid w:val="6D74E1D4"/>
    <w:rsid w:val="6D75D299"/>
    <w:rsid w:val="6D7A0431"/>
    <w:rsid w:val="6D7CF7BD"/>
    <w:rsid w:val="6D8A9B4E"/>
    <w:rsid w:val="6D8DA775"/>
    <w:rsid w:val="6D91716D"/>
    <w:rsid w:val="6DA6A0CA"/>
    <w:rsid w:val="6DADDF14"/>
    <w:rsid w:val="6DC2D92E"/>
    <w:rsid w:val="6DC6462C"/>
    <w:rsid w:val="6DC928F4"/>
    <w:rsid w:val="6DD67585"/>
    <w:rsid w:val="6DEDA8F0"/>
    <w:rsid w:val="6DF4F4DA"/>
    <w:rsid w:val="6E0F8D80"/>
    <w:rsid w:val="6E151A82"/>
    <w:rsid w:val="6E1FD2F9"/>
    <w:rsid w:val="6E29E00A"/>
    <w:rsid w:val="6E2B5DE0"/>
    <w:rsid w:val="6E3369D7"/>
    <w:rsid w:val="6E3A2DA0"/>
    <w:rsid w:val="6E3A5C2D"/>
    <w:rsid w:val="6E3B812F"/>
    <w:rsid w:val="6E411AE9"/>
    <w:rsid w:val="6E4476C8"/>
    <w:rsid w:val="6E531BB3"/>
    <w:rsid w:val="6E5C3A9A"/>
    <w:rsid w:val="6E6DB55F"/>
    <w:rsid w:val="6E730BEA"/>
    <w:rsid w:val="6E7D6BA8"/>
    <w:rsid w:val="6E7D7913"/>
    <w:rsid w:val="6E7FC7A3"/>
    <w:rsid w:val="6E8A47A7"/>
    <w:rsid w:val="6E971493"/>
    <w:rsid w:val="6E9BB53E"/>
    <w:rsid w:val="6EA396E9"/>
    <w:rsid w:val="6EAF4AC4"/>
    <w:rsid w:val="6EB62AD1"/>
    <w:rsid w:val="6EBF261B"/>
    <w:rsid w:val="6ED1D5AB"/>
    <w:rsid w:val="6EE8E98F"/>
    <w:rsid w:val="6EEAD3C5"/>
    <w:rsid w:val="6EF01CF6"/>
    <w:rsid w:val="6EF547E8"/>
    <w:rsid w:val="6EF80075"/>
    <w:rsid w:val="6EFB536E"/>
    <w:rsid w:val="6F05DCEB"/>
    <w:rsid w:val="6F06A415"/>
    <w:rsid w:val="6F06F9E0"/>
    <w:rsid w:val="6F0C596D"/>
    <w:rsid w:val="6F0CE173"/>
    <w:rsid w:val="6F17B8DD"/>
    <w:rsid w:val="6F36E267"/>
    <w:rsid w:val="6F48F0E5"/>
    <w:rsid w:val="6F4D0AD9"/>
    <w:rsid w:val="6F506704"/>
    <w:rsid w:val="6F525A24"/>
    <w:rsid w:val="6F61D645"/>
    <w:rsid w:val="6F651FDF"/>
    <w:rsid w:val="6F793E76"/>
    <w:rsid w:val="6F7A82DE"/>
    <w:rsid w:val="6F83383C"/>
    <w:rsid w:val="6F8A8FE6"/>
    <w:rsid w:val="6F8B185F"/>
    <w:rsid w:val="6F98CE10"/>
    <w:rsid w:val="6F9DAAD4"/>
    <w:rsid w:val="6FA8A07F"/>
    <w:rsid w:val="6FAAA434"/>
    <w:rsid w:val="6FAFA91C"/>
    <w:rsid w:val="6FB851C1"/>
    <w:rsid w:val="6FB87957"/>
    <w:rsid w:val="6FC30A23"/>
    <w:rsid w:val="6FC9D061"/>
    <w:rsid w:val="6FCA1E30"/>
    <w:rsid w:val="6FCAF078"/>
    <w:rsid w:val="6FCF3D21"/>
    <w:rsid w:val="6FD97E79"/>
    <w:rsid w:val="6FE6B791"/>
    <w:rsid w:val="6FEEDD78"/>
    <w:rsid w:val="6FEF08B1"/>
    <w:rsid w:val="6FF19D24"/>
    <w:rsid w:val="6FF6D00B"/>
    <w:rsid w:val="70058379"/>
    <w:rsid w:val="7005A694"/>
    <w:rsid w:val="70072CED"/>
    <w:rsid w:val="70084FC2"/>
    <w:rsid w:val="701D6D2E"/>
    <w:rsid w:val="70257B1C"/>
    <w:rsid w:val="7031FB8D"/>
    <w:rsid w:val="7039FF30"/>
    <w:rsid w:val="703E7C37"/>
    <w:rsid w:val="704669E1"/>
    <w:rsid w:val="704B1A57"/>
    <w:rsid w:val="704F2611"/>
    <w:rsid w:val="705D2F5E"/>
    <w:rsid w:val="7065302D"/>
    <w:rsid w:val="707139DB"/>
    <w:rsid w:val="70771B47"/>
    <w:rsid w:val="708F6570"/>
    <w:rsid w:val="708F90B3"/>
    <w:rsid w:val="70917B81"/>
    <w:rsid w:val="7099829B"/>
    <w:rsid w:val="70A4E960"/>
    <w:rsid w:val="70A78E76"/>
    <w:rsid w:val="70B5AC74"/>
    <w:rsid w:val="70B5E676"/>
    <w:rsid w:val="70CB87EE"/>
    <w:rsid w:val="70CEE4AC"/>
    <w:rsid w:val="70D32D7A"/>
    <w:rsid w:val="70DBD234"/>
    <w:rsid w:val="71011C7D"/>
    <w:rsid w:val="71085423"/>
    <w:rsid w:val="71090364"/>
    <w:rsid w:val="711D9251"/>
    <w:rsid w:val="7124A04D"/>
    <w:rsid w:val="713033FD"/>
    <w:rsid w:val="713DF033"/>
    <w:rsid w:val="715517F4"/>
    <w:rsid w:val="715D520E"/>
    <w:rsid w:val="715FB429"/>
    <w:rsid w:val="7161C56B"/>
    <w:rsid w:val="716947C7"/>
    <w:rsid w:val="716A7366"/>
    <w:rsid w:val="7183BC10"/>
    <w:rsid w:val="7188FCBA"/>
    <w:rsid w:val="718ADA6F"/>
    <w:rsid w:val="718F6252"/>
    <w:rsid w:val="7198B851"/>
    <w:rsid w:val="71AB5134"/>
    <w:rsid w:val="71ADC19F"/>
    <w:rsid w:val="71BDFB8C"/>
    <w:rsid w:val="71C2D2D4"/>
    <w:rsid w:val="71C589F7"/>
    <w:rsid w:val="71CF5730"/>
    <w:rsid w:val="71CF625B"/>
    <w:rsid w:val="71D1D7D8"/>
    <w:rsid w:val="71DA03C7"/>
    <w:rsid w:val="71DD40A0"/>
    <w:rsid w:val="71DF285F"/>
    <w:rsid w:val="71E1F1B5"/>
    <w:rsid w:val="71E27428"/>
    <w:rsid w:val="71EC931D"/>
    <w:rsid w:val="71FC2377"/>
    <w:rsid w:val="7201B7E3"/>
    <w:rsid w:val="720A2C69"/>
    <w:rsid w:val="7212013A"/>
    <w:rsid w:val="7221467D"/>
    <w:rsid w:val="722AB427"/>
    <w:rsid w:val="722C56AB"/>
    <w:rsid w:val="723877DC"/>
    <w:rsid w:val="723B3B4A"/>
    <w:rsid w:val="72475100"/>
    <w:rsid w:val="7247882D"/>
    <w:rsid w:val="724E6842"/>
    <w:rsid w:val="724EE614"/>
    <w:rsid w:val="72528ECC"/>
    <w:rsid w:val="72591084"/>
    <w:rsid w:val="72733144"/>
    <w:rsid w:val="72747E5F"/>
    <w:rsid w:val="7277DB8B"/>
    <w:rsid w:val="7281F2ED"/>
    <w:rsid w:val="7284CDD4"/>
    <w:rsid w:val="72895C7F"/>
    <w:rsid w:val="728A20A8"/>
    <w:rsid w:val="7298C780"/>
    <w:rsid w:val="729B37CA"/>
    <w:rsid w:val="729C2E6B"/>
    <w:rsid w:val="72A683ED"/>
    <w:rsid w:val="72A8D1A0"/>
    <w:rsid w:val="72A99378"/>
    <w:rsid w:val="72B11256"/>
    <w:rsid w:val="72B23905"/>
    <w:rsid w:val="72B70DEC"/>
    <w:rsid w:val="72B9AE1D"/>
    <w:rsid w:val="72B9DA8D"/>
    <w:rsid w:val="72BCD5F7"/>
    <w:rsid w:val="72C8C4E8"/>
    <w:rsid w:val="72D80CF8"/>
    <w:rsid w:val="72D9E2A7"/>
    <w:rsid w:val="72DCAADD"/>
    <w:rsid w:val="72E3FC55"/>
    <w:rsid w:val="72E4798A"/>
    <w:rsid w:val="72EDC284"/>
    <w:rsid w:val="72EFE73E"/>
    <w:rsid w:val="72FA1B00"/>
    <w:rsid w:val="72FC924C"/>
    <w:rsid w:val="730B2330"/>
    <w:rsid w:val="730BAB03"/>
    <w:rsid w:val="730FF9B5"/>
    <w:rsid w:val="73136AB9"/>
    <w:rsid w:val="7313FD5F"/>
    <w:rsid w:val="7316FFB8"/>
    <w:rsid w:val="731E7527"/>
    <w:rsid w:val="731F969F"/>
    <w:rsid w:val="732B7F89"/>
    <w:rsid w:val="73314D81"/>
    <w:rsid w:val="7331782C"/>
    <w:rsid w:val="7339FE11"/>
    <w:rsid w:val="733A72B2"/>
    <w:rsid w:val="733B54A1"/>
    <w:rsid w:val="73451ABF"/>
    <w:rsid w:val="73534892"/>
    <w:rsid w:val="73547C8E"/>
    <w:rsid w:val="7354FE31"/>
    <w:rsid w:val="7356D33C"/>
    <w:rsid w:val="7362D945"/>
    <w:rsid w:val="73647FE8"/>
    <w:rsid w:val="736D34E7"/>
    <w:rsid w:val="736F0A31"/>
    <w:rsid w:val="738FB474"/>
    <w:rsid w:val="739663BA"/>
    <w:rsid w:val="739B9EEF"/>
    <w:rsid w:val="739D4260"/>
    <w:rsid w:val="739EED6E"/>
    <w:rsid w:val="73A05016"/>
    <w:rsid w:val="73A3F19A"/>
    <w:rsid w:val="73A7C676"/>
    <w:rsid w:val="73AC1B02"/>
    <w:rsid w:val="73B14F65"/>
    <w:rsid w:val="73B9ECC4"/>
    <w:rsid w:val="73CB6DA2"/>
    <w:rsid w:val="73D6A774"/>
    <w:rsid w:val="73D6D753"/>
    <w:rsid w:val="73D87DF2"/>
    <w:rsid w:val="73DEE3EC"/>
    <w:rsid w:val="73EF6405"/>
    <w:rsid w:val="73FFE769"/>
    <w:rsid w:val="7408D66B"/>
    <w:rsid w:val="74129902"/>
    <w:rsid w:val="7418C024"/>
    <w:rsid w:val="74267736"/>
    <w:rsid w:val="74277366"/>
    <w:rsid w:val="7439FCB8"/>
    <w:rsid w:val="743DFB04"/>
    <w:rsid w:val="743E6893"/>
    <w:rsid w:val="7440896B"/>
    <w:rsid w:val="745597E0"/>
    <w:rsid w:val="7456233A"/>
    <w:rsid w:val="74568E4D"/>
    <w:rsid w:val="745CA1D4"/>
    <w:rsid w:val="745F44CC"/>
    <w:rsid w:val="7464BCEA"/>
    <w:rsid w:val="746B1118"/>
    <w:rsid w:val="746CADE5"/>
    <w:rsid w:val="747083AD"/>
    <w:rsid w:val="7474F7B0"/>
    <w:rsid w:val="7476F2B0"/>
    <w:rsid w:val="7477E7C5"/>
    <w:rsid w:val="747842E0"/>
    <w:rsid w:val="747E5791"/>
    <w:rsid w:val="7480B728"/>
    <w:rsid w:val="748552D2"/>
    <w:rsid w:val="7485640A"/>
    <w:rsid w:val="7486D776"/>
    <w:rsid w:val="749546D7"/>
    <w:rsid w:val="74994E24"/>
    <w:rsid w:val="749F5A5E"/>
    <w:rsid w:val="749FAC67"/>
    <w:rsid w:val="74AB56DD"/>
    <w:rsid w:val="74AEEF12"/>
    <w:rsid w:val="74B28EC3"/>
    <w:rsid w:val="74C00A5B"/>
    <w:rsid w:val="74C7D856"/>
    <w:rsid w:val="74C82B3F"/>
    <w:rsid w:val="74C9F5E6"/>
    <w:rsid w:val="74D4C771"/>
    <w:rsid w:val="74DEA73E"/>
    <w:rsid w:val="74E841C2"/>
    <w:rsid w:val="74ED33AE"/>
    <w:rsid w:val="750DD575"/>
    <w:rsid w:val="750EA634"/>
    <w:rsid w:val="7514EA57"/>
    <w:rsid w:val="7515482E"/>
    <w:rsid w:val="751BC71B"/>
    <w:rsid w:val="7524AB19"/>
    <w:rsid w:val="75325935"/>
    <w:rsid w:val="75386083"/>
    <w:rsid w:val="75390932"/>
    <w:rsid w:val="753C1C8C"/>
    <w:rsid w:val="7549A188"/>
    <w:rsid w:val="754F1C1F"/>
    <w:rsid w:val="755377A5"/>
    <w:rsid w:val="757078E4"/>
    <w:rsid w:val="757661D1"/>
    <w:rsid w:val="757B199B"/>
    <w:rsid w:val="758AB7DD"/>
    <w:rsid w:val="758E6036"/>
    <w:rsid w:val="7596F364"/>
    <w:rsid w:val="75AFDF85"/>
    <w:rsid w:val="75C0A5DD"/>
    <w:rsid w:val="75DE6632"/>
    <w:rsid w:val="75DE8A53"/>
    <w:rsid w:val="75EB9480"/>
    <w:rsid w:val="75F203F0"/>
    <w:rsid w:val="7600F481"/>
    <w:rsid w:val="76197533"/>
    <w:rsid w:val="761AB12F"/>
    <w:rsid w:val="761CE8C2"/>
    <w:rsid w:val="76230601"/>
    <w:rsid w:val="76353AB6"/>
    <w:rsid w:val="763F0387"/>
    <w:rsid w:val="7645348F"/>
    <w:rsid w:val="76460BD8"/>
    <w:rsid w:val="76499487"/>
    <w:rsid w:val="766211C6"/>
    <w:rsid w:val="7664754B"/>
    <w:rsid w:val="7675812A"/>
    <w:rsid w:val="7676B162"/>
    <w:rsid w:val="767E1CCA"/>
    <w:rsid w:val="7687229A"/>
    <w:rsid w:val="768A22D3"/>
    <w:rsid w:val="768B650F"/>
    <w:rsid w:val="768D9ABD"/>
    <w:rsid w:val="7699EEBE"/>
    <w:rsid w:val="769D64AE"/>
    <w:rsid w:val="769DA689"/>
    <w:rsid w:val="76A39333"/>
    <w:rsid w:val="76AAD3BF"/>
    <w:rsid w:val="76B2BAA4"/>
    <w:rsid w:val="76BEFA40"/>
    <w:rsid w:val="76C3BA14"/>
    <w:rsid w:val="76CAFC05"/>
    <w:rsid w:val="76D43C08"/>
    <w:rsid w:val="76D95A4F"/>
    <w:rsid w:val="76EAF9FE"/>
    <w:rsid w:val="76EF7038"/>
    <w:rsid w:val="76EFF0E9"/>
    <w:rsid w:val="76F32D40"/>
    <w:rsid w:val="76F712B0"/>
    <w:rsid w:val="76F8A627"/>
    <w:rsid w:val="7707E6C2"/>
    <w:rsid w:val="770DEB91"/>
    <w:rsid w:val="770EAE8C"/>
    <w:rsid w:val="77121D2F"/>
    <w:rsid w:val="7715AC0D"/>
    <w:rsid w:val="771E1A1D"/>
    <w:rsid w:val="7728BD22"/>
    <w:rsid w:val="772E2581"/>
    <w:rsid w:val="773F4B78"/>
    <w:rsid w:val="77412ACF"/>
    <w:rsid w:val="775127DF"/>
    <w:rsid w:val="77653D43"/>
    <w:rsid w:val="77719E2E"/>
    <w:rsid w:val="7772F3A9"/>
    <w:rsid w:val="77A4271A"/>
    <w:rsid w:val="77A6922C"/>
    <w:rsid w:val="77ADA515"/>
    <w:rsid w:val="77B05550"/>
    <w:rsid w:val="77D8A89E"/>
    <w:rsid w:val="77E0CA3B"/>
    <w:rsid w:val="77E265FD"/>
    <w:rsid w:val="77F02B2A"/>
    <w:rsid w:val="77F8CB5C"/>
    <w:rsid w:val="77FA6645"/>
    <w:rsid w:val="78090F4F"/>
    <w:rsid w:val="781AA758"/>
    <w:rsid w:val="781DFA22"/>
    <w:rsid w:val="781EB91E"/>
    <w:rsid w:val="783207EA"/>
    <w:rsid w:val="7839BBAD"/>
    <w:rsid w:val="783DA928"/>
    <w:rsid w:val="78488092"/>
    <w:rsid w:val="784E596D"/>
    <w:rsid w:val="784FD861"/>
    <w:rsid w:val="78587942"/>
    <w:rsid w:val="785E0E60"/>
    <w:rsid w:val="7860592A"/>
    <w:rsid w:val="7866D9A3"/>
    <w:rsid w:val="786759BF"/>
    <w:rsid w:val="786E16B2"/>
    <w:rsid w:val="7872E8F0"/>
    <w:rsid w:val="78741DD8"/>
    <w:rsid w:val="7876B62E"/>
    <w:rsid w:val="7886B006"/>
    <w:rsid w:val="788A1704"/>
    <w:rsid w:val="788CEBC3"/>
    <w:rsid w:val="7893929B"/>
    <w:rsid w:val="78A4EA56"/>
    <w:rsid w:val="78AB5E62"/>
    <w:rsid w:val="78AFD671"/>
    <w:rsid w:val="78BB6EA4"/>
    <w:rsid w:val="78C69E19"/>
    <w:rsid w:val="78C909B3"/>
    <w:rsid w:val="78CBF3F4"/>
    <w:rsid w:val="78D43854"/>
    <w:rsid w:val="78D8901A"/>
    <w:rsid w:val="78DBA816"/>
    <w:rsid w:val="78DD04B6"/>
    <w:rsid w:val="78E84216"/>
    <w:rsid w:val="78E8C59F"/>
    <w:rsid w:val="78ECD623"/>
    <w:rsid w:val="78EEB5E0"/>
    <w:rsid w:val="78EF03A3"/>
    <w:rsid w:val="78FE2091"/>
    <w:rsid w:val="7903FB4A"/>
    <w:rsid w:val="7909B5A6"/>
    <w:rsid w:val="79289D20"/>
    <w:rsid w:val="7929A3D7"/>
    <w:rsid w:val="792E6631"/>
    <w:rsid w:val="792EB985"/>
    <w:rsid w:val="79317879"/>
    <w:rsid w:val="793B6546"/>
    <w:rsid w:val="793E60E8"/>
    <w:rsid w:val="794234A6"/>
    <w:rsid w:val="794FB34D"/>
    <w:rsid w:val="79552FA9"/>
    <w:rsid w:val="795A918C"/>
    <w:rsid w:val="796A493C"/>
    <w:rsid w:val="796C7839"/>
    <w:rsid w:val="79794A96"/>
    <w:rsid w:val="797BA9EA"/>
    <w:rsid w:val="7985F661"/>
    <w:rsid w:val="798E0A4E"/>
    <w:rsid w:val="79925EA1"/>
    <w:rsid w:val="7996063A"/>
    <w:rsid w:val="7998852E"/>
    <w:rsid w:val="799A0DD0"/>
    <w:rsid w:val="79AB5B69"/>
    <w:rsid w:val="79BCA105"/>
    <w:rsid w:val="79BF0C1D"/>
    <w:rsid w:val="79C056B4"/>
    <w:rsid w:val="79C22A0A"/>
    <w:rsid w:val="79C32B24"/>
    <w:rsid w:val="79C487C1"/>
    <w:rsid w:val="79D19EAE"/>
    <w:rsid w:val="79DDB92E"/>
    <w:rsid w:val="79DE0392"/>
    <w:rsid w:val="79E26CAB"/>
    <w:rsid w:val="7A1A0BBE"/>
    <w:rsid w:val="7A2E8F6E"/>
    <w:rsid w:val="7A302DFC"/>
    <w:rsid w:val="7A39F59E"/>
    <w:rsid w:val="7A58AAF8"/>
    <w:rsid w:val="7A5C1646"/>
    <w:rsid w:val="7A662F21"/>
    <w:rsid w:val="7A757C18"/>
    <w:rsid w:val="7A78C922"/>
    <w:rsid w:val="7A7EE568"/>
    <w:rsid w:val="7A81B40A"/>
    <w:rsid w:val="7A8377DF"/>
    <w:rsid w:val="7A84C3C7"/>
    <w:rsid w:val="7A8538DA"/>
    <w:rsid w:val="7A853D68"/>
    <w:rsid w:val="7A882C07"/>
    <w:rsid w:val="7A8E0FF2"/>
    <w:rsid w:val="7A8F441B"/>
    <w:rsid w:val="7A950A45"/>
    <w:rsid w:val="7A98030C"/>
    <w:rsid w:val="7AA40107"/>
    <w:rsid w:val="7AA49891"/>
    <w:rsid w:val="7AAB2A98"/>
    <w:rsid w:val="7AAC01E2"/>
    <w:rsid w:val="7AADB396"/>
    <w:rsid w:val="7AB76EC4"/>
    <w:rsid w:val="7ABA3FF7"/>
    <w:rsid w:val="7ABBDA24"/>
    <w:rsid w:val="7ABEB386"/>
    <w:rsid w:val="7ABEC046"/>
    <w:rsid w:val="7AC9A27A"/>
    <w:rsid w:val="7AD137AF"/>
    <w:rsid w:val="7AD7147E"/>
    <w:rsid w:val="7ADD6194"/>
    <w:rsid w:val="7ADFA66E"/>
    <w:rsid w:val="7AF39208"/>
    <w:rsid w:val="7AF41BE1"/>
    <w:rsid w:val="7AF9B923"/>
    <w:rsid w:val="7B00C621"/>
    <w:rsid w:val="7B012E43"/>
    <w:rsid w:val="7B08647B"/>
    <w:rsid w:val="7B0DC1DF"/>
    <w:rsid w:val="7B130614"/>
    <w:rsid w:val="7B145950"/>
    <w:rsid w:val="7B17C650"/>
    <w:rsid w:val="7B202EC1"/>
    <w:rsid w:val="7B2340C4"/>
    <w:rsid w:val="7B2883A5"/>
    <w:rsid w:val="7B316BFC"/>
    <w:rsid w:val="7B332E89"/>
    <w:rsid w:val="7B3A476F"/>
    <w:rsid w:val="7B48D03A"/>
    <w:rsid w:val="7B59C27B"/>
    <w:rsid w:val="7B5B13E4"/>
    <w:rsid w:val="7B6725A2"/>
    <w:rsid w:val="7B68F9CD"/>
    <w:rsid w:val="7B69F248"/>
    <w:rsid w:val="7B6C2D03"/>
    <w:rsid w:val="7B7D4392"/>
    <w:rsid w:val="7B82367E"/>
    <w:rsid w:val="7B83D384"/>
    <w:rsid w:val="7B8959A9"/>
    <w:rsid w:val="7B916DA8"/>
    <w:rsid w:val="7B9C71A5"/>
    <w:rsid w:val="7BBC38BA"/>
    <w:rsid w:val="7BDA5563"/>
    <w:rsid w:val="7BDD3B4E"/>
    <w:rsid w:val="7BE0E180"/>
    <w:rsid w:val="7BE37DDB"/>
    <w:rsid w:val="7BE44561"/>
    <w:rsid w:val="7BE70B45"/>
    <w:rsid w:val="7BF0AFFE"/>
    <w:rsid w:val="7C00151D"/>
    <w:rsid w:val="7C11867B"/>
    <w:rsid w:val="7C246505"/>
    <w:rsid w:val="7C39F0D5"/>
    <w:rsid w:val="7C43AFC2"/>
    <w:rsid w:val="7C4705EE"/>
    <w:rsid w:val="7C48C028"/>
    <w:rsid w:val="7C504FC4"/>
    <w:rsid w:val="7C644989"/>
    <w:rsid w:val="7C647717"/>
    <w:rsid w:val="7C777495"/>
    <w:rsid w:val="7C94B67E"/>
    <w:rsid w:val="7C998940"/>
    <w:rsid w:val="7C99EB65"/>
    <w:rsid w:val="7CA351E9"/>
    <w:rsid w:val="7CA6F188"/>
    <w:rsid w:val="7CB30A28"/>
    <w:rsid w:val="7CDC94AB"/>
    <w:rsid w:val="7CDF11B4"/>
    <w:rsid w:val="7CDF2A05"/>
    <w:rsid w:val="7CE2CE8F"/>
    <w:rsid w:val="7CFEB4B9"/>
    <w:rsid w:val="7D1A1482"/>
    <w:rsid w:val="7D1A73D1"/>
    <w:rsid w:val="7D2B1ECD"/>
    <w:rsid w:val="7D3A762D"/>
    <w:rsid w:val="7D407384"/>
    <w:rsid w:val="7D427546"/>
    <w:rsid w:val="7D4D8860"/>
    <w:rsid w:val="7D545F99"/>
    <w:rsid w:val="7D574D59"/>
    <w:rsid w:val="7D59EDAF"/>
    <w:rsid w:val="7D5E2ECE"/>
    <w:rsid w:val="7D5EDDBA"/>
    <w:rsid w:val="7D6235FF"/>
    <w:rsid w:val="7D6B9441"/>
    <w:rsid w:val="7D6E6E40"/>
    <w:rsid w:val="7D79256E"/>
    <w:rsid w:val="7D8A1B6C"/>
    <w:rsid w:val="7D8B4EAC"/>
    <w:rsid w:val="7D9619AC"/>
    <w:rsid w:val="7D993E21"/>
    <w:rsid w:val="7DA209AB"/>
    <w:rsid w:val="7DA6F443"/>
    <w:rsid w:val="7DAD0478"/>
    <w:rsid w:val="7DB3DF6C"/>
    <w:rsid w:val="7DBA8F12"/>
    <w:rsid w:val="7DC8917D"/>
    <w:rsid w:val="7DCE439F"/>
    <w:rsid w:val="7DD14163"/>
    <w:rsid w:val="7DD25A3C"/>
    <w:rsid w:val="7DE77C42"/>
    <w:rsid w:val="7DEDCB78"/>
    <w:rsid w:val="7DFB58CE"/>
    <w:rsid w:val="7DFB7F62"/>
    <w:rsid w:val="7E00A183"/>
    <w:rsid w:val="7E0295A2"/>
    <w:rsid w:val="7E0D2E4C"/>
    <w:rsid w:val="7E11A994"/>
    <w:rsid w:val="7E131BC2"/>
    <w:rsid w:val="7E15011C"/>
    <w:rsid w:val="7E26DADE"/>
    <w:rsid w:val="7E2711D7"/>
    <w:rsid w:val="7E3B2771"/>
    <w:rsid w:val="7E440A2F"/>
    <w:rsid w:val="7E58FECF"/>
    <w:rsid w:val="7E67B6BB"/>
    <w:rsid w:val="7E6C23F8"/>
    <w:rsid w:val="7E6F25DA"/>
    <w:rsid w:val="7E705E15"/>
    <w:rsid w:val="7E8A2F05"/>
    <w:rsid w:val="7E8BCA67"/>
    <w:rsid w:val="7E8DF418"/>
    <w:rsid w:val="7E998986"/>
    <w:rsid w:val="7E9C3999"/>
    <w:rsid w:val="7E9C7476"/>
    <w:rsid w:val="7EA35606"/>
    <w:rsid w:val="7EA37713"/>
    <w:rsid w:val="7EA8517A"/>
    <w:rsid w:val="7EB2CD34"/>
    <w:rsid w:val="7ED32030"/>
    <w:rsid w:val="7EF08B13"/>
    <w:rsid w:val="7EF2EED6"/>
    <w:rsid w:val="7F0CBF06"/>
    <w:rsid w:val="7F15820C"/>
    <w:rsid w:val="7F190B5F"/>
    <w:rsid w:val="7F1A5694"/>
    <w:rsid w:val="7F220F95"/>
    <w:rsid w:val="7F2537ED"/>
    <w:rsid w:val="7F26FEF7"/>
    <w:rsid w:val="7F38676A"/>
    <w:rsid w:val="7F4E5C2E"/>
    <w:rsid w:val="7F500081"/>
    <w:rsid w:val="7F525DA9"/>
    <w:rsid w:val="7F576F91"/>
    <w:rsid w:val="7F789C62"/>
    <w:rsid w:val="7F852BBC"/>
    <w:rsid w:val="7F8CA764"/>
    <w:rsid w:val="7F8ECBF4"/>
    <w:rsid w:val="7F9D074A"/>
    <w:rsid w:val="7F9DA6EC"/>
    <w:rsid w:val="7FBC3C61"/>
    <w:rsid w:val="7FD139F1"/>
    <w:rsid w:val="7FD26315"/>
    <w:rsid w:val="7FD398DD"/>
    <w:rsid w:val="7FD4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E68E88"/>
  <w15:chartTrackingRefBased/>
  <w15:docId w15:val="{9516F371-9850-3F4B-A80A-C9DE25934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C63"/>
  </w:style>
  <w:style w:type="paragraph" w:styleId="Heading1">
    <w:name w:val="heading 1"/>
    <w:basedOn w:val="Normal"/>
    <w:next w:val="Normal"/>
    <w:link w:val="Heading1Char"/>
    <w:uiPriority w:val="9"/>
    <w:qFormat/>
    <w:rsid w:val="00A45C63"/>
    <w:pPr>
      <w:pBdr>
        <w:top w:val="single" w:sz="24" w:space="0" w:color="153D64" w:themeColor="accent1"/>
        <w:left w:val="single" w:sz="24" w:space="0" w:color="153D64" w:themeColor="accent1"/>
        <w:bottom w:val="single" w:sz="24" w:space="0" w:color="153D64" w:themeColor="accent1"/>
        <w:right w:val="single" w:sz="24" w:space="0" w:color="153D64" w:themeColor="accent1"/>
      </w:pBdr>
      <w:shd w:val="clear" w:color="auto" w:fill="153D6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C63"/>
    <w:pPr>
      <w:pBdr>
        <w:top w:val="single" w:sz="24" w:space="0" w:color="BED8F1" w:themeColor="accent1" w:themeTint="33"/>
        <w:left w:val="single" w:sz="24" w:space="0" w:color="BED8F1" w:themeColor="accent1" w:themeTint="33"/>
        <w:bottom w:val="single" w:sz="24" w:space="0" w:color="BED8F1" w:themeColor="accent1" w:themeTint="33"/>
        <w:right w:val="single" w:sz="24" w:space="0" w:color="BED8F1" w:themeColor="accent1" w:themeTint="33"/>
      </w:pBdr>
      <w:shd w:val="clear" w:color="auto" w:fill="BED8F1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C63"/>
    <w:pPr>
      <w:pBdr>
        <w:top w:val="single" w:sz="6" w:space="2" w:color="153D64" w:themeColor="accent1"/>
      </w:pBdr>
      <w:spacing w:before="300" w:after="0"/>
      <w:outlineLvl w:val="2"/>
    </w:pPr>
    <w:rPr>
      <w:caps/>
      <w:color w:val="0A1E31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5C63"/>
    <w:pPr>
      <w:pBdr>
        <w:top w:val="dotted" w:sz="6" w:space="2" w:color="153D64" w:themeColor="accent1"/>
      </w:pBdr>
      <w:spacing w:before="200" w:after="0"/>
      <w:outlineLvl w:val="3"/>
    </w:pPr>
    <w:rPr>
      <w:caps/>
      <w:color w:val="0F2D4A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C63"/>
    <w:pPr>
      <w:pBdr>
        <w:bottom w:val="single" w:sz="6" w:space="1" w:color="153D64" w:themeColor="accent1"/>
      </w:pBdr>
      <w:spacing w:before="200" w:after="0"/>
      <w:outlineLvl w:val="4"/>
    </w:pPr>
    <w:rPr>
      <w:caps/>
      <w:color w:val="0F2D4A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C63"/>
    <w:pPr>
      <w:pBdr>
        <w:bottom w:val="dotted" w:sz="6" w:space="1" w:color="153D64" w:themeColor="accent1"/>
      </w:pBdr>
      <w:spacing w:before="200" w:after="0"/>
      <w:outlineLvl w:val="5"/>
    </w:pPr>
    <w:rPr>
      <w:caps/>
      <w:color w:val="0F2D4A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C63"/>
    <w:pPr>
      <w:spacing w:before="200" w:after="0"/>
      <w:outlineLvl w:val="6"/>
    </w:pPr>
    <w:rPr>
      <w:caps/>
      <w:color w:val="0F2D4A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C63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C63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C63"/>
    <w:rPr>
      <w:caps/>
      <w:color w:val="FFFFFF" w:themeColor="background1"/>
      <w:spacing w:val="15"/>
      <w:sz w:val="22"/>
      <w:szCs w:val="22"/>
      <w:shd w:val="clear" w:color="auto" w:fill="153D6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A45C63"/>
    <w:rPr>
      <w:caps/>
      <w:spacing w:val="15"/>
      <w:shd w:val="clear" w:color="auto" w:fill="BED8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A45C63"/>
    <w:rPr>
      <w:caps/>
      <w:color w:val="0A1E31" w:themeColor="accent1" w:themeShade="7F"/>
      <w:spacing w:val="15"/>
    </w:rPr>
  </w:style>
  <w:style w:type="character" w:styleId="SubtleEmphasis">
    <w:name w:val="Subtle Emphasis"/>
    <w:uiPriority w:val="19"/>
    <w:qFormat/>
    <w:rsid w:val="00A45C63"/>
    <w:rPr>
      <w:i/>
      <w:iCs/>
      <w:color w:val="0A1E31" w:themeColor="accent1" w:themeShade="7F"/>
    </w:rPr>
  </w:style>
  <w:style w:type="paragraph" w:styleId="ListParagraph">
    <w:name w:val="List Paragraph"/>
    <w:basedOn w:val="Normal"/>
    <w:uiPriority w:val="34"/>
    <w:qFormat/>
    <w:rsid w:val="00DA05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1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65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F1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6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65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45C63"/>
    <w:pPr>
      <w:spacing w:before="0" w:after="0"/>
    </w:pPr>
    <w:rPr>
      <w:rFonts w:asciiTheme="majorHAnsi" w:eastAsiaTheme="majorEastAsia" w:hAnsiTheme="majorHAnsi" w:cstheme="majorBidi"/>
      <w:caps/>
      <w:color w:val="153D64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5C63"/>
    <w:rPr>
      <w:rFonts w:asciiTheme="majorHAnsi" w:eastAsiaTheme="majorEastAsia" w:hAnsiTheme="majorHAnsi" w:cstheme="majorBidi"/>
      <w:caps/>
      <w:color w:val="153D64" w:themeColor="accent1"/>
      <w:spacing w:val="10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A45C63"/>
    <w:rPr>
      <w:caps/>
      <w:color w:val="0F2D4A" w:themeColor="accent1" w:themeShade="BF"/>
      <w:spacing w:val="10"/>
    </w:rPr>
  </w:style>
  <w:style w:type="character" w:styleId="Hyperlink">
    <w:name w:val="Hyperlink"/>
    <w:basedOn w:val="DefaultParagraphFont"/>
    <w:uiPriority w:val="99"/>
    <w:unhideWhenUsed/>
    <w:rsid w:val="001B511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5114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C63"/>
    <w:rPr>
      <w:caps/>
      <w:color w:val="0F2D4A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C63"/>
    <w:rPr>
      <w:caps/>
      <w:color w:val="0F2D4A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C63"/>
    <w:rPr>
      <w:caps/>
      <w:color w:val="0F2D4A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C63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C63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45C63"/>
    <w:rPr>
      <w:b/>
      <w:bCs/>
      <w:color w:val="0F2D4A" w:themeColor="accent1" w:themeShade="BF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C63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A45C63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A45C63"/>
    <w:rPr>
      <w:b/>
      <w:bCs/>
    </w:rPr>
  </w:style>
  <w:style w:type="character" w:styleId="Emphasis">
    <w:name w:val="Emphasis"/>
    <w:uiPriority w:val="20"/>
    <w:qFormat/>
    <w:rsid w:val="00A45C63"/>
    <w:rPr>
      <w:caps/>
      <w:color w:val="0A1E31" w:themeColor="accent1" w:themeShade="7F"/>
      <w:spacing w:val="5"/>
    </w:rPr>
  </w:style>
  <w:style w:type="paragraph" w:styleId="NoSpacing">
    <w:name w:val="No Spacing"/>
    <w:uiPriority w:val="1"/>
    <w:qFormat/>
    <w:rsid w:val="00A45C6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45C63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5C63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C63"/>
    <w:pPr>
      <w:spacing w:before="240" w:after="240" w:line="240" w:lineRule="auto"/>
      <w:ind w:left="1080" w:right="1080"/>
      <w:jc w:val="center"/>
    </w:pPr>
    <w:rPr>
      <w:color w:val="153D6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C63"/>
    <w:rPr>
      <w:color w:val="153D64" w:themeColor="accent1"/>
      <w:sz w:val="24"/>
      <w:szCs w:val="24"/>
    </w:rPr>
  </w:style>
  <w:style w:type="character" w:styleId="IntenseEmphasis">
    <w:name w:val="Intense Emphasis"/>
    <w:uiPriority w:val="21"/>
    <w:qFormat/>
    <w:rsid w:val="00A45C63"/>
    <w:rPr>
      <w:b/>
      <w:bCs/>
      <w:caps/>
      <w:color w:val="0A1E31" w:themeColor="accent1" w:themeShade="7F"/>
      <w:spacing w:val="10"/>
    </w:rPr>
  </w:style>
  <w:style w:type="character" w:styleId="SubtleReference">
    <w:name w:val="Subtle Reference"/>
    <w:uiPriority w:val="31"/>
    <w:qFormat/>
    <w:rsid w:val="00A45C63"/>
    <w:rPr>
      <w:b/>
      <w:bCs/>
      <w:color w:val="153D64" w:themeColor="accent1"/>
    </w:rPr>
  </w:style>
  <w:style w:type="character" w:styleId="IntenseReference">
    <w:name w:val="Intense Reference"/>
    <w:uiPriority w:val="32"/>
    <w:qFormat/>
    <w:rsid w:val="00A45C63"/>
    <w:rPr>
      <w:b/>
      <w:bCs/>
      <w:i/>
      <w:iCs/>
      <w:caps/>
      <w:color w:val="153D64" w:themeColor="accent1"/>
    </w:rPr>
  </w:style>
  <w:style w:type="character" w:styleId="BookTitle">
    <w:name w:val="Book Title"/>
    <w:uiPriority w:val="33"/>
    <w:qFormat/>
    <w:rsid w:val="00A45C63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5C63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850A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0AA"/>
  </w:style>
  <w:style w:type="paragraph" w:styleId="Footer">
    <w:name w:val="footer"/>
    <w:basedOn w:val="Normal"/>
    <w:link w:val="FooterChar"/>
    <w:uiPriority w:val="99"/>
    <w:unhideWhenUsed/>
    <w:rsid w:val="008850A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0AA"/>
  </w:style>
  <w:style w:type="paragraph" w:styleId="Bibliography">
    <w:name w:val="Bibliography"/>
    <w:basedOn w:val="Normal"/>
    <w:next w:val="Normal"/>
    <w:uiPriority w:val="37"/>
    <w:unhideWhenUsed/>
    <w:rsid w:val="004E759F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B01E4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862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862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7EB1E4" w:themeColor="accent1" w:themeTint="66"/>
        <w:left w:val="single" w:sz="4" w:space="0" w:color="7EB1E4" w:themeColor="accent1" w:themeTint="66"/>
        <w:bottom w:val="single" w:sz="4" w:space="0" w:color="7EB1E4" w:themeColor="accent1" w:themeTint="66"/>
        <w:right w:val="single" w:sz="4" w:space="0" w:color="7EB1E4" w:themeColor="accent1" w:themeTint="66"/>
        <w:insideH w:val="single" w:sz="4" w:space="0" w:color="7EB1E4" w:themeColor="accent1" w:themeTint="66"/>
        <w:insideV w:val="single" w:sz="4" w:space="0" w:color="7EB1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3D8BD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3D8BD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5">
    <w:name w:val="Grid Table 6 Colorful Accent 5"/>
    <w:basedOn w:val="TableNormal"/>
    <w:uiPriority w:val="51"/>
    <w:rsid w:val="00986201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1Light-Accent4">
    <w:name w:val="List Table 1 Light Accent 4"/>
    <w:basedOn w:val="TableNormal"/>
    <w:uiPriority w:val="46"/>
    <w:rsid w:val="00A072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A072E5"/>
    <w:pPr>
      <w:spacing w:after="0" w:line="240" w:lineRule="auto"/>
    </w:pPr>
    <w:tblPr>
      <w:tblStyleRowBandSize w:val="1"/>
      <w:tblStyleColBandSize w:val="1"/>
      <w:tblBorders>
        <w:top w:val="single" w:sz="2" w:space="0" w:color="3D8BD6" w:themeColor="accent1" w:themeTint="99"/>
        <w:bottom w:val="single" w:sz="2" w:space="0" w:color="3D8BD6" w:themeColor="accent1" w:themeTint="99"/>
        <w:insideH w:val="single" w:sz="2" w:space="0" w:color="3D8BD6" w:themeColor="accent1" w:themeTint="99"/>
        <w:insideV w:val="single" w:sz="2" w:space="0" w:color="3D8BD6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3D8BD6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3D8BD6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D8F1" w:themeFill="accent1" w:themeFillTint="33"/>
      </w:tcPr>
    </w:tblStylePr>
    <w:tblStylePr w:type="band1Horz">
      <w:tblPr/>
      <w:tcPr>
        <w:shd w:val="clear" w:color="auto" w:fill="BED8F1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A69F8"/>
    <w:rPr>
      <w:color w:val="96607D" w:themeColor="followedHyperlink"/>
      <w:u w:val="single"/>
    </w:rPr>
  </w:style>
  <w:style w:type="character" w:customStyle="1" w:styleId="normaltextrun">
    <w:name w:val="normaltextrun"/>
    <w:basedOn w:val="DefaultParagraphFont"/>
    <w:rsid w:val="00F25E6A"/>
  </w:style>
  <w:style w:type="character" w:customStyle="1" w:styleId="eop">
    <w:name w:val="eop"/>
    <w:basedOn w:val="DefaultParagraphFont"/>
    <w:rsid w:val="00F25E6A"/>
  </w:style>
  <w:style w:type="character" w:customStyle="1" w:styleId="spellingerror">
    <w:name w:val="spellingerror"/>
    <w:basedOn w:val="DefaultParagraphFont"/>
    <w:rsid w:val="00F25E6A"/>
  </w:style>
  <w:style w:type="paragraph" w:customStyle="1" w:styleId="xmsonormal">
    <w:name w:val="x_msonormal"/>
    <w:basedOn w:val="Normal"/>
    <w:rsid w:val="0094428F"/>
    <w:pPr>
      <w:spacing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table" w:styleId="PlainTable3">
    <w:name w:val="Plain Table 3"/>
    <w:basedOn w:val="TableNormal"/>
    <w:uiPriority w:val="43"/>
    <w:rsid w:val="008566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539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AE2E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1">
    <w:name w:val="List Table 1 Light Accent 1"/>
    <w:basedOn w:val="TableNormal"/>
    <w:uiPriority w:val="46"/>
    <w:rsid w:val="009B18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3D8BD6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3D8BD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D8F1" w:themeFill="accent1" w:themeFillTint="33"/>
      </w:tcPr>
    </w:tblStylePr>
    <w:tblStylePr w:type="band1Horz">
      <w:tblPr/>
      <w:tcPr>
        <w:shd w:val="clear" w:color="auto" w:fill="BED8F1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9B18B6"/>
    <w:pPr>
      <w:spacing w:after="0" w:line="240" w:lineRule="auto"/>
    </w:pPr>
    <w:tblPr>
      <w:tblStyleRowBandSize w:val="1"/>
      <w:tblStyleColBandSize w:val="1"/>
      <w:tblBorders>
        <w:top w:val="single" w:sz="4" w:space="0" w:color="3D8BD6" w:themeColor="accent1" w:themeTint="99"/>
        <w:bottom w:val="single" w:sz="4" w:space="0" w:color="3D8BD6" w:themeColor="accent1" w:themeTint="99"/>
        <w:insideH w:val="single" w:sz="4" w:space="0" w:color="3D8BD6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D8F1" w:themeFill="accent1" w:themeFillTint="33"/>
      </w:tcPr>
    </w:tblStylePr>
    <w:tblStylePr w:type="band1Horz">
      <w:tblPr/>
      <w:tcPr>
        <w:shd w:val="clear" w:color="auto" w:fill="BED8F1" w:themeFill="accent1" w:themeFillTint="33"/>
      </w:tcPr>
    </w:tblStylePr>
  </w:style>
  <w:style w:type="table" w:styleId="ListTable2">
    <w:name w:val="List Table 2"/>
    <w:basedOn w:val="TableNormal"/>
    <w:uiPriority w:val="47"/>
    <w:rsid w:val="009B18B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50C81"/>
    <w:pPr>
      <w:spacing w:before="0" w:after="0" w:line="240" w:lineRule="auto"/>
    </w:pPr>
  </w:style>
  <w:style w:type="paragraph" w:customStyle="1" w:styleId="msonormal0">
    <w:name w:val="msonormal"/>
    <w:basedOn w:val="Normal"/>
    <w:rsid w:val="00402A74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34">
    <w:name w:val="font34"/>
    <w:basedOn w:val="Normal"/>
    <w:rsid w:val="00402A74"/>
    <w:pPr>
      <w:spacing w:beforeAutospacing="1" w:after="100" w:afterAutospacing="1" w:line="240" w:lineRule="auto"/>
    </w:pPr>
    <w:rPr>
      <w:rFonts w:ascii="Corbel" w:eastAsia="Times New Roman" w:hAnsi="Corbel" w:cs="Times New Roman"/>
      <w:b/>
      <w:bCs/>
      <w:color w:val="000000"/>
      <w:sz w:val="24"/>
      <w:szCs w:val="24"/>
      <w:lang w:eastAsia="en-AU"/>
    </w:rPr>
  </w:style>
  <w:style w:type="paragraph" w:customStyle="1" w:styleId="font35">
    <w:name w:val="font35"/>
    <w:basedOn w:val="Normal"/>
    <w:rsid w:val="00402A74"/>
    <w:pPr>
      <w:spacing w:beforeAutospacing="1" w:after="100" w:afterAutospacing="1" w:line="240" w:lineRule="auto"/>
    </w:pPr>
    <w:rPr>
      <w:rFonts w:ascii="Corbel" w:eastAsia="Times New Roman" w:hAnsi="Corbel" w:cs="Times New Roman"/>
      <w:color w:val="000000"/>
      <w:sz w:val="24"/>
      <w:szCs w:val="24"/>
      <w:lang w:eastAsia="en-AU"/>
    </w:rPr>
  </w:style>
  <w:style w:type="paragraph" w:customStyle="1" w:styleId="xl118">
    <w:name w:val="xl118"/>
    <w:basedOn w:val="Normal"/>
    <w:rsid w:val="00402A74"/>
    <w:pPr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127">
    <w:name w:val="xl127"/>
    <w:basedOn w:val="Normal"/>
    <w:rsid w:val="00402A74"/>
    <w:pPr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244">
    <w:name w:val="xl244"/>
    <w:basedOn w:val="Normal"/>
    <w:rsid w:val="00402A74"/>
    <w:pPr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248">
    <w:name w:val="xl248"/>
    <w:basedOn w:val="Normal"/>
    <w:rsid w:val="00402A74"/>
    <w:pPr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paragraph" w:customStyle="1" w:styleId="xl249">
    <w:name w:val="xl249"/>
    <w:basedOn w:val="Normal"/>
    <w:rsid w:val="00402A74"/>
    <w:pPr>
      <w:shd w:val="clear" w:color="000000" w:fill="E2EFDA"/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paragraph" w:customStyle="1" w:styleId="xl250">
    <w:name w:val="xl250"/>
    <w:basedOn w:val="Normal"/>
    <w:rsid w:val="00402A74"/>
    <w:pPr>
      <w:shd w:val="clear" w:color="000000" w:fill="E2EFDA"/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252">
    <w:name w:val="xl252"/>
    <w:basedOn w:val="Normal"/>
    <w:rsid w:val="00402A74"/>
    <w:pPr>
      <w:shd w:val="clear" w:color="000000" w:fill="61A0AF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3">
    <w:name w:val="xl253"/>
    <w:basedOn w:val="Normal"/>
    <w:rsid w:val="00402A74"/>
    <w:pPr>
      <w:shd w:val="clear" w:color="000000" w:fill="C1E4F5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4">
    <w:name w:val="xl254"/>
    <w:basedOn w:val="Normal"/>
    <w:rsid w:val="00402A74"/>
    <w:pPr>
      <w:shd w:val="clear" w:color="000000" w:fill="96C9DC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5">
    <w:name w:val="xl255"/>
    <w:basedOn w:val="Normal"/>
    <w:rsid w:val="00402A74"/>
    <w:pPr>
      <w:shd w:val="clear" w:color="000000" w:fill="DDEBF7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6">
    <w:name w:val="xl256"/>
    <w:basedOn w:val="Normal"/>
    <w:rsid w:val="00402A74"/>
    <w:pPr>
      <w:shd w:val="clear" w:color="000000" w:fill="DDEBF7"/>
      <w:spacing w:beforeAutospacing="1" w:after="100" w:afterAutospacing="1" w:line="240" w:lineRule="auto"/>
      <w:textAlignment w:val="top"/>
    </w:pPr>
    <w:rPr>
      <w:rFonts w:ascii="Corbel" w:eastAsia="Times New Roman" w:hAnsi="Corbel" w:cs="Times New Roman"/>
      <w:b/>
      <w:bCs/>
      <w:color w:val="000000"/>
      <w:sz w:val="24"/>
      <w:szCs w:val="24"/>
      <w:lang w:eastAsia="en-AU"/>
    </w:rPr>
  </w:style>
  <w:style w:type="paragraph" w:customStyle="1" w:styleId="xl259">
    <w:name w:val="xl259"/>
    <w:basedOn w:val="Normal"/>
    <w:rsid w:val="00402A74"/>
    <w:pPr>
      <w:shd w:val="clear" w:color="000000" w:fill="E2EFDA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nt341">
    <w:name w:val="font341"/>
    <w:basedOn w:val="DefaultParagraphFont"/>
    <w:rsid w:val="00402A74"/>
    <w:rPr>
      <w:rFonts w:ascii="Corbel" w:hAnsi="Corbel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51">
    <w:name w:val="font351"/>
    <w:basedOn w:val="DefaultParagraphFont"/>
    <w:rsid w:val="00402A74"/>
    <w:rPr>
      <w:rFonts w:ascii="Corbel" w:hAnsi="Corbe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76068C"/>
    <w:rPr>
      <w:color w:val="808080"/>
    </w:rPr>
  </w:style>
  <w:style w:type="table" w:customStyle="1" w:styleId="TableGridLight1">
    <w:name w:val="Table Grid Light1"/>
    <w:basedOn w:val="TableNormal"/>
    <w:uiPriority w:val="40"/>
    <w:rsid w:val="0076068C"/>
    <w:pPr>
      <w:spacing w:before="0"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0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8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6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4230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6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707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75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51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0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8548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671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463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832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76581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0906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581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5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8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2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4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04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6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2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18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906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5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241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65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7968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2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1775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7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3D64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9ddb956-2bca-49d2-9161-453f3af65b9a">
      <Terms xmlns="http://schemas.microsoft.com/office/infopath/2007/PartnerControls"/>
    </lcf76f155ced4ddcb4097134ff3c332f>
    <TaxCatchAll xmlns="eab7813f-7c1e-4308-a5ba-d3640b33646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299B4CF02994982FA1415BE58D306" ma:contentTypeVersion="11" ma:contentTypeDescription="Create a new document." ma:contentTypeScope="" ma:versionID="df34da1dbf0a9d1c6d099f6c05f1b4e6">
  <xsd:schema xmlns:xsd="http://www.w3.org/2001/XMLSchema" xmlns:xs="http://www.w3.org/2001/XMLSchema" xmlns:p="http://schemas.microsoft.com/office/2006/metadata/properties" xmlns:ns2="e9ddb956-2bca-49d2-9161-453f3af65b9a" xmlns:ns3="eab7813f-7c1e-4308-a5ba-d3640b33646b" targetNamespace="http://schemas.microsoft.com/office/2006/metadata/properties" ma:root="true" ma:fieldsID="250e4b096dd3188cb11441e5c0431beb" ns2:_="" ns3:_="">
    <xsd:import namespace="e9ddb956-2bca-49d2-9161-453f3af65b9a"/>
    <xsd:import namespace="eab7813f-7c1e-4308-a5ba-d3640b3364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ddb956-2bca-49d2-9161-453f3af65b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7813f-7c1e-4308-a5ba-d3640b33646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b46b69f-5b48-4421-a789-5e460ebed6ba}" ma:internalName="TaxCatchAll" ma:showField="CatchAllData" ma:web="eab7813f-7c1e-4308-a5ba-d3640b3364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48F49-0998-4420-A69F-3FE544150790}">
  <ds:schemaRefs>
    <ds:schemaRef ds:uri="http://schemas.microsoft.com/office/2006/metadata/properties"/>
    <ds:schemaRef ds:uri="http://schemas.microsoft.com/office/infopath/2007/PartnerControls"/>
    <ds:schemaRef ds:uri="e9ddb956-2bca-49d2-9161-453f3af65b9a"/>
    <ds:schemaRef ds:uri="eab7813f-7c1e-4308-a5ba-d3640b33646b"/>
  </ds:schemaRefs>
</ds:datastoreItem>
</file>

<file path=customXml/itemProps2.xml><?xml version="1.0" encoding="utf-8"?>
<ds:datastoreItem xmlns:ds="http://schemas.openxmlformats.org/officeDocument/2006/customXml" ds:itemID="{AC08CBC3-CFA9-40D9-B3D2-0FABE82849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9AB30C-AD9E-4FA5-85A3-207AE3292F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ddb956-2bca-49d2-9161-453f3af65b9a"/>
    <ds:schemaRef ds:uri="eab7813f-7c1e-4308-a5ba-d3640b3364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8FB5B1-8BBE-4307-A3CD-5D7C2C334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</TotalTime>
  <Pages>3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Islamiah Zahroh</dc:creator>
  <cp:keywords/>
  <dc:description/>
  <cp:lastModifiedBy>Oliver Ian Tolentino</cp:lastModifiedBy>
  <cp:revision>30</cp:revision>
  <dcterms:created xsi:type="dcterms:W3CDTF">2025-10-13T08:47:00Z</dcterms:created>
  <dcterms:modified xsi:type="dcterms:W3CDTF">2025-12-3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En6ozZgE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9a60adf365373a17f4f68dc58c169160d4670a2c873a1820149db4f0e7a0b35</vt:lpwstr>
  </property>
  <property fmtid="{D5CDD505-2E9C-101B-9397-08002B2CF9AE}" pid="4" name="ContentTypeId">
    <vt:lpwstr>0x010100F78299B4CF02994982FA1415BE58D306</vt:lpwstr>
  </property>
  <property fmtid="{D5CDD505-2E9C-101B-9397-08002B2CF9AE}" pid="5" name="MediaServiceImageTags">
    <vt:lpwstr/>
  </property>
</Properties>
</file>